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13952" w:type="dxa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709"/>
        <w:gridCol w:w="1559"/>
        <w:gridCol w:w="1134"/>
        <w:gridCol w:w="1116"/>
        <w:gridCol w:w="720"/>
        <w:gridCol w:w="7"/>
        <w:gridCol w:w="850"/>
        <w:gridCol w:w="713"/>
        <w:gridCol w:w="851"/>
        <w:gridCol w:w="1097"/>
        <w:gridCol w:w="1596"/>
        <w:gridCol w:w="1195"/>
      </w:tblGrid>
      <w:tr w:rsidR="009C4945" w:rsidRPr="003C27AA" w14:paraId="136F4539" w14:textId="77777777" w:rsidTr="00856E89">
        <w:tc>
          <w:tcPr>
            <w:tcW w:w="13952" w:type="dxa"/>
            <w:gridSpan w:val="14"/>
          </w:tcPr>
          <w:p w14:paraId="4364F747" w14:textId="5890349D" w:rsidR="009C4945" w:rsidRPr="00856E89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6E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856E8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ble. </w:t>
            </w:r>
            <w:r w:rsidRPr="00856E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linical characteristics, </w:t>
            </w:r>
            <w:r w:rsidRPr="00856E8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anagement</w:t>
            </w:r>
            <w:r w:rsidR="008C20A9" w:rsidRPr="00856E8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856E8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856E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nd outcomes of </w:t>
            </w:r>
            <w:r w:rsidRPr="00856E8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ll the patients </w:t>
            </w:r>
            <w:r w:rsidRPr="00856E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with </w:t>
            </w:r>
            <w:r w:rsidR="00C82F9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neuroimmune </w:t>
            </w:r>
            <w:r w:rsidRPr="00856E8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complications associated with </w:t>
            </w:r>
            <w:r w:rsidRPr="00856E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ID-19</w:t>
            </w:r>
          </w:p>
        </w:tc>
      </w:tr>
      <w:tr w:rsidR="00856E89" w:rsidRPr="003C27AA" w14:paraId="2A46B333" w14:textId="77777777" w:rsidTr="00856E89">
        <w:trPr>
          <w:trHeight w:val="621"/>
        </w:trPr>
        <w:tc>
          <w:tcPr>
            <w:tcW w:w="1271" w:type="dxa"/>
            <w:vMerge w:val="restart"/>
          </w:tcPr>
          <w:p w14:paraId="2EBF5ACC" w14:textId="77777777" w:rsidR="00856E89" w:rsidRPr="003C27AA" w:rsidRDefault="00856E89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7AA">
              <w:rPr>
                <w:rFonts w:ascii="Times New Roman" w:hAnsi="Times New Roman" w:cs="Times New Roman"/>
                <w:sz w:val="18"/>
                <w:szCs w:val="18"/>
              </w:rPr>
              <w:t>Age/</w:t>
            </w:r>
          </w:p>
          <w:p w14:paraId="7E0B1BB2" w14:textId="77777777" w:rsidR="00856E89" w:rsidRDefault="00856E89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7AA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  <w:p w14:paraId="0B3288D5" w14:textId="77777777" w:rsidR="00856E89" w:rsidRDefault="00856E89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assification</w:t>
            </w:r>
          </w:p>
          <w:p w14:paraId="2CB80EF3" w14:textId="77777777" w:rsidR="00856E89" w:rsidRPr="003C27AA" w:rsidRDefault="00856E89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7A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Merge w:val="restart"/>
          </w:tcPr>
          <w:p w14:paraId="2C224344" w14:textId="77777777" w:rsidR="00856E89" w:rsidRPr="003C27AA" w:rsidRDefault="00856E89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7AA">
              <w:rPr>
                <w:rFonts w:ascii="Times New Roman" w:hAnsi="Times New Roman" w:cs="Times New Roman"/>
                <w:sz w:val="18"/>
                <w:szCs w:val="18"/>
              </w:rPr>
              <w:t>Confirmation of</w:t>
            </w:r>
          </w:p>
          <w:p w14:paraId="397B4A04" w14:textId="77777777" w:rsidR="00856E89" w:rsidRPr="003C27AA" w:rsidRDefault="00856E89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7AA">
              <w:rPr>
                <w:rFonts w:ascii="Times New Roman" w:hAnsi="Times New Roman" w:cs="Times New Roman"/>
                <w:sz w:val="18"/>
                <w:szCs w:val="18"/>
              </w:rPr>
              <w:t>SARS-CoV-2</w:t>
            </w:r>
          </w:p>
        </w:tc>
        <w:tc>
          <w:tcPr>
            <w:tcW w:w="709" w:type="dxa"/>
            <w:vMerge w:val="restart"/>
          </w:tcPr>
          <w:p w14:paraId="49D34BC7" w14:textId="77777777" w:rsidR="00856E89" w:rsidRPr="003C27AA" w:rsidRDefault="00856E89" w:rsidP="00F112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27A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3C27AA">
              <w:rPr>
                <w:rFonts w:ascii="Times New Roman" w:hAnsi="Times New Roman" w:cs="Times New Roman" w:hint="eastAsia"/>
                <w:sz w:val="18"/>
                <w:szCs w:val="18"/>
              </w:rPr>
              <w:t>nset</w:t>
            </w:r>
          </w:p>
          <w:p w14:paraId="4A0EE058" w14:textId="77777777" w:rsidR="00856E89" w:rsidRPr="003C27AA" w:rsidRDefault="00856E89" w:rsidP="00F112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27AA">
              <w:rPr>
                <w:rFonts w:ascii="Times New Roman" w:hAnsi="Times New Roman" w:cs="Times New Roman" w:hint="eastAsia"/>
                <w:sz w:val="18"/>
                <w:szCs w:val="18"/>
              </w:rPr>
              <w:t>time</w:t>
            </w:r>
          </w:p>
          <w:p w14:paraId="37C15BA6" w14:textId="77777777" w:rsidR="00856E89" w:rsidRPr="003C27AA" w:rsidRDefault="00856E89" w:rsidP="00F112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</w:tcPr>
          <w:p w14:paraId="0FE5B451" w14:textId="77777777" w:rsidR="00856E89" w:rsidRPr="003C27AA" w:rsidRDefault="00856E89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7AA">
              <w:rPr>
                <w:rFonts w:ascii="Times New Roman" w:hAnsi="Times New Roman" w:cs="Times New Roman"/>
                <w:sz w:val="18"/>
                <w:szCs w:val="18"/>
              </w:rPr>
              <w:t>Neurological</w:t>
            </w:r>
          </w:p>
          <w:p w14:paraId="7A434610" w14:textId="2DFD653C" w:rsidR="00856E89" w:rsidRPr="003C27AA" w:rsidRDefault="00856E89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3C27AA">
              <w:rPr>
                <w:rFonts w:ascii="Times New Roman" w:hAnsi="Times New Roman" w:cs="Times New Roman"/>
                <w:sz w:val="18"/>
                <w:szCs w:val="18"/>
              </w:rPr>
              <w:t>ymptoms</w:t>
            </w:r>
          </w:p>
        </w:tc>
        <w:tc>
          <w:tcPr>
            <w:tcW w:w="1134" w:type="dxa"/>
            <w:vMerge w:val="restart"/>
          </w:tcPr>
          <w:p w14:paraId="01E3CE53" w14:textId="67C69937" w:rsidR="00856E89" w:rsidRDefault="00856E89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3C27AA">
              <w:rPr>
                <w:rFonts w:ascii="Times New Roman" w:hAnsi="Times New Roman" w:cs="Times New Roman"/>
                <w:sz w:val="18"/>
                <w:szCs w:val="18"/>
              </w:rPr>
              <w:t>maging</w:t>
            </w:r>
          </w:p>
        </w:tc>
        <w:tc>
          <w:tcPr>
            <w:tcW w:w="1116" w:type="dxa"/>
            <w:vMerge w:val="restart"/>
          </w:tcPr>
          <w:p w14:paraId="1B6EF908" w14:textId="77777777" w:rsidR="00856E89" w:rsidRPr="003C27AA" w:rsidRDefault="00856E89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C27AA">
              <w:rPr>
                <w:rFonts w:ascii="Times New Roman" w:hAnsi="Times New Roman" w:cs="Times New Roman"/>
                <w:sz w:val="18"/>
                <w:szCs w:val="18"/>
              </w:rPr>
              <w:t>Electrophy</w:t>
            </w:r>
            <w:proofErr w:type="spellEnd"/>
          </w:p>
          <w:p w14:paraId="0B546833" w14:textId="77777777" w:rsidR="00856E89" w:rsidRPr="003C27AA" w:rsidRDefault="00856E89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7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3C27AA">
              <w:rPr>
                <w:rFonts w:ascii="Times New Roman" w:hAnsi="Times New Roman" w:cs="Times New Roman"/>
                <w:sz w:val="18"/>
                <w:szCs w:val="18"/>
              </w:rPr>
              <w:t>siology</w:t>
            </w:r>
            <w:proofErr w:type="spellEnd"/>
          </w:p>
        </w:tc>
        <w:tc>
          <w:tcPr>
            <w:tcW w:w="2290" w:type="dxa"/>
            <w:gridSpan w:val="4"/>
          </w:tcPr>
          <w:p w14:paraId="402E3129" w14:textId="77777777" w:rsidR="00856E89" w:rsidRPr="003C27AA" w:rsidRDefault="00856E89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69419305"/>
            <w:r w:rsidRPr="003C27AA">
              <w:rPr>
                <w:rFonts w:ascii="Times New Roman" w:hAnsi="Times New Roman" w:cs="Times New Roman"/>
                <w:sz w:val="18"/>
                <w:szCs w:val="18"/>
              </w:rPr>
              <w:t>CSF</w:t>
            </w:r>
            <w:bookmarkEnd w:id="0"/>
            <w:r w:rsidRPr="003C27AA">
              <w:rPr>
                <w:rFonts w:ascii="Times New Roman" w:hAnsi="Times New Roman" w:cs="Times New Roman"/>
                <w:sz w:val="18"/>
                <w:szCs w:val="18"/>
              </w:rPr>
              <w:t xml:space="preserve"> analysis</w:t>
            </w:r>
          </w:p>
        </w:tc>
        <w:tc>
          <w:tcPr>
            <w:tcW w:w="851" w:type="dxa"/>
            <w:vMerge w:val="restart"/>
          </w:tcPr>
          <w:p w14:paraId="4720DA6B" w14:textId="77777777" w:rsidR="00856E89" w:rsidRPr="003C27AA" w:rsidRDefault="00856E89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7A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3C27AA">
              <w:rPr>
                <w:rFonts w:ascii="Times New Roman" w:hAnsi="Times New Roman" w:cs="Times New Roman" w:hint="eastAsia"/>
                <w:sz w:val="18"/>
                <w:szCs w:val="18"/>
              </w:rPr>
              <w:t>ntibody</w:t>
            </w:r>
            <w:r w:rsidRPr="003C27AA">
              <w:rPr>
                <w:rFonts w:ascii="Times New Roman" w:hAnsi="Times New Roman" w:cs="Times New Roman"/>
                <w:sz w:val="18"/>
                <w:szCs w:val="18"/>
              </w:rPr>
              <w:t xml:space="preserve"> of</w:t>
            </w:r>
          </w:p>
          <w:p w14:paraId="5268239F" w14:textId="77777777" w:rsidR="00856E89" w:rsidRPr="003C27AA" w:rsidRDefault="00856E89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7AA">
              <w:rPr>
                <w:rFonts w:ascii="Times New Roman" w:hAnsi="Times New Roman" w:cs="Times New Roman"/>
                <w:sz w:val="18"/>
                <w:szCs w:val="18"/>
              </w:rPr>
              <w:t>SARS-CoV-2</w:t>
            </w:r>
          </w:p>
        </w:tc>
        <w:tc>
          <w:tcPr>
            <w:tcW w:w="1097" w:type="dxa"/>
            <w:vMerge w:val="restart"/>
          </w:tcPr>
          <w:p w14:paraId="002B620F" w14:textId="77777777" w:rsidR="00856E89" w:rsidRPr="003C27AA" w:rsidRDefault="00856E89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7AA">
              <w:rPr>
                <w:rFonts w:ascii="Times New Roman" w:hAnsi="Times New Roman" w:cs="Times New Roman"/>
                <w:sz w:val="18"/>
                <w:szCs w:val="18"/>
              </w:rPr>
              <w:t>Cytokines</w:t>
            </w:r>
          </w:p>
          <w:p w14:paraId="1B5D7E04" w14:textId="21EDECB6" w:rsidR="00856E89" w:rsidRPr="003C27AA" w:rsidRDefault="00856E89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g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/ml</w:t>
            </w:r>
          </w:p>
        </w:tc>
        <w:tc>
          <w:tcPr>
            <w:tcW w:w="1596" w:type="dxa"/>
            <w:vMerge w:val="restart"/>
          </w:tcPr>
          <w:p w14:paraId="6CB82B81" w14:textId="08964426" w:rsidR="00856E89" w:rsidRPr="003C27AA" w:rsidRDefault="00856E89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uto-a</w:t>
            </w:r>
            <w:r w:rsidRPr="003C27AA">
              <w:rPr>
                <w:rFonts w:ascii="Times New Roman" w:hAnsi="Times New Roman" w:cs="Times New Roman" w:hint="eastAsia"/>
                <w:sz w:val="18"/>
                <w:szCs w:val="18"/>
              </w:rPr>
              <w:t>ntibody</w:t>
            </w:r>
          </w:p>
        </w:tc>
        <w:tc>
          <w:tcPr>
            <w:tcW w:w="1195" w:type="dxa"/>
            <w:vMerge w:val="restart"/>
          </w:tcPr>
          <w:p w14:paraId="7069EA19" w14:textId="170D6428" w:rsidR="00856E89" w:rsidRPr="003C27AA" w:rsidRDefault="00856E89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7AA">
              <w:rPr>
                <w:rFonts w:ascii="Times New Roman" w:hAnsi="Times New Roman" w:cs="Times New Roman"/>
                <w:sz w:val="18"/>
                <w:szCs w:val="18"/>
              </w:rPr>
              <w:t>Managemen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3C27AA">
              <w:rPr>
                <w:rFonts w:ascii="Times New Roman" w:hAnsi="Times New Roman" w:cs="Times New Roman"/>
                <w:sz w:val="18"/>
                <w:szCs w:val="18"/>
              </w:rPr>
              <w:t>＆</w:t>
            </w:r>
            <w:r w:rsidRPr="003C27AA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856E89" w:rsidRPr="003C27AA" w14:paraId="1B77B7DC" w14:textId="77777777" w:rsidTr="00856E89">
        <w:trPr>
          <w:trHeight w:val="631"/>
        </w:trPr>
        <w:tc>
          <w:tcPr>
            <w:tcW w:w="1271" w:type="dxa"/>
            <w:vMerge/>
          </w:tcPr>
          <w:p w14:paraId="1175BD73" w14:textId="77777777" w:rsidR="00856E89" w:rsidRPr="003C27AA" w:rsidRDefault="00856E89" w:rsidP="008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6CF1927B" w14:textId="77777777" w:rsidR="00856E89" w:rsidRPr="003C27AA" w:rsidRDefault="00856E89" w:rsidP="008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0A8D713F" w14:textId="77777777" w:rsidR="00856E89" w:rsidRPr="003C27AA" w:rsidRDefault="00856E89" w:rsidP="00856E8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6F3E3B66" w14:textId="77777777" w:rsidR="00856E89" w:rsidRPr="003C27AA" w:rsidRDefault="00856E89" w:rsidP="008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4179BD21" w14:textId="77777777" w:rsidR="00856E89" w:rsidRDefault="00856E89" w:rsidP="008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vMerge/>
          </w:tcPr>
          <w:p w14:paraId="7659653D" w14:textId="77777777" w:rsidR="00856E89" w:rsidRPr="003C27AA" w:rsidRDefault="00856E89" w:rsidP="008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4BEA015B" w14:textId="77777777" w:rsidR="00856E89" w:rsidRDefault="00856E89" w:rsidP="008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69419396"/>
            <w:r w:rsidRPr="003C27AA"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  <w:bookmarkEnd w:id="1"/>
          </w:p>
          <w:p w14:paraId="5E8DD596" w14:textId="6B42CC55" w:rsidR="00856E89" w:rsidRPr="003C27AA" w:rsidRDefault="00856E89" w:rsidP="008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/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ul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7" w:type="dxa"/>
            <w:gridSpan w:val="2"/>
          </w:tcPr>
          <w:p w14:paraId="7CA5D5A2" w14:textId="77777777" w:rsidR="00856E89" w:rsidRDefault="00856E89" w:rsidP="008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69419425"/>
            <w:r>
              <w:rPr>
                <w:rFonts w:ascii="Times New Roman" w:hAnsi="Times New Roman" w:cs="Times New Roman" w:hint="eastAsia"/>
                <w:sz w:val="18"/>
                <w:szCs w:val="18"/>
              </w:rPr>
              <w:t>TP</w:t>
            </w:r>
            <w:bookmarkEnd w:id="2"/>
          </w:p>
          <w:p w14:paraId="75266A2D" w14:textId="01019254" w:rsidR="00856E89" w:rsidRPr="003C27AA" w:rsidRDefault="00856E89" w:rsidP="008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mg/L)</w:t>
            </w:r>
          </w:p>
        </w:tc>
        <w:tc>
          <w:tcPr>
            <w:tcW w:w="713" w:type="dxa"/>
          </w:tcPr>
          <w:p w14:paraId="413767E8" w14:textId="34575857" w:rsidR="00856E89" w:rsidRPr="003C27AA" w:rsidRDefault="00856E89" w:rsidP="008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169419451"/>
            <w:r w:rsidRPr="003C27AA">
              <w:rPr>
                <w:rFonts w:ascii="Times New Roman" w:hAnsi="Times New Roman" w:cs="Times New Roman"/>
                <w:sz w:val="18"/>
                <w:szCs w:val="18"/>
              </w:rPr>
              <w:t>OCB</w:t>
            </w:r>
            <w:bookmarkEnd w:id="3"/>
          </w:p>
        </w:tc>
        <w:tc>
          <w:tcPr>
            <w:tcW w:w="851" w:type="dxa"/>
            <w:vMerge/>
          </w:tcPr>
          <w:p w14:paraId="0247C239" w14:textId="1802DF26" w:rsidR="00856E89" w:rsidRPr="003C27AA" w:rsidRDefault="00856E89" w:rsidP="008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vMerge/>
          </w:tcPr>
          <w:p w14:paraId="15F2B94F" w14:textId="77777777" w:rsidR="00856E89" w:rsidRPr="003C27AA" w:rsidRDefault="00856E89" w:rsidP="008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vMerge/>
          </w:tcPr>
          <w:p w14:paraId="1BBBD2D0" w14:textId="77777777" w:rsidR="00856E89" w:rsidRDefault="00856E89" w:rsidP="008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vMerge/>
          </w:tcPr>
          <w:p w14:paraId="0F932824" w14:textId="77777777" w:rsidR="00856E89" w:rsidRPr="003C27AA" w:rsidRDefault="00856E89" w:rsidP="008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4945" w:rsidRPr="003C27AA" w14:paraId="19D49B71" w14:textId="77777777" w:rsidTr="00856E89">
        <w:tc>
          <w:tcPr>
            <w:tcW w:w="13952" w:type="dxa"/>
            <w:gridSpan w:val="14"/>
          </w:tcPr>
          <w:p w14:paraId="75E2D364" w14:textId="77777777" w:rsidR="009C4945" w:rsidRPr="00C40072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00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BS</w:t>
            </w:r>
            <w:r w:rsidRPr="00C4007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/</w:t>
            </w:r>
            <w:r w:rsidRPr="00C400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DP</w:t>
            </w:r>
          </w:p>
        </w:tc>
      </w:tr>
      <w:tr w:rsidR="009C4945" w:rsidRPr="007D346D" w14:paraId="02883491" w14:textId="77777777" w:rsidTr="00856E89">
        <w:tc>
          <w:tcPr>
            <w:tcW w:w="1271" w:type="dxa"/>
          </w:tcPr>
          <w:p w14:paraId="0C5BF820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e 1</w:t>
            </w:r>
          </w:p>
          <w:p w14:paraId="3F4A8E56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093">
              <w:rPr>
                <w:rFonts w:ascii="Times New Roman" w:hAnsi="Times New Roman" w:cs="Times New Roman"/>
                <w:sz w:val="18"/>
                <w:szCs w:val="18"/>
              </w:rPr>
              <w:t>66/M</w:t>
            </w:r>
          </w:p>
          <w:p w14:paraId="2A434140" w14:textId="77777777" w:rsidR="009C4945" w:rsidRPr="00162CCE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4" w:name="_Hlk169419605"/>
            <w:r w:rsidRPr="00162CC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</w:t>
            </w:r>
            <w:r w:rsidRPr="00162C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SAN</w:t>
            </w:r>
          </w:p>
          <w:bookmarkEnd w:id="4"/>
          <w:p w14:paraId="712AFD14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3BD763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7C2B2D4" w14:textId="4D6912BE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6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ntig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 xml:space="preserve">test </w:t>
            </w:r>
          </w:p>
          <w:bookmarkEnd w:id="5"/>
          <w:p w14:paraId="73533BE4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2D819A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D1E0CF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DAA6CAC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  <w:p w14:paraId="4E17C58B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28F2396" w14:textId="6CC389AF" w:rsidR="009C4945" w:rsidRPr="00191093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6674">
              <w:rPr>
                <w:rFonts w:ascii="Times New Roman" w:hAnsi="Times New Roman" w:cs="Times New Roman"/>
                <w:sz w:val="18"/>
                <w:szCs w:val="18"/>
              </w:rPr>
              <w:t>Paraesthesia</w:t>
            </w:r>
            <w:proofErr w:type="spellEnd"/>
            <w:r w:rsidR="007345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06674">
              <w:rPr>
                <w:rFonts w:ascii="Times New Roman" w:hAnsi="Times New Roman" w:cs="Times New Roman"/>
                <w:sz w:val="18"/>
                <w:szCs w:val="18"/>
              </w:rPr>
              <w:t>and weakness</w:t>
            </w:r>
            <w:r w:rsidR="007345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06674">
              <w:rPr>
                <w:rFonts w:ascii="Times New Roman" w:hAnsi="Times New Roman" w:cs="Times New Roman"/>
                <w:sz w:val="18"/>
                <w:szCs w:val="18"/>
              </w:rPr>
              <w:t>in 4 limbs</w:t>
            </w:r>
          </w:p>
        </w:tc>
        <w:tc>
          <w:tcPr>
            <w:tcW w:w="1134" w:type="dxa"/>
          </w:tcPr>
          <w:p w14:paraId="1854DEC0" w14:textId="77777777" w:rsidR="009C4945" w:rsidRPr="00191093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29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inal</w:t>
            </w:r>
            <w:r w:rsidRPr="000429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cord </w:t>
            </w:r>
            <w:bookmarkStart w:id="6" w:name="_Hlk169419522"/>
            <w:r w:rsidRPr="000429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0429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</w:t>
            </w:r>
            <w:bookmarkEnd w:id="6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N)</w:t>
            </w:r>
          </w:p>
        </w:tc>
        <w:tc>
          <w:tcPr>
            <w:tcW w:w="1116" w:type="dxa"/>
          </w:tcPr>
          <w:p w14:paraId="0AF23A81" w14:textId="77777777" w:rsidR="009C4945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7" w:name="_Hlk169419562"/>
            <w:r w:rsidRPr="007148C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EMG </w:t>
            </w:r>
          </w:p>
          <w:bookmarkEnd w:id="7"/>
          <w:p w14:paraId="09BB16AC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bsent </w:t>
            </w:r>
            <w:bookmarkStart w:id="8" w:name="_Hlk169420926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AP</w:t>
            </w:r>
            <w:bookmarkEnd w:id="8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</w:p>
          <w:p w14:paraId="6961739D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rmal </w:t>
            </w:r>
            <w:bookmarkStart w:id="9" w:name="_Hlk169420977"/>
            <w:r>
              <w:rPr>
                <w:rFonts w:ascii="Times New Roman" w:hAnsi="Times New Roman" w:cs="Times New Roman"/>
                <w:sz w:val="18"/>
                <w:szCs w:val="18"/>
              </w:rPr>
              <w:t>MCV</w:t>
            </w:r>
            <w:bookmarkEnd w:id="9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</w:p>
          <w:p w14:paraId="5A9D318A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2C50AA">
              <w:rPr>
                <w:rFonts w:ascii="Times New Roman" w:hAnsi="Times New Roman" w:cs="Times New Roman"/>
                <w:sz w:val="18"/>
                <w:szCs w:val="18"/>
              </w:rPr>
              <w:t>rolong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 wave</w:t>
            </w:r>
          </w:p>
        </w:tc>
        <w:tc>
          <w:tcPr>
            <w:tcW w:w="727" w:type="dxa"/>
            <w:gridSpan w:val="2"/>
          </w:tcPr>
          <w:p w14:paraId="5B825D5D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334497A5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0</w:t>
            </w:r>
          </w:p>
        </w:tc>
        <w:tc>
          <w:tcPr>
            <w:tcW w:w="713" w:type="dxa"/>
          </w:tcPr>
          <w:p w14:paraId="697A6D21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851" w:type="dxa"/>
          </w:tcPr>
          <w:p w14:paraId="18B9832D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097" w:type="dxa"/>
          </w:tcPr>
          <w:p w14:paraId="1FEA1650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304D">
              <w:rPr>
                <w:rFonts w:ascii="Times New Roman" w:hAnsi="Times New Roman" w:cs="Times New Roman"/>
                <w:sz w:val="18"/>
                <w:szCs w:val="18"/>
              </w:rPr>
              <w:t xml:space="preserve">Serum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bookmarkStart w:id="10" w:name="_Hlk169421030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bookmarkEnd w:id="10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7266C10B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NM)</w:t>
            </w:r>
          </w:p>
        </w:tc>
        <w:tc>
          <w:tcPr>
            <w:tcW w:w="1596" w:type="dxa"/>
          </w:tcPr>
          <w:p w14:paraId="6B08B5DC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EDD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  <w:p w14:paraId="4835A44B" w14:textId="77777777" w:rsidR="009C4945" w:rsidRPr="00E76EDD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6ED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-</w:t>
            </w:r>
            <w:r w:rsidRPr="00E76EDD">
              <w:rPr>
                <w:rFonts w:ascii="Times New Roman" w:hAnsi="Times New Roman" w:cs="Times New Roman" w:hint="eastAsia"/>
                <w:sz w:val="18"/>
                <w:szCs w:val="18"/>
              </w:rPr>
              <w:t>GD</w:t>
            </w:r>
            <w:r w:rsidRPr="00E76E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76EDD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gG, anti-</w:t>
            </w:r>
            <w:r w:rsidRPr="00E76EDD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E76EDD">
              <w:rPr>
                <w:rFonts w:ascii="Times New Roman" w:hAnsi="Times New Roman" w:cs="Times New Roman"/>
                <w:sz w:val="18"/>
                <w:szCs w:val="18"/>
              </w:rPr>
              <w:t>M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gG</w:t>
            </w:r>
            <w:r w:rsidRPr="00E76ED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4CECB653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EDD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E76EDD">
              <w:rPr>
                <w:rFonts w:ascii="Times New Roman" w:hAnsi="Times New Roman" w:cs="Times New Roman"/>
                <w:sz w:val="18"/>
                <w:szCs w:val="18"/>
              </w:rPr>
              <w:t>SF</w:t>
            </w:r>
          </w:p>
          <w:p w14:paraId="301B6944" w14:textId="77777777" w:rsidR="009C4945" w:rsidRPr="00E76EDD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ED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-</w:t>
            </w:r>
            <w:r w:rsidRPr="00E76EDD">
              <w:rPr>
                <w:rFonts w:ascii="Times New Roman" w:hAnsi="Times New Roman" w:cs="Times New Roman" w:hint="eastAsia"/>
                <w:sz w:val="18"/>
                <w:szCs w:val="18"/>
              </w:rPr>
              <w:t>GD</w:t>
            </w:r>
            <w:r w:rsidRPr="00E76E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76EDD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gG</w:t>
            </w:r>
            <w:r w:rsidRPr="00E76E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5" w:type="dxa"/>
          </w:tcPr>
          <w:p w14:paraId="26A22AC0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_Hlk169421064"/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Ig</w:t>
            </w:r>
          </w:p>
          <w:bookmarkEnd w:id="11"/>
          <w:p w14:paraId="364EC172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600703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_Hlk169421131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bookmarkEnd w:id="12"/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</w:p>
          <w:p w14:paraId="2CF9B457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_Hlk169421193"/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bookmarkEnd w:id="13"/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</w:tr>
      <w:tr w:rsidR="009C4945" w:rsidRPr="003C27AA" w14:paraId="568EE14C" w14:textId="77777777" w:rsidTr="00856E89">
        <w:tc>
          <w:tcPr>
            <w:tcW w:w="1271" w:type="dxa"/>
          </w:tcPr>
          <w:p w14:paraId="3E5552AD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e 2</w:t>
            </w:r>
          </w:p>
          <w:p w14:paraId="6A5192EF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/F</w:t>
            </w:r>
          </w:p>
          <w:p w14:paraId="567ED4BB" w14:textId="77777777" w:rsidR="009C4945" w:rsidRPr="001942F9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4" w:name="_Hlk169421219"/>
            <w:r w:rsidRPr="001942F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</w:t>
            </w:r>
            <w:r w:rsidRPr="001942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P</w:t>
            </w:r>
            <w:bookmarkEnd w:id="14"/>
          </w:p>
        </w:tc>
        <w:tc>
          <w:tcPr>
            <w:tcW w:w="1134" w:type="dxa"/>
          </w:tcPr>
          <w:p w14:paraId="5AB3F814" w14:textId="19A334C0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ntig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  <w:p w14:paraId="4540F18E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7FA9B4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79E456B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d</w:t>
            </w:r>
          </w:p>
          <w:p w14:paraId="7DD9EA57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C000EF5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7315E1">
              <w:rPr>
                <w:rFonts w:ascii="Times New Roman" w:hAnsi="Times New Roman" w:cs="Times New Roman"/>
                <w:sz w:val="18"/>
                <w:szCs w:val="18"/>
              </w:rPr>
              <w:t xml:space="preserve">rogressive </w:t>
            </w:r>
          </w:p>
          <w:p w14:paraId="5C96E4AE" w14:textId="56AFDDD8" w:rsidR="009C4945" w:rsidRPr="007315E1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15E1">
              <w:rPr>
                <w:rFonts w:ascii="Times New Roman" w:hAnsi="Times New Roman" w:cs="Times New Roman"/>
                <w:sz w:val="18"/>
                <w:szCs w:val="18"/>
              </w:rPr>
              <w:t>symmetrical paraly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506674">
              <w:rPr>
                <w:rFonts w:ascii="Times New Roman" w:hAnsi="Times New Roman" w:cs="Times New Roman"/>
                <w:sz w:val="18"/>
                <w:szCs w:val="18"/>
              </w:rPr>
              <w:t>araesthesia</w:t>
            </w:r>
            <w:proofErr w:type="spellEnd"/>
            <w:r w:rsidR="007345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315E1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7315E1">
              <w:rPr>
                <w:rFonts w:ascii="Times New Roman" w:hAnsi="Times New Roman" w:cs="Times New Roman"/>
                <w:sz w:val="18"/>
                <w:szCs w:val="18"/>
              </w:rPr>
              <w:t>limb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</w:p>
          <w:p w14:paraId="23CFC10D" w14:textId="77777777" w:rsidR="009C4945" w:rsidRPr="00191093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7315E1">
              <w:rPr>
                <w:rFonts w:ascii="Times New Roman" w:hAnsi="Times New Roman" w:cs="Times New Roman"/>
                <w:sz w:val="18"/>
                <w:szCs w:val="18"/>
              </w:rPr>
              <w:t>espiratory failure</w:t>
            </w:r>
          </w:p>
        </w:tc>
        <w:tc>
          <w:tcPr>
            <w:tcW w:w="1134" w:type="dxa"/>
          </w:tcPr>
          <w:p w14:paraId="742DE164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29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inal</w:t>
            </w:r>
            <w:r w:rsidRPr="000429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cord M</w:t>
            </w:r>
            <w:r w:rsidRPr="000429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)</w:t>
            </w:r>
          </w:p>
        </w:tc>
        <w:tc>
          <w:tcPr>
            <w:tcW w:w="1116" w:type="dxa"/>
          </w:tcPr>
          <w:p w14:paraId="1F2CB915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8C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MG</w:t>
            </w:r>
          </w:p>
          <w:p w14:paraId="11C528EF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creased MCV and </w:t>
            </w:r>
            <w:bookmarkStart w:id="15" w:name="_Hlk169421281"/>
            <w:r>
              <w:rPr>
                <w:rFonts w:ascii="Times New Roman" w:hAnsi="Times New Roman" w:cs="Times New Roman"/>
                <w:sz w:val="18"/>
                <w:szCs w:val="18"/>
              </w:rPr>
              <w:t>SCV</w:t>
            </w:r>
            <w:bookmarkEnd w:id="15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</w:p>
          <w:p w14:paraId="53C0052E" w14:textId="65468A82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ld decrease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0E7ABB">
              <w:rPr>
                <w:rFonts w:ascii="Times New Roman" w:hAnsi="Times New Roman" w:cs="Times New Roman"/>
                <w:sz w:val="18"/>
                <w:szCs w:val="18"/>
              </w:rPr>
              <w:t>mplitu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SNAP and </w:t>
            </w:r>
            <w:bookmarkStart w:id="16" w:name="_Hlk169421325"/>
            <w:r>
              <w:rPr>
                <w:rFonts w:ascii="Times New Roman" w:hAnsi="Times New Roman" w:cs="Times New Roman"/>
                <w:sz w:val="18"/>
                <w:szCs w:val="18"/>
              </w:rPr>
              <w:t>CM</w:t>
            </w:r>
            <w:r w:rsidR="001A468D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bookmarkEnd w:id="16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893A3EF" w14:textId="77777777" w:rsidR="009C4945" w:rsidRPr="00191093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2C50AA">
              <w:rPr>
                <w:rFonts w:ascii="Times New Roman" w:hAnsi="Times New Roman" w:cs="Times New Roman"/>
                <w:sz w:val="18"/>
                <w:szCs w:val="18"/>
              </w:rPr>
              <w:t>rolong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C50AA">
              <w:rPr>
                <w:rFonts w:ascii="Times New Roman" w:hAnsi="Times New Roman" w:cs="Times New Roman"/>
                <w:sz w:val="18"/>
                <w:szCs w:val="18"/>
              </w:rPr>
              <w:t>latenc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F wave</w:t>
            </w:r>
          </w:p>
        </w:tc>
        <w:tc>
          <w:tcPr>
            <w:tcW w:w="727" w:type="dxa"/>
            <w:gridSpan w:val="2"/>
          </w:tcPr>
          <w:p w14:paraId="2304C2B8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8AEDDD8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  <w:p w14:paraId="37816882" w14:textId="77777777" w:rsidR="009C4945" w:rsidRPr="00492FF4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93102D" w14:textId="77777777" w:rsidR="009C4945" w:rsidRPr="00492FF4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E07D17" w14:textId="77777777" w:rsidR="009C4945" w:rsidRPr="00492FF4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2BC72E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84F1E0" w14:textId="77777777" w:rsidR="009C4945" w:rsidRPr="00492FF4" w:rsidRDefault="009C4945" w:rsidP="00F112D0">
            <w:pPr>
              <w:tabs>
                <w:tab w:val="left" w:pos="5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713" w:type="dxa"/>
          </w:tcPr>
          <w:p w14:paraId="0E3FE0C4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851" w:type="dxa"/>
          </w:tcPr>
          <w:p w14:paraId="439E7022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1097" w:type="dxa"/>
          </w:tcPr>
          <w:p w14:paraId="30409348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1596" w:type="dxa"/>
          </w:tcPr>
          <w:p w14:paraId="385EFD36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rum</w:t>
            </w:r>
          </w:p>
          <w:p w14:paraId="2F24C21B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anti-</w:t>
            </w:r>
            <w:r w:rsidRPr="007315E1">
              <w:rPr>
                <w:rFonts w:ascii="Times New Roman" w:hAnsi="Times New Roman" w:cs="Times New Roman"/>
                <w:sz w:val="18"/>
                <w:szCs w:val="18"/>
              </w:rPr>
              <w:t>NF18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gG)</w:t>
            </w:r>
          </w:p>
          <w:p w14:paraId="30375635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SF</w:t>
            </w:r>
          </w:p>
          <w:p w14:paraId="55F30545" w14:textId="77777777" w:rsidR="009C4945" w:rsidRPr="00BE0192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anti-</w:t>
            </w:r>
            <w:r w:rsidRPr="007315E1">
              <w:rPr>
                <w:rFonts w:ascii="Times New Roman" w:hAnsi="Times New Roman" w:cs="Times New Roman"/>
                <w:sz w:val="18"/>
                <w:szCs w:val="18"/>
              </w:rPr>
              <w:t>NF18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gG)</w:t>
            </w:r>
          </w:p>
        </w:tc>
        <w:tc>
          <w:tcPr>
            <w:tcW w:w="1195" w:type="dxa"/>
          </w:tcPr>
          <w:p w14:paraId="671E15FC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V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83E504C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" w:name="_Hlk169421487"/>
            <w:r>
              <w:rPr>
                <w:rFonts w:ascii="Times New Roman" w:hAnsi="Times New Roman" w:cs="Times New Roman" w:hint="eastAsia"/>
                <w:sz w:val="18"/>
                <w:szCs w:val="18"/>
              </w:rPr>
              <w:t>HDMP</w:t>
            </w:r>
          </w:p>
          <w:p w14:paraId="599B2EBA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" w:name="_Hlk169421522"/>
            <w:bookmarkEnd w:id="17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LEX</w:t>
            </w:r>
          </w:p>
          <w:p w14:paraId="13982E2B" w14:textId="72A8F053" w:rsidR="00856E89" w:rsidRDefault="00856E89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V</w:t>
            </w:r>
          </w:p>
          <w:bookmarkEnd w:id="18"/>
          <w:p w14:paraId="315C7B79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F9ABFF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</w:t>
            </w:r>
          </w:p>
          <w:p w14:paraId="5C4823B6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</w:tr>
      <w:tr w:rsidR="009C4945" w:rsidRPr="003C27AA" w14:paraId="413B8DCC" w14:textId="77777777" w:rsidTr="00856E89">
        <w:tc>
          <w:tcPr>
            <w:tcW w:w="1271" w:type="dxa"/>
          </w:tcPr>
          <w:p w14:paraId="4265F4D4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e 3</w:t>
            </w:r>
          </w:p>
          <w:p w14:paraId="5C6E4926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304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9/F</w:t>
            </w:r>
          </w:p>
          <w:p w14:paraId="0DF9125F" w14:textId="77777777" w:rsidR="009C4945" w:rsidRPr="00E30DE1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9" w:name="_Hlk169421583"/>
            <w:r w:rsidRPr="00E30DE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E30D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P</w:t>
            </w:r>
            <w:bookmarkEnd w:id="19"/>
          </w:p>
        </w:tc>
        <w:tc>
          <w:tcPr>
            <w:tcW w:w="1134" w:type="dxa"/>
          </w:tcPr>
          <w:p w14:paraId="274278A4" w14:textId="5618A3F3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</w:t>
            </w:r>
            <w:r w:rsidRPr="001A0BF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 xml:space="preserve"> </w:t>
            </w:r>
            <w:bookmarkStart w:id="20" w:name="_Hlk169421655"/>
            <w:r w:rsidRPr="0035304D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  <w:bookmarkEnd w:id="20"/>
          </w:p>
          <w:p w14:paraId="3C1AF2E9" w14:textId="0A568E9A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</w:t>
            </w:r>
            <w:r w:rsidRPr="001A0BF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5304D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  <w:p w14:paraId="70E5AB7C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F0A1E5" w14:textId="77777777" w:rsidR="009C4945" w:rsidRPr="0035304D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B7F8CC1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304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8d</w:t>
            </w:r>
          </w:p>
          <w:p w14:paraId="1747BBA8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d</w:t>
            </w:r>
          </w:p>
          <w:p w14:paraId="35F6D31B" w14:textId="77777777" w:rsidR="009C4945" w:rsidRPr="0035304D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5024EB1" w14:textId="0D6008BA" w:rsidR="009C4945" w:rsidRPr="0035304D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current</w:t>
            </w:r>
            <w:r w:rsidR="007345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35304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etraparesis</w:t>
            </w:r>
            <w:proofErr w:type="spellEnd"/>
          </w:p>
        </w:tc>
        <w:tc>
          <w:tcPr>
            <w:tcW w:w="1134" w:type="dxa"/>
          </w:tcPr>
          <w:p w14:paraId="7491E2DE" w14:textId="1CF61994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29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Spinal</w:t>
            </w:r>
            <w:r w:rsidRPr="000429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cor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208A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MRI</w:t>
            </w:r>
          </w:p>
          <w:p w14:paraId="1BB9678C" w14:textId="369D802C" w:rsidR="009C4945" w:rsidRPr="0035304D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5304D">
              <w:rPr>
                <w:rFonts w:ascii="Times New Roman" w:hAnsi="Times New Roman" w:cs="Times New Roman"/>
                <w:sz w:val="18"/>
                <w:szCs w:val="18"/>
              </w:rPr>
              <w:t>ontrast enhancemen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F024B6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5</w:t>
            </w:r>
            <w:r w:rsidR="00F024B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F024B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5304D">
              <w:rPr>
                <w:rFonts w:ascii="Times New Roman" w:hAnsi="Times New Roman" w:cs="Times New Roman"/>
                <w:sz w:val="18"/>
                <w:szCs w:val="18"/>
              </w:rPr>
              <w:t>spinal ner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5304D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16" w:type="dxa"/>
          </w:tcPr>
          <w:p w14:paraId="32C613F1" w14:textId="77777777" w:rsidR="009C4945" w:rsidRPr="004F7611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761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EMG</w:t>
            </w:r>
          </w:p>
          <w:p w14:paraId="73F7D339" w14:textId="77777777" w:rsidR="009C4945" w:rsidRPr="002C50AA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</w:t>
            </w:r>
            <w:r w:rsidRPr="002C50AA">
              <w:rPr>
                <w:rFonts w:ascii="Times New Roman" w:hAnsi="Times New Roman" w:cs="Times New Roman"/>
                <w:sz w:val="18"/>
                <w:szCs w:val="18"/>
              </w:rPr>
              <w:t>rolonged distal</w:t>
            </w:r>
          </w:p>
          <w:p w14:paraId="056F2746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50AA">
              <w:rPr>
                <w:rFonts w:ascii="Times New Roman" w:hAnsi="Times New Roman" w:cs="Times New Roman"/>
                <w:sz w:val="18"/>
                <w:szCs w:val="18"/>
              </w:rPr>
              <w:t>motor latenc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14425BC2" w14:textId="77777777" w:rsidR="009C4945" w:rsidRPr="0035304D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crease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CV</w:t>
            </w:r>
          </w:p>
        </w:tc>
        <w:tc>
          <w:tcPr>
            <w:tcW w:w="727" w:type="dxa"/>
            <w:gridSpan w:val="2"/>
          </w:tcPr>
          <w:p w14:paraId="79542A3F" w14:textId="5A92A021" w:rsidR="009C4945" w:rsidRPr="00856E89" w:rsidRDefault="009C4945" w:rsidP="00F112D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</w:t>
            </w:r>
            <w:r w:rsidRPr="001A0BF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 xml:space="preserve"> </w:t>
            </w:r>
            <w:r w:rsidR="00856E8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  <w:p w14:paraId="013A0085" w14:textId="554887E8" w:rsidR="009C4945" w:rsidRPr="00856E89" w:rsidRDefault="009C4945" w:rsidP="00F112D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</w:t>
            </w:r>
            <w:r w:rsidRPr="001A0BF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="00856E8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 xml:space="preserve"> </w:t>
            </w:r>
            <w:r w:rsidRPr="0035304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</w:tcPr>
          <w:p w14:paraId="16E5D561" w14:textId="4615EB74" w:rsidR="009C494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</w:t>
            </w:r>
            <w:r w:rsidRPr="001A0BF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 xml:space="preserve"> 9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46</w:t>
            </w:r>
          </w:p>
          <w:p w14:paraId="0A37A180" w14:textId="77777777" w:rsidR="009C4945" w:rsidRPr="0035304D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</w:t>
            </w:r>
            <w:r w:rsidRPr="001A0BF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35304D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1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680</w:t>
            </w:r>
          </w:p>
        </w:tc>
        <w:tc>
          <w:tcPr>
            <w:tcW w:w="713" w:type="dxa"/>
          </w:tcPr>
          <w:p w14:paraId="6A5C6009" w14:textId="51F69655" w:rsidR="009C4945" w:rsidRPr="00856E89" w:rsidRDefault="009C4945" w:rsidP="00F112D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</w:t>
            </w:r>
            <w:r w:rsidRPr="001A0BF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</w:p>
          <w:p w14:paraId="614B2E45" w14:textId="4F95F911" w:rsidR="009C4945" w:rsidRPr="00856E89" w:rsidRDefault="009C4945" w:rsidP="00F112D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</w:t>
            </w:r>
            <w:r w:rsidRPr="001A0BF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="00856E8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 xml:space="preserve"> </w:t>
            </w:r>
            <w:r w:rsidRPr="0035304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851" w:type="dxa"/>
          </w:tcPr>
          <w:p w14:paraId="1E39FB9B" w14:textId="4780E162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</w:t>
            </w:r>
            <w:r w:rsidRPr="001A0BF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</w:p>
          <w:p w14:paraId="1DF2BD66" w14:textId="36534F22" w:rsidR="009C4945" w:rsidRPr="0035304D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</w:t>
            </w:r>
            <w:r w:rsidRPr="001A0BF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35304D">
              <w:rPr>
                <w:rFonts w:ascii="Times New Roman" w:hAnsi="Times New Roman" w:cs="Times New Roman"/>
                <w:sz w:val="18"/>
                <w:szCs w:val="18"/>
              </w:rPr>
              <w:t xml:space="preserve"> IgG </w:t>
            </w:r>
          </w:p>
        </w:tc>
        <w:tc>
          <w:tcPr>
            <w:tcW w:w="1097" w:type="dxa"/>
          </w:tcPr>
          <w:p w14:paraId="0458A53C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</w:t>
            </w:r>
            <w:r w:rsidRPr="001A0BF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</w:p>
          <w:p w14:paraId="21024518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</w:t>
            </w:r>
            <w:r w:rsidRPr="001A0BF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3530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F217671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304D">
              <w:rPr>
                <w:rFonts w:ascii="Times New Roman" w:hAnsi="Times New Roman" w:cs="Times New Roman"/>
                <w:sz w:val="18"/>
                <w:szCs w:val="18"/>
              </w:rPr>
              <w:t xml:space="preserve">Serum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71C9CD40" w14:textId="77777777" w:rsidR="009C4945" w:rsidRPr="0035304D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NM)</w:t>
            </w:r>
          </w:p>
        </w:tc>
        <w:tc>
          <w:tcPr>
            <w:tcW w:w="1596" w:type="dxa"/>
          </w:tcPr>
          <w:p w14:paraId="65D4085C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</w:t>
            </w:r>
            <w:r w:rsidRPr="001A0BF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M</w:t>
            </w:r>
          </w:p>
          <w:p w14:paraId="336F43EA" w14:textId="77777777" w:rsidR="00856E89" w:rsidRDefault="00856E89" w:rsidP="008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</w:t>
            </w:r>
            <w:r w:rsidRPr="001A0BF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3530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25191DC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rum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5E554FA1" w14:textId="77777777" w:rsidR="009C4945" w:rsidRPr="00856E89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09DCC1DC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</w:t>
            </w:r>
            <w:r w:rsidRPr="001A0BF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 xml:space="preserve"> </w:t>
            </w:r>
            <w:r w:rsidRPr="0035304D">
              <w:rPr>
                <w:rFonts w:ascii="Times New Roman" w:hAnsi="Times New Roman" w:cs="Times New Roman"/>
                <w:sz w:val="18"/>
                <w:szCs w:val="18"/>
              </w:rPr>
              <w:t>IVIg</w:t>
            </w:r>
          </w:p>
          <w:p w14:paraId="7505DDC0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</w:t>
            </w:r>
            <w:r w:rsidRPr="001A0BF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5304D">
              <w:rPr>
                <w:rFonts w:ascii="Times New Roman" w:hAnsi="Times New Roman" w:cs="Times New Roman"/>
                <w:sz w:val="18"/>
                <w:szCs w:val="18"/>
              </w:rPr>
              <w:t>IVIg</w:t>
            </w:r>
          </w:p>
          <w:p w14:paraId="7D18FDDE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D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42D015E0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0BFB">
              <w:rPr>
                <w:rFonts w:ascii="Times New Roman" w:hAnsi="Times New Roman" w:cs="Times New Roman"/>
                <w:sz w:val="18"/>
                <w:szCs w:val="18"/>
              </w:rPr>
              <w:t>Tacrolimus</w:t>
            </w:r>
          </w:p>
          <w:p w14:paraId="43E3FF54" w14:textId="77777777" w:rsidR="009C4945" w:rsidRPr="0035304D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C701E6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</w:t>
            </w:r>
          </w:p>
          <w:p w14:paraId="19A099DE" w14:textId="77777777" w:rsidR="009C4945" w:rsidRPr="0035304D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3530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304D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35304D">
              <w:rPr>
                <w:rFonts w:ascii="Times New Roman" w:hAnsi="Times New Roman" w:cs="Times New Roman"/>
                <w:sz w:val="18"/>
                <w:szCs w:val="18"/>
              </w:rPr>
              <w:t xml:space="preserve"> 0</w:t>
            </w:r>
          </w:p>
        </w:tc>
      </w:tr>
      <w:tr w:rsidR="009C4945" w:rsidRPr="003C27AA" w14:paraId="4F6F9C71" w14:textId="77777777" w:rsidTr="00856E89">
        <w:tc>
          <w:tcPr>
            <w:tcW w:w="1271" w:type="dxa"/>
          </w:tcPr>
          <w:p w14:paraId="24BBB523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e 4</w:t>
            </w:r>
          </w:p>
          <w:p w14:paraId="5020B404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14:paraId="11A6CF0E" w14:textId="77777777" w:rsidR="009C4945" w:rsidRPr="00162CCE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DP</w:t>
            </w:r>
          </w:p>
        </w:tc>
        <w:tc>
          <w:tcPr>
            <w:tcW w:w="1134" w:type="dxa"/>
          </w:tcPr>
          <w:p w14:paraId="4761F825" w14:textId="3CB85CCB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ntig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 xml:space="preserve">test </w:t>
            </w:r>
          </w:p>
          <w:p w14:paraId="147975CA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A891C4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ECB556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EF599BA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d</w:t>
            </w:r>
          </w:p>
          <w:p w14:paraId="2F176D95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3CA94B4" w14:textId="26FFADBC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55106C">
              <w:rPr>
                <w:rFonts w:ascii="Times New Roman" w:hAnsi="Times New Roman" w:cs="Times New Roman"/>
                <w:sz w:val="18"/>
                <w:szCs w:val="18"/>
              </w:rPr>
              <w:t>araesthes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4 limbs</w:t>
            </w:r>
            <w:r w:rsidRPr="0055106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D7A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knes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lower limbs</w:t>
            </w:r>
          </w:p>
        </w:tc>
        <w:tc>
          <w:tcPr>
            <w:tcW w:w="1134" w:type="dxa"/>
          </w:tcPr>
          <w:p w14:paraId="4DB789E4" w14:textId="77777777" w:rsidR="009C4945" w:rsidRPr="00767133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29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inal</w:t>
            </w:r>
            <w:r w:rsidRPr="000429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cor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208A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RI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</w:tc>
        <w:tc>
          <w:tcPr>
            <w:tcW w:w="1116" w:type="dxa"/>
          </w:tcPr>
          <w:p w14:paraId="1531DB21" w14:textId="77777777" w:rsidR="009C4945" w:rsidRPr="00767133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761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MG</w:t>
            </w:r>
          </w:p>
          <w:p w14:paraId="34B038A9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creased </w:t>
            </w:r>
          </w:p>
          <w:p w14:paraId="677A83A8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CV with </w:t>
            </w:r>
            <w:r w:rsidRPr="0055106C">
              <w:rPr>
                <w:rFonts w:ascii="Times New Roman" w:hAnsi="Times New Roman" w:cs="Times New Roman"/>
                <w:sz w:val="18"/>
                <w:szCs w:val="18"/>
              </w:rPr>
              <w:t>conduction block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</w:p>
          <w:p w14:paraId="6219C32F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2C50AA">
              <w:rPr>
                <w:rFonts w:ascii="Times New Roman" w:hAnsi="Times New Roman" w:cs="Times New Roman"/>
                <w:sz w:val="18"/>
                <w:szCs w:val="18"/>
              </w:rPr>
              <w:t>rolong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C50AA">
              <w:rPr>
                <w:rFonts w:ascii="Times New Roman" w:hAnsi="Times New Roman" w:cs="Times New Roman"/>
                <w:sz w:val="18"/>
                <w:szCs w:val="18"/>
              </w:rPr>
              <w:t>latenc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F wav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</w:p>
          <w:p w14:paraId="1161C548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sent H reflex  </w:t>
            </w:r>
          </w:p>
          <w:p w14:paraId="6EDA2183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448DEF" w14:textId="77777777" w:rsidR="009C4945" w:rsidRPr="00191093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gridSpan w:val="2"/>
          </w:tcPr>
          <w:p w14:paraId="7E05E0AA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4288C79A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7</w:t>
            </w:r>
          </w:p>
        </w:tc>
        <w:tc>
          <w:tcPr>
            <w:tcW w:w="713" w:type="dxa"/>
          </w:tcPr>
          <w:p w14:paraId="145E43E0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851" w:type="dxa"/>
          </w:tcPr>
          <w:p w14:paraId="7F5EB58C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304D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1097" w:type="dxa"/>
          </w:tcPr>
          <w:p w14:paraId="6F67BF81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304D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  <w:p w14:paraId="7A2ABD9B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I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</w:tcPr>
          <w:p w14:paraId="54B8EC5A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55501B13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2B94B2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0BF466FB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Ig</w:t>
            </w:r>
          </w:p>
          <w:p w14:paraId="3A1F5778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1" w:name="_Hlk169421706"/>
            <w:r w:rsidRPr="00830C24">
              <w:rPr>
                <w:rFonts w:ascii="Times New Roman" w:hAnsi="Times New Roman" w:cs="Times New Roman"/>
                <w:sz w:val="18"/>
                <w:szCs w:val="18"/>
              </w:rPr>
              <w:t>DXM</w:t>
            </w:r>
          </w:p>
          <w:p w14:paraId="5F6B577B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X</w:t>
            </w:r>
          </w:p>
          <w:bookmarkEnd w:id="21"/>
          <w:p w14:paraId="3407EF10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6B0970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</w:p>
          <w:p w14:paraId="3855D23F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</w:tr>
      <w:tr w:rsidR="009C4945" w:rsidRPr="003C27AA" w14:paraId="07340E2D" w14:textId="77777777" w:rsidTr="00856E89">
        <w:tc>
          <w:tcPr>
            <w:tcW w:w="1271" w:type="dxa"/>
          </w:tcPr>
          <w:p w14:paraId="07D187ED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e 5</w:t>
            </w:r>
          </w:p>
          <w:p w14:paraId="0C583FA8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  <w:p w14:paraId="308EB81F" w14:textId="77777777" w:rsidR="009C4945" w:rsidRPr="005123CF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23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P</w:t>
            </w:r>
          </w:p>
        </w:tc>
        <w:tc>
          <w:tcPr>
            <w:tcW w:w="1134" w:type="dxa"/>
          </w:tcPr>
          <w:p w14:paraId="6E3A378E" w14:textId="1EAA11A2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ntig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  <w:p w14:paraId="4A722890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8AFE65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74E399E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d</w:t>
            </w:r>
          </w:p>
        </w:tc>
        <w:tc>
          <w:tcPr>
            <w:tcW w:w="1559" w:type="dxa"/>
          </w:tcPr>
          <w:p w14:paraId="7F051C77" w14:textId="77777777" w:rsidR="009C4945" w:rsidRPr="00191093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akne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mbs 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E7ABB">
              <w:rPr>
                <w:rFonts w:ascii="Times New Roman" w:hAnsi="Times New Roman" w:cs="Times New Roman"/>
                <w:sz w:val="18"/>
                <w:szCs w:val="18"/>
              </w:rPr>
              <w:t>dysphagia</w:t>
            </w:r>
          </w:p>
        </w:tc>
        <w:tc>
          <w:tcPr>
            <w:tcW w:w="1134" w:type="dxa"/>
          </w:tcPr>
          <w:p w14:paraId="0221F8AC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29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inal</w:t>
            </w:r>
            <w:r w:rsidRPr="000429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cor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208A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RI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</w:tc>
        <w:tc>
          <w:tcPr>
            <w:tcW w:w="1116" w:type="dxa"/>
          </w:tcPr>
          <w:p w14:paraId="6C4D8046" w14:textId="77777777" w:rsidR="009C4945" w:rsidRPr="00A71FFF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761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MG</w:t>
            </w:r>
          </w:p>
          <w:p w14:paraId="743EFA8F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creased </w:t>
            </w:r>
          </w:p>
          <w:p w14:paraId="2F1F3DE8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CV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</w:p>
          <w:p w14:paraId="5C96ADCB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bs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 wave</w:t>
            </w:r>
          </w:p>
          <w:p w14:paraId="1B962DA6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gridSpan w:val="2"/>
          </w:tcPr>
          <w:p w14:paraId="6B61F82B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287A72AC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713" w:type="dxa"/>
          </w:tcPr>
          <w:p w14:paraId="7C8DFD6F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851" w:type="dxa"/>
          </w:tcPr>
          <w:p w14:paraId="6E407A11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FFF">
              <w:rPr>
                <w:rFonts w:ascii="Times New Roman" w:hAnsi="Times New Roman" w:cs="Times New Roman" w:hint="eastAsia"/>
                <w:sz w:val="18"/>
                <w:szCs w:val="18"/>
              </w:rPr>
              <w:t>IgG</w:t>
            </w:r>
          </w:p>
        </w:tc>
        <w:tc>
          <w:tcPr>
            <w:tcW w:w="1097" w:type="dxa"/>
          </w:tcPr>
          <w:p w14:paraId="3A97CA00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1596" w:type="dxa"/>
          </w:tcPr>
          <w:p w14:paraId="6C2D2429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1AD121A6" w14:textId="77777777" w:rsidR="009C4945" w:rsidRPr="00484030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64048E61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Ig</w:t>
            </w:r>
          </w:p>
          <w:p w14:paraId="1DD71E78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B8A567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</w:p>
          <w:p w14:paraId="26AE4905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</w:tc>
      </w:tr>
      <w:tr w:rsidR="009C4945" w:rsidRPr="003C27AA" w14:paraId="2AD6F283" w14:textId="77777777" w:rsidTr="00856E89">
        <w:tc>
          <w:tcPr>
            <w:tcW w:w="1271" w:type="dxa"/>
          </w:tcPr>
          <w:p w14:paraId="73108127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e 6</w:t>
            </w:r>
          </w:p>
          <w:p w14:paraId="5B37A6D5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M</w:t>
            </w:r>
          </w:p>
          <w:p w14:paraId="0108285A" w14:textId="0FEEC954" w:rsidR="009C4945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05F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A</w:t>
            </w:r>
            <w:r w:rsidRPr="00F405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SAN</w:t>
            </w:r>
          </w:p>
          <w:p w14:paraId="3100B88C" w14:textId="6B1774BB" w:rsidR="009C4945" w:rsidRPr="009C4C11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3B4A104" w14:textId="6D127D22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A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ntig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  <w:p w14:paraId="4391C060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8E019F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7E111B8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1559" w:type="dxa"/>
          </w:tcPr>
          <w:p w14:paraId="40719B55" w14:textId="77777777" w:rsidR="009C4945" w:rsidRPr="00191093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55106C">
              <w:rPr>
                <w:rFonts w:ascii="Times New Roman" w:hAnsi="Times New Roman" w:cs="Times New Roman"/>
                <w:sz w:val="18"/>
                <w:szCs w:val="18"/>
              </w:rPr>
              <w:t>araesthes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limbs, </w:t>
            </w:r>
            <w:r w:rsidRPr="000E7ABB">
              <w:rPr>
                <w:rFonts w:ascii="Times New Roman" w:hAnsi="Times New Roman" w:cs="Times New Roman"/>
                <w:sz w:val="18"/>
                <w:szCs w:val="18"/>
              </w:rPr>
              <w:t>dysphag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E7ABB">
              <w:rPr>
                <w:rFonts w:ascii="Times New Roman" w:hAnsi="Times New Roman" w:cs="Times New Roman"/>
                <w:sz w:val="18"/>
                <w:szCs w:val="18"/>
              </w:rPr>
              <w:t>dysarthr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6160DD66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29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Spinal</w:t>
            </w:r>
            <w:r w:rsidRPr="000429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cor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208A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RI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</w:tc>
        <w:tc>
          <w:tcPr>
            <w:tcW w:w="1116" w:type="dxa"/>
          </w:tcPr>
          <w:p w14:paraId="5C1A83DF" w14:textId="77777777" w:rsidR="009C4945" w:rsidRPr="00A71FFF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761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MG</w:t>
            </w:r>
          </w:p>
          <w:p w14:paraId="0041D87C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crease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a</w:t>
            </w:r>
            <w:r w:rsidRPr="000E7ABB">
              <w:rPr>
                <w:rFonts w:ascii="Times New Roman" w:hAnsi="Times New Roman" w:cs="Times New Roman"/>
                <w:sz w:val="18"/>
                <w:szCs w:val="18"/>
              </w:rPr>
              <w:t>mplitude</w:t>
            </w:r>
          </w:p>
          <w:p w14:paraId="791AB1AF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NA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MA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</w:p>
          <w:p w14:paraId="101F7FF6" w14:textId="77777777" w:rsidR="009C4945" w:rsidRPr="00191093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sent H reflex</w:t>
            </w:r>
          </w:p>
        </w:tc>
        <w:tc>
          <w:tcPr>
            <w:tcW w:w="727" w:type="dxa"/>
            <w:gridSpan w:val="2"/>
          </w:tcPr>
          <w:p w14:paraId="237CCC1F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2</w:t>
            </w:r>
          </w:p>
        </w:tc>
        <w:tc>
          <w:tcPr>
            <w:tcW w:w="850" w:type="dxa"/>
          </w:tcPr>
          <w:p w14:paraId="05AF8D3E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13" w:type="dxa"/>
          </w:tcPr>
          <w:p w14:paraId="3ACA3E0B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851" w:type="dxa"/>
          </w:tcPr>
          <w:p w14:paraId="7BBB0083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1097" w:type="dxa"/>
          </w:tcPr>
          <w:p w14:paraId="500F9D98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1596" w:type="dxa"/>
          </w:tcPr>
          <w:p w14:paraId="021DC1BD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4A9E2A41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30C7DB1B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Ig</w:t>
            </w:r>
          </w:p>
          <w:p w14:paraId="7E2D5CF8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547ED8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</w:p>
          <w:p w14:paraId="1D92FBEA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</w:tr>
      <w:tr w:rsidR="009C4945" w:rsidRPr="003C27AA" w14:paraId="0549F7D1" w14:textId="77777777" w:rsidTr="00856E89">
        <w:tc>
          <w:tcPr>
            <w:tcW w:w="1271" w:type="dxa"/>
          </w:tcPr>
          <w:p w14:paraId="13224F67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e 7</w:t>
            </w:r>
          </w:p>
          <w:p w14:paraId="264CE4A8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/M</w:t>
            </w:r>
          </w:p>
          <w:p w14:paraId="6EECCA62" w14:textId="77777777" w:rsidR="009C4945" w:rsidRPr="00434701" w:rsidRDefault="009C4945" w:rsidP="00F112D0">
            <w:pPr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4701"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  <w:t>CIDP</w:t>
            </w:r>
          </w:p>
          <w:p w14:paraId="0D1D0B24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E41092B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304D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  <w:p w14:paraId="10098D17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76765C" w14:textId="0D5C6586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A77A72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41124C8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d</w:t>
            </w:r>
          </w:p>
        </w:tc>
        <w:tc>
          <w:tcPr>
            <w:tcW w:w="1559" w:type="dxa"/>
          </w:tcPr>
          <w:p w14:paraId="28879775" w14:textId="467C7659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plop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734532">
              <w:rPr>
                <w:rFonts w:ascii="Times New Roman" w:hAnsi="Times New Roman" w:cs="Times New Roman" w:hint="eastAsia"/>
                <w:sz w:val="18"/>
                <w:szCs w:val="18"/>
              </w:rPr>
              <w:t>, 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curren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knes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55106C">
              <w:rPr>
                <w:rFonts w:ascii="Times New Roman" w:hAnsi="Times New Roman" w:cs="Times New Roman"/>
                <w:sz w:val="18"/>
                <w:szCs w:val="18"/>
              </w:rPr>
              <w:t>araesthes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4 limbs</w:t>
            </w:r>
          </w:p>
          <w:p w14:paraId="74CA3CD1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D8C0B8D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29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inal</w:t>
            </w:r>
            <w:r w:rsidRPr="000429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cor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208A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RI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</w:tc>
        <w:tc>
          <w:tcPr>
            <w:tcW w:w="1116" w:type="dxa"/>
          </w:tcPr>
          <w:p w14:paraId="50A3C9CF" w14:textId="77777777" w:rsidR="009C4945" w:rsidRPr="001855F8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761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MG</w:t>
            </w:r>
          </w:p>
          <w:p w14:paraId="3681DCC5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creased </w:t>
            </w:r>
          </w:p>
          <w:p w14:paraId="2EFF51DA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CV with </w:t>
            </w:r>
            <w:r w:rsidRPr="0055106C">
              <w:rPr>
                <w:rFonts w:ascii="Times New Roman" w:hAnsi="Times New Roman" w:cs="Times New Roman"/>
                <w:sz w:val="18"/>
                <w:szCs w:val="18"/>
              </w:rPr>
              <w:t>conduction block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</w:p>
          <w:p w14:paraId="13F3DB56" w14:textId="77777777" w:rsidR="009C4945" w:rsidRPr="00541BBB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crease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0E7ABB">
              <w:rPr>
                <w:rFonts w:ascii="Times New Roman" w:hAnsi="Times New Roman" w:cs="Times New Roman"/>
                <w:sz w:val="18"/>
                <w:szCs w:val="18"/>
              </w:rPr>
              <w:t>mplitu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A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</w:p>
          <w:p w14:paraId="0D321C21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2C50AA">
              <w:rPr>
                <w:rFonts w:ascii="Times New Roman" w:hAnsi="Times New Roman" w:cs="Times New Roman"/>
                <w:sz w:val="18"/>
                <w:szCs w:val="18"/>
              </w:rPr>
              <w:t>rolong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C50AA">
              <w:rPr>
                <w:rFonts w:ascii="Times New Roman" w:hAnsi="Times New Roman" w:cs="Times New Roman"/>
                <w:sz w:val="18"/>
                <w:szCs w:val="18"/>
              </w:rPr>
              <w:t>latenc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F wav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</w:p>
          <w:p w14:paraId="566DE611" w14:textId="77777777" w:rsidR="009C4945" w:rsidRPr="00191093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sent H reflex  </w:t>
            </w:r>
          </w:p>
        </w:tc>
        <w:tc>
          <w:tcPr>
            <w:tcW w:w="727" w:type="dxa"/>
            <w:gridSpan w:val="2"/>
          </w:tcPr>
          <w:p w14:paraId="51201056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14:paraId="561F9E3D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13" w:type="dxa"/>
          </w:tcPr>
          <w:p w14:paraId="160672B0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851" w:type="dxa"/>
          </w:tcPr>
          <w:p w14:paraId="106A8C54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1097" w:type="dxa"/>
          </w:tcPr>
          <w:p w14:paraId="62962371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1596" w:type="dxa"/>
          </w:tcPr>
          <w:p w14:paraId="34DA9758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0C4B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F0C4B">
              <w:rPr>
                <w:rFonts w:ascii="Times New Roman" w:hAnsi="Times New Roman" w:cs="Times New Roman" w:hint="eastAsia"/>
                <w:sz w:val="18"/>
                <w:szCs w:val="18"/>
              </w:rPr>
              <w:t>erum</w:t>
            </w:r>
            <w:r w:rsidRPr="00AF0C4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0ECD705" w14:textId="77777777" w:rsidR="009C4945" w:rsidRPr="00AF0C4B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anti-</w:t>
            </w:r>
            <w:r w:rsidRPr="00AF0C4B">
              <w:rPr>
                <w:rFonts w:ascii="Times New Roman" w:hAnsi="Times New Roman" w:cs="Times New Roman" w:hint="eastAsia"/>
                <w:sz w:val="18"/>
                <w:szCs w:val="18"/>
              </w:rPr>
              <w:t>GM</w:t>
            </w:r>
            <w:r w:rsidRPr="00AF0C4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gG, anti-</w:t>
            </w:r>
            <w:r w:rsidRPr="00AF0C4B">
              <w:rPr>
                <w:rFonts w:ascii="Times New Roman" w:hAnsi="Times New Roman" w:cs="Times New Roman" w:hint="eastAsia"/>
                <w:sz w:val="18"/>
                <w:szCs w:val="18"/>
              </w:rPr>
              <w:t>MA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g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901C2AA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0C4B">
              <w:rPr>
                <w:rFonts w:ascii="Times New Roman" w:hAnsi="Times New Roman" w:cs="Times New Roman" w:hint="eastAsia"/>
                <w:sz w:val="18"/>
                <w:szCs w:val="18"/>
              </w:rPr>
              <w:t>CSF</w:t>
            </w:r>
            <w:r w:rsidRPr="00AF0C4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395EA85" w14:textId="77777777" w:rsidR="009C4945" w:rsidRPr="00AF0C4B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-</w:t>
            </w:r>
            <w:r w:rsidRPr="00AF0C4B">
              <w:rPr>
                <w:rFonts w:ascii="Times New Roman" w:hAnsi="Times New Roman" w:cs="Times New Roman" w:hint="eastAsia"/>
                <w:sz w:val="18"/>
                <w:szCs w:val="18"/>
              </w:rPr>
              <w:t>GD</w:t>
            </w:r>
            <w:r w:rsidRPr="00AF0C4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gM, anti-</w:t>
            </w:r>
            <w:r w:rsidRPr="00AF0C4B">
              <w:rPr>
                <w:rFonts w:ascii="Times New Roman" w:hAnsi="Times New Roman" w:cs="Times New Roman" w:hint="eastAsia"/>
                <w:sz w:val="18"/>
                <w:szCs w:val="18"/>
              </w:rPr>
              <w:t>GD</w:t>
            </w:r>
            <w:r w:rsidRPr="00AF0C4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g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952C656" w14:textId="77777777" w:rsidR="009C4945" w:rsidRPr="007956BE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178F98CD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Ig</w:t>
            </w:r>
          </w:p>
          <w:p w14:paraId="7AE5B5DA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D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597E740A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X</w:t>
            </w:r>
          </w:p>
          <w:p w14:paraId="6336899C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4A07AE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  <w:p w14:paraId="3915682A" w14:textId="77777777" w:rsidR="009C4945" w:rsidRPr="00191093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</w:tr>
      <w:tr w:rsidR="009C4945" w:rsidRPr="003C27AA" w14:paraId="0CE750DF" w14:textId="77777777" w:rsidTr="00856E89">
        <w:tc>
          <w:tcPr>
            <w:tcW w:w="13952" w:type="dxa"/>
            <w:gridSpan w:val="14"/>
          </w:tcPr>
          <w:p w14:paraId="01B4B744" w14:textId="564B29A5" w:rsidR="009C4945" w:rsidRPr="003E1B86" w:rsidRDefault="00734532" w:rsidP="0073453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45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</w:t>
            </w:r>
            <w:r w:rsidRPr="0073453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yelitis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/s</w:t>
            </w:r>
            <w:r w:rsidRPr="00031A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inal meningitis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/NMOSD/MOGAD/ADEM</w:t>
            </w:r>
          </w:p>
        </w:tc>
      </w:tr>
      <w:tr w:rsidR="009C4945" w:rsidRPr="003C27AA" w14:paraId="5C23FFCC" w14:textId="77777777" w:rsidTr="00856E89">
        <w:tc>
          <w:tcPr>
            <w:tcW w:w="1271" w:type="dxa"/>
          </w:tcPr>
          <w:p w14:paraId="21163217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e 8</w:t>
            </w:r>
          </w:p>
          <w:p w14:paraId="6B8C53DE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/F</w:t>
            </w:r>
          </w:p>
          <w:p w14:paraId="017A4D19" w14:textId="77777777" w:rsidR="009C4945" w:rsidRPr="009A36A5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9A36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GAD</w:t>
            </w:r>
          </w:p>
          <w:p w14:paraId="4BEC6111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54B0BA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0CB5EC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4ABFD39" w14:textId="67537D19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ntig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  <w:p w14:paraId="251E290F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19E484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605B0B" w14:textId="77777777" w:rsidR="009C4945" w:rsidRPr="0035304D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0918C96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d</w:t>
            </w:r>
          </w:p>
          <w:p w14:paraId="1ACB3D4C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688C858" w14:textId="5E38F175" w:rsidR="009C4945" w:rsidRPr="00082636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082636">
              <w:rPr>
                <w:rFonts w:ascii="Times New Roman" w:hAnsi="Times New Roman" w:cs="Times New Roman"/>
                <w:sz w:val="18"/>
                <w:szCs w:val="18"/>
              </w:rPr>
              <w:t>ensory</w:t>
            </w:r>
            <w:r w:rsidR="007345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82636">
              <w:rPr>
                <w:rFonts w:ascii="Times New Roman" w:hAnsi="Times New Roman" w:cs="Times New Roman"/>
                <w:sz w:val="18"/>
                <w:szCs w:val="18"/>
              </w:rPr>
              <w:t>changes 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2636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="007345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8263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024B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082636">
              <w:rPr>
                <w:rFonts w:ascii="Times New Roman" w:hAnsi="Times New Roman" w:cs="Times New Roman"/>
                <w:sz w:val="18"/>
                <w:szCs w:val="18"/>
              </w:rPr>
              <w:t>urinary</w:t>
            </w:r>
          </w:p>
          <w:p w14:paraId="687A98EE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82636">
              <w:rPr>
                <w:rFonts w:ascii="Times New Roman" w:hAnsi="Times New Roman" w:cs="Times New Roman"/>
                <w:sz w:val="18"/>
                <w:szCs w:val="18"/>
              </w:rPr>
              <w:t>retention</w:t>
            </w:r>
          </w:p>
          <w:p w14:paraId="4249CECF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48FA7B4" w14:textId="21B3F236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43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inal</w:t>
            </w:r>
            <w:r w:rsidRPr="004A433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4A43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rd </w:t>
            </w:r>
            <w:r w:rsidRPr="004A433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4A43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</w:t>
            </w:r>
          </w:p>
          <w:p w14:paraId="36216953" w14:textId="0DA6E6C8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7A66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4C625C">
              <w:rPr>
                <w:rFonts w:ascii="Times New Roman" w:hAnsi="Times New Roman" w:cs="Times New Roman"/>
                <w:sz w:val="18"/>
                <w:szCs w:val="18"/>
              </w:rPr>
              <w:t>ultifoc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C625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7A1E50" w:rsidRPr="00C82F96">
              <w:rPr>
                <w:rFonts w:ascii="Times New Roman" w:hAnsi="Times New Roman" w:cs="Times New Roman"/>
                <w:sz w:val="18"/>
                <w:szCs w:val="18"/>
              </w:rPr>
              <w:t>2WI</w:t>
            </w:r>
            <w:r w:rsidRPr="004C625C">
              <w:rPr>
                <w:rFonts w:ascii="Times New Roman" w:hAnsi="Times New Roman" w:cs="Times New Roman"/>
                <w:sz w:val="18"/>
                <w:szCs w:val="18"/>
              </w:rPr>
              <w:t>/FLAIR hyperintensity lesions (C</w:t>
            </w:r>
            <w:r w:rsidRPr="007345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-7</w:t>
            </w:r>
            <w:r w:rsidRPr="004C625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C62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</w:t>
            </w:r>
            <w:r w:rsidRPr="007345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-6</w:t>
            </w:r>
            <w:r w:rsidRPr="004C625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AD27330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43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ain MRI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</w:tc>
        <w:tc>
          <w:tcPr>
            <w:tcW w:w="1116" w:type="dxa"/>
          </w:tcPr>
          <w:p w14:paraId="3699D0B4" w14:textId="77777777" w:rsidR="009C4945" w:rsidRDefault="009C4945" w:rsidP="00F112D0">
            <w:pPr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AB0E75">
              <w:rPr>
                <w:rFonts w:ascii="Times New Roman" w:eastAsia="微软雅黑" w:hAnsi="Times New Roman" w:cs="Times New Roman"/>
                <w:b/>
                <w:bCs/>
                <w:sz w:val="18"/>
                <w:szCs w:val="18"/>
              </w:rPr>
              <w:lastRenderedPageBreak/>
              <w:t>SEP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(N)</w:t>
            </w:r>
          </w:p>
          <w:p w14:paraId="45E8622E" w14:textId="77777777" w:rsidR="009C4945" w:rsidRPr="00B73F2B" w:rsidRDefault="009C4945" w:rsidP="00F112D0">
            <w:pPr>
              <w:jc w:val="left"/>
              <w:rPr>
                <w:rFonts w:ascii="Times New Roman" w:eastAsia="微软雅黑" w:hAnsi="Times New Roman" w:cs="Times New Roman"/>
                <w:b/>
                <w:bCs/>
                <w:sz w:val="18"/>
                <w:szCs w:val="18"/>
              </w:rPr>
            </w:pPr>
            <w:r w:rsidRPr="00B73F2B">
              <w:rPr>
                <w:rFonts w:ascii="Times New Roman" w:eastAsia="微软雅黑" w:hAnsi="Times New Roman" w:cs="Times New Roman" w:hint="eastAsia"/>
                <w:b/>
                <w:bCs/>
                <w:sz w:val="18"/>
                <w:szCs w:val="18"/>
              </w:rPr>
              <w:t>VEP</w:t>
            </w:r>
          </w:p>
          <w:p w14:paraId="7F0B61EA" w14:textId="77777777" w:rsidR="009C4945" w:rsidRDefault="009C4945" w:rsidP="00F112D0">
            <w:pPr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2C50AA">
              <w:rPr>
                <w:rFonts w:ascii="Times New Roman" w:hAnsi="Times New Roman" w:cs="Times New Roman"/>
                <w:sz w:val="18"/>
                <w:szCs w:val="18"/>
              </w:rPr>
              <w:t>rolong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C50AA">
              <w:rPr>
                <w:rFonts w:ascii="Times New Roman" w:hAnsi="Times New Roman" w:cs="Times New Roman"/>
                <w:sz w:val="18"/>
                <w:szCs w:val="18"/>
              </w:rPr>
              <w:t>latenc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ilate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100 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wave</w:t>
            </w:r>
          </w:p>
          <w:p w14:paraId="72B83ABA" w14:textId="77777777" w:rsidR="009C4945" w:rsidRPr="00C7273B" w:rsidRDefault="009C4945" w:rsidP="00F112D0">
            <w:pPr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366EA">
              <w:rPr>
                <w:rFonts w:ascii="Times New Roman" w:eastAsia="微软雅黑" w:hAnsi="Times New Roman" w:cs="Times New Roman" w:hint="eastAsia"/>
                <w:b/>
                <w:bCs/>
                <w:sz w:val="18"/>
                <w:szCs w:val="18"/>
              </w:rPr>
              <w:t>EEG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(N)</w:t>
            </w:r>
          </w:p>
          <w:p w14:paraId="20B1E0FE" w14:textId="77777777" w:rsidR="009C4945" w:rsidRPr="00C7273B" w:rsidRDefault="009C4945" w:rsidP="00F112D0">
            <w:pPr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  <w:p w14:paraId="631127A5" w14:textId="77777777" w:rsidR="009C4945" w:rsidRPr="00B73F2B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gridSpan w:val="2"/>
          </w:tcPr>
          <w:p w14:paraId="242AC7B3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14:paraId="183BE0F1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713" w:type="dxa"/>
          </w:tcPr>
          <w:p w14:paraId="4C3138E5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851" w:type="dxa"/>
          </w:tcPr>
          <w:p w14:paraId="17607DA3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gG</w:t>
            </w:r>
          </w:p>
        </w:tc>
        <w:tc>
          <w:tcPr>
            <w:tcW w:w="1097" w:type="dxa"/>
          </w:tcPr>
          <w:p w14:paraId="6BC0A4E3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74B0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  <w:p w14:paraId="58828E07" w14:textId="77777777" w:rsidR="009C4945" w:rsidRPr="004D74B0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74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D74B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IL-2 6.10</w:t>
            </w:r>
            <w:r w:rsidRPr="004D74B0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  <w:p w14:paraId="238F7C3C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74B0">
              <w:rPr>
                <w:rFonts w:ascii="Times New Roman" w:hAnsi="Times New Roman" w:cs="Times New Roman"/>
                <w:sz w:val="18"/>
                <w:szCs w:val="18"/>
              </w:rPr>
              <w:t>CSF</w:t>
            </w:r>
          </w:p>
          <w:p w14:paraId="529DCD88" w14:textId="77777777" w:rsidR="009C4945" w:rsidRPr="004D74B0" w:rsidRDefault="009C4945" w:rsidP="00F112D0">
            <w:pPr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4D74B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NF-α 25.3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4D74B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IL-5 4.8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4D74B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IL-6 131.3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）</w:t>
            </w:r>
          </w:p>
          <w:p w14:paraId="0AE2BC0B" w14:textId="77777777" w:rsidR="009C4945" w:rsidRPr="004D74B0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3754991C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</w:p>
          <w:p w14:paraId="438299F8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g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4598DEC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F</w:t>
            </w:r>
          </w:p>
          <w:p w14:paraId="7AA64D81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g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8F84599" w14:textId="77777777" w:rsidR="009C4945" w:rsidRPr="00AF0C4B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4792E29C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D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690C6751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Ig</w:t>
            </w:r>
          </w:p>
          <w:p w14:paraId="1BE476CE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  <w:p w14:paraId="26AE714A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3CDD0E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  <w:p w14:paraId="72F92C43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</w:tr>
      <w:tr w:rsidR="009C4945" w:rsidRPr="003C27AA" w14:paraId="31252A6B" w14:textId="77777777" w:rsidTr="00856E89">
        <w:tc>
          <w:tcPr>
            <w:tcW w:w="1271" w:type="dxa"/>
          </w:tcPr>
          <w:p w14:paraId="6C191FE1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e 9</w:t>
            </w:r>
          </w:p>
          <w:p w14:paraId="1AE8F4B9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/F</w:t>
            </w:r>
          </w:p>
          <w:p w14:paraId="7307DFF9" w14:textId="77777777" w:rsidR="00FC24E5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1A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031A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inal </w:t>
            </w:r>
          </w:p>
          <w:p w14:paraId="76012BF4" w14:textId="2F553610" w:rsidR="009C4945" w:rsidRPr="00031ACF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1A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ningitis</w:t>
            </w:r>
          </w:p>
        </w:tc>
        <w:tc>
          <w:tcPr>
            <w:tcW w:w="1134" w:type="dxa"/>
          </w:tcPr>
          <w:p w14:paraId="26002C2C" w14:textId="6DA090FB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ntig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 xml:space="preserve">test </w:t>
            </w:r>
          </w:p>
          <w:p w14:paraId="6FAB69A0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E001092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d</w:t>
            </w:r>
          </w:p>
          <w:p w14:paraId="038864D2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022D7F1" w14:textId="79734B2E" w:rsidR="009C4945" w:rsidRPr="00082636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82636">
              <w:rPr>
                <w:rFonts w:ascii="Times New Roman" w:hAnsi="Times New Roman" w:cs="Times New Roman"/>
                <w:sz w:val="18"/>
                <w:szCs w:val="18"/>
              </w:rPr>
              <w:t>araparesis,</w:t>
            </w:r>
            <w:r w:rsidR="007345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82636">
              <w:rPr>
                <w:rFonts w:ascii="Times New Roman" w:hAnsi="Times New Roman" w:cs="Times New Roman"/>
                <w:sz w:val="18"/>
                <w:szCs w:val="18"/>
              </w:rPr>
              <w:t>and sensory</w:t>
            </w:r>
            <w:r w:rsidR="007345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82636">
              <w:rPr>
                <w:rFonts w:ascii="Times New Roman" w:hAnsi="Times New Roman" w:cs="Times New Roman"/>
                <w:sz w:val="18"/>
                <w:szCs w:val="18"/>
              </w:rPr>
              <w:t>changes 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2636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="007345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8263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F09D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82636">
              <w:rPr>
                <w:rFonts w:ascii="Times New Roman" w:hAnsi="Times New Roman" w:cs="Times New Roman"/>
                <w:sz w:val="18"/>
                <w:szCs w:val="18"/>
              </w:rPr>
              <w:t>urinary</w:t>
            </w:r>
          </w:p>
          <w:p w14:paraId="43C2FED5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82636">
              <w:rPr>
                <w:rFonts w:ascii="Times New Roman" w:hAnsi="Times New Roman" w:cs="Times New Roman"/>
                <w:sz w:val="18"/>
                <w:szCs w:val="18"/>
              </w:rPr>
              <w:t>retention</w:t>
            </w:r>
          </w:p>
        </w:tc>
        <w:tc>
          <w:tcPr>
            <w:tcW w:w="1134" w:type="dxa"/>
          </w:tcPr>
          <w:p w14:paraId="2AB719C1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inal cord</w:t>
            </w:r>
          </w:p>
          <w:p w14:paraId="4D63DBED" w14:textId="5F1692D7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</w:t>
            </w:r>
          </w:p>
          <w:p w14:paraId="0AF8F2A3" w14:textId="77777777" w:rsidR="009C4945" w:rsidRPr="00082636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082636">
              <w:rPr>
                <w:rFonts w:ascii="Times New Roman" w:hAnsi="Times New Roman" w:cs="Times New Roman"/>
                <w:sz w:val="18"/>
                <w:szCs w:val="18"/>
              </w:rPr>
              <w:t xml:space="preserve">bnormal enhancement of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ervical spinal cord </w:t>
            </w:r>
            <w:r w:rsidRPr="004A3407">
              <w:rPr>
                <w:rFonts w:ascii="Times New Roman" w:hAnsi="Times New Roman" w:cs="Times New Roman"/>
                <w:sz w:val="18"/>
                <w:szCs w:val="18"/>
              </w:rPr>
              <w:t>meninges</w:t>
            </w:r>
          </w:p>
          <w:p w14:paraId="0B80FB09" w14:textId="77777777" w:rsidR="009C4945" w:rsidRPr="004A4334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</w:tcPr>
          <w:p w14:paraId="6E2B3500" w14:textId="77777777" w:rsidR="009C4945" w:rsidRDefault="009C4945" w:rsidP="00F112D0">
            <w:pPr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00258">
              <w:rPr>
                <w:rFonts w:ascii="Times New Roman" w:eastAsia="微软雅黑" w:hAnsi="Times New Roman" w:cs="Times New Roman"/>
                <w:b/>
                <w:bCs/>
                <w:sz w:val="18"/>
                <w:szCs w:val="18"/>
              </w:rPr>
              <w:t>SEP</w:t>
            </w:r>
          </w:p>
          <w:p w14:paraId="0A9D2BB4" w14:textId="77777777" w:rsidR="009C4945" w:rsidRDefault="009C4945" w:rsidP="00F112D0">
            <w:pPr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Absent</w:t>
            </w:r>
          </w:p>
          <w:p w14:paraId="4AA23EAE" w14:textId="77777777" w:rsidR="009C4945" w:rsidRPr="00C7273B" w:rsidRDefault="009C4945" w:rsidP="00F112D0">
            <w:pPr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b</w:t>
            </w:r>
            <w:r w:rsidRPr="004A3407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ilateral 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wave in the </w:t>
            </w:r>
            <w:r w:rsidRPr="004A3407">
              <w:rPr>
                <w:rFonts w:ascii="Times New Roman" w:eastAsia="微软雅黑" w:hAnsi="Times New Roman" w:cs="Times New Roman"/>
                <w:sz w:val="18"/>
                <w:szCs w:val="18"/>
              </w:rPr>
              <w:t>lower limb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727" w:type="dxa"/>
            <w:gridSpan w:val="2"/>
          </w:tcPr>
          <w:p w14:paraId="4D4B6C15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617E376C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713" w:type="dxa"/>
          </w:tcPr>
          <w:p w14:paraId="42210340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851" w:type="dxa"/>
          </w:tcPr>
          <w:p w14:paraId="07868000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1097" w:type="dxa"/>
          </w:tcPr>
          <w:p w14:paraId="4DE939FE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273B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  <w:p w14:paraId="0762B5BF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7273B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IL-2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6.10</w:t>
            </w:r>
            <w:r w:rsidRPr="00C7273B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  <w:p w14:paraId="70E30626" w14:textId="77777777" w:rsidR="009C4945" w:rsidRPr="004A3407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S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</w:tcPr>
          <w:p w14:paraId="506FCE9F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6C569C79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51BDD1AE" w14:textId="77777777" w:rsidR="009C4945" w:rsidRPr="00475D48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7A21E6A2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D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0199E0AC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LEX</w:t>
            </w:r>
          </w:p>
          <w:p w14:paraId="074CD7DE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X</w:t>
            </w:r>
          </w:p>
          <w:p w14:paraId="2A0207AA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ECC396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</w:p>
          <w:p w14:paraId="581823E0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</w:p>
        </w:tc>
      </w:tr>
      <w:tr w:rsidR="009C4945" w:rsidRPr="003C27AA" w14:paraId="1AF7B163" w14:textId="77777777" w:rsidTr="00856E89">
        <w:tc>
          <w:tcPr>
            <w:tcW w:w="1271" w:type="dxa"/>
          </w:tcPr>
          <w:p w14:paraId="79D92B86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e 10</w:t>
            </w:r>
          </w:p>
          <w:p w14:paraId="1B67C006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14:paraId="763E61E5" w14:textId="77777777" w:rsidR="009C4945" w:rsidRPr="00031ACF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1A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031A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litis</w:t>
            </w:r>
          </w:p>
        </w:tc>
        <w:tc>
          <w:tcPr>
            <w:tcW w:w="1134" w:type="dxa"/>
          </w:tcPr>
          <w:p w14:paraId="523E857A" w14:textId="1BEBB57A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ntig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  <w:p w14:paraId="439379C1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B2B230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6AA371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30D153E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d</w:t>
            </w:r>
          </w:p>
          <w:p w14:paraId="37F4DAA5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875B800" w14:textId="1299E36D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082636">
              <w:rPr>
                <w:rFonts w:ascii="Times New Roman" w:hAnsi="Times New Roman" w:cs="Times New Roman"/>
                <w:sz w:val="18"/>
                <w:szCs w:val="18"/>
              </w:rPr>
              <w:t>ensory</w:t>
            </w:r>
            <w:r w:rsidR="007345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82636">
              <w:rPr>
                <w:rFonts w:ascii="Times New Roman" w:hAnsi="Times New Roman" w:cs="Times New Roman"/>
                <w:sz w:val="18"/>
                <w:szCs w:val="18"/>
              </w:rPr>
              <w:t>changes 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2636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="007345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8263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F09D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3720C76B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inal cord</w:t>
            </w:r>
          </w:p>
          <w:p w14:paraId="7F8F3187" w14:textId="15BBAD13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</w:t>
            </w:r>
          </w:p>
          <w:p w14:paraId="336C0A32" w14:textId="77AFDBF0" w:rsidR="009C4945" w:rsidRPr="00D406E0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mall </w:t>
            </w:r>
            <w:r w:rsidRPr="004C625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C82F9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A1E50">
              <w:rPr>
                <w:rFonts w:ascii="Times New Roman" w:hAnsi="Times New Roman" w:cs="Times New Roman" w:hint="eastAsia"/>
                <w:sz w:val="18"/>
                <w:szCs w:val="18"/>
              </w:rPr>
              <w:t>W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C625C">
              <w:rPr>
                <w:rFonts w:ascii="Times New Roman" w:hAnsi="Times New Roman" w:cs="Times New Roman"/>
                <w:sz w:val="18"/>
                <w:szCs w:val="18"/>
              </w:rPr>
              <w:t>hyperintensity lesi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 </w:t>
            </w:r>
            <w:r w:rsidRPr="00980F6E">
              <w:rPr>
                <w:rFonts w:ascii="Times New Roman" w:hAnsi="Times New Roman" w:cs="Times New Roman"/>
                <w:sz w:val="18"/>
                <w:szCs w:val="18"/>
              </w:rPr>
              <w:t xml:space="preserve">patchy </w:t>
            </w:r>
            <w:r w:rsidRPr="00082636">
              <w:rPr>
                <w:rFonts w:ascii="Times New Roman" w:hAnsi="Times New Roman" w:cs="Times New Roman"/>
                <w:sz w:val="18"/>
                <w:szCs w:val="18"/>
              </w:rPr>
              <w:t>enhancem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T</w:t>
            </w:r>
            <w:r w:rsidRPr="00642CF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16" w:type="dxa"/>
          </w:tcPr>
          <w:p w14:paraId="52CFE745" w14:textId="77777777" w:rsidR="009C4945" w:rsidRDefault="009C4945" w:rsidP="00F112D0">
            <w:pPr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CF6AF2">
              <w:rPr>
                <w:rFonts w:ascii="Times New Roman" w:eastAsia="微软雅黑" w:hAnsi="Times New Roman" w:cs="Times New Roman"/>
                <w:b/>
                <w:bCs/>
                <w:sz w:val="18"/>
                <w:szCs w:val="18"/>
              </w:rPr>
              <w:t>SEP</w:t>
            </w:r>
          </w:p>
          <w:p w14:paraId="0CE82A5F" w14:textId="77777777" w:rsidR="009C4945" w:rsidRPr="00980F6E" w:rsidRDefault="009C4945" w:rsidP="00F112D0">
            <w:pPr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2C50AA">
              <w:rPr>
                <w:rFonts w:ascii="Times New Roman" w:hAnsi="Times New Roman" w:cs="Times New Roman"/>
                <w:sz w:val="18"/>
                <w:szCs w:val="18"/>
              </w:rPr>
              <w:t>rolong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C50AA">
              <w:rPr>
                <w:rFonts w:ascii="Times New Roman" w:hAnsi="Times New Roman" w:cs="Times New Roman"/>
                <w:sz w:val="18"/>
                <w:szCs w:val="18"/>
              </w:rPr>
              <w:t>latenc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P40 wave in the </w:t>
            </w:r>
            <w:r w:rsidRPr="004A3407">
              <w:rPr>
                <w:rFonts w:ascii="Times New Roman" w:eastAsia="微软雅黑" w:hAnsi="Times New Roman" w:cs="Times New Roman"/>
                <w:sz w:val="18"/>
                <w:szCs w:val="18"/>
              </w:rPr>
              <w:t>lower limb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727" w:type="dxa"/>
            <w:gridSpan w:val="2"/>
          </w:tcPr>
          <w:p w14:paraId="41AE2BFE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51DA92ED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13" w:type="dxa"/>
          </w:tcPr>
          <w:p w14:paraId="49437E44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851" w:type="dxa"/>
          </w:tcPr>
          <w:p w14:paraId="3D4FCD52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1097" w:type="dxa"/>
          </w:tcPr>
          <w:p w14:paraId="39849BBB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273B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7273B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  <w:p w14:paraId="2F571FB7" w14:textId="77777777" w:rsidR="009C4945" w:rsidRPr="00C7273B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S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</w:tcPr>
          <w:p w14:paraId="3C686D99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0D415051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1DB2DCB7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CA0F2D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6FB5221D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D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12EA9A9D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MF</w:t>
            </w:r>
          </w:p>
          <w:p w14:paraId="4D3A380D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851B58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  <w:p w14:paraId="0676E9E5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</w:tr>
      <w:tr w:rsidR="009C4945" w:rsidRPr="003C27AA" w14:paraId="562BB733" w14:textId="77777777" w:rsidTr="00856E89">
        <w:tc>
          <w:tcPr>
            <w:tcW w:w="1271" w:type="dxa"/>
          </w:tcPr>
          <w:p w14:paraId="2B5CE979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e 11</w:t>
            </w:r>
          </w:p>
          <w:p w14:paraId="26759DE0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14:paraId="093668D4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1A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031A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litis</w:t>
            </w:r>
          </w:p>
          <w:p w14:paraId="07604750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39C87AE" w14:textId="66FBCB5E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ntig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 xml:space="preserve">test </w:t>
            </w:r>
          </w:p>
          <w:p w14:paraId="770DD9DA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6B7083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9C83638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d</w:t>
            </w:r>
          </w:p>
        </w:tc>
        <w:tc>
          <w:tcPr>
            <w:tcW w:w="1559" w:type="dxa"/>
          </w:tcPr>
          <w:p w14:paraId="70D4DA02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eakness</w:t>
            </w:r>
            <w:r w:rsidRPr="00FB665F">
              <w:rPr>
                <w:rFonts w:ascii="Times New Roman" w:hAnsi="Times New Roman" w:cs="Times New Roman"/>
                <w:sz w:val="18"/>
                <w:szCs w:val="18"/>
              </w:rPr>
              <w:t xml:space="preserve"> in the right limb, and decreased sens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 the left limb </w:t>
            </w:r>
          </w:p>
        </w:tc>
        <w:tc>
          <w:tcPr>
            <w:tcW w:w="1134" w:type="dxa"/>
          </w:tcPr>
          <w:p w14:paraId="30BC6C7F" w14:textId="77777777" w:rsidR="009C4945" w:rsidRPr="0067692B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692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inal cord</w:t>
            </w:r>
          </w:p>
          <w:p w14:paraId="479B2206" w14:textId="147E5FD6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692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67692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</w:t>
            </w:r>
          </w:p>
          <w:p w14:paraId="25750A83" w14:textId="5B2662AD" w:rsidR="009C4945" w:rsidRPr="0067692B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9A58FF">
              <w:rPr>
                <w:rFonts w:ascii="Times New Roman" w:hAnsi="Times New Roman" w:cs="Times New Roman"/>
                <w:sz w:val="18"/>
                <w:szCs w:val="18"/>
              </w:rPr>
              <w:t xml:space="preserve">inear </w:t>
            </w:r>
            <w:r w:rsidR="007A1E50" w:rsidRPr="004C625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7A1E50" w:rsidRPr="00BC1A5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A1E50">
              <w:rPr>
                <w:rFonts w:ascii="Times New Roman" w:hAnsi="Times New Roman" w:cs="Times New Roman" w:hint="eastAsia"/>
                <w:sz w:val="18"/>
                <w:szCs w:val="18"/>
              </w:rPr>
              <w:t>W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C625C">
              <w:rPr>
                <w:rFonts w:ascii="Times New Roman" w:hAnsi="Times New Roman" w:cs="Times New Roman"/>
                <w:sz w:val="18"/>
                <w:szCs w:val="18"/>
              </w:rPr>
              <w:t>hyperintensity lesions</w:t>
            </w:r>
            <w:r w:rsidR="00642CF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C</w:t>
            </w:r>
            <w:r w:rsidRPr="00642CF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42CF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lastRenderedPageBreak/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1620FE43" w14:textId="77777777" w:rsidR="009C4945" w:rsidRPr="0067692B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ai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R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</w:tc>
        <w:tc>
          <w:tcPr>
            <w:tcW w:w="1116" w:type="dxa"/>
          </w:tcPr>
          <w:p w14:paraId="0AC70C70" w14:textId="77777777" w:rsidR="009C4945" w:rsidRDefault="009C4945" w:rsidP="00F112D0">
            <w:pPr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lastRenderedPageBreak/>
              <w:t>N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27" w:type="dxa"/>
            <w:gridSpan w:val="2"/>
          </w:tcPr>
          <w:p w14:paraId="1134CBBA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31786A66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13" w:type="dxa"/>
          </w:tcPr>
          <w:p w14:paraId="73969DFF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851" w:type="dxa"/>
          </w:tcPr>
          <w:p w14:paraId="743842C2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1097" w:type="dxa"/>
          </w:tcPr>
          <w:p w14:paraId="2D6607E3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273B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7273B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  <w:p w14:paraId="3E49493C" w14:textId="77777777" w:rsidR="009C4945" w:rsidRPr="00C7273B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S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</w:tcPr>
          <w:p w14:paraId="1C8B5E5D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29AFC7EA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57952357" w14:textId="77777777" w:rsidR="009C4945" w:rsidRPr="00FB665F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0F799773" w14:textId="77777777" w:rsidR="009C4945" w:rsidRPr="00CB7BE1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HD</w:t>
            </w:r>
            <w:r w:rsidRPr="00CB7BE1">
              <w:rPr>
                <w:rFonts w:ascii="Times New Roman" w:eastAsia="微软雅黑" w:hAnsi="Times New Roman" w:cs="Times New Roman"/>
                <w:sz w:val="18"/>
                <w:szCs w:val="18"/>
              </w:rPr>
              <w:t>MP</w:t>
            </w:r>
          </w:p>
          <w:p w14:paraId="46B3DE42" w14:textId="77777777" w:rsidR="009C4945" w:rsidRPr="00CB7BE1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CB7BE1">
              <w:rPr>
                <w:rFonts w:ascii="Times New Roman" w:eastAsia="微软雅黑" w:hAnsi="Times New Roman" w:cs="Times New Roman"/>
                <w:sz w:val="18"/>
                <w:szCs w:val="18"/>
              </w:rPr>
              <w:t>IVIg</w:t>
            </w:r>
          </w:p>
          <w:p w14:paraId="7D626EC0" w14:textId="77777777" w:rsidR="009C494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CB7BE1">
              <w:rPr>
                <w:rFonts w:ascii="Times New Roman" w:eastAsia="微软雅黑" w:hAnsi="Times New Roman" w:cs="Times New Roman"/>
                <w:sz w:val="18"/>
                <w:szCs w:val="18"/>
              </w:rPr>
              <w:t>MMF</w:t>
            </w:r>
          </w:p>
          <w:p w14:paraId="443FC7B7" w14:textId="77777777" w:rsidR="009C4945" w:rsidRPr="00CB7BE1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  <w:p w14:paraId="5DDD9D02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</w:t>
            </w:r>
          </w:p>
          <w:p w14:paraId="19DD344A" w14:textId="77777777" w:rsidR="009C4945" w:rsidRPr="00CB7BE1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</w:tc>
      </w:tr>
      <w:tr w:rsidR="009C4945" w:rsidRPr="003C27AA" w14:paraId="3FD03E58" w14:textId="77777777" w:rsidTr="00856E89">
        <w:tc>
          <w:tcPr>
            <w:tcW w:w="1271" w:type="dxa"/>
          </w:tcPr>
          <w:p w14:paraId="662001D5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e 12</w:t>
            </w:r>
          </w:p>
          <w:p w14:paraId="74F32E34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/F</w:t>
            </w:r>
          </w:p>
          <w:p w14:paraId="30407B53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1A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031A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litis</w:t>
            </w:r>
          </w:p>
        </w:tc>
        <w:tc>
          <w:tcPr>
            <w:tcW w:w="1134" w:type="dxa"/>
          </w:tcPr>
          <w:p w14:paraId="34C7F180" w14:textId="7B9367BD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ntig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  <w:p w14:paraId="758886E0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AB353E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26345B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4B3870A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559" w:type="dxa"/>
          </w:tcPr>
          <w:p w14:paraId="7054EB08" w14:textId="5F32CA5F" w:rsidR="009C4945" w:rsidRPr="00082636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82636">
              <w:rPr>
                <w:rFonts w:ascii="Times New Roman" w:hAnsi="Times New Roman" w:cs="Times New Roman"/>
                <w:sz w:val="18"/>
                <w:szCs w:val="18"/>
              </w:rPr>
              <w:t>araparesis,</w:t>
            </w:r>
            <w:r w:rsidR="00642CF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2636">
              <w:rPr>
                <w:rFonts w:ascii="Times New Roman" w:hAnsi="Times New Roman" w:cs="Times New Roman"/>
                <w:sz w:val="18"/>
                <w:szCs w:val="18"/>
              </w:rPr>
              <w:t>sensory</w:t>
            </w:r>
            <w:r w:rsidR="00642CF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82636">
              <w:rPr>
                <w:rFonts w:ascii="Times New Roman" w:hAnsi="Times New Roman" w:cs="Times New Roman"/>
                <w:sz w:val="18"/>
                <w:szCs w:val="18"/>
              </w:rPr>
              <w:t>changes 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2636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="00642CF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8263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F09D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082636">
              <w:rPr>
                <w:rFonts w:ascii="Times New Roman" w:hAnsi="Times New Roman" w:cs="Times New Roman"/>
                <w:sz w:val="18"/>
                <w:szCs w:val="18"/>
              </w:rPr>
              <w:t>urinary</w:t>
            </w:r>
          </w:p>
          <w:p w14:paraId="04C97890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82636">
              <w:rPr>
                <w:rFonts w:ascii="Times New Roman" w:hAnsi="Times New Roman" w:cs="Times New Roman"/>
                <w:sz w:val="18"/>
                <w:szCs w:val="18"/>
              </w:rPr>
              <w:t>retention</w:t>
            </w:r>
          </w:p>
        </w:tc>
        <w:tc>
          <w:tcPr>
            <w:tcW w:w="1134" w:type="dxa"/>
          </w:tcPr>
          <w:p w14:paraId="4022DA18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inal cord</w:t>
            </w:r>
          </w:p>
          <w:p w14:paraId="1415A3E3" w14:textId="47795353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</w:t>
            </w:r>
          </w:p>
          <w:p w14:paraId="1D3CF4CA" w14:textId="3EBC5602" w:rsidR="009C4945" w:rsidRDefault="007A1E50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625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C1A5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WI</w:t>
            </w:r>
            <w:r w:rsidR="009C49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C4945" w:rsidRPr="004C625C">
              <w:rPr>
                <w:rFonts w:ascii="Times New Roman" w:hAnsi="Times New Roman" w:cs="Times New Roman"/>
                <w:sz w:val="18"/>
                <w:szCs w:val="18"/>
              </w:rPr>
              <w:t>hyperintensity lesions</w:t>
            </w:r>
            <w:r w:rsidR="009C4945">
              <w:rPr>
                <w:rFonts w:ascii="Times New Roman" w:hAnsi="Times New Roman" w:cs="Times New Roman"/>
                <w:sz w:val="18"/>
                <w:szCs w:val="18"/>
              </w:rPr>
              <w:t>(T</w:t>
            </w:r>
            <w:r w:rsidR="009C4945" w:rsidRPr="00642CF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="009C494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6" w:type="dxa"/>
          </w:tcPr>
          <w:p w14:paraId="46879B23" w14:textId="77777777" w:rsidR="009C4945" w:rsidRDefault="009C4945" w:rsidP="00F112D0">
            <w:pPr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A5005">
              <w:rPr>
                <w:rFonts w:ascii="Times New Roman" w:eastAsia="微软雅黑" w:hAnsi="Times New Roman" w:cs="Times New Roman" w:hint="eastAsia"/>
                <w:b/>
                <w:bCs/>
                <w:sz w:val="18"/>
                <w:szCs w:val="18"/>
              </w:rPr>
              <w:t>SEP</w:t>
            </w:r>
          </w:p>
          <w:p w14:paraId="5B575891" w14:textId="77777777" w:rsidR="009C4945" w:rsidRDefault="009C4945" w:rsidP="00F112D0">
            <w:pPr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bookmarkStart w:id="22" w:name="_Hlk162274912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crease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0E7ABB">
              <w:rPr>
                <w:rFonts w:ascii="Times New Roman" w:hAnsi="Times New Roman" w:cs="Times New Roman"/>
                <w:sz w:val="18"/>
                <w:szCs w:val="18"/>
              </w:rPr>
              <w:t>mplitu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End w:id="22"/>
            <w:r>
              <w:rPr>
                <w:rFonts w:ascii="Times New Roman" w:hAnsi="Times New Roman" w:cs="Times New Roman"/>
                <w:sz w:val="18"/>
                <w:szCs w:val="18"/>
              </w:rPr>
              <w:t>of right lower limb</w:t>
            </w:r>
          </w:p>
        </w:tc>
        <w:tc>
          <w:tcPr>
            <w:tcW w:w="727" w:type="dxa"/>
            <w:gridSpan w:val="2"/>
          </w:tcPr>
          <w:p w14:paraId="40ED9E20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76D7F73B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713" w:type="dxa"/>
          </w:tcPr>
          <w:p w14:paraId="563488D2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851" w:type="dxa"/>
          </w:tcPr>
          <w:p w14:paraId="3871B9D4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</w:p>
        </w:tc>
        <w:tc>
          <w:tcPr>
            <w:tcW w:w="1097" w:type="dxa"/>
          </w:tcPr>
          <w:p w14:paraId="7DF2D62D" w14:textId="77777777" w:rsidR="009C4945" w:rsidRPr="00C7273B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1596" w:type="dxa"/>
          </w:tcPr>
          <w:p w14:paraId="680F6638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31D16582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49300D09" w14:textId="77777777" w:rsidR="009C4945" w:rsidRPr="006B5CC7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5370DFD2" w14:textId="77777777" w:rsidR="009C494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HD</w:t>
            </w:r>
            <w:r w:rsidRPr="00CB7BE1">
              <w:rPr>
                <w:rFonts w:ascii="Times New Roman" w:eastAsia="微软雅黑" w:hAnsi="Times New Roman" w:cs="Times New Roman"/>
                <w:sz w:val="18"/>
                <w:szCs w:val="18"/>
              </w:rPr>
              <w:t>MP</w:t>
            </w:r>
          </w:p>
          <w:p w14:paraId="2C47550E" w14:textId="77777777" w:rsidR="009C494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  <w:p w14:paraId="4796C4CA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  <w:p w14:paraId="7E0856E4" w14:textId="77777777" w:rsidR="009C4945" w:rsidRPr="00CB7BE1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</w:t>
            </w:r>
          </w:p>
          <w:p w14:paraId="20FA5D0B" w14:textId="77777777" w:rsidR="009C4945" w:rsidRPr="00CB7BE1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</w:tr>
      <w:tr w:rsidR="009C4945" w:rsidRPr="003C27AA" w14:paraId="07B837DF" w14:textId="77777777" w:rsidTr="00856E89">
        <w:tc>
          <w:tcPr>
            <w:tcW w:w="1271" w:type="dxa"/>
          </w:tcPr>
          <w:p w14:paraId="32F49D85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e 13</w:t>
            </w:r>
          </w:p>
          <w:p w14:paraId="6D4BD234" w14:textId="77777777" w:rsidR="009C4945" w:rsidRPr="007473C0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3C0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473C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473C0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7473C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  <w:p w14:paraId="10CBFB65" w14:textId="5CB1679F" w:rsidR="009C4945" w:rsidRPr="00031ACF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1A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RI</w:t>
            </w:r>
            <w:r w:rsidR="00642CF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31A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egative</w:t>
            </w:r>
          </w:p>
          <w:p w14:paraId="7C7817BF" w14:textId="77777777" w:rsidR="009C4945" w:rsidRPr="00031ACF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1A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031A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litis</w:t>
            </w:r>
          </w:p>
          <w:p w14:paraId="2633F439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22CEFAC" w14:textId="0A72746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ntig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  <w:p w14:paraId="00F35F79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A24B19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27C304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7159FE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9625DC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A3758CB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559" w:type="dxa"/>
          </w:tcPr>
          <w:p w14:paraId="49C6FD06" w14:textId="38898510" w:rsidR="009C4945" w:rsidRPr="00082636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82636">
              <w:rPr>
                <w:rFonts w:ascii="Times New Roman" w:hAnsi="Times New Roman" w:cs="Times New Roman"/>
                <w:sz w:val="18"/>
                <w:szCs w:val="18"/>
              </w:rPr>
              <w:t>araparesis,</w:t>
            </w:r>
            <w:r w:rsidR="00642CF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2636">
              <w:rPr>
                <w:rFonts w:ascii="Times New Roman" w:hAnsi="Times New Roman" w:cs="Times New Roman"/>
                <w:sz w:val="18"/>
                <w:szCs w:val="18"/>
              </w:rPr>
              <w:t>sensory</w:t>
            </w:r>
            <w:r w:rsidR="00642CF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82636">
              <w:rPr>
                <w:rFonts w:ascii="Times New Roman" w:hAnsi="Times New Roman" w:cs="Times New Roman"/>
                <w:sz w:val="18"/>
                <w:szCs w:val="18"/>
              </w:rPr>
              <w:t>changes 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2636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8263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F09D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82636">
              <w:rPr>
                <w:rFonts w:ascii="Times New Roman" w:hAnsi="Times New Roman" w:cs="Times New Roman"/>
                <w:sz w:val="18"/>
                <w:szCs w:val="18"/>
              </w:rPr>
              <w:t>urinary</w:t>
            </w:r>
          </w:p>
          <w:p w14:paraId="71E59B61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82636">
              <w:rPr>
                <w:rFonts w:ascii="Times New Roman" w:hAnsi="Times New Roman" w:cs="Times New Roman"/>
                <w:sz w:val="18"/>
                <w:szCs w:val="18"/>
              </w:rPr>
              <w:t>retention</w:t>
            </w:r>
          </w:p>
        </w:tc>
        <w:tc>
          <w:tcPr>
            <w:tcW w:w="1134" w:type="dxa"/>
          </w:tcPr>
          <w:p w14:paraId="1086CE07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inal cord</w:t>
            </w:r>
          </w:p>
          <w:p w14:paraId="1E9AAAB4" w14:textId="77777777" w:rsidR="009C4945" w:rsidRPr="007473C0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</w:t>
            </w:r>
            <w:r w:rsidRPr="007473C0"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2E936BCC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ai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RI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7473C0"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</w:tc>
        <w:tc>
          <w:tcPr>
            <w:tcW w:w="1116" w:type="dxa"/>
          </w:tcPr>
          <w:p w14:paraId="689B319F" w14:textId="77777777" w:rsidR="009C4945" w:rsidRDefault="009C4945" w:rsidP="00F112D0">
            <w:pPr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NM</w:t>
            </w:r>
          </w:p>
        </w:tc>
        <w:tc>
          <w:tcPr>
            <w:tcW w:w="727" w:type="dxa"/>
            <w:gridSpan w:val="2"/>
          </w:tcPr>
          <w:p w14:paraId="24CB89AA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2F6CFDA0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13" w:type="dxa"/>
          </w:tcPr>
          <w:p w14:paraId="034AA5D1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</w:p>
        </w:tc>
        <w:tc>
          <w:tcPr>
            <w:tcW w:w="851" w:type="dxa"/>
          </w:tcPr>
          <w:p w14:paraId="61C7E95D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</w:p>
        </w:tc>
        <w:tc>
          <w:tcPr>
            <w:tcW w:w="1097" w:type="dxa"/>
          </w:tcPr>
          <w:p w14:paraId="4D507598" w14:textId="77777777" w:rsidR="009C4945" w:rsidRPr="00912AF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AF5">
              <w:rPr>
                <w:rFonts w:ascii="Times New Roman" w:hAnsi="Times New Roman" w:cs="Times New Roman"/>
                <w:sz w:val="18"/>
                <w:szCs w:val="18"/>
              </w:rPr>
              <w:t>Serum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912A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2BC2CC6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AF5">
              <w:rPr>
                <w:rFonts w:ascii="Times New Roman" w:hAnsi="Times New Roman" w:cs="Times New Roman"/>
                <w:sz w:val="18"/>
                <w:szCs w:val="18"/>
              </w:rPr>
              <w:t>CSF</w:t>
            </w:r>
          </w:p>
          <w:p w14:paraId="280E78A1" w14:textId="77777777" w:rsidR="009C4945" w:rsidRPr="00B6579A" w:rsidRDefault="009C4945" w:rsidP="00F112D0">
            <w:pPr>
              <w:jc w:val="left"/>
              <w:rPr>
                <w:rFonts w:ascii="微软雅黑" w:eastAsia="微软雅黑" w:hAnsi="微软雅黑" w:cs="Times New Roman" w:hint="eastAsia"/>
                <w:sz w:val="18"/>
                <w:szCs w:val="18"/>
              </w:rPr>
            </w:pPr>
            <w:r w:rsidRPr="00912AF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12AF5">
              <w:rPr>
                <w:rFonts w:ascii="Times New Roman" w:eastAsia="微软雅黑" w:hAnsi="Times New Roman" w:cs="Times New Roman"/>
                <w:sz w:val="18"/>
                <w:szCs w:val="18"/>
              </w:rPr>
              <w:t>IL-8 495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 xml:space="preserve">, </w:t>
            </w:r>
            <w:r w:rsidRPr="00912AF5">
              <w:rPr>
                <w:rFonts w:ascii="Times New Roman" w:eastAsia="微软雅黑" w:hAnsi="Times New Roman" w:cs="Times New Roman"/>
                <w:sz w:val="18"/>
                <w:szCs w:val="18"/>
              </w:rPr>
              <w:t>IL-6 6.7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 xml:space="preserve">, </w:t>
            </w:r>
            <w:r w:rsidRPr="00912AF5">
              <w:rPr>
                <w:rFonts w:ascii="Times New Roman" w:eastAsia="微软雅黑" w:hAnsi="Times New Roman" w:cs="Times New Roman"/>
                <w:sz w:val="18"/>
                <w:szCs w:val="18"/>
              </w:rPr>
              <w:t>IL-5 5.2</w:t>
            </w:r>
            <w:r w:rsidRPr="00912A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</w:tcPr>
          <w:p w14:paraId="4E368404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rum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1C736AE4" w14:textId="77777777" w:rsidR="009C4945" w:rsidRPr="00B6579A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</w:tc>
        <w:tc>
          <w:tcPr>
            <w:tcW w:w="1195" w:type="dxa"/>
          </w:tcPr>
          <w:p w14:paraId="12D873B7" w14:textId="77777777" w:rsidR="009C494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DXM</w:t>
            </w:r>
          </w:p>
          <w:p w14:paraId="14DBE084" w14:textId="77777777" w:rsidR="009C494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IVIg</w:t>
            </w:r>
          </w:p>
          <w:p w14:paraId="5240E1CC" w14:textId="77777777" w:rsidR="009C494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B6579A">
              <w:rPr>
                <w:rFonts w:ascii="Times New Roman" w:eastAsia="微软雅黑" w:hAnsi="Times New Roman" w:cs="Times New Roman"/>
                <w:sz w:val="18"/>
                <w:szCs w:val="18"/>
              </w:rPr>
              <w:t>IA</w:t>
            </w:r>
          </w:p>
          <w:p w14:paraId="1E2331A4" w14:textId="77777777" w:rsidR="009C4945" w:rsidRPr="00DD5DBF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  <w:p w14:paraId="473434F3" w14:textId="77777777" w:rsidR="009C4945" w:rsidRPr="00E67C2D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87FD6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M</w:t>
            </w:r>
            <w:r w:rsidRPr="00787FD6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87FD6">
              <w:rPr>
                <w:rFonts w:ascii="Times New Roman" w:eastAsia="微软雅黑" w:hAnsi="Times New Roman" w:cs="Times New Roman"/>
                <w:sz w:val="18"/>
                <w:szCs w:val="18"/>
              </w:rPr>
              <w:t>mRS</w:t>
            </w:r>
            <w:proofErr w:type="spellEnd"/>
            <w:r w:rsidRPr="00787FD6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5</w:t>
            </w:r>
          </w:p>
          <w:p w14:paraId="38E015FC" w14:textId="77777777" w:rsidR="009C4945" w:rsidRPr="00B6579A" w:rsidRDefault="009C4945" w:rsidP="00F112D0">
            <w:pPr>
              <w:rPr>
                <w:rFonts w:ascii="Times New Roman" w:eastAsia="微软雅黑" w:hAnsi="Times New Roman" w:cs="Times New Roman"/>
                <w:b/>
                <w:bCs/>
                <w:sz w:val="18"/>
                <w:szCs w:val="18"/>
              </w:rPr>
            </w:pPr>
            <w:r w:rsidRPr="00E67C2D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 xml:space="preserve">90d </w:t>
            </w:r>
            <w:proofErr w:type="spellStart"/>
            <w:r w:rsidRPr="00E67C2D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 xml:space="preserve"> 4</w:t>
            </w:r>
          </w:p>
        </w:tc>
      </w:tr>
      <w:tr w:rsidR="009C4945" w:rsidRPr="003C27AA" w14:paraId="38827844" w14:textId="77777777" w:rsidTr="00856E89">
        <w:tc>
          <w:tcPr>
            <w:tcW w:w="1271" w:type="dxa"/>
          </w:tcPr>
          <w:p w14:paraId="414418E3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e 14</w:t>
            </w:r>
          </w:p>
          <w:p w14:paraId="6C7BA31D" w14:textId="77777777" w:rsidR="009C4945" w:rsidRPr="00031ACF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1ACF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31AC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31ACF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031ACF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14:paraId="5E2D89E4" w14:textId="77777777" w:rsidR="009C4945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1A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031A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litis</w:t>
            </w:r>
          </w:p>
          <w:p w14:paraId="140FE17F" w14:textId="77777777" w:rsidR="009C4945" w:rsidRPr="00B6579A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404A8DAB" w14:textId="1D260074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ntig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  <w:p w14:paraId="0729AC5F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C6646B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A0747A5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d</w:t>
            </w:r>
          </w:p>
        </w:tc>
        <w:tc>
          <w:tcPr>
            <w:tcW w:w="1559" w:type="dxa"/>
          </w:tcPr>
          <w:p w14:paraId="54704B0E" w14:textId="069C4095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82636">
              <w:rPr>
                <w:rFonts w:ascii="Times New Roman" w:hAnsi="Times New Roman" w:cs="Times New Roman"/>
                <w:sz w:val="18"/>
                <w:szCs w:val="18"/>
              </w:rPr>
              <w:t>araparesis,</w:t>
            </w:r>
            <w:r w:rsidR="00642CF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665F">
              <w:rPr>
                <w:rFonts w:ascii="Times New Roman" w:hAnsi="Times New Roman" w:cs="Times New Roman"/>
                <w:sz w:val="18"/>
                <w:szCs w:val="18"/>
              </w:rPr>
              <w:t xml:space="preserve">decreased sens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="00642CF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ow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imbs</w:t>
            </w:r>
          </w:p>
          <w:p w14:paraId="72FC348B" w14:textId="77777777" w:rsidR="009C4945" w:rsidRPr="00642CF1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078BE3E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inal cord</w:t>
            </w:r>
          </w:p>
          <w:p w14:paraId="43273334" w14:textId="27035FA7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</w:t>
            </w:r>
          </w:p>
          <w:p w14:paraId="51E43432" w14:textId="57D9F824" w:rsidR="009C4945" w:rsidRDefault="007A1E50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625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C1A5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WI</w:t>
            </w:r>
            <w:r w:rsidR="009C49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C4945" w:rsidRPr="004C625C">
              <w:rPr>
                <w:rFonts w:ascii="Times New Roman" w:hAnsi="Times New Roman" w:cs="Times New Roman"/>
                <w:sz w:val="18"/>
                <w:szCs w:val="18"/>
              </w:rPr>
              <w:t>hyperintensity lesions</w:t>
            </w:r>
            <w:r w:rsidR="009C4945">
              <w:rPr>
                <w:rFonts w:ascii="Times New Roman" w:hAnsi="Times New Roman" w:cs="Times New Roman"/>
                <w:sz w:val="18"/>
                <w:szCs w:val="18"/>
              </w:rPr>
              <w:t>(T</w:t>
            </w:r>
            <w:r w:rsidR="009C4945" w:rsidRPr="00642CF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-11</w:t>
            </w:r>
            <w:r w:rsidR="009C494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6" w:type="dxa"/>
          </w:tcPr>
          <w:p w14:paraId="3AB347FE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7C2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EP</w:t>
            </w:r>
          </w:p>
          <w:p w14:paraId="0ADDAF59" w14:textId="77777777" w:rsidR="009C4945" w:rsidRDefault="009C4945" w:rsidP="00F112D0">
            <w:pPr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2C50AA">
              <w:rPr>
                <w:rFonts w:ascii="Times New Roman" w:hAnsi="Times New Roman" w:cs="Times New Roman"/>
                <w:sz w:val="18"/>
                <w:szCs w:val="18"/>
              </w:rPr>
              <w:t>rolong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C50AA">
              <w:rPr>
                <w:rFonts w:ascii="Times New Roman" w:hAnsi="Times New Roman" w:cs="Times New Roman"/>
                <w:sz w:val="18"/>
                <w:szCs w:val="18"/>
              </w:rPr>
              <w:t>latenc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P40 wave in the </w:t>
            </w:r>
            <w:r w:rsidRPr="004A3407">
              <w:rPr>
                <w:rFonts w:ascii="Times New Roman" w:eastAsia="微软雅黑" w:hAnsi="Times New Roman" w:cs="Times New Roman"/>
                <w:sz w:val="18"/>
                <w:szCs w:val="18"/>
              </w:rPr>
              <w:t>lower limb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727" w:type="dxa"/>
            <w:gridSpan w:val="2"/>
          </w:tcPr>
          <w:p w14:paraId="759C952A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13135011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713" w:type="dxa"/>
          </w:tcPr>
          <w:p w14:paraId="66F34D8D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851" w:type="dxa"/>
          </w:tcPr>
          <w:p w14:paraId="1EF30EF7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79A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  <w:p w14:paraId="6D91CD0E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79A">
              <w:rPr>
                <w:rFonts w:ascii="Times New Roman" w:hAnsi="Times New Roman" w:cs="Times New Roman"/>
                <w:sz w:val="18"/>
                <w:szCs w:val="18"/>
              </w:rPr>
              <w:t>IgM</w:t>
            </w:r>
          </w:p>
        </w:tc>
        <w:tc>
          <w:tcPr>
            <w:tcW w:w="1097" w:type="dxa"/>
          </w:tcPr>
          <w:p w14:paraId="0D747C30" w14:textId="77777777" w:rsidR="009C4945" w:rsidRPr="00912AF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AF5">
              <w:rPr>
                <w:rFonts w:ascii="Times New Roman" w:hAnsi="Times New Roman" w:cs="Times New Roman"/>
                <w:sz w:val="18"/>
                <w:szCs w:val="18"/>
              </w:rPr>
              <w:t>Serum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912A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8CCF8B5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AF5">
              <w:rPr>
                <w:rFonts w:ascii="Times New Roman" w:hAnsi="Times New Roman" w:cs="Times New Roman"/>
                <w:sz w:val="18"/>
                <w:szCs w:val="18"/>
              </w:rPr>
              <w:t>CSF(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NM</w:t>
            </w:r>
            <w:r w:rsidRPr="00912A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</w:tcPr>
          <w:p w14:paraId="7A6E053A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69CB7B3A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3E435555" w14:textId="77777777" w:rsidR="009C4945" w:rsidRPr="00912AF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382D81FC" w14:textId="77777777" w:rsidR="009C4945" w:rsidRPr="00912AF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HD</w:t>
            </w:r>
            <w:r w:rsidRPr="00912AF5">
              <w:rPr>
                <w:rFonts w:ascii="Times New Roman" w:eastAsia="微软雅黑" w:hAnsi="Times New Roman" w:cs="Times New Roman"/>
                <w:sz w:val="18"/>
                <w:szCs w:val="18"/>
              </w:rPr>
              <w:t>MP</w:t>
            </w:r>
          </w:p>
          <w:p w14:paraId="44E06DCC" w14:textId="77777777" w:rsidR="009C494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12AF5">
              <w:rPr>
                <w:rFonts w:ascii="Times New Roman" w:eastAsia="微软雅黑" w:hAnsi="Times New Roman" w:cs="Times New Roman"/>
                <w:sz w:val="18"/>
                <w:szCs w:val="18"/>
              </w:rPr>
              <w:t>MMF</w:t>
            </w:r>
          </w:p>
          <w:p w14:paraId="70E10F5C" w14:textId="77777777" w:rsidR="009C4945" w:rsidRPr="00912AF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  <w:p w14:paraId="05173DFA" w14:textId="77777777" w:rsidR="009C494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M </w:t>
            </w:r>
            <w:proofErr w:type="spellStart"/>
            <w:r w:rsidRPr="00912AF5">
              <w:rPr>
                <w:rFonts w:ascii="Times New Roman" w:eastAsia="微软雅黑" w:hAnsi="Times New Roman" w:cs="Times New Roman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</w:t>
            </w:r>
            <w:r w:rsidRPr="00912AF5">
              <w:rPr>
                <w:rFonts w:ascii="Times New Roman" w:eastAsia="微软雅黑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</w:t>
            </w:r>
          </w:p>
          <w:p w14:paraId="67B1558B" w14:textId="77777777" w:rsidR="009C4945" w:rsidRPr="00CB7BE1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  <w:p w14:paraId="192B9867" w14:textId="77777777" w:rsidR="009C4945" w:rsidRPr="00912AF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</w:tr>
      <w:tr w:rsidR="009C4945" w:rsidRPr="003C27AA" w14:paraId="72A879BB" w14:textId="77777777" w:rsidTr="00856E89">
        <w:tc>
          <w:tcPr>
            <w:tcW w:w="1271" w:type="dxa"/>
          </w:tcPr>
          <w:p w14:paraId="004CA22C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e 15</w:t>
            </w:r>
          </w:p>
          <w:p w14:paraId="16F620D1" w14:textId="77777777" w:rsidR="009C4945" w:rsidRPr="00031ACF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1AC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31ACF">
              <w:rPr>
                <w:rFonts w:ascii="Times New Roman" w:hAnsi="Times New Roman" w:cs="Times New Roman"/>
                <w:sz w:val="18"/>
                <w:szCs w:val="18"/>
              </w:rPr>
              <w:t>9/F</w:t>
            </w:r>
          </w:p>
          <w:p w14:paraId="49317CBA" w14:textId="77777777" w:rsidR="00642CF1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1A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031A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inal </w:t>
            </w:r>
          </w:p>
          <w:p w14:paraId="22BC7DAC" w14:textId="6D977446" w:rsidR="009C4945" w:rsidRPr="004B6E3F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1A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ningitis</w:t>
            </w:r>
          </w:p>
        </w:tc>
        <w:tc>
          <w:tcPr>
            <w:tcW w:w="1134" w:type="dxa"/>
          </w:tcPr>
          <w:p w14:paraId="342DE98E" w14:textId="212AD61F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ntig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  <w:p w14:paraId="6065BDA8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A29C467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559" w:type="dxa"/>
          </w:tcPr>
          <w:p w14:paraId="61259C01" w14:textId="0AA70918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82636">
              <w:rPr>
                <w:rFonts w:ascii="Times New Roman" w:hAnsi="Times New Roman" w:cs="Times New Roman"/>
                <w:sz w:val="18"/>
                <w:szCs w:val="18"/>
              </w:rPr>
              <w:t>araparesis,</w:t>
            </w:r>
            <w:r w:rsidRPr="00FB665F">
              <w:rPr>
                <w:rFonts w:ascii="Times New Roman" w:hAnsi="Times New Roman" w:cs="Times New Roman"/>
                <w:sz w:val="18"/>
                <w:szCs w:val="18"/>
              </w:rPr>
              <w:t xml:space="preserve"> decreased sens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="00642CF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ow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imb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9724BA">
              <w:rPr>
                <w:rFonts w:ascii="Times New Roman" w:hAnsi="Times New Roman" w:cs="Times New Roman"/>
                <w:sz w:val="18"/>
                <w:szCs w:val="18"/>
              </w:rPr>
              <w:t>bowel and bladder dysfunction</w:t>
            </w:r>
          </w:p>
        </w:tc>
        <w:tc>
          <w:tcPr>
            <w:tcW w:w="1134" w:type="dxa"/>
          </w:tcPr>
          <w:p w14:paraId="7ADEBA96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inal cord</w:t>
            </w:r>
          </w:p>
          <w:p w14:paraId="4DA8FFBB" w14:textId="1DBAEC2E" w:rsidR="009C4945" w:rsidRPr="00770970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</w:t>
            </w:r>
          </w:p>
          <w:p w14:paraId="676790DB" w14:textId="77777777" w:rsidR="009C4945" w:rsidRPr="00770970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770970">
              <w:rPr>
                <w:rFonts w:ascii="Times New Roman" w:hAnsi="Times New Roman" w:cs="Times New Roman"/>
                <w:sz w:val="18"/>
                <w:szCs w:val="18"/>
              </w:rPr>
              <w:t>inear enhancement  at the conus medulla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</w:tcPr>
          <w:p w14:paraId="0B2D1F4B" w14:textId="77777777" w:rsidR="009C4945" w:rsidRPr="00375B66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5B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EP</w:t>
            </w:r>
          </w:p>
          <w:p w14:paraId="5D162BC7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27" w:type="dxa"/>
            <w:gridSpan w:val="2"/>
          </w:tcPr>
          <w:p w14:paraId="369A5F97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5B51E5B7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13" w:type="dxa"/>
          </w:tcPr>
          <w:p w14:paraId="6FE690B8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851" w:type="dxa"/>
          </w:tcPr>
          <w:p w14:paraId="7B4ACA9E" w14:textId="77777777" w:rsidR="009C4945" w:rsidRPr="00B6579A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0970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1097" w:type="dxa"/>
          </w:tcPr>
          <w:p w14:paraId="7F4BFF43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AF5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  <w:p w14:paraId="218CB4E3" w14:textId="77777777" w:rsidR="009C4945" w:rsidRPr="00912AF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AF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L-1β 17.3</w:t>
            </w:r>
            <w:r w:rsidRPr="00912A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E043292" w14:textId="77777777" w:rsidR="009C4945" w:rsidRPr="00912AF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AF5">
              <w:rPr>
                <w:rFonts w:ascii="Times New Roman" w:hAnsi="Times New Roman" w:cs="Times New Roman"/>
                <w:sz w:val="18"/>
                <w:szCs w:val="18"/>
              </w:rPr>
              <w:t>CSF(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NM</w:t>
            </w:r>
            <w:r w:rsidRPr="00912A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</w:tcPr>
          <w:p w14:paraId="7214D72A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248F5514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29BFAC9F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4E06C3" w14:textId="77777777" w:rsidR="009C4945" w:rsidRPr="00770970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016626C2" w14:textId="77777777" w:rsidR="009C494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HD</w:t>
            </w:r>
            <w:r w:rsidRPr="00912AF5">
              <w:rPr>
                <w:rFonts w:ascii="Times New Roman" w:eastAsia="微软雅黑" w:hAnsi="Times New Roman" w:cs="Times New Roman"/>
                <w:sz w:val="18"/>
                <w:szCs w:val="18"/>
              </w:rPr>
              <w:t>MP</w:t>
            </w:r>
          </w:p>
          <w:p w14:paraId="46E991A1" w14:textId="77777777" w:rsidR="009C4945" w:rsidRPr="00912AF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  <w:p w14:paraId="0984AD54" w14:textId="77777777" w:rsidR="009C494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M </w:t>
            </w:r>
            <w:proofErr w:type="spellStart"/>
            <w:r w:rsidRPr="00912AF5">
              <w:rPr>
                <w:rFonts w:ascii="Times New Roman" w:eastAsia="微软雅黑" w:hAnsi="Times New Roman" w:cs="Times New Roman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4</w:t>
            </w:r>
          </w:p>
          <w:p w14:paraId="41FA144E" w14:textId="77777777" w:rsidR="009C4945" w:rsidRPr="00CB7BE1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  <w:p w14:paraId="31E9D54B" w14:textId="77777777" w:rsidR="009C4945" w:rsidRPr="00770970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</w:tr>
      <w:tr w:rsidR="009C4945" w:rsidRPr="003C27AA" w14:paraId="5782B5C7" w14:textId="77777777" w:rsidTr="00856E89">
        <w:tc>
          <w:tcPr>
            <w:tcW w:w="1271" w:type="dxa"/>
          </w:tcPr>
          <w:p w14:paraId="4452F2D2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e 16</w:t>
            </w:r>
          </w:p>
          <w:p w14:paraId="3D3A2DBE" w14:textId="77777777" w:rsidR="009C4945" w:rsidRPr="009A36A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6A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9A36A5">
              <w:rPr>
                <w:rFonts w:ascii="Times New Roman" w:hAnsi="Times New Roman" w:cs="Times New Roman"/>
                <w:sz w:val="18"/>
                <w:szCs w:val="18"/>
              </w:rPr>
              <w:t>8/F</w:t>
            </w:r>
          </w:p>
          <w:p w14:paraId="7BF9A87D" w14:textId="77777777" w:rsidR="009C4945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MOSD</w:t>
            </w:r>
          </w:p>
          <w:p w14:paraId="33C1B4C7" w14:textId="77777777" w:rsidR="009C4945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9410964" w14:textId="064BB4F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ntig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  <w:p w14:paraId="3F1205AA" w14:textId="1F688649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701769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43EEA04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d</w:t>
            </w:r>
          </w:p>
        </w:tc>
        <w:tc>
          <w:tcPr>
            <w:tcW w:w="1559" w:type="dxa"/>
          </w:tcPr>
          <w:p w14:paraId="6CA4713E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3D75">
              <w:rPr>
                <w:rFonts w:ascii="Times New Roman" w:hAnsi="Times New Roman" w:cs="Times New Roman"/>
                <w:sz w:val="18"/>
                <w:szCs w:val="18"/>
              </w:rPr>
              <w:t>Numbness in both upper limbs</w:t>
            </w:r>
          </w:p>
        </w:tc>
        <w:tc>
          <w:tcPr>
            <w:tcW w:w="1134" w:type="dxa"/>
          </w:tcPr>
          <w:p w14:paraId="7B9956E6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inal cord</w:t>
            </w:r>
          </w:p>
          <w:p w14:paraId="44A7ADAA" w14:textId="1982C14E" w:rsidR="009C4945" w:rsidRPr="00770970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</w:t>
            </w:r>
          </w:p>
          <w:p w14:paraId="6FBE3330" w14:textId="1895D520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1A7CA8">
              <w:rPr>
                <w:rFonts w:ascii="Times New Roman" w:hAnsi="Times New Roman" w:cs="Times New Roman"/>
                <w:sz w:val="18"/>
                <w:szCs w:val="18"/>
              </w:rPr>
              <w:t xml:space="preserve">ongitudinally extensive </w:t>
            </w:r>
            <w:r w:rsidR="007A1E50" w:rsidRPr="004C625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7A1E50" w:rsidRPr="00BC1A5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A1E50">
              <w:rPr>
                <w:rFonts w:ascii="Times New Roman" w:hAnsi="Times New Roman" w:cs="Times New Roman" w:hint="eastAsia"/>
                <w:sz w:val="18"/>
                <w:szCs w:val="18"/>
              </w:rPr>
              <w:t>W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C625C">
              <w:rPr>
                <w:rFonts w:ascii="Times New Roman" w:hAnsi="Times New Roman" w:cs="Times New Roman"/>
                <w:sz w:val="18"/>
                <w:szCs w:val="18"/>
              </w:rPr>
              <w:t>hyperintensity lesions</w:t>
            </w:r>
            <w:r w:rsidR="00FC24E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42CF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-6</w:t>
            </w:r>
            <w:r w:rsidR="00FC24E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16" w:type="dxa"/>
          </w:tcPr>
          <w:p w14:paraId="6EBEAFDF" w14:textId="77777777" w:rsidR="009C4945" w:rsidRPr="00323BB1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BB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EP</w:t>
            </w:r>
          </w:p>
          <w:p w14:paraId="246DEC88" w14:textId="77777777" w:rsidR="009C4945" w:rsidRDefault="009C4945" w:rsidP="00F112D0">
            <w:pPr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2C50AA">
              <w:rPr>
                <w:rFonts w:ascii="Times New Roman" w:hAnsi="Times New Roman" w:cs="Times New Roman"/>
                <w:sz w:val="18"/>
                <w:szCs w:val="18"/>
              </w:rPr>
              <w:t>rolong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C50AA">
              <w:rPr>
                <w:rFonts w:ascii="Times New Roman" w:hAnsi="Times New Roman" w:cs="Times New Roman"/>
                <w:sz w:val="18"/>
                <w:szCs w:val="18"/>
              </w:rPr>
              <w:t>latenc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bilateral N13 wave and left N20 in the upper</w:t>
            </w:r>
            <w:r w:rsidRPr="004A3407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limb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s</w:t>
            </w:r>
          </w:p>
          <w:p w14:paraId="2817F440" w14:textId="77777777" w:rsidR="009C4945" w:rsidRDefault="009C4945" w:rsidP="00F112D0">
            <w:pPr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B73F2B">
              <w:rPr>
                <w:rFonts w:ascii="Times New Roman" w:eastAsia="微软雅黑" w:hAnsi="Times New Roman" w:cs="Times New Roman" w:hint="eastAsia"/>
                <w:b/>
                <w:bCs/>
                <w:sz w:val="18"/>
                <w:szCs w:val="18"/>
              </w:rPr>
              <w:t>VEP</w:t>
            </w:r>
            <w:r w:rsidRPr="00B73F2B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(N)</w:t>
            </w:r>
          </w:p>
          <w:p w14:paraId="3A0202BB" w14:textId="77777777" w:rsidR="009C4945" w:rsidRPr="00B73F2B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66EA">
              <w:rPr>
                <w:rFonts w:ascii="Times New Roman" w:eastAsia="微软雅黑" w:hAnsi="Times New Roman" w:cs="Times New Roman" w:hint="eastAsia"/>
                <w:b/>
                <w:bCs/>
                <w:sz w:val="18"/>
                <w:szCs w:val="18"/>
              </w:rPr>
              <w:t>EEG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(N)</w:t>
            </w:r>
          </w:p>
        </w:tc>
        <w:tc>
          <w:tcPr>
            <w:tcW w:w="727" w:type="dxa"/>
            <w:gridSpan w:val="2"/>
          </w:tcPr>
          <w:p w14:paraId="7A2FA4B5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10CEBFB9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13" w:type="dxa"/>
          </w:tcPr>
          <w:p w14:paraId="669DDB5F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851" w:type="dxa"/>
          </w:tcPr>
          <w:p w14:paraId="50F5AA12" w14:textId="77777777" w:rsidR="009C4945" w:rsidRPr="00770970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266C">
              <w:rPr>
                <w:rFonts w:ascii="Times New Roman" w:hAnsi="Times New Roman" w:cs="Times New Roman" w:hint="eastAsia"/>
                <w:sz w:val="18"/>
                <w:szCs w:val="18"/>
              </w:rPr>
              <w:t>IgG</w:t>
            </w:r>
          </w:p>
        </w:tc>
        <w:tc>
          <w:tcPr>
            <w:tcW w:w="1097" w:type="dxa"/>
          </w:tcPr>
          <w:p w14:paraId="7B8A5737" w14:textId="77777777" w:rsidR="009C4945" w:rsidRPr="00912AF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AF5">
              <w:rPr>
                <w:rFonts w:ascii="Times New Roman" w:hAnsi="Times New Roman" w:cs="Times New Roman"/>
                <w:sz w:val="18"/>
                <w:szCs w:val="18"/>
              </w:rPr>
              <w:t>Serum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912A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540E1A7" w14:textId="2C1B3083" w:rsidR="009C4945" w:rsidRPr="00912AF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SF</w:t>
            </w:r>
            <w:r w:rsidR="00FC24E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r w:rsidR="00FC24E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</w:tcPr>
          <w:p w14:paraId="251D8322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</w:p>
          <w:p w14:paraId="783C836B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QP4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g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48A986E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F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40697D8" w14:textId="77777777" w:rsidR="009C4945" w:rsidRPr="0093266C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5BFBF1D0" w14:textId="77777777" w:rsidR="009C4945" w:rsidRPr="001A7CA8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HD</w:t>
            </w:r>
            <w:r w:rsidRPr="001A7CA8">
              <w:rPr>
                <w:rFonts w:ascii="Times New Roman" w:eastAsia="微软雅黑" w:hAnsi="Times New Roman" w:cs="Times New Roman"/>
                <w:sz w:val="18"/>
                <w:szCs w:val="18"/>
              </w:rPr>
              <w:t>MP</w:t>
            </w:r>
          </w:p>
          <w:p w14:paraId="6B78A92D" w14:textId="77777777" w:rsidR="009C4945" w:rsidRPr="001A7CA8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1A7CA8">
              <w:rPr>
                <w:rFonts w:ascii="Times New Roman" w:eastAsia="微软雅黑" w:hAnsi="Times New Roman" w:cs="Times New Roman"/>
                <w:sz w:val="18"/>
                <w:szCs w:val="18"/>
              </w:rPr>
              <w:t>MMF</w:t>
            </w:r>
          </w:p>
          <w:p w14:paraId="0EFF23C7" w14:textId="77777777" w:rsidR="009C494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proofErr w:type="spellStart"/>
            <w:r w:rsidRPr="001A7CA8">
              <w:rPr>
                <w:rFonts w:ascii="Times New Roman" w:eastAsia="微软雅黑" w:hAnsi="Times New Roman" w:cs="Times New Roman"/>
                <w:sz w:val="18"/>
                <w:szCs w:val="18"/>
              </w:rPr>
              <w:t>Inerizumab</w:t>
            </w:r>
            <w:proofErr w:type="spellEnd"/>
          </w:p>
          <w:p w14:paraId="6D0C49A7" w14:textId="77777777" w:rsidR="009C494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  <w:p w14:paraId="0B728CFF" w14:textId="77777777" w:rsidR="009C494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M </w:t>
            </w:r>
            <w:proofErr w:type="spellStart"/>
            <w:r w:rsidRPr="00912AF5">
              <w:rPr>
                <w:rFonts w:ascii="Times New Roman" w:eastAsia="微软雅黑" w:hAnsi="Times New Roman" w:cs="Times New Roman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2</w:t>
            </w:r>
          </w:p>
          <w:p w14:paraId="4497D9E5" w14:textId="77777777" w:rsidR="009C4945" w:rsidRPr="00CB7BE1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  <w:p w14:paraId="108EF611" w14:textId="77777777" w:rsidR="009C4945" w:rsidRPr="001A7CA8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</w:tr>
      <w:tr w:rsidR="009C4945" w:rsidRPr="003C27AA" w14:paraId="356E72C3" w14:textId="77777777" w:rsidTr="00856E89">
        <w:tc>
          <w:tcPr>
            <w:tcW w:w="1271" w:type="dxa"/>
          </w:tcPr>
          <w:p w14:paraId="4C8477B2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e 17</w:t>
            </w:r>
          </w:p>
          <w:p w14:paraId="10F0D0CB" w14:textId="77777777" w:rsidR="009C4945" w:rsidRPr="00031ACF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1ACF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31ACF">
              <w:rPr>
                <w:rFonts w:ascii="Times New Roman" w:hAnsi="Times New Roman" w:cs="Times New Roman"/>
                <w:sz w:val="18"/>
                <w:szCs w:val="18"/>
              </w:rPr>
              <w:t>7/M</w:t>
            </w:r>
          </w:p>
          <w:p w14:paraId="0186A928" w14:textId="77777777" w:rsidR="009C4945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1A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031A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litis</w:t>
            </w:r>
          </w:p>
          <w:p w14:paraId="261419DB" w14:textId="77777777" w:rsidR="009C4945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C30B47C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304D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  <w:p w14:paraId="543E629B" w14:textId="25649E05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859AB5F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559" w:type="dxa"/>
          </w:tcPr>
          <w:p w14:paraId="45FD08D5" w14:textId="243A0E6A" w:rsidR="009C4945" w:rsidRPr="00623D7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82636">
              <w:rPr>
                <w:rFonts w:ascii="Times New Roman" w:hAnsi="Times New Roman" w:cs="Times New Roman"/>
                <w:sz w:val="18"/>
                <w:szCs w:val="18"/>
              </w:rPr>
              <w:t>araparesis,</w:t>
            </w:r>
            <w:r w:rsidRPr="00FB665F">
              <w:rPr>
                <w:rFonts w:ascii="Times New Roman" w:hAnsi="Times New Roman" w:cs="Times New Roman"/>
                <w:sz w:val="18"/>
                <w:szCs w:val="18"/>
              </w:rPr>
              <w:t xml:space="preserve"> decreased sens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="00642CF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ow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imb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9724BA">
              <w:rPr>
                <w:rFonts w:ascii="Times New Roman" w:hAnsi="Times New Roman" w:cs="Times New Roman"/>
                <w:sz w:val="18"/>
                <w:szCs w:val="18"/>
              </w:rPr>
              <w:t>bowel and bladder dysfunction</w:t>
            </w:r>
          </w:p>
        </w:tc>
        <w:tc>
          <w:tcPr>
            <w:tcW w:w="1134" w:type="dxa"/>
          </w:tcPr>
          <w:p w14:paraId="17489AB7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inal cord</w:t>
            </w:r>
          </w:p>
          <w:p w14:paraId="57640EF5" w14:textId="42E52768" w:rsidR="009C4945" w:rsidRPr="00770970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</w:t>
            </w:r>
          </w:p>
          <w:p w14:paraId="349EBADA" w14:textId="632D7475" w:rsidR="009C4945" w:rsidRPr="004B6E3F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1A7CA8">
              <w:rPr>
                <w:rFonts w:ascii="Times New Roman" w:hAnsi="Times New Roman" w:cs="Times New Roman"/>
                <w:sz w:val="18"/>
                <w:szCs w:val="18"/>
              </w:rPr>
              <w:t xml:space="preserve">ongitudinally extensive </w:t>
            </w:r>
            <w:r w:rsidR="007A1E50" w:rsidRPr="004C625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7A1E50" w:rsidRPr="00BC1A5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A1E50">
              <w:rPr>
                <w:rFonts w:ascii="Times New Roman" w:hAnsi="Times New Roman" w:cs="Times New Roman" w:hint="eastAsia"/>
                <w:sz w:val="18"/>
                <w:szCs w:val="18"/>
              </w:rPr>
              <w:t>W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C625C">
              <w:rPr>
                <w:rFonts w:ascii="Times New Roman" w:hAnsi="Times New Roman" w:cs="Times New Roman"/>
                <w:sz w:val="18"/>
                <w:szCs w:val="18"/>
              </w:rPr>
              <w:t>hyperintensity lesion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T</w:t>
            </w:r>
            <w:r w:rsidRPr="00642CF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L</w:t>
            </w:r>
            <w:r w:rsidRPr="00642CF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16" w:type="dxa"/>
          </w:tcPr>
          <w:p w14:paraId="4872FB9C" w14:textId="77777777" w:rsidR="009C4945" w:rsidRPr="005D350D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350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EP</w:t>
            </w:r>
          </w:p>
          <w:p w14:paraId="7E2B7545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2C50AA">
              <w:rPr>
                <w:rFonts w:ascii="Times New Roman" w:hAnsi="Times New Roman" w:cs="Times New Roman"/>
                <w:sz w:val="18"/>
                <w:szCs w:val="18"/>
              </w:rPr>
              <w:t>rolong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C50AA">
              <w:rPr>
                <w:rFonts w:ascii="Times New Roman" w:hAnsi="Times New Roman" w:cs="Times New Roman"/>
                <w:sz w:val="18"/>
                <w:szCs w:val="18"/>
              </w:rPr>
              <w:t>latenc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bilateral N13 and N20 wave, a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bsent b</w:t>
            </w:r>
            <w:r w:rsidRPr="004A3407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ilateral 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wave in the </w:t>
            </w:r>
            <w:r w:rsidRPr="004A3407">
              <w:rPr>
                <w:rFonts w:ascii="Times New Roman" w:eastAsia="微软雅黑" w:hAnsi="Times New Roman" w:cs="Times New Roman"/>
                <w:sz w:val="18"/>
                <w:szCs w:val="18"/>
              </w:rPr>
              <w:t>lower limb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s</w:t>
            </w:r>
            <w:r w:rsidRPr="004A3407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27" w:type="dxa"/>
            <w:gridSpan w:val="2"/>
          </w:tcPr>
          <w:p w14:paraId="643EE3F5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14:paraId="5BBC0CA3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13" w:type="dxa"/>
          </w:tcPr>
          <w:p w14:paraId="583DB2DD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V</w:t>
            </w:r>
          </w:p>
        </w:tc>
        <w:tc>
          <w:tcPr>
            <w:tcW w:w="851" w:type="dxa"/>
          </w:tcPr>
          <w:p w14:paraId="5203A678" w14:textId="77777777" w:rsidR="009C4945" w:rsidRPr="0093266C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</w:p>
        </w:tc>
        <w:tc>
          <w:tcPr>
            <w:tcW w:w="1097" w:type="dxa"/>
          </w:tcPr>
          <w:p w14:paraId="71162FCB" w14:textId="6247BB7E" w:rsidR="009C4945" w:rsidRPr="00912AF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AF5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  <w:r w:rsidR="00642CF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12AF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912A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B3475A7" w14:textId="77777777" w:rsidR="009C4945" w:rsidRPr="00912AF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S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1596" w:type="dxa"/>
          </w:tcPr>
          <w:p w14:paraId="26929210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5FFA362B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1CFCFEF8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30CE206C" w14:textId="77777777" w:rsidR="009C4945" w:rsidRPr="007D64D3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HD</w:t>
            </w:r>
            <w:r w:rsidRPr="007D64D3">
              <w:rPr>
                <w:rFonts w:ascii="Times New Roman" w:eastAsia="微软雅黑" w:hAnsi="Times New Roman" w:cs="Times New Roman"/>
                <w:sz w:val="18"/>
                <w:szCs w:val="18"/>
              </w:rPr>
              <w:t>MP</w:t>
            </w:r>
          </w:p>
          <w:p w14:paraId="6EBEAF24" w14:textId="77777777" w:rsidR="009C494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DXM</w:t>
            </w:r>
          </w:p>
          <w:p w14:paraId="2451E51A" w14:textId="77777777" w:rsidR="009C494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D64D3">
              <w:rPr>
                <w:rFonts w:ascii="Times New Roman" w:eastAsia="微软雅黑" w:hAnsi="Times New Roman" w:cs="Times New Roman"/>
                <w:sz w:val="18"/>
                <w:szCs w:val="18"/>
              </w:rPr>
              <w:t>CTX</w:t>
            </w:r>
          </w:p>
          <w:p w14:paraId="74CED502" w14:textId="77777777" w:rsidR="009C494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  <w:p w14:paraId="3DCEA144" w14:textId="77777777" w:rsidR="009C494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M </w:t>
            </w:r>
            <w:proofErr w:type="spellStart"/>
            <w:r w:rsidRPr="00912AF5">
              <w:rPr>
                <w:rFonts w:ascii="Times New Roman" w:eastAsia="微软雅黑" w:hAnsi="Times New Roman" w:cs="Times New Roman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4</w:t>
            </w:r>
          </w:p>
          <w:p w14:paraId="3B0D8B24" w14:textId="77777777" w:rsidR="009C4945" w:rsidRPr="00CB7BE1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</w:p>
          <w:p w14:paraId="119FAAF7" w14:textId="77777777" w:rsidR="009C4945" w:rsidRPr="001A7CA8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</w:tr>
      <w:tr w:rsidR="009C4945" w:rsidRPr="003C27AA" w14:paraId="137D609C" w14:textId="77777777" w:rsidTr="00856E89">
        <w:tc>
          <w:tcPr>
            <w:tcW w:w="1271" w:type="dxa"/>
          </w:tcPr>
          <w:p w14:paraId="6935830C" w14:textId="77777777" w:rsidR="009C4945" w:rsidRPr="00C546B2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e 18</w:t>
            </w:r>
          </w:p>
          <w:p w14:paraId="701DB3F0" w14:textId="77777777" w:rsidR="00642CF1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24E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FC24E5">
              <w:rPr>
                <w:rFonts w:ascii="Times New Roman" w:hAnsi="Times New Roman" w:cs="Times New Roman"/>
                <w:sz w:val="18"/>
                <w:szCs w:val="18"/>
              </w:rPr>
              <w:t>6/</w:t>
            </w:r>
            <w:r w:rsidRPr="00FC24E5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  <w:p w14:paraId="77131032" w14:textId="420AF3DF" w:rsidR="009C4945" w:rsidRPr="00642CF1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1A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RI</w:t>
            </w:r>
            <w:r w:rsidR="00642CF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31A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eg</w:t>
            </w:r>
            <w:r w:rsidR="00642CF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</w:t>
            </w:r>
            <w:r w:rsidRPr="00031A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ive</w:t>
            </w:r>
          </w:p>
          <w:p w14:paraId="31613C3C" w14:textId="77777777" w:rsidR="009C4945" w:rsidRPr="00031ACF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1A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031A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litis</w:t>
            </w:r>
          </w:p>
          <w:p w14:paraId="7A509D30" w14:textId="77777777" w:rsidR="009C4945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1AB4103" w14:textId="77777777" w:rsidR="009C4945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1E9CC42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304D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  <w:p w14:paraId="214DD45A" w14:textId="07F977D8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ntig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  <w:p w14:paraId="41D8390B" w14:textId="77777777" w:rsidR="009C4945" w:rsidRPr="00EE677E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F112541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1559" w:type="dxa"/>
          </w:tcPr>
          <w:p w14:paraId="6ECCFDA3" w14:textId="5207411A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82636">
              <w:rPr>
                <w:rFonts w:ascii="Times New Roman" w:hAnsi="Times New Roman" w:cs="Times New Roman"/>
                <w:sz w:val="18"/>
                <w:szCs w:val="18"/>
              </w:rPr>
              <w:t>araparesis,</w:t>
            </w:r>
            <w:r w:rsidRPr="00FB665F">
              <w:rPr>
                <w:rFonts w:ascii="Times New Roman" w:hAnsi="Times New Roman" w:cs="Times New Roman"/>
                <w:sz w:val="18"/>
                <w:szCs w:val="18"/>
              </w:rPr>
              <w:t xml:space="preserve"> decreased sens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="00642CF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ow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imbs </w:t>
            </w:r>
            <w:r w:rsidRPr="009724BA">
              <w:rPr>
                <w:rFonts w:ascii="Times New Roman" w:hAnsi="Times New Roman" w:cs="Times New Roman"/>
                <w:sz w:val="18"/>
                <w:szCs w:val="18"/>
              </w:rPr>
              <w:t>and bladder dysfunction</w:t>
            </w:r>
          </w:p>
        </w:tc>
        <w:tc>
          <w:tcPr>
            <w:tcW w:w="1134" w:type="dxa"/>
          </w:tcPr>
          <w:p w14:paraId="492B49AE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inal cord</w:t>
            </w:r>
          </w:p>
          <w:p w14:paraId="1CB66E9B" w14:textId="77777777" w:rsidR="009C4945" w:rsidRPr="002D6972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</w:t>
            </w:r>
            <w:r w:rsidRPr="002D6972"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</w:tc>
        <w:tc>
          <w:tcPr>
            <w:tcW w:w="1116" w:type="dxa"/>
          </w:tcPr>
          <w:p w14:paraId="1DBDF459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697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EP</w:t>
            </w:r>
          </w:p>
          <w:p w14:paraId="1B53AB1D" w14:textId="77777777" w:rsidR="009C4945" w:rsidRDefault="009C4945" w:rsidP="00F112D0">
            <w:pPr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2C50AA">
              <w:rPr>
                <w:rFonts w:ascii="Times New Roman" w:hAnsi="Times New Roman" w:cs="Times New Roman"/>
                <w:sz w:val="18"/>
                <w:szCs w:val="18"/>
              </w:rPr>
              <w:t>rolong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C50AA">
              <w:rPr>
                <w:rFonts w:ascii="Times New Roman" w:hAnsi="Times New Roman" w:cs="Times New Roman"/>
                <w:sz w:val="18"/>
                <w:szCs w:val="18"/>
              </w:rPr>
              <w:t>latenc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bilateral 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wave in the 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upper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and</w:t>
            </w:r>
          </w:p>
          <w:p w14:paraId="73D83486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3407">
              <w:rPr>
                <w:rFonts w:ascii="Times New Roman" w:eastAsia="微软雅黑" w:hAnsi="Times New Roman" w:cs="Times New Roman"/>
                <w:sz w:val="18"/>
                <w:szCs w:val="18"/>
              </w:rPr>
              <w:lastRenderedPageBreak/>
              <w:t>lower limb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727" w:type="dxa"/>
            <w:gridSpan w:val="2"/>
          </w:tcPr>
          <w:p w14:paraId="4863F356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4</w:t>
            </w:r>
          </w:p>
        </w:tc>
        <w:tc>
          <w:tcPr>
            <w:tcW w:w="850" w:type="dxa"/>
          </w:tcPr>
          <w:p w14:paraId="3D7B116B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713" w:type="dxa"/>
          </w:tcPr>
          <w:p w14:paraId="35581448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851" w:type="dxa"/>
          </w:tcPr>
          <w:p w14:paraId="0F0EE2E7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266C">
              <w:rPr>
                <w:rFonts w:ascii="Times New Roman" w:hAnsi="Times New Roman" w:cs="Times New Roman" w:hint="eastAsia"/>
                <w:sz w:val="18"/>
                <w:szCs w:val="18"/>
              </w:rPr>
              <w:t>IgG</w:t>
            </w:r>
          </w:p>
        </w:tc>
        <w:tc>
          <w:tcPr>
            <w:tcW w:w="1097" w:type="dxa"/>
          </w:tcPr>
          <w:p w14:paraId="49237C1A" w14:textId="77777777" w:rsidR="009C4945" w:rsidRPr="00912AF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AF5">
              <w:rPr>
                <w:rFonts w:ascii="Times New Roman" w:hAnsi="Times New Roman" w:cs="Times New Roman"/>
                <w:sz w:val="18"/>
                <w:szCs w:val="18"/>
              </w:rPr>
              <w:t>Serum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912A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15CD685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SF</w:t>
            </w:r>
          </w:p>
          <w:p w14:paraId="119EADCC" w14:textId="77777777" w:rsidR="009C4945" w:rsidRPr="0076396C" w:rsidRDefault="009C4945" w:rsidP="00F112D0">
            <w:pPr>
              <w:jc w:val="left"/>
              <w:rPr>
                <w:rFonts w:ascii="微软雅黑" w:eastAsia="微软雅黑" w:hAnsi="微软雅黑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40952">
              <w:rPr>
                <w:rFonts w:ascii="Times New Roman" w:hAnsi="Times New Roman" w:cs="Times New Roman" w:hint="eastAsia"/>
                <w:sz w:val="18"/>
                <w:szCs w:val="18"/>
              </w:rPr>
              <w:t>IL</w:t>
            </w:r>
            <w:r w:rsidRPr="00C40952">
              <w:rPr>
                <w:rFonts w:ascii="Times New Roman" w:hAnsi="Times New Roman" w:cs="Times New Roman"/>
                <w:sz w:val="18"/>
                <w:szCs w:val="18"/>
              </w:rPr>
              <w:t>-8 12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40952">
              <w:rPr>
                <w:rFonts w:ascii="Times New Roman" w:hAnsi="Times New Roman" w:cs="Times New Roman" w:hint="eastAsia"/>
                <w:sz w:val="18"/>
                <w:szCs w:val="18"/>
              </w:rPr>
              <w:t>IL</w:t>
            </w:r>
            <w:r w:rsidRPr="00C40952">
              <w:rPr>
                <w:rFonts w:ascii="Times New Roman" w:hAnsi="Times New Roman" w:cs="Times New Roman"/>
                <w:sz w:val="18"/>
                <w:szCs w:val="18"/>
              </w:rPr>
              <w:t>-5 4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40952">
              <w:rPr>
                <w:rFonts w:ascii="Times New Roman" w:hAnsi="Times New Roman" w:cs="Times New Roman" w:hint="eastAsia"/>
                <w:sz w:val="18"/>
                <w:szCs w:val="18"/>
              </w:rPr>
              <w:t>IL</w:t>
            </w:r>
            <w:r w:rsidRPr="00C40952">
              <w:rPr>
                <w:rFonts w:ascii="Times New Roman" w:hAnsi="Times New Roman" w:cs="Times New Roman"/>
                <w:sz w:val="18"/>
                <w:szCs w:val="18"/>
              </w:rPr>
              <w:t>-6 5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40952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C40952">
              <w:rPr>
                <w:rFonts w:ascii="Times New Roman" w:hAnsi="Times New Roman" w:cs="Times New Roman"/>
                <w:sz w:val="18"/>
                <w:szCs w:val="18"/>
              </w:rPr>
              <w:t>NF-</w:t>
            </w:r>
            <w:r w:rsidRPr="00C40952">
              <w:rPr>
                <w:rFonts w:ascii="Times New Roman" w:hAnsi="Times New Roman" w:cs="Times New Roman" w:hint="eastAsia"/>
                <w:sz w:val="18"/>
                <w:szCs w:val="18"/>
              </w:rPr>
              <w:t>α</w:t>
            </w:r>
            <w:r w:rsidRPr="00C4095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4095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.6)</w:t>
            </w:r>
          </w:p>
        </w:tc>
        <w:tc>
          <w:tcPr>
            <w:tcW w:w="1596" w:type="dxa"/>
          </w:tcPr>
          <w:p w14:paraId="0F7E19CB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73B03A70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4ABED5A5" w14:textId="77777777" w:rsidR="009C4945" w:rsidRPr="00B65E30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1616F7A1" w14:textId="77777777" w:rsidR="009C494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DXM</w:t>
            </w:r>
          </w:p>
          <w:p w14:paraId="0A26A96B" w14:textId="77777777" w:rsidR="009C494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  <w:p w14:paraId="083E1DC1" w14:textId="77777777" w:rsidR="009C494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M </w:t>
            </w:r>
            <w:proofErr w:type="spellStart"/>
            <w:r w:rsidRPr="00912AF5">
              <w:rPr>
                <w:rFonts w:ascii="Times New Roman" w:eastAsia="微软雅黑" w:hAnsi="Times New Roman" w:cs="Times New Roman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4</w:t>
            </w:r>
          </w:p>
          <w:p w14:paraId="52082B36" w14:textId="77777777" w:rsidR="009C4945" w:rsidRPr="00CB7BE1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  <w:p w14:paraId="1E6E9601" w14:textId="77777777" w:rsidR="009C4945" w:rsidRPr="007D64D3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</w:tr>
      <w:tr w:rsidR="009C4945" w:rsidRPr="003C27AA" w14:paraId="2E5978F0" w14:textId="77777777" w:rsidTr="00856E89">
        <w:tc>
          <w:tcPr>
            <w:tcW w:w="1271" w:type="dxa"/>
          </w:tcPr>
          <w:p w14:paraId="4BEFF5A5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e 19</w:t>
            </w:r>
          </w:p>
          <w:p w14:paraId="4FAFA4E4" w14:textId="77777777" w:rsidR="009C4945" w:rsidRPr="00031ACF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1ACF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31AC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31ACF">
              <w:rPr>
                <w:rFonts w:ascii="Times New Roman" w:hAnsi="Times New Roman" w:cs="Times New Roman" w:hint="eastAsia"/>
                <w:sz w:val="18"/>
                <w:szCs w:val="18"/>
              </w:rPr>
              <w:t>/M</w:t>
            </w:r>
          </w:p>
          <w:p w14:paraId="20559286" w14:textId="77777777" w:rsidR="009C4945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1A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031A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litis</w:t>
            </w:r>
          </w:p>
          <w:p w14:paraId="0DE2F467" w14:textId="77777777" w:rsidR="009C4945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6C6BF1A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304D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  <w:p w14:paraId="219E1E51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FDC30C" w14:textId="77777777" w:rsidR="009C4945" w:rsidRPr="0035304D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73070FD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d</w:t>
            </w:r>
          </w:p>
        </w:tc>
        <w:tc>
          <w:tcPr>
            <w:tcW w:w="1559" w:type="dxa"/>
          </w:tcPr>
          <w:p w14:paraId="086B5448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82636">
              <w:rPr>
                <w:rFonts w:ascii="Times New Roman" w:hAnsi="Times New Roman" w:cs="Times New Roman"/>
                <w:sz w:val="18"/>
                <w:szCs w:val="18"/>
              </w:rPr>
              <w:t>arapare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</w:t>
            </w:r>
          </w:p>
          <w:p w14:paraId="188D14BE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ow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imbs </w:t>
            </w:r>
            <w:r w:rsidRPr="009724BA">
              <w:rPr>
                <w:rFonts w:ascii="Times New Roman" w:hAnsi="Times New Roman" w:cs="Times New Roman"/>
                <w:sz w:val="18"/>
                <w:szCs w:val="18"/>
              </w:rPr>
              <w:t>and bladder dysfunction</w:t>
            </w:r>
          </w:p>
        </w:tc>
        <w:tc>
          <w:tcPr>
            <w:tcW w:w="1134" w:type="dxa"/>
          </w:tcPr>
          <w:p w14:paraId="7761748B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inal cord</w:t>
            </w:r>
          </w:p>
          <w:p w14:paraId="70C0E930" w14:textId="1C13A1C4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</w:t>
            </w:r>
          </w:p>
          <w:p w14:paraId="33BEB779" w14:textId="7228E272" w:rsidR="009C4945" w:rsidRPr="00293F8F" w:rsidRDefault="007A1E50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625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C1A5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WI</w:t>
            </w:r>
            <w:r w:rsidR="009C49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C4945" w:rsidRPr="004C625C">
              <w:rPr>
                <w:rFonts w:ascii="Times New Roman" w:hAnsi="Times New Roman" w:cs="Times New Roman"/>
                <w:sz w:val="18"/>
                <w:szCs w:val="18"/>
              </w:rPr>
              <w:t>hyperintensity lesions</w:t>
            </w:r>
            <w:r w:rsidR="009C4945">
              <w:rPr>
                <w:rFonts w:ascii="Times New Roman" w:hAnsi="Times New Roman" w:cs="Times New Roman" w:hint="eastAsia"/>
                <w:sz w:val="18"/>
                <w:szCs w:val="18"/>
              </w:rPr>
              <w:t>(T</w:t>
            </w:r>
            <w:r w:rsidR="009C4945" w:rsidRPr="00996D5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-9</w:t>
            </w:r>
            <w:r w:rsidR="009C494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16" w:type="dxa"/>
          </w:tcPr>
          <w:p w14:paraId="36915920" w14:textId="77777777" w:rsidR="009C4945" w:rsidRPr="0094243C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243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EP</w:t>
            </w:r>
          </w:p>
          <w:p w14:paraId="0114F500" w14:textId="77777777" w:rsidR="009C4945" w:rsidRDefault="009C4945" w:rsidP="00F112D0">
            <w:pPr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2C50AA">
              <w:rPr>
                <w:rFonts w:ascii="Times New Roman" w:hAnsi="Times New Roman" w:cs="Times New Roman"/>
                <w:sz w:val="18"/>
                <w:szCs w:val="18"/>
              </w:rPr>
              <w:t>rolong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C50AA">
              <w:rPr>
                <w:rFonts w:ascii="Times New Roman" w:hAnsi="Times New Roman" w:cs="Times New Roman"/>
                <w:sz w:val="18"/>
                <w:szCs w:val="18"/>
              </w:rPr>
              <w:t>latenc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bilateral 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wave in the 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upper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and</w:t>
            </w:r>
          </w:p>
          <w:p w14:paraId="1C07A258" w14:textId="77777777" w:rsidR="009C4945" w:rsidRPr="00293F8F" w:rsidRDefault="009C4945" w:rsidP="00F112D0">
            <w:pPr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4A3407">
              <w:rPr>
                <w:rFonts w:ascii="Times New Roman" w:eastAsia="微软雅黑" w:hAnsi="Times New Roman" w:cs="Times New Roman"/>
                <w:sz w:val="18"/>
                <w:szCs w:val="18"/>
              </w:rPr>
              <w:t>lower limb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727" w:type="dxa"/>
            <w:gridSpan w:val="2"/>
          </w:tcPr>
          <w:p w14:paraId="6BEBDD4A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529544A0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713" w:type="dxa"/>
          </w:tcPr>
          <w:p w14:paraId="43767D2D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851" w:type="dxa"/>
          </w:tcPr>
          <w:p w14:paraId="33ACF307" w14:textId="77777777" w:rsidR="009C4945" w:rsidRPr="0093266C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97" w:type="dxa"/>
          </w:tcPr>
          <w:p w14:paraId="0CF4188E" w14:textId="77777777" w:rsidR="009C4945" w:rsidRPr="00912AF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AF5">
              <w:rPr>
                <w:rFonts w:ascii="Times New Roman" w:hAnsi="Times New Roman" w:cs="Times New Roman"/>
                <w:sz w:val="18"/>
                <w:szCs w:val="18"/>
              </w:rPr>
              <w:t>Serum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r w:rsidRPr="00912A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B5EBE3B" w14:textId="77777777" w:rsidR="009C4945" w:rsidRPr="00912AF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S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1596" w:type="dxa"/>
          </w:tcPr>
          <w:p w14:paraId="4CB48B37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454D9625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4C85E920" w14:textId="77777777" w:rsidR="009C4945" w:rsidRPr="00FE20C0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484D48BE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D</w:t>
            </w:r>
            <w:r w:rsidRPr="00FE20C0">
              <w:rPr>
                <w:rFonts w:ascii="Times New Roman" w:hAnsi="Times New Roman" w:cs="Times New Roman" w:hint="eastAsia"/>
                <w:sz w:val="18"/>
                <w:szCs w:val="18"/>
              </w:rPr>
              <w:t>MP</w:t>
            </w:r>
            <w:r w:rsidRPr="00FE20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7EC6BE0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LEX</w:t>
            </w:r>
          </w:p>
          <w:p w14:paraId="23F35BD3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  <w:p w14:paraId="4A167343" w14:textId="77777777" w:rsidR="009C4945" w:rsidRPr="00FE20C0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50A15D" w14:textId="77777777" w:rsidR="009C4945" w:rsidRPr="00FE20C0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20C0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FE20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E20C0">
              <w:rPr>
                <w:rFonts w:ascii="Times New Roman" w:hAnsi="Times New Roman" w:cs="Times New Roman" w:hint="eastAsia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20C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624B4653" w14:textId="77777777" w:rsidR="009C4945" w:rsidRPr="00CB7BE1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C11B6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7C11B6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7C11B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C11B6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7C11B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14:paraId="7CD5BA50" w14:textId="77777777" w:rsidR="009C4945" w:rsidRPr="007D64D3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</w:tr>
      <w:tr w:rsidR="009C4945" w:rsidRPr="003C27AA" w14:paraId="1140675A" w14:textId="77777777" w:rsidTr="00856E89">
        <w:tc>
          <w:tcPr>
            <w:tcW w:w="1271" w:type="dxa"/>
          </w:tcPr>
          <w:p w14:paraId="39815BFD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e 20</w:t>
            </w:r>
          </w:p>
          <w:p w14:paraId="50EB11B5" w14:textId="77777777" w:rsidR="00642CF1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1ACF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31ACF">
              <w:rPr>
                <w:rFonts w:ascii="Times New Roman" w:hAnsi="Times New Roman" w:cs="Times New Roman"/>
                <w:sz w:val="18"/>
                <w:szCs w:val="18"/>
              </w:rPr>
              <w:t>4/F</w:t>
            </w:r>
          </w:p>
          <w:p w14:paraId="12573566" w14:textId="2B51E02B" w:rsidR="009C4945" w:rsidRPr="00642CF1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1A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RI</w:t>
            </w:r>
            <w:r w:rsidR="00642CF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31A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egative</w:t>
            </w:r>
          </w:p>
          <w:p w14:paraId="36A83D75" w14:textId="77777777" w:rsidR="009C4945" w:rsidRPr="00031ACF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1A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031A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litis</w:t>
            </w:r>
          </w:p>
          <w:p w14:paraId="6F4A7C34" w14:textId="77777777" w:rsidR="009C4945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178BDAC4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304D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  <w:p w14:paraId="6B545F0D" w14:textId="77777777" w:rsidR="009C4945" w:rsidRPr="0035304D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ECF6B5D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  <w:p w14:paraId="16568928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E37586B" w14:textId="07D15B73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82636">
              <w:rPr>
                <w:rFonts w:ascii="Times New Roman" w:hAnsi="Times New Roman" w:cs="Times New Roman"/>
                <w:sz w:val="18"/>
                <w:szCs w:val="18"/>
              </w:rPr>
              <w:t>araparesis,</w:t>
            </w:r>
            <w:r w:rsidRPr="00FB665F">
              <w:rPr>
                <w:rFonts w:ascii="Times New Roman" w:hAnsi="Times New Roman" w:cs="Times New Roman"/>
                <w:sz w:val="18"/>
                <w:szCs w:val="18"/>
              </w:rPr>
              <w:t xml:space="preserve"> decreased sens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="00996D5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ow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imbs </w:t>
            </w:r>
            <w:r w:rsidRPr="009724BA">
              <w:rPr>
                <w:rFonts w:ascii="Times New Roman" w:hAnsi="Times New Roman" w:cs="Times New Roman"/>
                <w:sz w:val="18"/>
                <w:szCs w:val="18"/>
              </w:rPr>
              <w:t>and bladder dysfunction</w:t>
            </w:r>
          </w:p>
        </w:tc>
        <w:tc>
          <w:tcPr>
            <w:tcW w:w="1134" w:type="dxa"/>
          </w:tcPr>
          <w:p w14:paraId="0C47F191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inal cord</w:t>
            </w:r>
          </w:p>
          <w:p w14:paraId="3F0B0258" w14:textId="77777777" w:rsidR="009C4945" w:rsidRPr="005C51FF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5C51FF"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</w:tc>
        <w:tc>
          <w:tcPr>
            <w:tcW w:w="1116" w:type="dxa"/>
          </w:tcPr>
          <w:p w14:paraId="2465CC6D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1F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5C51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P</w:t>
            </w:r>
          </w:p>
          <w:p w14:paraId="70603EFF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2C50AA">
              <w:rPr>
                <w:rFonts w:ascii="Times New Roman" w:hAnsi="Times New Roman" w:cs="Times New Roman"/>
                <w:sz w:val="18"/>
                <w:szCs w:val="18"/>
              </w:rPr>
              <w:t>rolong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C50AA">
              <w:rPr>
                <w:rFonts w:ascii="Times New Roman" w:hAnsi="Times New Roman" w:cs="Times New Roman"/>
                <w:sz w:val="18"/>
                <w:szCs w:val="18"/>
              </w:rPr>
              <w:t>latenc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P40 wave in the </w:t>
            </w:r>
            <w:r w:rsidRPr="004A3407">
              <w:rPr>
                <w:rFonts w:ascii="Times New Roman" w:eastAsia="微软雅黑" w:hAnsi="Times New Roman" w:cs="Times New Roman"/>
                <w:sz w:val="18"/>
                <w:szCs w:val="18"/>
              </w:rPr>
              <w:t>lower limb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727" w:type="dxa"/>
            <w:gridSpan w:val="2"/>
          </w:tcPr>
          <w:p w14:paraId="375DAED4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14:paraId="2008CDF7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13" w:type="dxa"/>
          </w:tcPr>
          <w:p w14:paraId="0CD23322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  <w:p w14:paraId="77004DE1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1B8A939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  <w:p w14:paraId="0440CC8C" w14:textId="77777777" w:rsidR="009C4945" w:rsidRPr="0093266C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</w:tcPr>
          <w:p w14:paraId="44F3CC5C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AF5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  <w:p w14:paraId="57F3B36C" w14:textId="77777777" w:rsidR="009C4945" w:rsidRPr="00912AF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AF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912A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B371372" w14:textId="77777777" w:rsidR="009C4945" w:rsidRPr="00912AF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SF (N)</w:t>
            </w:r>
          </w:p>
        </w:tc>
        <w:tc>
          <w:tcPr>
            <w:tcW w:w="1596" w:type="dxa"/>
          </w:tcPr>
          <w:p w14:paraId="4AF1D4C1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  <w:p w14:paraId="3A7BCFDF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3AE27D19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XM</w:t>
            </w:r>
          </w:p>
          <w:p w14:paraId="1DE5EED1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Ig</w:t>
            </w:r>
          </w:p>
          <w:p w14:paraId="19078D63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C7D10D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20C0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82563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2563D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82563D"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</w:p>
          <w:p w14:paraId="79ABC180" w14:textId="77777777" w:rsidR="009C4945" w:rsidRPr="00CB7BE1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117B36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117B36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117B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17B36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117B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7B3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14:paraId="4D2B4D46" w14:textId="77777777" w:rsidR="009C4945" w:rsidRPr="00FE20C0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4945" w:rsidRPr="003C27AA" w14:paraId="0A2EEED7" w14:textId="77777777" w:rsidTr="00856E89">
        <w:tc>
          <w:tcPr>
            <w:tcW w:w="1271" w:type="dxa"/>
          </w:tcPr>
          <w:p w14:paraId="6EC990E7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e 21</w:t>
            </w:r>
          </w:p>
          <w:p w14:paraId="45C8EA60" w14:textId="77777777" w:rsidR="009C4945" w:rsidRPr="00031ACF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1AC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31AC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31ACF">
              <w:rPr>
                <w:rFonts w:ascii="Times New Roman" w:hAnsi="Times New Roman" w:cs="Times New Roman" w:hint="eastAsia"/>
                <w:sz w:val="18"/>
                <w:szCs w:val="18"/>
              </w:rPr>
              <w:t>/F</w:t>
            </w:r>
          </w:p>
          <w:p w14:paraId="47D4337A" w14:textId="77777777" w:rsidR="009C4945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SD</w:t>
            </w:r>
          </w:p>
          <w:p w14:paraId="32C7978D" w14:textId="4964357F" w:rsidR="009C4945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E0DD9F6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304D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  <w:p w14:paraId="646F6EC2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F8F1C1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5F3474" w14:textId="77777777" w:rsidR="009C4945" w:rsidRPr="0035304D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D6C40F2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d</w:t>
            </w:r>
          </w:p>
          <w:p w14:paraId="6D0478F3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D568C89" w14:textId="7EE5F672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49A5">
              <w:rPr>
                <w:rFonts w:ascii="Times New Roman" w:hAnsi="Times New Roman" w:cs="Times New Roman"/>
                <w:sz w:val="18"/>
                <w:szCs w:val="18"/>
              </w:rPr>
              <w:t>Hiccup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 w:rsidRPr="00082636">
              <w:rPr>
                <w:rFonts w:ascii="Times New Roman" w:hAnsi="Times New Roman" w:cs="Times New Roman"/>
                <w:sz w:val="18"/>
                <w:szCs w:val="18"/>
              </w:rPr>
              <w:t>arapare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upper and lower limbs, and </w:t>
            </w:r>
            <w:r w:rsidRPr="00FB665F">
              <w:rPr>
                <w:rFonts w:ascii="Times New Roman" w:hAnsi="Times New Roman" w:cs="Times New Roman"/>
                <w:sz w:val="18"/>
                <w:szCs w:val="18"/>
              </w:rPr>
              <w:t xml:space="preserve">decreased sens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="00996D5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ow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imbs</w:t>
            </w:r>
          </w:p>
        </w:tc>
        <w:tc>
          <w:tcPr>
            <w:tcW w:w="1134" w:type="dxa"/>
          </w:tcPr>
          <w:p w14:paraId="3C5A45A0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inal cord</w:t>
            </w:r>
          </w:p>
          <w:p w14:paraId="6E2DED81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</w:t>
            </w:r>
          </w:p>
          <w:p w14:paraId="72FD5AA8" w14:textId="5B519013" w:rsidR="009C4945" w:rsidRPr="00184FCB" w:rsidRDefault="007A1E50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625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C1A5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WI</w:t>
            </w:r>
            <w:r w:rsidR="009C4945" w:rsidRPr="00996D5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="009C4945" w:rsidRPr="004C625C">
              <w:rPr>
                <w:rFonts w:ascii="Times New Roman" w:hAnsi="Times New Roman" w:cs="Times New Roman"/>
                <w:sz w:val="18"/>
                <w:szCs w:val="18"/>
              </w:rPr>
              <w:t>hyperintensity lesions</w:t>
            </w:r>
            <w:r w:rsidR="009C49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C4945">
              <w:rPr>
                <w:rFonts w:ascii="Times New Roman" w:hAnsi="Times New Roman" w:cs="Times New Roman" w:hint="eastAsia"/>
                <w:sz w:val="18"/>
                <w:szCs w:val="18"/>
              </w:rPr>
              <w:t>with</w:t>
            </w:r>
            <w:r w:rsidR="009C4945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 w:rsidR="009C4945" w:rsidRPr="00184FCB">
              <w:rPr>
                <w:rFonts w:ascii="Times New Roman" w:hAnsi="Times New Roman" w:cs="Times New Roman"/>
                <w:sz w:val="18"/>
                <w:szCs w:val="18"/>
              </w:rPr>
              <w:t xml:space="preserve">atchy </w:t>
            </w:r>
            <w:r w:rsidR="009C4945">
              <w:rPr>
                <w:rFonts w:ascii="Times New Roman" w:hAnsi="Times New Roman" w:cs="Times New Roman"/>
                <w:sz w:val="18"/>
                <w:szCs w:val="18"/>
              </w:rPr>
              <w:t>enhancement</w:t>
            </w:r>
            <w:r w:rsidR="009C4945" w:rsidRPr="00184FC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9C4945" w:rsidRPr="00184FC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9C4945" w:rsidRPr="00996D5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-3</w:t>
            </w:r>
            <w:r w:rsidR="009C4945" w:rsidRPr="00184FCB">
              <w:rPr>
                <w:rFonts w:ascii="Times New Roman" w:hAnsi="Times New Roman" w:cs="Times New Roman"/>
                <w:sz w:val="18"/>
                <w:szCs w:val="18"/>
              </w:rPr>
              <w:t>,C</w:t>
            </w:r>
            <w:r w:rsidR="009C4945" w:rsidRPr="00996D5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="009C4945" w:rsidRPr="00184F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9C4945" w:rsidRPr="00184FCB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="009C4945" w:rsidRPr="00996D5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="009C4945" w:rsidRPr="00184FC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C8BD557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ain MRI</w:t>
            </w:r>
          </w:p>
          <w:p w14:paraId="1B84639E" w14:textId="341D1827" w:rsidR="009C4945" w:rsidRDefault="007A1E50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625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C1A5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W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C494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LAIR </w:t>
            </w:r>
            <w:r w:rsidR="009C4945" w:rsidRPr="004C625C">
              <w:rPr>
                <w:rFonts w:ascii="Times New Roman" w:hAnsi="Times New Roman" w:cs="Times New Roman"/>
                <w:sz w:val="18"/>
                <w:szCs w:val="18"/>
              </w:rPr>
              <w:t xml:space="preserve">hyperintensity </w:t>
            </w:r>
            <w:r w:rsidR="009C4945" w:rsidRPr="004C62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esions</w:t>
            </w:r>
            <w:r w:rsidR="009C494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 p</w:t>
            </w:r>
            <w:r w:rsidR="009C4945" w:rsidRPr="00DC436B">
              <w:rPr>
                <w:rFonts w:ascii="Times New Roman" w:hAnsi="Times New Roman" w:cs="Times New Roman"/>
                <w:sz w:val="18"/>
                <w:szCs w:val="18"/>
              </w:rPr>
              <w:t>osterior horn of lateral ventricle</w:t>
            </w:r>
            <w:r w:rsidR="009C49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C4945">
              <w:rPr>
                <w:rFonts w:ascii="Times New Roman" w:hAnsi="Times New Roman" w:cs="Times New Roman" w:hint="eastAsia"/>
                <w:sz w:val="18"/>
                <w:szCs w:val="18"/>
              </w:rPr>
              <w:t>and</w:t>
            </w:r>
            <w:r w:rsidR="009C49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C4945" w:rsidRPr="00DC436B">
              <w:rPr>
                <w:rFonts w:ascii="Times New Roman" w:hAnsi="Times New Roman" w:cs="Times New Roman"/>
                <w:sz w:val="18"/>
                <w:szCs w:val="18"/>
              </w:rPr>
              <w:t>medulla oblong</w:t>
            </w:r>
          </w:p>
        </w:tc>
        <w:tc>
          <w:tcPr>
            <w:tcW w:w="1116" w:type="dxa"/>
          </w:tcPr>
          <w:p w14:paraId="40EE655D" w14:textId="77777777" w:rsidR="009C4945" w:rsidRPr="00F7052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052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S</w:t>
            </w:r>
            <w:r w:rsidRPr="00F705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P</w:t>
            </w:r>
          </w:p>
          <w:p w14:paraId="14B366C5" w14:textId="77777777" w:rsidR="009C4945" w:rsidRDefault="009C4945" w:rsidP="00F112D0">
            <w:pPr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2C50AA">
              <w:rPr>
                <w:rFonts w:ascii="Times New Roman" w:hAnsi="Times New Roman" w:cs="Times New Roman"/>
                <w:sz w:val="18"/>
                <w:szCs w:val="18"/>
              </w:rPr>
              <w:t>rolong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C50AA">
              <w:rPr>
                <w:rFonts w:ascii="Times New Roman" w:hAnsi="Times New Roman" w:cs="Times New Roman"/>
                <w:sz w:val="18"/>
                <w:szCs w:val="18"/>
              </w:rPr>
              <w:t>latenc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bilateral 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wave in the 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upper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and</w:t>
            </w:r>
          </w:p>
          <w:p w14:paraId="417A6012" w14:textId="77777777" w:rsidR="009C4945" w:rsidRDefault="009C4945" w:rsidP="00F112D0">
            <w:pPr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4A3407">
              <w:rPr>
                <w:rFonts w:ascii="Times New Roman" w:eastAsia="微软雅黑" w:hAnsi="Times New Roman" w:cs="Times New Roman"/>
                <w:sz w:val="18"/>
                <w:szCs w:val="18"/>
              </w:rPr>
              <w:t>lower limb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s</w:t>
            </w:r>
          </w:p>
          <w:p w14:paraId="0EC4577A" w14:textId="77777777" w:rsidR="009C4945" w:rsidRDefault="009C4945" w:rsidP="00F112D0">
            <w:pPr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366EA">
              <w:rPr>
                <w:rFonts w:ascii="Times New Roman" w:eastAsia="微软雅黑" w:hAnsi="Times New Roman" w:cs="Times New Roman" w:hint="eastAsia"/>
                <w:b/>
                <w:bCs/>
                <w:sz w:val="18"/>
                <w:szCs w:val="18"/>
              </w:rPr>
              <w:t>VEP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(N)</w:t>
            </w:r>
          </w:p>
          <w:p w14:paraId="1D5C9AFF" w14:textId="77777777" w:rsidR="009C4945" w:rsidRPr="00F70525" w:rsidRDefault="009C4945" w:rsidP="00F112D0">
            <w:pPr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366EA">
              <w:rPr>
                <w:rFonts w:ascii="Times New Roman" w:eastAsia="微软雅黑" w:hAnsi="Times New Roman" w:cs="Times New Roman" w:hint="eastAsia"/>
                <w:b/>
                <w:bCs/>
                <w:sz w:val="18"/>
                <w:szCs w:val="18"/>
              </w:rPr>
              <w:t>EEG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(N)</w:t>
            </w:r>
          </w:p>
        </w:tc>
        <w:tc>
          <w:tcPr>
            <w:tcW w:w="727" w:type="dxa"/>
            <w:gridSpan w:val="2"/>
          </w:tcPr>
          <w:p w14:paraId="04B2DA8B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5C76B8EC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713" w:type="dxa"/>
          </w:tcPr>
          <w:p w14:paraId="51A118F0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851" w:type="dxa"/>
          </w:tcPr>
          <w:p w14:paraId="2C469BE9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1097" w:type="dxa"/>
          </w:tcPr>
          <w:p w14:paraId="2BD802A0" w14:textId="77777777" w:rsidR="009C4945" w:rsidRPr="00912AF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AF5">
              <w:rPr>
                <w:rFonts w:ascii="Times New Roman" w:hAnsi="Times New Roman" w:cs="Times New Roman"/>
                <w:sz w:val="18"/>
                <w:szCs w:val="18"/>
              </w:rPr>
              <w:t>Serum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912A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8E98AD2" w14:textId="77777777" w:rsidR="009C4945" w:rsidRPr="00912AF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SF(NM)</w:t>
            </w:r>
          </w:p>
        </w:tc>
        <w:tc>
          <w:tcPr>
            <w:tcW w:w="1596" w:type="dxa"/>
          </w:tcPr>
          <w:p w14:paraId="527F53D5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</w:p>
          <w:p w14:paraId="79BFFF65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anti-AQ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gG)</w:t>
            </w:r>
          </w:p>
          <w:p w14:paraId="55B5D0E8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SF(N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B1C4101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F68C58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72E2AA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6E4D4E" w14:textId="77777777" w:rsidR="009C4945" w:rsidRPr="00A5587A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7A986FFD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DMP</w:t>
            </w:r>
          </w:p>
          <w:p w14:paraId="450D4820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TX</w:t>
            </w:r>
          </w:p>
          <w:p w14:paraId="2994E059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6F7F50" w14:textId="77777777" w:rsidR="009C4945" w:rsidRPr="00FE20C0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20C0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FE20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E20C0">
              <w:rPr>
                <w:rFonts w:ascii="Times New Roman" w:hAnsi="Times New Roman" w:cs="Times New Roman" w:hint="eastAsia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</w:t>
            </w:r>
          </w:p>
          <w:p w14:paraId="0373F6C2" w14:textId="77777777" w:rsidR="009C4945" w:rsidRPr="00CB7BE1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C11B6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7C11B6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7C11B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C11B6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7C11B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12CE2A06" w14:textId="77777777" w:rsidR="009C4945" w:rsidRPr="00FE20C0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4945" w:rsidRPr="003C27AA" w14:paraId="17C19B48" w14:textId="77777777" w:rsidTr="00856E89">
        <w:tc>
          <w:tcPr>
            <w:tcW w:w="1271" w:type="dxa"/>
          </w:tcPr>
          <w:p w14:paraId="458D6C98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e 22</w:t>
            </w:r>
          </w:p>
          <w:p w14:paraId="5D8BEFCA" w14:textId="77777777" w:rsidR="009C4945" w:rsidRPr="00031ACF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1ACF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31ACF">
              <w:rPr>
                <w:rFonts w:ascii="Times New Roman" w:hAnsi="Times New Roman" w:cs="Times New Roman"/>
                <w:sz w:val="18"/>
                <w:szCs w:val="18"/>
              </w:rPr>
              <w:t>2/M</w:t>
            </w:r>
          </w:p>
          <w:p w14:paraId="5C7AF9CA" w14:textId="77777777" w:rsidR="009C4945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DEM</w:t>
            </w:r>
          </w:p>
          <w:p w14:paraId="74CD9950" w14:textId="77777777" w:rsidR="009C4945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E7F9797" w14:textId="77777777" w:rsidR="009C4945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4FE72358" w14:textId="382A68A9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ntig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  <w:p w14:paraId="7143B63D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B3491B" w14:textId="50999C3D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086FE4" w14:textId="77777777" w:rsidR="009C4945" w:rsidRPr="0035304D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8B96AEC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  <w:p w14:paraId="0C47CB8F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958EF09" w14:textId="77777777" w:rsidR="009C4945" w:rsidRPr="005449A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remor, </w:t>
            </w:r>
            <w:r w:rsidRPr="005154BB">
              <w:rPr>
                <w:rFonts w:ascii="Times New Roman" w:hAnsi="Times New Roman" w:cs="Times New Roman"/>
                <w:sz w:val="18"/>
                <w:szCs w:val="18"/>
              </w:rPr>
              <w:t>unsteady gai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and</w:t>
            </w:r>
            <w:r w:rsidRPr="005154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724BA">
              <w:rPr>
                <w:rFonts w:ascii="Times New Roman" w:hAnsi="Times New Roman" w:cs="Times New Roman"/>
                <w:sz w:val="18"/>
                <w:szCs w:val="18"/>
              </w:rPr>
              <w:t>bowel and bladder dysfunction</w:t>
            </w:r>
          </w:p>
        </w:tc>
        <w:tc>
          <w:tcPr>
            <w:tcW w:w="1134" w:type="dxa"/>
          </w:tcPr>
          <w:p w14:paraId="23D70E0E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inal cord</w:t>
            </w:r>
          </w:p>
          <w:p w14:paraId="0C42E423" w14:textId="48DFA0E6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</w:t>
            </w:r>
          </w:p>
          <w:p w14:paraId="7D36DD44" w14:textId="018C462A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1A7CA8">
              <w:rPr>
                <w:rFonts w:ascii="Times New Roman" w:hAnsi="Times New Roman" w:cs="Times New Roman"/>
                <w:sz w:val="18"/>
                <w:szCs w:val="18"/>
              </w:rPr>
              <w:t xml:space="preserve">ongitudinally extensive </w:t>
            </w:r>
            <w:r w:rsidR="007A1E50" w:rsidRPr="004C625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7A1E50" w:rsidRPr="00BC1A5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A1E50">
              <w:rPr>
                <w:rFonts w:ascii="Times New Roman" w:hAnsi="Times New Roman" w:cs="Times New Roman" w:hint="eastAsia"/>
                <w:sz w:val="18"/>
                <w:szCs w:val="18"/>
              </w:rPr>
              <w:t>W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C625C">
              <w:rPr>
                <w:rFonts w:ascii="Times New Roman" w:hAnsi="Times New Roman" w:cs="Times New Roman"/>
                <w:sz w:val="18"/>
                <w:szCs w:val="18"/>
              </w:rPr>
              <w:t>hyperintensity lesi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cervical and thoracic spinal cord) </w:t>
            </w:r>
          </w:p>
          <w:p w14:paraId="3CD36FA4" w14:textId="09E2478D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ain MRI</w:t>
            </w:r>
          </w:p>
          <w:p w14:paraId="166EBCD3" w14:textId="0E900C20" w:rsidR="009C4945" w:rsidRDefault="007A1E50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625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C1A5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W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C494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AIR</w:t>
            </w:r>
            <w:r w:rsidR="009C49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C4945" w:rsidRPr="004C625C">
              <w:rPr>
                <w:rFonts w:ascii="Times New Roman" w:hAnsi="Times New Roman" w:cs="Times New Roman"/>
                <w:sz w:val="18"/>
                <w:szCs w:val="18"/>
              </w:rPr>
              <w:t>hyperintensity lesions</w:t>
            </w:r>
            <w:r w:rsidR="009C494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 </w:t>
            </w:r>
            <w:r w:rsidR="009C4945">
              <w:rPr>
                <w:rFonts w:ascii="Times New Roman" w:hAnsi="Times New Roman" w:cs="Times New Roman"/>
                <w:sz w:val="18"/>
                <w:szCs w:val="18"/>
              </w:rPr>
              <w:t xml:space="preserve">bilateral- </w:t>
            </w:r>
            <w:r w:rsidR="009C4945" w:rsidRPr="00CB4B28">
              <w:rPr>
                <w:rFonts w:ascii="Times New Roman" w:hAnsi="Times New Roman" w:cs="Times New Roman"/>
                <w:sz w:val="18"/>
                <w:szCs w:val="18"/>
              </w:rPr>
              <w:t>limbic</w:t>
            </w:r>
            <w:r w:rsidR="009C4945">
              <w:rPr>
                <w:rFonts w:ascii="Times New Roman" w:hAnsi="Times New Roman" w:cs="Times New Roman"/>
                <w:sz w:val="18"/>
                <w:szCs w:val="18"/>
              </w:rPr>
              <w:t xml:space="preserve"> lobe, </w:t>
            </w:r>
            <w:r w:rsidR="009C4945" w:rsidRPr="00CB4B28">
              <w:rPr>
                <w:rFonts w:ascii="Times New Roman" w:hAnsi="Times New Roman" w:cs="Times New Roman"/>
                <w:sz w:val="18"/>
                <w:szCs w:val="18"/>
              </w:rPr>
              <w:t>periventricular</w:t>
            </w:r>
            <w:r w:rsidR="009C494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9C4945" w:rsidRPr="00CB4B28">
              <w:rPr>
                <w:rFonts w:ascii="Times New Roman" w:hAnsi="Times New Roman" w:cs="Times New Roman"/>
                <w:sz w:val="18"/>
                <w:szCs w:val="18"/>
              </w:rPr>
              <w:t xml:space="preserve">around </w:t>
            </w:r>
            <w:r w:rsidR="009C4945" w:rsidRPr="00CB4B2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he third ventricle</w:t>
            </w:r>
            <w:r w:rsidR="009C4945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="009C4945" w:rsidRPr="00CB4B28">
              <w:rPr>
                <w:rFonts w:ascii="Times New Roman" w:hAnsi="Times New Roman" w:cs="Times New Roman"/>
                <w:sz w:val="18"/>
                <w:szCs w:val="18"/>
              </w:rPr>
              <w:t>adjacent to the aqueduct of the midbrain regions</w:t>
            </w:r>
            <w:r w:rsidR="009C4945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1116" w:type="dxa"/>
          </w:tcPr>
          <w:p w14:paraId="314EA0C0" w14:textId="77777777" w:rsidR="009C4945" w:rsidRPr="00E9116F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116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S</w:t>
            </w:r>
            <w:r w:rsidRPr="00E911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P</w:t>
            </w:r>
          </w:p>
          <w:p w14:paraId="3079C523" w14:textId="77777777" w:rsidR="009C4945" w:rsidRDefault="009C4945" w:rsidP="00F112D0">
            <w:pPr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bookmarkStart w:id="23" w:name="_Hlk162274728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2C50AA">
              <w:rPr>
                <w:rFonts w:ascii="Times New Roman" w:hAnsi="Times New Roman" w:cs="Times New Roman"/>
                <w:sz w:val="18"/>
                <w:szCs w:val="18"/>
              </w:rPr>
              <w:t>rolong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C50AA">
              <w:rPr>
                <w:rFonts w:ascii="Times New Roman" w:hAnsi="Times New Roman" w:cs="Times New Roman"/>
                <w:sz w:val="18"/>
                <w:szCs w:val="18"/>
              </w:rPr>
              <w:t>latenc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</w:t>
            </w:r>
            <w:bookmarkEnd w:id="23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ilateral 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wave in the 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upper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and</w:t>
            </w:r>
          </w:p>
          <w:p w14:paraId="4A8C8BF5" w14:textId="77777777" w:rsidR="009C4945" w:rsidRDefault="009C4945" w:rsidP="00F112D0">
            <w:pPr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4A3407">
              <w:rPr>
                <w:rFonts w:ascii="Times New Roman" w:eastAsia="微软雅黑" w:hAnsi="Times New Roman" w:cs="Times New Roman"/>
                <w:sz w:val="18"/>
                <w:szCs w:val="18"/>
              </w:rPr>
              <w:t>lower limb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s</w:t>
            </w:r>
          </w:p>
          <w:p w14:paraId="0CE21158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F16F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EP</w:t>
            </w:r>
            <w:r w:rsidRPr="00BF16F6"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57C0208E" w14:textId="77777777" w:rsidR="009C4945" w:rsidRPr="00BF16F6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16F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E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</w:tc>
        <w:tc>
          <w:tcPr>
            <w:tcW w:w="727" w:type="dxa"/>
            <w:gridSpan w:val="2"/>
          </w:tcPr>
          <w:p w14:paraId="00ADBB49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23F68EE0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713" w:type="dxa"/>
          </w:tcPr>
          <w:p w14:paraId="44D3F96C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851" w:type="dxa"/>
          </w:tcPr>
          <w:p w14:paraId="1314859B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</w:p>
          <w:p w14:paraId="1556538B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</w:tcPr>
          <w:p w14:paraId="2BCFB2DF" w14:textId="77777777" w:rsidR="009C4945" w:rsidRPr="00912AF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</w:p>
        </w:tc>
        <w:tc>
          <w:tcPr>
            <w:tcW w:w="1596" w:type="dxa"/>
          </w:tcPr>
          <w:p w14:paraId="5A0DD167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5F2745B1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00A97903" w14:textId="77777777" w:rsidR="009C4945" w:rsidRPr="005D2082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0094162D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DMP</w:t>
            </w:r>
          </w:p>
          <w:p w14:paraId="4C2364A9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Ig</w:t>
            </w:r>
          </w:p>
          <w:p w14:paraId="04D98219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60A405" w14:textId="77777777" w:rsidR="009C4945" w:rsidRPr="00FE20C0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20C0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FE20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E20C0">
              <w:rPr>
                <w:rFonts w:ascii="Times New Roman" w:hAnsi="Times New Roman" w:cs="Times New Roman" w:hint="eastAsia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  <w:p w14:paraId="41810A5D" w14:textId="77777777" w:rsidR="009C4945" w:rsidRPr="00CB7BE1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C11B6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7C11B6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7C11B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C11B6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7C11B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E77749E" w14:textId="77777777" w:rsidR="009C4945" w:rsidRPr="005D2082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4945" w:rsidRPr="003C27AA" w14:paraId="21BB9F36" w14:textId="77777777" w:rsidTr="00856E89">
        <w:tc>
          <w:tcPr>
            <w:tcW w:w="1271" w:type="dxa"/>
          </w:tcPr>
          <w:p w14:paraId="796ED060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e 23</w:t>
            </w:r>
          </w:p>
          <w:p w14:paraId="2B3CEE0F" w14:textId="77777777" w:rsidR="009C4945" w:rsidRPr="00031ACF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1ACF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31AC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31ACF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031AC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  <w:p w14:paraId="5B85809A" w14:textId="77777777" w:rsidR="009C4945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GAD</w:t>
            </w:r>
          </w:p>
        </w:tc>
        <w:tc>
          <w:tcPr>
            <w:tcW w:w="1134" w:type="dxa"/>
          </w:tcPr>
          <w:p w14:paraId="2BA374E7" w14:textId="2687A5B8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ntig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  <w:p w14:paraId="38C89D68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34B704F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  <w:p w14:paraId="00202BCB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DD91F32" w14:textId="09A57672" w:rsidR="009C4945" w:rsidRPr="005449A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sion lost in the left eye, neck pain, p</w:t>
            </w:r>
            <w:r w:rsidRPr="00082636">
              <w:rPr>
                <w:rFonts w:ascii="Times New Roman" w:hAnsi="Times New Roman" w:cs="Times New Roman"/>
                <w:sz w:val="18"/>
                <w:szCs w:val="18"/>
              </w:rPr>
              <w:t>arapare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 </w:t>
            </w:r>
            <w:r w:rsidRPr="00FB665F">
              <w:rPr>
                <w:rFonts w:ascii="Times New Roman" w:hAnsi="Times New Roman" w:cs="Times New Roman"/>
                <w:sz w:val="18"/>
                <w:szCs w:val="18"/>
              </w:rPr>
              <w:t xml:space="preserve">decreased sens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="00996D5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ow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imbs</w:t>
            </w:r>
            <w:r w:rsidRPr="009724BA">
              <w:rPr>
                <w:rFonts w:ascii="Times New Roman" w:hAnsi="Times New Roman" w:cs="Times New Roman"/>
                <w:sz w:val="18"/>
                <w:szCs w:val="18"/>
              </w:rPr>
              <w:t xml:space="preserve"> and bladder dysfunction</w:t>
            </w:r>
          </w:p>
        </w:tc>
        <w:tc>
          <w:tcPr>
            <w:tcW w:w="1134" w:type="dxa"/>
          </w:tcPr>
          <w:p w14:paraId="1D8EA14D" w14:textId="77777777" w:rsidR="009C4945" w:rsidRPr="00C54480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4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ain MRI</w:t>
            </w:r>
          </w:p>
          <w:p w14:paraId="03CEBC2D" w14:textId="4EF0918A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tchy </w:t>
            </w:r>
            <w:r w:rsidR="007A1E50" w:rsidRPr="004C625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7A1E50" w:rsidRPr="00BC1A5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A1E50">
              <w:rPr>
                <w:rFonts w:ascii="Times New Roman" w:hAnsi="Times New Roman" w:cs="Times New Roman" w:hint="eastAsia"/>
                <w:sz w:val="18"/>
                <w:szCs w:val="18"/>
              </w:rPr>
              <w:t>WI</w:t>
            </w:r>
            <w:r w:rsidR="007A1E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7A1E5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LAIR </w:t>
            </w:r>
            <w:r w:rsidRPr="004C625C">
              <w:rPr>
                <w:rFonts w:ascii="Times New Roman" w:hAnsi="Times New Roman" w:cs="Times New Roman"/>
                <w:sz w:val="18"/>
                <w:szCs w:val="18"/>
              </w:rPr>
              <w:t>hyperintens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DWI </w:t>
            </w:r>
            <w:r w:rsidRPr="00ED2A5A">
              <w:rPr>
                <w:rFonts w:ascii="Times New Roman" w:hAnsi="Times New Roman" w:cs="Times New Roman"/>
                <w:sz w:val="18"/>
                <w:szCs w:val="18"/>
              </w:rPr>
              <w:t>is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C625C">
              <w:rPr>
                <w:rFonts w:ascii="Times New Roman" w:hAnsi="Times New Roman" w:cs="Times New Roman"/>
                <w:sz w:val="18"/>
                <w:szCs w:val="18"/>
              </w:rPr>
              <w:t>intens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C625C">
              <w:rPr>
                <w:rFonts w:ascii="Times New Roman" w:hAnsi="Times New Roman" w:cs="Times New Roman"/>
                <w:sz w:val="18"/>
                <w:szCs w:val="18"/>
              </w:rPr>
              <w:t>lesi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54480">
              <w:rPr>
                <w:rFonts w:ascii="Times New Roman" w:hAnsi="Times New Roman" w:cs="Times New Roman"/>
                <w:sz w:val="18"/>
                <w:szCs w:val="18"/>
              </w:rPr>
              <w:t xml:space="preserve">left frontal lobe, cerebral peduncles, bilater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imbic</w:t>
            </w:r>
            <w:r w:rsidRPr="00C54480">
              <w:rPr>
                <w:rFonts w:ascii="Times New Roman" w:hAnsi="Times New Roman" w:cs="Times New Roman"/>
                <w:sz w:val="18"/>
                <w:szCs w:val="18"/>
              </w:rPr>
              <w:t xml:space="preserve"> lob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D15BC7A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inal cord</w:t>
            </w:r>
          </w:p>
          <w:p w14:paraId="35EC5BA7" w14:textId="755CF2FA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</w:t>
            </w:r>
          </w:p>
          <w:p w14:paraId="4784EC82" w14:textId="38DCBDA7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tchy </w:t>
            </w:r>
            <w:r w:rsidR="007A1E50" w:rsidRPr="004C625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7A1E50" w:rsidRPr="00BC1A5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A1E50">
              <w:rPr>
                <w:rFonts w:ascii="Times New Roman" w:hAnsi="Times New Roman" w:cs="Times New Roman" w:hint="eastAsia"/>
                <w:sz w:val="18"/>
                <w:szCs w:val="18"/>
              </w:rPr>
              <w:t>WI</w:t>
            </w:r>
            <w:r w:rsidRPr="00996D5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4C625C">
              <w:rPr>
                <w:rFonts w:ascii="Times New Roman" w:hAnsi="Times New Roman" w:cs="Times New Roman"/>
                <w:sz w:val="18"/>
                <w:szCs w:val="18"/>
              </w:rPr>
              <w:t>hyperintensity lesi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pinal cord</w:t>
            </w:r>
          </w:p>
          <w:p w14:paraId="51722512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</w:tcPr>
          <w:p w14:paraId="23050852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31C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V</w:t>
            </w:r>
            <w:r w:rsidRPr="002131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P</w:t>
            </w:r>
          </w:p>
          <w:p w14:paraId="131CF108" w14:textId="77777777" w:rsidR="009C4945" w:rsidRDefault="009C4945" w:rsidP="00F112D0">
            <w:pPr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2C50AA">
              <w:rPr>
                <w:rFonts w:ascii="Times New Roman" w:hAnsi="Times New Roman" w:cs="Times New Roman"/>
                <w:sz w:val="18"/>
                <w:szCs w:val="18"/>
              </w:rPr>
              <w:t>rolong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C50AA">
              <w:rPr>
                <w:rFonts w:ascii="Times New Roman" w:hAnsi="Times New Roman" w:cs="Times New Roman"/>
                <w:sz w:val="18"/>
                <w:szCs w:val="18"/>
              </w:rPr>
              <w:t>latenc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left P100 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wave </w:t>
            </w:r>
          </w:p>
          <w:p w14:paraId="58577F12" w14:textId="77777777" w:rsidR="009C4945" w:rsidRPr="002131C3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31C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EG</w:t>
            </w:r>
          </w:p>
          <w:p w14:paraId="2FB2B41A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creased theta activity</w:t>
            </w:r>
          </w:p>
          <w:p w14:paraId="75B405C2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31C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2131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</w:tc>
        <w:tc>
          <w:tcPr>
            <w:tcW w:w="727" w:type="dxa"/>
            <w:gridSpan w:val="2"/>
          </w:tcPr>
          <w:p w14:paraId="164DEC26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0" w:type="dxa"/>
          </w:tcPr>
          <w:p w14:paraId="46692D45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713" w:type="dxa"/>
          </w:tcPr>
          <w:p w14:paraId="4BFA8423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851" w:type="dxa"/>
          </w:tcPr>
          <w:p w14:paraId="64AC04E9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G</w:t>
            </w:r>
          </w:p>
        </w:tc>
        <w:tc>
          <w:tcPr>
            <w:tcW w:w="1097" w:type="dxa"/>
          </w:tcPr>
          <w:p w14:paraId="36454273" w14:textId="77777777" w:rsidR="009C4945" w:rsidRPr="00912AF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AF5">
              <w:rPr>
                <w:rFonts w:ascii="Times New Roman" w:hAnsi="Times New Roman" w:cs="Times New Roman"/>
                <w:sz w:val="18"/>
                <w:szCs w:val="18"/>
              </w:rPr>
              <w:t>Serum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912A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A130D85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SF(NM)</w:t>
            </w:r>
          </w:p>
        </w:tc>
        <w:tc>
          <w:tcPr>
            <w:tcW w:w="1596" w:type="dxa"/>
          </w:tcPr>
          <w:p w14:paraId="67FA75B0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</w:p>
          <w:p w14:paraId="0E81E0FE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anti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gG)</w:t>
            </w:r>
          </w:p>
          <w:p w14:paraId="27A13403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13AE">
              <w:rPr>
                <w:rFonts w:ascii="Times New Roman" w:hAnsi="Times New Roman" w:cs="Times New Roman" w:hint="eastAsia"/>
                <w:sz w:val="18"/>
                <w:szCs w:val="18"/>
              </w:rPr>
              <w:t>CSF(NM)</w:t>
            </w:r>
          </w:p>
          <w:p w14:paraId="6E55125B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50AE20E6" w14:textId="77777777" w:rsidR="009C4945" w:rsidRPr="00C54480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D</w:t>
            </w:r>
            <w:r w:rsidRPr="00C54480">
              <w:rPr>
                <w:rFonts w:ascii="Times New Roman" w:hAnsi="Times New Roman" w:cs="Times New Roman"/>
                <w:sz w:val="18"/>
                <w:szCs w:val="18"/>
              </w:rPr>
              <w:t>MP</w:t>
            </w:r>
          </w:p>
          <w:p w14:paraId="4330EA80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480">
              <w:rPr>
                <w:rFonts w:ascii="Times New Roman" w:hAnsi="Times New Roman" w:cs="Times New Roman"/>
                <w:sz w:val="18"/>
                <w:szCs w:val="18"/>
              </w:rPr>
              <w:t>IV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46A10D43" w14:textId="77777777" w:rsidR="009C4945" w:rsidRPr="00C54480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86983C" w14:textId="77777777" w:rsidR="009C4945" w:rsidRPr="00C54480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 </w:t>
            </w:r>
            <w:proofErr w:type="spellStart"/>
            <w:r w:rsidRPr="00C54480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C54480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  <w:p w14:paraId="658B07EB" w14:textId="77777777" w:rsidR="009C4945" w:rsidRPr="00C54480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0d </w:t>
            </w:r>
            <w:proofErr w:type="spellStart"/>
            <w:r w:rsidRPr="00C54480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C54480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</w:tr>
      <w:tr w:rsidR="008C20A9" w:rsidRPr="003C27AA" w14:paraId="62E6BCF4" w14:textId="77777777" w:rsidTr="00856E89">
        <w:tc>
          <w:tcPr>
            <w:tcW w:w="13952" w:type="dxa"/>
            <w:gridSpan w:val="14"/>
          </w:tcPr>
          <w:p w14:paraId="4ABD8010" w14:textId="3FDCE3BB" w:rsidR="008C20A9" w:rsidRPr="008C20A9" w:rsidRDefault="008C20A9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0A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IE</w:t>
            </w:r>
          </w:p>
        </w:tc>
      </w:tr>
      <w:tr w:rsidR="008C20A9" w:rsidRPr="003C27AA" w14:paraId="2869B52F" w14:textId="77777777" w:rsidTr="00856E89">
        <w:tc>
          <w:tcPr>
            <w:tcW w:w="1271" w:type="dxa"/>
          </w:tcPr>
          <w:p w14:paraId="65BEADA2" w14:textId="53F7BF17" w:rsidR="008C20A9" w:rsidRPr="00C546B2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se </w:t>
            </w:r>
            <w:r w:rsidR="00AF09D1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  <w:p w14:paraId="5F181902" w14:textId="77777777" w:rsidR="008C20A9" w:rsidRPr="007713AC" w:rsidRDefault="008C20A9" w:rsidP="008C20A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13A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7713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/F</w:t>
            </w:r>
          </w:p>
          <w:p w14:paraId="02072C26" w14:textId="16AB215C" w:rsidR="008C20A9" w:rsidRDefault="007E0E3F" w:rsidP="008C20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0E3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nti-Ri</w:t>
            </w:r>
            <w:r>
              <w:rPr>
                <w:rFonts w:hint="eastAsia"/>
              </w:rPr>
              <w:t xml:space="preserve"> </w:t>
            </w:r>
            <w:r w:rsidRPr="007E0E3F">
              <w:rPr>
                <w:rFonts w:ascii="Times New Roman" w:hAnsi="Times New Roman" w:cs="Times New Roman" w:hint="eastAsia"/>
                <w:b/>
                <w:bCs/>
                <w:noProof/>
                <w:sz w:val="18"/>
                <w:szCs w:val="18"/>
              </w:rPr>
              <w:t>encephalitis</w:t>
            </w:r>
            <w:r w:rsidRPr="007E0E3F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</w:t>
            </w:r>
            <w:r w:rsidRPr="007E0E3F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2F65595C" wp14:editId="2DC623F2">
                  <wp:extent cx="664845" cy="14605"/>
                  <wp:effectExtent l="0" t="0" r="0" b="0"/>
                  <wp:docPr id="112836207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4845" cy="14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83558D0" w14:textId="77777777" w:rsidR="008C20A9" w:rsidRDefault="008C20A9" w:rsidP="008C20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C9A7BE5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19D0771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ntig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  <w:p w14:paraId="60336FC3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8FEE6A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5BA1368" w14:textId="30537364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d</w:t>
            </w:r>
          </w:p>
        </w:tc>
        <w:tc>
          <w:tcPr>
            <w:tcW w:w="1559" w:type="dxa"/>
          </w:tcPr>
          <w:p w14:paraId="4E87276A" w14:textId="37536F20" w:rsidR="008C20A9" w:rsidRDefault="00996D5C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00AA9">
              <w:rPr>
                <w:rFonts w:ascii="Times New Roman" w:hAnsi="Times New Roman" w:cs="Times New Roman"/>
                <w:sz w:val="18"/>
                <w:szCs w:val="18"/>
              </w:rPr>
              <w:t>Psychiatric symptom</w:t>
            </w:r>
          </w:p>
        </w:tc>
        <w:tc>
          <w:tcPr>
            <w:tcW w:w="1134" w:type="dxa"/>
          </w:tcPr>
          <w:p w14:paraId="70888A7B" w14:textId="6612D42C" w:rsidR="008C20A9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4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ain MRI</w:t>
            </w:r>
          </w:p>
          <w:p w14:paraId="41357D1B" w14:textId="68BDB441" w:rsidR="008C20A9" w:rsidRPr="002C549F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WI c</w:t>
            </w:r>
            <w:r w:rsidRPr="00DB1FF6">
              <w:rPr>
                <w:rFonts w:ascii="Times New Roman" w:hAnsi="Times New Roman" w:cs="Times New Roman"/>
                <w:sz w:val="18"/>
                <w:szCs w:val="18"/>
              </w:rPr>
              <w:t>ortex hyperintensit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 b</w:t>
            </w:r>
            <w:r w:rsidRPr="00DB1FF6">
              <w:rPr>
                <w:rFonts w:ascii="Times New Roman" w:hAnsi="Times New Roman" w:cs="Times New Roman"/>
                <w:sz w:val="18"/>
                <w:szCs w:val="18"/>
              </w:rPr>
              <w:t xml:space="preserve">ilateral frontal and temporal </w:t>
            </w:r>
            <w:r w:rsidR="004A5191">
              <w:rPr>
                <w:rFonts w:ascii="Times New Roman" w:hAnsi="Times New Roman" w:cs="Times New Roman" w:hint="eastAsia"/>
                <w:sz w:val="18"/>
                <w:szCs w:val="18"/>
              </w:rPr>
              <w:t>lobe</w:t>
            </w:r>
          </w:p>
          <w:p w14:paraId="3C0D485B" w14:textId="6207F36F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/CT</w:t>
            </w:r>
            <w:r w:rsidR="009D5C1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62553">
              <w:rPr>
                <w:rFonts w:ascii="Times New Roman" w:hAnsi="Times New Roman" w:cs="Times New Roman"/>
                <w:sz w:val="18"/>
                <w:szCs w:val="18"/>
              </w:rPr>
              <w:t>educed</w:t>
            </w:r>
            <w:r w:rsidRPr="006625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662553">
              <w:rPr>
                <w:rFonts w:ascii="Times New Roman" w:hAnsi="Times New Roman" w:cs="Times New Roman"/>
                <w:sz w:val="18"/>
                <w:szCs w:val="18"/>
              </w:rPr>
              <w:t>FDG uptak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left t</w:t>
            </w:r>
            <w:r w:rsidRPr="009A4642">
              <w:rPr>
                <w:rFonts w:ascii="Times New Roman" w:hAnsi="Times New Roman" w:cs="Times New Roman"/>
                <w:sz w:val="18"/>
                <w:szCs w:val="18"/>
              </w:rPr>
              <w:t>emporal lob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</w:p>
          <w:p w14:paraId="649D92D7" w14:textId="77777777" w:rsidR="008C20A9" w:rsidRPr="009A4642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PO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31FFF4E9" w14:textId="77777777" w:rsidR="008C20A9" w:rsidRPr="00C54480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</w:tcPr>
          <w:p w14:paraId="0C171C66" w14:textId="77777777" w:rsidR="008C20A9" w:rsidRPr="00F05CAE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5CA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</w:t>
            </w:r>
            <w:r w:rsidRPr="00F05C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</w:t>
            </w:r>
          </w:p>
          <w:p w14:paraId="6DA923CF" w14:textId="77777777" w:rsidR="008C20A9" w:rsidRPr="007D346D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346D">
              <w:rPr>
                <w:rFonts w:ascii="Times New Roman" w:hAnsi="Times New Roman" w:cs="Times New Roman"/>
                <w:sz w:val="18"/>
                <w:szCs w:val="18"/>
              </w:rPr>
              <w:t>Background</w:t>
            </w:r>
          </w:p>
          <w:p w14:paraId="43635B99" w14:textId="0CCFA33B" w:rsidR="008C20A9" w:rsidRPr="002131C3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7D346D">
              <w:rPr>
                <w:rFonts w:ascii="Times New Roman" w:hAnsi="Times New Roman" w:cs="Times New Roman" w:hint="eastAsia"/>
                <w:sz w:val="18"/>
                <w:szCs w:val="18"/>
              </w:rPr>
              <w:t>lowing</w:t>
            </w:r>
          </w:p>
        </w:tc>
        <w:tc>
          <w:tcPr>
            <w:tcW w:w="727" w:type="dxa"/>
            <w:gridSpan w:val="2"/>
          </w:tcPr>
          <w:p w14:paraId="14B5B89F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  <w:p w14:paraId="55BDC4F6" w14:textId="1A78695B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GS(NM)</w:t>
            </w:r>
          </w:p>
        </w:tc>
        <w:tc>
          <w:tcPr>
            <w:tcW w:w="850" w:type="dxa"/>
          </w:tcPr>
          <w:p w14:paraId="6C39FD09" w14:textId="186E8760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13" w:type="dxa"/>
          </w:tcPr>
          <w:p w14:paraId="07AD4326" w14:textId="634C3402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72D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E72DB">
              <w:rPr>
                <w:rFonts w:ascii="Times New Roman" w:hAnsi="Times New Roman" w:cs="Times New Roman"/>
                <w:sz w:val="18"/>
                <w:szCs w:val="18"/>
              </w:rPr>
              <w:instrText xml:space="preserve"> </w:instrText>
            </w:r>
            <w:r w:rsidRPr="00AE72DB">
              <w:rPr>
                <w:rFonts w:ascii="Times New Roman" w:hAnsi="Times New Roman" w:cs="Times New Roman" w:hint="eastAsia"/>
                <w:sz w:val="18"/>
                <w:szCs w:val="18"/>
              </w:rPr>
              <w:instrText>= 1 \* ROMAN</w:instrText>
            </w:r>
            <w:r w:rsidRPr="00AE72DB">
              <w:rPr>
                <w:rFonts w:ascii="Times New Roman" w:hAnsi="Times New Roman" w:cs="Times New Roman"/>
                <w:sz w:val="18"/>
                <w:szCs w:val="18"/>
              </w:rPr>
              <w:instrText xml:space="preserve"> </w:instrText>
            </w:r>
            <w:r w:rsidRPr="00AE72D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E72D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AE72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51" w:type="dxa"/>
          </w:tcPr>
          <w:p w14:paraId="1CF5CC78" w14:textId="7D740B29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47E0">
              <w:rPr>
                <w:rFonts w:ascii="Times New Roman" w:eastAsia="微软雅黑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1097" w:type="dxa"/>
          </w:tcPr>
          <w:p w14:paraId="67DD2D50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rum (N)</w:t>
            </w:r>
          </w:p>
          <w:p w14:paraId="1CB1CBE5" w14:textId="2B203500" w:rsidR="008C20A9" w:rsidRPr="00912AF5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SF (N)</w:t>
            </w:r>
          </w:p>
        </w:tc>
        <w:tc>
          <w:tcPr>
            <w:tcW w:w="1596" w:type="dxa"/>
          </w:tcPr>
          <w:p w14:paraId="0D9DF9CD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rum</w:t>
            </w:r>
          </w:p>
          <w:p w14:paraId="0084D4D0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anti-Ri IgG)</w:t>
            </w:r>
          </w:p>
          <w:p w14:paraId="6BE7E1C9" w14:textId="02E4F0E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SF(N)</w:t>
            </w:r>
          </w:p>
        </w:tc>
        <w:tc>
          <w:tcPr>
            <w:tcW w:w="1195" w:type="dxa"/>
          </w:tcPr>
          <w:p w14:paraId="23FA9062" w14:textId="77777777" w:rsidR="008C20A9" w:rsidRDefault="008C20A9" w:rsidP="008C20A9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VIg</w:t>
            </w:r>
          </w:p>
          <w:p w14:paraId="5E81C2FF" w14:textId="77777777" w:rsidR="008C20A9" w:rsidRDefault="008C20A9" w:rsidP="008C20A9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HDM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P</w:t>
            </w:r>
          </w:p>
          <w:p w14:paraId="33229574" w14:textId="77777777" w:rsidR="008C20A9" w:rsidRDefault="008C20A9" w:rsidP="008C20A9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MMF</w:t>
            </w:r>
          </w:p>
          <w:p w14:paraId="50CC5902" w14:textId="77777777" w:rsidR="008C20A9" w:rsidRDefault="008C20A9" w:rsidP="008C20A9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  <w:p w14:paraId="4A7F81B6" w14:textId="77777777" w:rsidR="008C20A9" w:rsidRDefault="008C20A9" w:rsidP="008C20A9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M </w:t>
            </w:r>
            <w:proofErr w:type="spellStart"/>
            <w:r w:rsidRPr="00857B0B">
              <w:rPr>
                <w:rFonts w:ascii="Times New Roman" w:eastAsia="微软雅黑" w:hAnsi="Times New Roman" w:cs="Times New Roman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</w:t>
            </w:r>
            <w:r w:rsidRPr="00857B0B">
              <w:rPr>
                <w:rFonts w:ascii="Times New Roman" w:eastAsia="微软雅黑" w:hAnsi="Times New Roman" w:cs="Times New Roman"/>
                <w:sz w:val="18"/>
                <w:szCs w:val="18"/>
              </w:rPr>
              <w:t>3</w:t>
            </w:r>
          </w:p>
          <w:p w14:paraId="39CDD4CE" w14:textId="189FF0BF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0d </w:t>
            </w:r>
            <w:proofErr w:type="spellStart"/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0</w:t>
            </w:r>
          </w:p>
        </w:tc>
      </w:tr>
      <w:tr w:rsidR="008C20A9" w:rsidRPr="003C27AA" w14:paraId="61543844" w14:textId="77777777" w:rsidTr="00856E89">
        <w:tc>
          <w:tcPr>
            <w:tcW w:w="1271" w:type="dxa"/>
          </w:tcPr>
          <w:p w14:paraId="4AE389C1" w14:textId="4E377438" w:rsidR="008C20A9" w:rsidRPr="00C546B2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se </w:t>
            </w:r>
            <w:r w:rsidR="00AF09D1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  <w:p w14:paraId="16289E10" w14:textId="77777777" w:rsidR="008C20A9" w:rsidRPr="007713AC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3AC">
              <w:rPr>
                <w:rFonts w:ascii="Times New Roman" w:hAnsi="Times New Roman" w:cs="Times New Roman" w:hint="eastAsia"/>
                <w:sz w:val="18"/>
                <w:szCs w:val="18"/>
              </w:rPr>
              <w:t>17/M</w:t>
            </w:r>
          </w:p>
          <w:p w14:paraId="726F4491" w14:textId="2C3E4441" w:rsidR="008C20A9" w:rsidRDefault="00EF47EE" w:rsidP="008C20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</w:t>
            </w:r>
            <w:r w:rsidRPr="00EF47E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ti-GlyR1 encephalitis</w:t>
            </w:r>
          </w:p>
          <w:p w14:paraId="3F55FFA8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1A67613" w14:textId="77777777" w:rsidR="008C20A9" w:rsidRPr="003D0124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304D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  <w:p w14:paraId="5A0C7312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3D9484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277668B" w14:textId="2AA74DE9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d</w:t>
            </w:r>
          </w:p>
        </w:tc>
        <w:tc>
          <w:tcPr>
            <w:tcW w:w="1559" w:type="dxa"/>
          </w:tcPr>
          <w:p w14:paraId="09A5AD21" w14:textId="563C34B4" w:rsidR="008C20A9" w:rsidRDefault="00996D5C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00AA9">
              <w:rPr>
                <w:rFonts w:ascii="Times New Roman" w:hAnsi="Times New Roman" w:cs="Times New Roman"/>
                <w:sz w:val="18"/>
                <w:szCs w:val="18"/>
              </w:rPr>
              <w:t>Psychiatric symptom</w:t>
            </w:r>
          </w:p>
        </w:tc>
        <w:tc>
          <w:tcPr>
            <w:tcW w:w="1134" w:type="dxa"/>
          </w:tcPr>
          <w:p w14:paraId="040E6F05" w14:textId="72492940" w:rsidR="008C20A9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4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ain MRI</w:t>
            </w:r>
          </w:p>
          <w:p w14:paraId="38C5C5B2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47AF"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163DFDF5" w14:textId="04D17383" w:rsidR="008C20A9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/CT</w:t>
            </w:r>
          </w:p>
          <w:p w14:paraId="63444DA2" w14:textId="77777777" w:rsidR="008C20A9" w:rsidRPr="00FC24E5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24E5">
              <w:rPr>
                <w:rFonts w:ascii="Times New Roman" w:hAnsi="Times New Roman" w:cs="Times New Roman" w:hint="eastAsia"/>
                <w:sz w:val="18"/>
                <w:szCs w:val="18"/>
              </w:rPr>
              <w:t>FDG-PET</w:t>
            </w:r>
          </w:p>
          <w:p w14:paraId="4E633171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creased </w:t>
            </w:r>
            <w:r w:rsidRPr="00662553">
              <w:rPr>
                <w:rFonts w:ascii="Times New Roman" w:hAnsi="Times New Roman" w:cs="Times New Roman"/>
                <w:sz w:val="18"/>
                <w:szCs w:val="18"/>
              </w:rPr>
              <w:t>FDG uptak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 </w:t>
            </w:r>
            <w:r w:rsidRPr="00747364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47364">
              <w:rPr>
                <w:rFonts w:ascii="Times New Roman" w:hAnsi="Times New Roman" w:cs="Times New Roman"/>
                <w:sz w:val="18"/>
                <w:szCs w:val="18"/>
              </w:rPr>
              <w:t>putame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</w:p>
          <w:p w14:paraId="4E6CA3FA" w14:textId="77777777" w:rsidR="008C20A9" w:rsidRPr="00747364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662553">
              <w:rPr>
                <w:rFonts w:ascii="Times New Roman" w:hAnsi="Times New Roman" w:cs="Times New Roman"/>
                <w:sz w:val="18"/>
                <w:szCs w:val="18"/>
              </w:rPr>
              <w:t>educed</w:t>
            </w:r>
            <w:r w:rsidRPr="006625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66255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DG uptak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47364">
              <w:rPr>
                <w:rFonts w:ascii="Times New Roman" w:hAnsi="Times New Roman" w:cs="Times New Roman"/>
                <w:sz w:val="18"/>
                <w:szCs w:val="18"/>
              </w:rPr>
              <w:t>the remaining cortex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  <w:p w14:paraId="33EF7B2B" w14:textId="38DB8530" w:rsidR="008C20A9" w:rsidRPr="00C54480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C24E5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FC24E5">
              <w:rPr>
                <w:rFonts w:ascii="Times New Roman" w:hAnsi="Times New Roman" w:cs="Times New Roman"/>
                <w:sz w:val="18"/>
                <w:szCs w:val="18"/>
              </w:rPr>
              <w:t>SPO</w:t>
            </w:r>
            <w:r w:rsidRPr="00FC24E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PET </w:t>
            </w:r>
            <w:r w:rsidRPr="008447AF"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</w:tc>
        <w:tc>
          <w:tcPr>
            <w:tcW w:w="1116" w:type="dxa"/>
          </w:tcPr>
          <w:p w14:paraId="0554F299" w14:textId="58915455" w:rsidR="008C20A9" w:rsidRPr="002131C3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A55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EE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8761D8"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27" w:type="dxa"/>
            <w:gridSpan w:val="2"/>
          </w:tcPr>
          <w:p w14:paraId="5A5D2F2C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  <w:p w14:paraId="43E79336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GS</w:t>
            </w:r>
          </w:p>
          <w:p w14:paraId="26EB801F" w14:textId="26074B7F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SV-1 3c</w:t>
            </w:r>
          </w:p>
        </w:tc>
        <w:tc>
          <w:tcPr>
            <w:tcW w:w="850" w:type="dxa"/>
          </w:tcPr>
          <w:p w14:paraId="339EE301" w14:textId="00E8088E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4</w:t>
            </w:r>
          </w:p>
        </w:tc>
        <w:tc>
          <w:tcPr>
            <w:tcW w:w="713" w:type="dxa"/>
          </w:tcPr>
          <w:p w14:paraId="71776A9D" w14:textId="609CD2A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72DB"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begin"/>
            </w:r>
            <w:r w:rsidRPr="00AE72DB"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= 1 \* ROMAN </w:instrText>
            </w:r>
            <w:r w:rsidRPr="00AE72DB"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separate"/>
            </w:r>
            <w:r w:rsidRPr="00AE72DB">
              <w:rPr>
                <w:rFonts w:ascii="Times New Roman" w:eastAsia="微软雅黑" w:hAnsi="Times New Roman" w:cs="Times New Roman"/>
                <w:noProof/>
                <w:sz w:val="18"/>
                <w:szCs w:val="18"/>
              </w:rPr>
              <w:t>I</w:t>
            </w:r>
            <w:r w:rsidRPr="00AE72DB"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51" w:type="dxa"/>
          </w:tcPr>
          <w:p w14:paraId="0D41ED4B" w14:textId="7B4A2ACE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47E0">
              <w:rPr>
                <w:rFonts w:ascii="Times New Roman" w:eastAsia="微软雅黑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1097" w:type="dxa"/>
          </w:tcPr>
          <w:p w14:paraId="675919D8" w14:textId="77777777" w:rsidR="008C20A9" w:rsidRPr="008447AF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rum (N)</w:t>
            </w:r>
          </w:p>
          <w:p w14:paraId="60415ACB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SF</w:t>
            </w:r>
          </w:p>
          <w:p w14:paraId="35390B39" w14:textId="46450A18" w:rsidR="008C20A9" w:rsidRPr="00912AF5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8447AF">
              <w:rPr>
                <w:rFonts w:ascii="Times New Roman" w:hAnsi="Times New Roman" w:cs="Times New Roman"/>
                <w:sz w:val="18"/>
                <w:szCs w:val="18"/>
              </w:rPr>
              <w:t xml:space="preserve">IL-8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.8)</w:t>
            </w:r>
          </w:p>
        </w:tc>
        <w:tc>
          <w:tcPr>
            <w:tcW w:w="1596" w:type="dxa"/>
          </w:tcPr>
          <w:p w14:paraId="61A10738" w14:textId="39689BED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rum</w:t>
            </w:r>
          </w:p>
          <w:p w14:paraId="799EDAA3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anti-GlyR1 IgG)</w:t>
            </w:r>
          </w:p>
          <w:p w14:paraId="5E36A39D" w14:textId="7D32AFC8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SF</w:t>
            </w:r>
          </w:p>
          <w:p w14:paraId="712F965F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anti-GlyR1 IgG)</w:t>
            </w:r>
          </w:p>
          <w:p w14:paraId="49A8C0A2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466CF9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CF75A9" w14:textId="77777777" w:rsidR="008C20A9" w:rsidRPr="008761D8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E188C5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704D4A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5648C621" w14:textId="77777777" w:rsidR="008C20A9" w:rsidRPr="006B1E54" w:rsidRDefault="008C20A9" w:rsidP="008C20A9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6B1E54">
              <w:rPr>
                <w:rFonts w:ascii="Times New Roman" w:eastAsia="微软雅黑" w:hAnsi="Times New Roman" w:cs="Times New Roman"/>
                <w:sz w:val="18"/>
                <w:szCs w:val="18"/>
              </w:rPr>
              <w:t>IVIG</w:t>
            </w:r>
          </w:p>
          <w:p w14:paraId="40E5D4A7" w14:textId="77777777" w:rsidR="008C20A9" w:rsidRPr="006B1E54" w:rsidRDefault="008C20A9" w:rsidP="008C20A9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HD</w:t>
            </w:r>
            <w:r w:rsidRPr="006B1E54">
              <w:rPr>
                <w:rFonts w:ascii="Times New Roman" w:eastAsia="微软雅黑" w:hAnsi="Times New Roman" w:cs="Times New Roman"/>
                <w:sz w:val="18"/>
                <w:szCs w:val="18"/>
              </w:rPr>
              <w:t>MP</w:t>
            </w:r>
          </w:p>
          <w:p w14:paraId="4C1BDD63" w14:textId="77777777" w:rsidR="008C20A9" w:rsidRDefault="008C20A9" w:rsidP="008C20A9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6B1E54">
              <w:rPr>
                <w:rFonts w:ascii="Times New Roman" w:eastAsia="微软雅黑" w:hAnsi="Times New Roman" w:cs="Times New Roman"/>
                <w:sz w:val="18"/>
                <w:szCs w:val="18"/>
              </w:rPr>
              <w:t>RTX</w:t>
            </w:r>
          </w:p>
          <w:p w14:paraId="64090D2F" w14:textId="77777777" w:rsidR="008C20A9" w:rsidRDefault="008C20A9" w:rsidP="008C20A9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  <w:p w14:paraId="4A4BA555" w14:textId="77777777" w:rsidR="008C20A9" w:rsidRPr="00DC40F2" w:rsidRDefault="008C20A9" w:rsidP="008C20A9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M </w:t>
            </w:r>
            <w:proofErr w:type="spellStart"/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>mRS</w:t>
            </w:r>
            <w:proofErr w:type="spellEnd"/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3</w:t>
            </w:r>
          </w:p>
          <w:p w14:paraId="53127EE0" w14:textId="77777777" w:rsidR="008C20A9" w:rsidRDefault="008C20A9" w:rsidP="008C20A9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90d </w:t>
            </w:r>
            <w:proofErr w:type="spellStart"/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>mRS</w:t>
            </w:r>
            <w:proofErr w:type="spellEnd"/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0</w:t>
            </w:r>
          </w:p>
          <w:p w14:paraId="375209F1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20A9" w:rsidRPr="003C27AA" w14:paraId="5F1AF7C7" w14:textId="77777777" w:rsidTr="00856E89">
        <w:tc>
          <w:tcPr>
            <w:tcW w:w="1271" w:type="dxa"/>
          </w:tcPr>
          <w:p w14:paraId="079A3EC8" w14:textId="03516D32" w:rsidR="008C20A9" w:rsidRPr="00C546B2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se </w:t>
            </w:r>
            <w:r w:rsidR="00AF09D1"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  <w:p w14:paraId="4367253F" w14:textId="77777777" w:rsidR="008C20A9" w:rsidRPr="007713AC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3AC">
              <w:rPr>
                <w:rFonts w:ascii="Times New Roman" w:hAnsi="Times New Roman" w:cs="Times New Roman" w:hint="eastAsia"/>
                <w:sz w:val="18"/>
                <w:szCs w:val="18"/>
              </w:rPr>
              <w:t>17/F</w:t>
            </w:r>
          </w:p>
          <w:p w14:paraId="670CAA44" w14:textId="6C73FB29" w:rsidR="008C20A9" w:rsidRDefault="00EF47EE" w:rsidP="008C20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</w:t>
            </w:r>
            <w:r w:rsidRPr="00EF47E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ti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  <w:r w:rsidRPr="00EF47E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MDAR encephalitis</w:t>
            </w:r>
          </w:p>
          <w:p w14:paraId="6BECDE5F" w14:textId="77777777" w:rsidR="008C20A9" w:rsidRDefault="008C20A9" w:rsidP="008C20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AC53F5A" w14:textId="77777777" w:rsidR="008C20A9" w:rsidRPr="00EF47EE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91BE363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ntig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  <w:p w14:paraId="3DEF36FD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1D62A7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1C4946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433B349" w14:textId="0B5E52E0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d</w:t>
            </w:r>
          </w:p>
        </w:tc>
        <w:tc>
          <w:tcPr>
            <w:tcW w:w="1559" w:type="dxa"/>
          </w:tcPr>
          <w:p w14:paraId="3E71BB7B" w14:textId="4C2806A8" w:rsidR="008C20A9" w:rsidRDefault="00996D5C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00AA9">
              <w:rPr>
                <w:rFonts w:ascii="Times New Roman" w:hAnsi="Times New Roman" w:cs="Times New Roman"/>
                <w:sz w:val="18"/>
                <w:szCs w:val="18"/>
              </w:rPr>
              <w:t>Psychiatric symptom</w:t>
            </w:r>
            <w:r w:rsidR="008C20A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8C20A9">
              <w:rPr>
                <w:rFonts w:ascii="Times New Roman" w:hAnsi="Times New Roman" w:cs="Times New Roman" w:hint="eastAsia"/>
                <w:sz w:val="18"/>
                <w:szCs w:val="18"/>
              </w:rPr>
              <w:t>seizure</w:t>
            </w:r>
          </w:p>
        </w:tc>
        <w:tc>
          <w:tcPr>
            <w:tcW w:w="1134" w:type="dxa"/>
          </w:tcPr>
          <w:p w14:paraId="1F2F74E1" w14:textId="74A1F8C4" w:rsidR="008C20A9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4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ain MRI</w:t>
            </w:r>
          </w:p>
          <w:p w14:paraId="7AA396A1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47AF"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70D695D9" w14:textId="24EEB4FC" w:rsidR="008C20A9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/CT</w:t>
            </w:r>
          </w:p>
          <w:p w14:paraId="733F8D4E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47AF">
              <w:rPr>
                <w:rFonts w:ascii="Times New Roman" w:hAnsi="Times New Roman" w:cs="Times New Roman" w:hint="eastAsia"/>
                <w:sz w:val="18"/>
                <w:szCs w:val="18"/>
              </w:rPr>
              <w:t>FDG-PET</w:t>
            </w:r>
          </w:p>
          <w:p w14:paraId="681CE3B1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educed </w:t>
            </w:r>
            <w:r w:rsidRPr="00662553">
              <w:rPr>
                <w:rFonts w:ascii="Times New Roman" w:hAnsi="Times New Roman" w:cs="Times New Roman"/>
                <w:sz w:val="18"/>
                <w:szCs w:val="18"/>
              </w:rPr>
              <w:t>FDG uptak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 </w:t>
            </w:r>
            <w:r w:rsidRPr="00747364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A1408">
              <w:rPr>
                <w:rFonts w:ascii="Times New Roman" w:hAnsi="Times New Roman" w:cs="Times New Roman"/>
                <w:sz w:val="18"/>
                <w:szCs w:val="18"/>
              </w:rPr>
              <w:t xml:space="preserve">parieto-occipital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nd </w:t>
            </w:r>
            <w:r w:rsidRPr="00CA1408">
              <w:rPr>
                <w:rFonts w:ascii="Times New Roman" w:hAnsi="Times New Roman" w:cs="Times New Roman"/>
                <w:sz w:val="18"/>
                <w:szCs w:val="18"/>
              </w:rPr>
              <w:t>temporal lobe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right </w:t>
            </w:r>
            <w:r w:rsidRPr="00481DAC">
              <w:rPr>
                <w:rFonts w:ascii="Times New Roman" w:hAnsi="Times New Roman" w:cs="Times New Roman"/>
                <w:sz w:val="18"/>
                <w:szCs w:val="18"/>
              </w:rPr>
              <w:t>thalamu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left </w:t>
            </w:r>
            <w:r w:rsidRPr="00481DAC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  <w:p w14:paraId="3757EEF8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PET</w:t>
            </w:r>
          </w:p>
          <w:p w14:paraId="2C322DDC" w14:textId="437768A0" w:rsidR="008C20A9" w:rsidRPr="00C54480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ld </w:t>
            </w:r>
            <w:r w:rsidRPr="00662553">
              <w:rPr>
                <w:rFonts w:ascii="Times New Roman" w:hAnsi="Times New Roman" w:cs="Times New Roman"/>
                <w:sz w:val="18"/>
                <w:szCs w:val="18"/>
              </w:rPr>
              <w:t>elevation of TSPO binding in the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2124C1">
              <w:rPr>
                <w:rFonts w:ascii="Times New Roman" w:hAnsi="Times New Roman" w:cs="Times New Roman"/>
                <w:sz w:val="18"/>
                <w:szCs w:val="18"/>
              </w:rPr>
              <w:t xml:space="preserve">ilateral </w:t>
            </w:r>
            <w:r w:rsidRPr="002124C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dial temporal lobes</w:t>
            </w:r>
          </w:p>
        </w:tc>
        <w:tc>
          <w:tcPr>
            <w:tcW w:w="1116" w:type="dxa"/>
          </w:tcPr>
          <w:p w14:paraId="56F5955F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3800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EEG</w:t>
            </w:r>
          </w:p>
          <w:p w14:paraId="38E5F66E" w14:textId="700D718D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creased </w:t>
            </w:r>
            <w:r w:rsidRPr="004C3800">
              <w:rPr>
                <w:rFonts w:ascii="Times New Roman" w:hAnsi="Times New Roman" w:cs="Times New Roman"/>
                <w:sz w:val="18"/>
                <w:szCs w:val="18"/>
              </w:rPr>
              <w:t>del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</w:t>
            </w:r>
            <w:r w:rsidRPr="004C3800">
              <w:rPr>
                <w:rFonts w:ascii="Times New Roman" w:hAnsi="Times New Roman" w:cs="Times New Roman"/>
                <w:sz w:val="18"/>
                <w:szCs w:val="18"/>
              </w:rPr>
              <w:t xml:space="preserve"> theta activity</w:t>
            </w:r>
          </w:p>
          <w:p w14:paraId="1C161209" w14:textId="77777777" w:rsidR="008C20A9" w:rsidRPr="002131C3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7" w:type="dxa"/>
            <w:gridSpan w:val="2"/>
          </w:tcPr>
          <w:p w14:paraId="692BAD94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  <w:p w14:paraId="15BEB731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086970F" w14:textId="4BAEFBE1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0</w:t>
            </w:r>
          </w:p>
        </w:tc>
        <w:tc>
          <w:tcPr>
            <w:tcW w:w="713" w:type="dxa"/>
          </w:tcPr>
          <w:p w14:paraId="565E067F" w14:textId="1301BCE9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72DB"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begin"/>
            </w:r>
            <w:r w:rsidRPr="00AE72DB"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= 1 \* ROMAN </w:instrText>
            </w:r>
            <w:r w:rsidRPr="00AE72DB"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separate"/>
            </w:r>
            <w:r w:rsidRPr="00AE72DB">
              <w:rPr>
                <w:rFonts w:ascii="Times New Roman" w:eastAsia="微软雅黑" w:hAnsi="Times New Roman" w:cs="Times New Roman"/>
                <w:noProof/>
                <w:sz w:val="18"/>
                <w:szCs w:val="18"/>
              </w:rPr>
              <w:t>I</w:t>
            </w:r>
            <w:r w:rsidRPr="00AE72DB"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51" w:type="dxa"/>
          </w:tcPr>
          <w:p w14:paraId="702C0D20" w14:textId="44B8E5C6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47E0">
              <w:rPr>
                <w:rFonts w:ascii="Times New Roman" w:eastAsia="微软雅黑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1097" w:type="dxa"/>
          </w:tcPr>
          <w:p w14:paraId="65008068" w14:textId="0453C070" w:rsidR="008C20A9" w:rsidRPr="00912AF5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</w:p>
        </w:tc>
        <w:tc>
          <w:tcPr>
            <w:tcW w:w="1596" w:type="dxa"/>
          </w:tcPr>
          <w:p w14:paraId="1C0A448F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rum</w:t>
            </w:r>
          </w:p>
          <w:p w14:paraId="50F4DA72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anti-NMDAR IgG)</w:t>
            </w:r>
          </w:p>
          <w:p w14:paraId="5C6D1F9A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SF</w:t>
            </w:r>
          </w:p>
          <w:p w14:paraId="5F4AF251" w14:textId="61624F21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anti-NMDAR IgG)</w:t>
            </w:r>
          </w:p>
        </w:tc>
        <w:tc>
          <w:tcPr>
            <w:tcW w:w="1195" w:type="dxa"/>
          </w:tcPr>
          <w:p w14:paraId="13828C51" w14:textId="77777777" w:rsidR="008C20A9" w:rsidRPr="00B04CDE" w:rsidRDefault="008C20A9" w:rsidP="008C20A9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HD</w:t>
            </w:r>
            <w:r w:rsidRPr="00B04CDE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MP</w:t>
            </w:r>
          </w:p>
          <w:p w14:paraId="124DC569" w14:textId="77777777" w:rsidR="008C20A9" w:rsidRDefault="008C20A9" w:rsidP="008C20A9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B04CDE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IVIG</w:t>
            </w:r>
          </w:p>
          <w:p w14:paraId="4C9B19A5" w14:textId="77777777" w:rsidR="008C20A9" w:rsidRDefault="008C20A9" w:rsidP="008C20A9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MMF</w:t>
            </w:r>
          </w:p>
          <w:p w14:paraId="7533BA3C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LEX</w:t>
            </w:r>
          </w:p>
          <w:p w14:paraId="5C7C9432" w14:textId="77777777" w:rsidR="008C20A9" w:rsidRDefault="008C20A9" w:rsidP="008C20A9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  <w:p w14:paraId="324E1A81" w14:textId="77777777" w:rsidR="008C20A9" w:rsidRPr="00DC40F2" w:rsidRDefault="008C20A9" w:rsidP="008C20A9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M </w:t>
            </w:r>
            <w:proofErr w:type="spellStart"/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>mRS</w:t>
            </w:r>
            <w:proofErr w:type="spellEnd"/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3</w:t>
            </w:r>
          </w:p>
          <w:p w14:paraId="795BA69E" w14:textId="77777777" w:rsidR="008C20A9" w:rsidRDefault="008C20A9" w:rsidP="008C20A9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90d </w:t>
            </w:r>
            <w:proofErr w:type="spellStart"/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>mRS</w:t>
            </w:r>
            <w:proofErr w:type="spellEnd"/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0</w:t>
            </w:r>
          </w:p>
          <w:p w14:paraId="4C1400D8" w14:textId="77777777" w:rsidR="008C20A9" w:rsidRPr="00B04CDE" w:rsidRDefault="008C20A9" w:rsidP="008C20A9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  <w:p w14:paraId="593EF3C7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20A9" w:rsidRPr="003C27AA" w14:paraId="0845871A" w14:textId="77777777" w:rsidTr="00856E89">
        <w:tc>
          <w:tcPr>
            <w:tcW w:w="1271" w:type="dxa"/>
          </w:tcPr>
          <w:p w14:paraId="36714BA4" w14:textId="799DE2DA" w:rsidR="008C20A9" w:rsidRPr="00C546B2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09D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F09D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se </w:t>
            </w:r>
            <w:r w:rsidR="00AF09D1" w:rsidRPr="00AF09D1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  <w:p w14:paraId="336F9F02" w14:textId="77777777" w:rsidR="008C20A9" w:rsidRPr="007713AC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3AC">
              <w:rPr>
                <w:rFonts w:ascii="Times New Roman" w:hAnsi="Times New Roman" w:cs="Times New Roman" w:hint="eastAsia"/>
                <w:sz w:val="18"/>
                <w:szCs w:val="18"/>
              </w:rPr>
              <w:t>6/F</w:t>
            </w:r>
          </w:p>
          <w:p w14:paraId="4A66E175" w14:textId="3FC62945" w:rsidR="008C20A9" w:rsidRDefault="00EF47EE" w:rsidP="008C20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47E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NOS</w:t>
            </w:r>
          </w:p>
          <w:p w14:paraId="79CD9EC3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7E41D65" w14:textId="77777777" w:rsidR="008C20A9" w:rsidRPr="003D0124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304D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  <w:p w14:paraId="35488801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509E5E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FD85BFC" w14:textId="3A965FD0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d</w:t>
            </w:r>
          </w:p>
        </w:tc>
        <w:tc>
          <w:tcPr>
            <w:tcW w:w="1559" w:type="dxa"/>
          </w:tcPr>
          <w:p w14:paraId="7A4D923C" w14:textId="461AC843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C4656A">
              <w:rPr>
                <w:rFonts w:ascii="Times New Roman" w:hAnsi="Times New Roman" w:cs="Times New Roman"/>
                <w:sz w:val="18"/>
                <w:szCs w:val="18"/>
              </w:rPr>
              <w:t>ision los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walk an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sciousnes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isorder</w:t>
            </w:r>
            <w:r w:rsidR="005945CD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</w:tcPr>
          <w:p w14:paraId="64D86DF2" w14:textId="36DF05CF" w:rsidR="008C20A9" w:rsidRPr="00B55BB8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B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ain MRI</w:t>
            </w:r>
          </w:p>
          <w:p w14:paraId="5DFECDE8" w14:textId="0764713C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54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7A1E50">
              <w:rPr>
                <w:rFonts w:ascii="Times New Roman" w:hAnsi="Times New Roman" w:cs="Times New Roman" w:hint="eastAsia"/>
                <w:sz w:val="18"/>
                <w:szCs w:val="18"/>
              </w:rPr>
              <w:t>LAI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C625C">
              <w:rPr>
                <w:rFonts w:ascii="Times New Roman" w:hAnsi="Times New Roman" w:cs="Times New Roman"/>
                <w:sz w:val="18"/>
                <w:szCs w:val="18"/>
              </w:rPr>
              <w:t>hyperintens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esions</w:t>
            </w:r>
            <w:r w:rsidRPr="006354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ight optic nerve, </w:t>
            </w:r>
            <w:r w:rsidRPr="0085250F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pons and </w:t>
            </w:r>
            <w:r w:rsidRPr="0085250F">
              <w:rPr>
                <w:rFonts w:ascii="Times New Roman" w:hAnsi="Times New Roman" w:cs="Times New Roman"/>
                <w:sz w:val="18"/>
                <w:szCs w:val="18"/>
              </w:rPr>
              <w:t>thalamus</w:t>
            </w:r>
          </w:p>
          <w:p w14:paraId="0CEFF0C6" w14:textId="132E13D4" w:rsidR="008C20A9" w:rsidRPr="00C54480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pinal cord MRI(N)</w:t>
            </w:r>
          </w:p>
        </w:tc>
        <w:tc>
          <w:tcPr>
            <w:tcW w:w="1116" w:type="dxa"/>
          </w:tcPr>
          <w:p w14:paraId="69BB579F" w14:textId="77777777" w:rsidR="008C20A9" w:rsidRPr="006B4F23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4F23">
              <w:rPr>
                <w:rFonts w:ascii="Times New Roman" w:hAnsi="Times New Roman" w:cs="Times New Roman" w:hint="eastAsia"/>
                <w:sz w:val="18"/>
                <w:szCs w:val="18"/>
              </w:rPr>
              <w:t>EEG</w:t>
            </w:r>
          </w:p>
          <w:p w14:paraId="531D6406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creased </w:t>
            </w:r>
            <w:r w:rsidRPr="004C3800">
              <w:rPr>
                <w:rFonts w:ascii="Times New Roman" w:hAnsi="Times New Roman" w:cs="Times New Roman"/>
                <w:sz w:val="18"/>
                <w:szCs w:val="18"/>
              </w:rPr>
              <w:t>del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C3800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4C3800">
              <w:rPr>
                <w:rFonts w:ascii="Times New Roman" w:hAnsi="Times New Roman" w:cs="Times New Roman"/>
                <w:sz w:val="18"/>
                <w:szCs w:val="18"/>
              </w:rPr>
              <w:t>ivit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</w:t>
            </w:r>
          </w:p>
          <w:p w14:paraId="29931E49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4FE4">
              <w:rPr>
                <w:rFonts w:ascii="Times New Roman" w:hAnsi="Times New Roman" w:cs="Times New Roman"/>
                <w:sz w:val="18"/>
                <w:szCs w:val="18"/>
              </w:rPr>
              <w:t>occipital region</w:t>
            </w:r>
          </w:p>
          <w:p w14:paraId="6BF4A1D6" w14:textId="77777777" w:rsidR="008C20A9" w:rsidRPr="002131C3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7" w:type="dxa"/>
            <w:gridSpan w:val="2"/>
          </w:tcPr>
          <w:p w14:paraId="0BFDA3C6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</w:t>
            </w:r>
          </w:p>
          <w:p w14:paraId="1C80A0D3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GS</w:t>
            </w:r>
          </w:p>
          <w:p w14:paraId="22F17AA4" w14:textId="0DA6737B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BV 11c</w:t>
            </w:r>
          </w:p>
        </w:tc>
        <w:tc>
          <w:tcPr>
            <w:tcW w:w="850" w:type="dxa"/>
          </w:tcPr>
          <w:p w14:paraId="24FAAEA3" w14:textId="45A8EB55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6</w:t>
            </w:r>
          </w:p>
        </w:tc>
        <w:tc>
          <w:tcPr>
            <w:tcW w:w="713" w:type="dxa"/>
          </w:tcPr>
          <w:p w14:paraId="400A5A83" w14:textId="7C58F7D0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</w:instrTex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instrText>= 2 \* ROMAN</w:instrTex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</w:instrTex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微软雅黑" w:hAnsi="Times New Roman" w:cs="Times New Roman"/>
                <w:noProof/>
                <w:sz w:val="18"/>
                <w:szCs w:val="18"/>
              </w:rPr>
              <w:t>II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51" w:type="dxa"/>
          </w:tcPr>
          <w:p w14:paraId="683F2F60" w14:textId="7C27E1E4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NM</w:t>
            </w:r>
          </w:p>
        </w:tc>
        <w:tc>
          <w:tcPr>
            <w:tcW w:w="1097" w:type="dxa"/>
          </w:tcPr>
          <w:p w14:paraId="2111E76F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rum (</w:t>
            </w:r>
            <w:r w:rsidRPr="00AC38F0">
              <w:rPr>
                <w:rFonts w:ascii="Times New Roman" w:hAnsi="Times New Roman" w:cs="Times New Roman"/>
                <w:sz w:val="18"/>
                <w:szCs w:val="18"/>
              </w:rPr>
              <w:t>IFN-γ23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5B096345" w14:textId="46E84DB0" w:rsidR="008C20A9" w:rsidRPr="00912AF5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SF(NM)</w:t>
            </w:r>
          </w:p>
        </w:tc>
        <w:tc>
          <w:tcPr>
            <w:tcW w:w="1596" w:type="dxa"/>
          </w:tcPr>
          <w:p w14:paraId="58F933E6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rum</w:t>
            </w:r>
          </w:p>
          <w:p w14:paraId="6B48EC06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anti-MOG IgG)</w:t>
            </w:r>
          </w:p>
          <w:p w14:paraId="67938A7A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SF</w:t>
            </w:r>
          </w:p>
          <w:p w14:paraId="12322F67" w14:textId="22346488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anti-NMDAR IgG)</w:t>
            </w:r>
          </w:p>
        </w:tc>
        <w:tc>
          <w:tcPr>
            <w:tcW w:w="1195" w:type="dxa"/>
          </w:tcPr>
          <w:p w14:paraId="4F0172B2" w14:textId="77777777" w:rsidR="008C20A9" w:rsidRPr="004C3800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D</w:t>
            </w:r>
            <w:r w:rsidRPr="004C3800">
              <w:rPr>
                <w:rFonts w:ascii="Times New Roman" w:hAnsi="Times New Roman" w:cs="Times New Roman"/>
                <w:sz w:val="18"/>
                <w:szCs w:val="18"/>
              </w:rPr>
              <w:t>MP</w:t>
            </w:r>
          </w:p>
          <w:p w14:paraId="059A06D6" w14:textId="77777777" w:rsidR="008C20A9" w:rsidRPr="004C3800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3800">
              <w:rPr>
                <w:rFonts w:ascii="Times New Roman" w:hAnsi="Times New Roman" w:cs="Times New Roman"/>
                <w:sz w:val="18"/>
                <w:szCs w:val="18"/>
              </w:rPr>
              <w:t>IVIG</w:t>
            </w:r>
          </w:p>
          <w:p w14:paraId="0104F000" w14:textId="77777777" w:rsidR="008C20A9" w:rsidRPr="004C3800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3800">
              <w:rPr>
                <w:rFonts w:ascii="Times New Roman" w:hAnsi="Times New Roman" w:cs="Times New Roman"/>
                <w:sz w:val="18"/>
                <w:szCs w:val="18"/>
              </w:rPr>
              <w:t>MMF</w:t>
            </w:r>
          </w:p>
          <w:p w14:paraId="3577E294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D953EF">
              <w:rPr>
                <w:rFonts w:ascii="Times New Roman" w:hAnsi="Times New Roman" w:cs="Times New Roman"/>
                <w:sz w:val="18"/>
                <w:szCs w:val="18"/>
              </w:rPr>
              <w:t>ntiepilepti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ug</w:t>
            </w:r>
          </w:p>
          <w:p w14:paraId="533C128B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A04E70" w14:textId="77777777" w:rsidR="008C20A9" w:rsidRPr="00DC40F2" w:rsidRDefault="008C20A9" w:rsidP="008C20A9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M </w:t>
            </w:r>
            <w:proofErr w:type="spellStart"/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>mRS</w:t>
            </w:r>
            <w:proofErr w:type="spellEnd"/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3</w:t>
            </w:r>
          </w:p>
          <w:p w14:paraId="1AEE06C4" w14:textId="77777777" w:rsidR="008C20A9" w:rsidRDefault="008C20A9" w:rsidP="008C20A9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90d </w:t>
            </w:r>
            <w:proofErr w:type="spellStart"/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>mRS</w:t>
            </w:r>
            <w:proofErr w:type="spellEnd"/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0</w:t>
            </w:r>
          </w:p>
          <w:p w14:paraId="2A513406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20A9" w:rsidRPr="003C27AA" w14:paraId="521C6F2D" w14:textId="77777777" w:rsidTr="00856E89">
        <w:tc>
          <w:tcPr>
            <w:tcW w:w="1271" w:type="dxa"/>
          </w:tcPr>
          <w:p w14:paraId="38864C25" w14:textId="2C85AF1B" w:rsidR="008C20A9" w:rsidRPr="00C546B2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se </w:t>
            </w:r>
            <w:r w:rsidR="00AF09D1"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  <w:p w14:paraId="1323F119" w14:textId="77777777" w:rsidR="008C20A9" w:rsidRPr="007713AC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3AC">
              <w:rPr>
                <w:rFonts w:ascii="Times New Roman" w:hAnsi="Times New Roman" w:cs="Times New Roman" w:hint="eastAsia"/>
                <w:sz w:val="18"/>
                <w:szCs w:val="18"/>
              </w:rPr>
              <w:t>10/F</w:t>
            </w:r>
          </w:p>
          <w:p w14:paraId="46F37451" w14:textId="77777777" w:rsidR="00EF47EE" w:rsidRDefault="00EF47EE" w:rsidP="00EF47E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</w:t>
            </w:r>
            <w:r w:rsidRPr="00EF47E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ti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  <w:r w:rsidRPr="00EF47E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MDAR encephalitis</w:t>
            </w:r>
          </w:p>
          <w:p w14:paraId="435A5E06" w14:textId="77777777" w:rsidR="008C20A9" w:rsidRDefault="008C20A9" w:rsidP="008C20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C9BB68B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CD5D635" w14:textId="77777777" w:rsidR="008C20A9" w:rsidRPr="003D0124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304D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  <w:p w14:paraId="32879AC7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4990F3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B6D8A0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DA13BB4" w14:textId="7C4A66C8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d</w:t>
            </w:r>
          </w:p>
        </w:tc>
        <w:tc>
          <w:tcPr>
            <w:tcW w:w="1559" w:type="dxa"/>
          </w:tcPr>
          <w:p w14:paraId="0D7C5078" w14:textId="12550B71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ver, headache, seizure and</w:t>
            </w:r>
            <w:r w:rsidR="00996D5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A64168">
              <w:rPr>
                <w:rFonts w:ascii="Times New Roman" w:hAnsi="Times New Roman" w:cs="Times New Roman"/>
                <w:sz w:val="18"/>
                <w:szCs w:val="18"/>
              </w:rPr>
              <w:t>entral hypoventilation</w:t>
            </w:r>
          </w:p>
        </w:tc>
        <w:tc>
          <w:tcPr>
            <w:tcW w:w="1134" w:type="dxa"/>
          </w:tcPr>
          <w:p w14:paraId="38BCE562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4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ain MRI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515510"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41B8BCD7" w14:textId="26BCDFB6" w:rsidR="008C20A9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/CT</w:t>
            </w:r>
          </w:p>
          <w:p w14:paraId="67314E95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47AF">
              <w:rPr>
                <w:rFonts w:ascii="Times New Roman" w:hAnsi="Times New Roman" w:cs="Times New Roman" w:hint="eastAsia"/>
                <w:sz w:val="18"/>
                <w:szCs w:val="18"/>
              </w:rPr>
              <w:t>FDG-PET</w:t>
            </w:r>
          </w:p>
          <w:p w14:paraId="69A09918" w14:textId="77777777" w:rsidR="008C20A9" w:rsidRPr="00747364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ecreased </w:t>
            </w:r>
            <w:r w:rsidRPr="00662553">
              <w:rPr>
                <w:rFonts w:ascii="Times New Roman" w:hAnsi="Times New Roman" w:cs="Times New Roman"/>
                <w:sz w:val="18"/>
                <w:szCs w:val="18"/>
              </w:rPr>
              <w:t>FDG uptak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 </w:t>
            </w:r>
            <w:r w:rsidRPr="00747364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erebral</w:t>
            </w:r>
          </w:p>
          <w:p w14:paraId="511E2E4C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47364">
              <w:rPr>
                <w:rFonts w:ascii="Times New Roman" w:hAnsi="Times New Roman" w:cs="Times New Roman"/>
                <w:sz w:val="18"/>
                <w:szCs w:val="18"/>
              </w:rPr>
              <w:t>ortex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especially in right p</w:t>
            </w:r>
            <w:r w:rsidRPr="00A75B7E">
              <w:rPr>
                <w:rFonts w:ascii="Times New Roman" w:hAnsi="Times New Roman" w:cs="Times New Roman"/>
                <w:sz w:val="18"/>
                <w:szCs w:val="18"/>
              </w:rPr>
              <w:t xml:space="preserve">arieto-occipital </w:t>
            </w:r>
            <w:r w:rsidRPr="00A75B7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emporal lob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</w:t>
            </w:r>
            <w:r w:rsidRPr="00A75B7E">
              <w:rPr>
                <w:rFonts w:ascii="Times New Roman" w:hAnsi="Times New Roman" w:cs="Times New Roman"/>
                <w:sz w:val="18"/>
                <w:szCs w:val="18"/>
              </w:rPr>
              <w:t>cingulate gyrus</w:t>
            </w:r>
          </w:p>
          <w:p w14:paraId="0DE2E7C3" w14:textId="77777777" w:rsidR="008C20A9" w:rsidRPr="00747364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creased </w:t>
            </w:r>
            <w:r w:rsidRPr="00662553">
              <w:rPr>
                <w:rFonts w:ascii="Times New Roman" w:hAnsi="Times New Roman" w:cs="Times New Roman"/>
                <w:sz w:val="18"/>
                <w:szCs w:val="18"/>
              </w:rPr>
              <w:t>FDG uptak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 </w:t>
            </w:r>
            <w:r w:rsidRPr="00747364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B4407">
              <w:rPr>
                <w:rFonts w:ascii="Times New Roman" w:hAnsi="Times New Roman" w:cs="Times New Roman"/>
                <w:sz w:val="18"/>
                <w:szCs w:val="18"/>
              </w:rPr>
              <w:t>basal ganglia</w:t>
            </w:r>
          </w:p>
          <w:p w14:paraId="7527CA88" w14:textId="54E1E8A0" w:rsidR="008C20A9" w:rsidRPr="00C54480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PET </w:t>
            </w:r>
            <w:r w:rsidRPr="008447AF"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</w:tc>
        <w:tc>
          <w:tcPr>
            <w:tcW w:w="1116" w:type="dxa"/>
          </w:tcPr>
          <w:p w14:paraId="79A61238" w14:textId="77777777" w:rsidR="008C20A9" w:rsidRPr="004E7D26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7D26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EEG</w:t>
            </w:r>
          </w:p>
          <w:p w14:paraId="7315F536" w14:textId="4153817F" w:rsidR="008C20A9" w:rsidRPr="00515510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5510">
              <w:rPr>
                <w:rFonts w:ascii="Times New Roman" w:hAnsi="Times New Roman" w:cs="Times New Roman"/>
                <w:sz w:val="18"/>
                <w:szCs w:val="18"/>
              </w:rPr>
              <w:t>Sharp</w:t>
            </w:r>
            <w:r w:rsidR="00996D5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15510">
              <w:rPr>
                <w:rFonts w:ascii="Times New Roman" w:hAnsi="Times New Roman" w:cs="Times New Roman"/>
                <w:sz w:val="18"/>
                <w:szCs w:val="18"/>
              </w:rPr>
              <w:t>waves,</w:t>
            </w:r>
          </w:p>
          <w:p w14:paraId="1291B36D" w14:textId="2C6D1706" w:rsidR="008C20A9" w:rsidRPr="002131C3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5510">
              <w:rPr>
                <w:rFonts w:ascii="Times New Roman" w:hAnsi="Times New Roman" w:cs="Times New Roman"/>
                <w:sz w:val="18"/>
                <w:szCs w:val="18"/>
              </w:rPr>
              <w:t>spike-and-slow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15510">
              <w:rPr>
                <w:rFonts w:ascii="Times New Roman" w:hAnsi="Times New Roman" w:cs="Times New Roman"/>
                <w:sz w:val="18"/>
                <w:szCs w:val="18"/>
              </w:rPr>
              <w:t>wave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d</w:t>
            </w:r>
            <w:r w:rsidRPr="00515510">
              <w:rPr>
                <w:rFonts w:ascii="Times New Roman" w:hAnsi="Times New Roman" w:cs="Times New Roman"/>
                <w:sz w:val="18"/>
                <w:szCs w:val="18"/>
              </w:rPr>
              <w:t>iffuse</w:t>
            </w:r>
            <w:r w:rsidRPr="0051551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7D346D">
              <w:rPr>
                <w:rFonts w:ascii="Times New Roman" w:hAnsi="Times New Roman" w:cs="Times New Roman" w:hint="eastAsia"/>
                <w:sz w:val="18"/>
                <w:szCs w:val="18"/>
              </w:rPr>
              <w:t>lowi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ctivity </w:t>
            </w:r>
          </w:p>
        </w:tc>
        <w:tc>
          <w:tcPr>
            <w:tcW w:w="727" w:type="dxa"/>
            <w:gridSpan w:val="2"/>
          </w:tcPr>
          <w:p w14:paraId="70190523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</w:p>
          <w:p w14:paraId="0AE70641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E7ACE0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GS</w:t>
            </w:r>
          </w:p>
          <w:p w14:paraId="61DFEF3B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BV</w:t>
            </w:r>
          </w:p>
          <w:p w14:paraId="7A9D255A" w14:textId="66E98CD0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c</w:t>
            </w:r>
          </w:p>
        </w:tc>
        <w:tc>
          <w:tcPr>
            <w:tcW w:w="850" w:type="dxa"/>
          </w:tcPr>
          <w:p w14:paraId="79AED5D8" w14:textId="28CBF45C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</w:p>
        </w:tc>
        <w:tc>
          <w:tcPr>
            <w:tcW w:w="713" w:type="dxa"/>
          </w:tcPr>
          <w:p w14:paraId="434EABE4" w14:textId="336A3D5F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NM</w:t>
            </w:r>
          </w:p>
        </w:tc>
        <w:tc>
          <w:tcPr>
            <w:tcW w:w="851" w:type="dxa"/>
          </w:tcPr>
          <w:p w14:paraId="3C251D60" w14:textId="0DC13816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NM</w:t>
            </w:r>
          </w:p>
        </w:tc>
        <w:tc>
          <w:tcPr>
            <w:tcW w:w="1097" w:type="dxa"/>
          </w:tcPr>
          <w:p w14:paraId="76E4B3A7" w14:textId="48915DE9" w:rsidR="008C20A9" w:rsidRPr="00912AF5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</w:p>
        </w:tc>
        <w:tc>
          <w:tcPr>
            <w:tcW w:w="1596" w:type="dxa"/>
          </w:tcPr>
          <w:p w14:paraId="0BCC9D26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SF</w:t>
            </w:r>
          </w:p>
          <w:p w14:paraId="3ECD0E52" w14:textId="43B564B1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anti-NMDAR IgG)</w:t>
            </w:r>
          </w:p>
        </w:tc>
        <w:tc>
          <w:tcPr>
            <w:tcW w:w="1195" w:type="dxa"/>
          </w:tcPr>
          <w:p w14:paraId="20E4A262" w14:textId="77777777" w:rsidR="008C20A9" w:rsidRPr="004C3800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D</w:t>
            </w:r>
            <w:r w:rsidRPr="004C3800">
              <w:rPr>
                <w:rFonts w:ascii="Times New Roman" w:hAnsi="Times New Roman" w:cs="Times New Roman"/>
                <w:sz w:val="18"/>
                <w:szCs w:val="18"/>
              </w:rPr>
              <w:t>MP</w:t>
            </w:r>
          </w:p>
          <w:p w14:paraId="7E365966" w14:textId="77777777" w:rsidR="008C20A9" w:rsidRPr="004C3800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3800">
              <w:rPr>
                <w:rFonts w:ascii="Times New Roman" w:hAnsi="Times New Roman" w:cs="Times New Roman"/>
                <w:sz w:val="18"/>
                <w:szCs w:val="18"/>
              </w:rPr>
              <w:t>IVIG</w:t>
            </w:r>
          </w:p>
          <w:p w14:paraId="0610890E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TX</w:t>
            </w:r>
          </w:p>
          <w:p w14:paraId="4366A03F" w14:textId="77777777" w:rsidR="008C20A9" w:rsidRPr="004C3800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3800">
              <w:rPr>
                <w:rFonts w:ascii="Times New Roman" w:hAnsi="Times New Roman" w:cs="Times New Roman"/>
                <w:sz w:val="18"/>
                <w:szCs w:val="18"/>
              </w:rPr>
              <w:t>MMF</w:t>
            </w:r>
          </w:p>
          <w:p w14:paraId="531E79A3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D953EF">
              <w:rPr>
                <w:rFonts w:ascii="Times New Roman" w:hAnsi="Times New Roman" w:cs="Times New Roman"/>
                <w:sz w:val="18"/>
                <w:szCs w:val="18"/>
              </w:rPr>
              <w:t>ntiepilepti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ug</w:t>
            </w:r>
          </w:p>
          <w:p w14:paraId="532D3981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0268F7">
              <w:rPr>
                <w:rFonts w:ascii="Times New Roman" w:hAnsi="Times New Roman" w:cs="Times New Roman"/>
                <w:sz w:val="18"/>
                <w:szCs w:val="18"/>
              </w:rPr>
              <w:t>echanical ventilation</w:t>
            </w:r>
          </w:p>
          <w:p w14:paraId="0903FB29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C6F995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61B0FC" w14:textId="77777777" w:rsidR="008C20A9" w:rsidRPr="00DC40F2" w:rsidRDefault="008C20A9" w:rsidP="008C20A9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M </w:t>
            </w:r>
            <w:proofErr w:type="spellStart"/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>mRS</w:t>
            </w:r>
            <w:proofErr w:type="spellEnd"/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5</w:t>
            </w:r>
          </w:p>
          <w:p w14:paraId="32CF5DBC" w14:textId="77777777" w:rsidR="008C20A9" w:rsidRDefault="008C20A9" w:rsidP="008C20A9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90d </w:t>
            </w:r>
            <w:proofErr w:type="spellStart"/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>mRS</w:t>
            </w:r>
            <w:proofErr w:type="spellEnd"/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1</w:t>
            </w:r>
          </w:p>
          <w:p w14:paraId="5BAB34FB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20A9" w:rsidRPr="003C27AA" w14:paraId="46003CC5" w14:textId="77777777" w:rsidTr="00856E89">
        <w:tc>
          <w:tcPr>
            <w:tcW w:w="1271" w:type="dxa"/>
          </w:tcPr>
          <w:p w14:paraId="584BB2E3" w14:textId="27932780" w:rsidR="008C20A9" w:rsidRPr="00C546B2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se </w:t>
            </w:r>
            <w:r w:rsidR="00AF09D1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  <w:p w14:paraId="6B1A9424" w14:textId="77777777" w:rsidR="008C20A9" w:rsidRPr="007713AC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3AC">
              <w:rPr>
                <w:rFonts w:ascii="Times New Roman" w:hAnsi="Times New Roman" w:cs="Times New Roman" w:hint="eastAsia"/>
                <w:sz w:val="18"/>
                <w:szCs w:val="18"/>
              </w:rPr>
              <w:t>88/F</w:t>
            </w:r>
          </w:p>
          <w:p w14:paraId="297EA497" w14:textId="77777777" w:rsidR="00EF47EE" w:rsidRPr="00936607" w:rsidRDefault="00EF47EE" w:rsidP="00EF47EE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47E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nti-</w:t>
            </w:r>
            <w:proofErr w:type="spellStart"/>
            <w:r w:rsidRPr="00EF47E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ABAbR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93660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ncephalitis</w:t>
            </w:r>
          </w:p>
          <w:p w14:paraId="4BF282D7" w14:textId="7A7CEBA0" w:rsidR="008C20A9" w:rsidRDefault="008C20A9" w:rsidP="008C20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D921FAE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192553D" w14:textId="77777777" w:rsidR="008C20A9" w:rsidRPr="003D0124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304D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  <w:p w14:paraId="55DCC48C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D650F2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DEC1BC5" w14:textId="116D2254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d</w:t>
            </w:r>
          </w:p>
        </w:tc>
        <w:tc>
          <w:tcPr>
            <w:tcW w:w="1559" w:type="dxa"/>
          </w:tcPr>
          <w:p w14:paraId="75F235D2" w14:textId="22CAA079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ver and seizure</w:t>
            </w:r>
          </w:p>
        </w:tc>
        <w:tc>
          <w:tcPr>
            <w:tcW w:w="1134" w:type="dxa"/>
          </w:tcPr>
          <w:p w14:paraId="527AFF06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4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ain MRI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515510"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53966471" w14:textId="24A69C0A" w:rsidR="008C20A9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/CT</w:t>
            </w:r>
          </w:p>
          <w:p w14:paraId="4B982608" w14:textId="77777777" w:rsidR="008C20A9" w:rsidRPr="00747364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ecreased </w:t>
            </w:r>
            <w:r w:rsidRPr="00662553">
              <w:rPr>
                <w:rFonts w:ascii="Times New Roman" w:hAnsi="Times New Roman" w:cs="Times New Roman"/>
                <w:sz w:val="18"/>
                <w:szCs w:val="18"/>
              </w:rPr>
              <w:t>FDG uptak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 </w:t>
            </w:r>
            <w:r w:rsidRPr="00747364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erebral</w:t>
            </w:r>
          </w:p>
          <w:p w14:paraId="6807B0A6" w14:textId="26F7D8B9" w:rsidR="008C20A9" w:rsidRPr="00C54480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47364">
              <w:rPr>
                <w:rFonts w:ascii="Times New Roman" w:hAnsi="Times New Roman" w:cs="Times New Roman"/>
                <w:sz w:val="18"/>
                <w:szCs w:val="18"/>
              </w:rPr>
              <w:t>ortex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C406B">
              <w:rPr>
                <w:rFonts w:ascii="Times New Roman" w:hAnsi="Times New Roman" w:cs="Times New Roman"/>
                <w:sz w:val="18"/>
                <w:szCs w:val="18"/>
              </w:rPr>
              <w:t>temporo-pariet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lobes and left </w:t>
            </w:r>
            <w:r w:rsidRPr="004C406B">
              <w:rPr>
                <w:rFonts w:ascii="Times New Roman" w:hAnsi="Times New Roman" w:cs="Times New Roman"/>
                <w:sz w:val="18"/>
                <w:szCs w:val="18"/>
              </w:rPr>
              <w:t>frontal lob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)</w:t>
            </w:r>
          </w:p>
        </w:tc>
        <w:tc>
          <w:tcPr>
            <w:tcW w:w="1116" w:type="dxa"/>
          </w:tcPr>
          <w:p w14:paraId="0D42068E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EG</w:t>
            </w:r>
          </w:p>
          <w:p w14:paraId="390224CB" w14:textId="77777777" w:rsidR="008C20A9" w:rsidRPr="004C3800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creased </w:t>
            </w:r>
            <w:r w:rsidRPr="004C3800">
              <w:rPr>
                <w:rFonts w:ascii="Times New Roman" w:hAnsi="Times New Roman" w:cs="Times New Roman"/>
                <w:sz w:val="18"/>
                <w:szCs w:val="18"/>
              </w:rPr>
              <w:t>del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</w:t>
            </w:r>
            <w:r w:rsidRPr="004C3800">
              <w:rPr>
                <w:rFonts w:ascii="Times New Roman" w:hAnsi="Times New Roman" w:cs="Times New Roman"/>
                <w:sz w:val="18"/>
                <w:szCs w:val="18"/>
              </w:rPr>
              <w:t xml:space="preserve"> theta ac-</w:t>
            </w:r>
          </w:p>
          <w:p w14:paraId="224A43DC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3800">
              <w:rPr>
                <w:rFonts w:ascii="Times New Roman" w:hAnsi="Times New Roman" w:cs="Times New Roman"/>
                <w:sz w:val="18"/>
                <w:szCs w:val="18"/>
              </w:rPr>
              <w:t>tivity</w:t>
            </w:r>
            <w:proofErr w:type="spellEnd"/>
          </w:p>
          <w:p w14:paraId="0A10B7C9" w14:textId="77777777" w:rsidR="008C20A9" w:rsidRPr="002131C3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7" w:type="dxa"/>
            <w:gridSpan w:val="2"/>
          </w:tcPr>
          <w:p w14:paraId="161A06AC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  <w:p w14:paraId="3E674794" w14:textId="7F7EAD5A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GS(N)</w:t>
            </w:r>
          </w:p>
        </w:tc>
        <w:tc>
          <w:tcPr>
            <w:tcW w:w="850" w:type="dxa"/>
          </w:tcPr>
          <w:p w14:paraId="1B31BD07" w14:textId="39CD50BA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0</w:t>
            </w:r>
          </w:p>
        </w:tc>
        <w:tc>
          <w:tcPr>
            <w:tcW w:w="713" w:type="dxa"/>
          </w:tcPr>
          <w:p w14:paraId="5E2D7B3A" w14:textId="149ED34E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</w:instrTex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instrText>= 4 \* ROMAN</w:instrTex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</w:instrTex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微软雅黑" w:hAnsi="Times New Roman" w:cs="Times New Roman"/>
                <w:noProof/>
                <w:sz w:val="18"/>
                <w:szCs w:val="18"/>
              </w:rPr>
              <w:t>IV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51" w:type="dxa"/>
          </w:tcPr>
          <w:p w14:paraId="11DD3711" w14:textId="2C1D01BF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IgG</w:t>
            </w:r>
          </w:p>
        </w:tc>
        <w:tc>
          <w:tcPr>
            <w:tcW w:w="1097" w:type="dxa"/>
          </w:tcPr>
          <w:p w14:paraId="6FD8CEE1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rum</w:t>
            </w:r>
          </w:p>
          <w:p w14:paraId="6B858D6A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IL-6 15.4, </w:t>
            </w:r>
            <w:r w:rsidRPr="00AC38F0">
              <w:rPr>
                <w:rFonts w:ascii="Times New Roman" w:hAnsi="Times New Roman" w:cs="Times New Roman"/>
                <w:sz w:val="18"/>
                <w:szCs w:val="18"/>
              </w:rPr>
              <w:t>IFN-γ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C38F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C38F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)</w:t>
            </w:r>
          </w:p>
          <w:p w14:paraId="7D8F0920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SF</w:t>
            </w:r>
          </w:p>
          <w:p w14:paraId="6E96363A" w14:textId="735E06EF" w:rsidR="008C20A9" w:rsidRPr="00912AF5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IL-8 142.4)</w:t>
            </w:r>
          </w:p>
        </w:tc>
        <w:tc>
          <w:tcPr>
            <w:tcW w:w="1596" w:type="dxa"/>
          </w:tcPr>
          <w:p w14:paraId="793CF7D5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rum</w:t>
            </w:r>
          </w:p>
          <w:p w14:paraId="32FC8DB5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anti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GABA</w:t>
            </w:r>
            <w:r w:rsidRPr="00F26081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gG)</w:t>
            </w:r>
          </w:p>
          <w:p w14:paraId="13AB51F9" w14:textId="1DD51ED0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SF(N)</w:t>
            </w:r>
          </w:p>
        </w:tc>
        <w:tc>
          <w:tcPr>
            <w:tcW w:w="1195" w:type="dxa"/>
          </w:tcPr>
          <w:p w14:paraId="140BE509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P</w:t>
            </w:r>
          </w:p>
          <w:p w14:paraId="275E4B16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VIG</w:t>
            </w:r>
          </w:p>
          <w:p w14:paraId="67734309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MF</w:t>
            </w:r>
          </w:p>
          <w:p w14:paraId="4BDFAB60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xlovid</w:t>
            </w:r>
          </w:p>
          <w:p w14:paraId="5EBE6C6C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D953EF">
              <w:rPr>
                <w:rFonts w:ascii="Times New Roman" w:hAnsi="Times New Roman" w:cs="Times New Roman"/>
                <w:sz w:val="18"/>
                <w:szCs w:val="18"/>
              </w:rPr>
              <w:t>ntiepilepti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ug</w:t>
            </w:r>
          </w:p>
          <w:p w14:paraId="4A525050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13400">
              <w:rPr>
                <w:rFonts w:ascii="Times New Roman" w:eastAsia="微软雅黑" w:hAnsi="Times New Roman" w:cs="Times New Roman"/>
                <w:sz w:val="18"/>
                <w:szCs w:val="18"/>
              </w:rPr>
              <w:t>Anticoagula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-</w:t>
            </w:r>
            <w:r w:rsidRPr="00413400">
              <w:rPr>
                <w:rFonts w:ascii="Times New Roman" w:eastAsia="微软雅黑" w:hAnsi="Times New Roman" w:cs="Times New Roman"/>
                <w:sz w:val="18"/>
                <w:szCs w:val="18"/>
              </w:rPr>
              <w:t>nt</w:t>
            </w:r>
            <w:proofErr w:type="spellEnd"/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 xml:space="preserve"> drug</w:t>
            </w:r>
          </w:p>
          <w:p w14:paraId="52DFE82D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DADB63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1F6B63" w14:textId="77777777" w:rsidR="008C20A9" w:rsidRPr="00DC40F2" w:rsidRDefault="008C20A9" w:rsidP="008C20A9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M </w:t>
            </w:r>
            <w:proofErr w:type="spellStart"/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>mRS</w:t>
            </w:r>
            <w:proofErr w:type="spellEnd"/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3</w:t>
            </w:r>
          </w:p>
          <w:p w14:paraId="2E747D86" w14:textId="3D6789B6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90d </w:t>
            </w:r>
            <w:proofErr w:type="spellStart"/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>mRS</w:t>
            </w:r>
            <w:proofErr w:type="spellEnd"/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8C20A9" w:rsidRPr="003C27AA" w14:paraId="40ADE568" w14:textId="77777777" w:rsidTr="00856E89">
        <w:tc>
          <w:tcPr>
            <w:tcW w:w="1271" w:type="dxa"/>
          </w:tcPr>
          <w:p w14:paraId="481ACF4D" w14:textId="7FFECF3E" w:rsidR="008C20A9" w:rsidRPr="00C546B2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se </w:t>
            </w:r>
            <w:r w:rsidR="00AF09D1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  <w:p w14:paraId="478FA20D" w14:textId="77777777" w:rsidR="008C20A9" w:rsidRPr="00936607" w:rsidRDefault="008C20A9" w:rsidP="008C20A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60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936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/F</w:t>
            </w:r>
          </w:p>
          <w:p w14:paraId="01B08B5A" w14:textId="77777777" w:rsidR="00FD6CF7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3660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 xml:space="preserve">Limbic </w:t>
            </w:r>
          </w:p>
          <w:p w14:paraId="6C48A7D5" w14:textId="122A73FE" w:rsidR="008C20A9" w:rsidRPr="00936607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3660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ncephalitis</w:t>
            </w:r>
          </w:p>
          <w:p w14:paraId="3A5B91C9" w14:textId="51603EFC" w:rsidR="008C20A9" w:rsidRDefault="008C20A9" w:rsidP="008C20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5F4AC27" w14:textId="77777777" w:rsidR="008C20A9" w:rsidRDefault="008C20A9" w:rsidP="008C20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FDCFBF4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67D2FBA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304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T-PCR</w:t>
            </w:r>
          </w:p>
          <w:p w14:paraId="7BBA8240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D23BD72" w14:textId="3B9CF16D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1559" w:type="dxa"/>
          </w:tcPr>
          <w:p w14:paraId="1F27A358" w14:textId="79C208B2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ever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7C490D">
              <w:rPr>
                <w:rFonts w:ascii="Times New Roman" w:hAnsi="Times New Roman" w:cs="Times New Roman"/>
                <w:sz w:val="18"/>
                <w:szCs w:val="18"/>
              </w:rPr>
              <w:t>sychiatric</w:t>
            </w:r>
            <w:r w:rsidRPr="00C22EA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D6CF7" w:rsidRPr="00100AA9">
              <w:rPr>
                <w:rFonts w:ascii="Times New Roman" w:hAnsi="Times New Roman" w:cs="Times New Roman"/>
                <w:sz w:val="18"/>
                <w:szCs w:val="18"/>
              </w:rPr>
              <w:t>symptom</w:t>
            </w:r>
          </w:p>
        </w:tc>
        <w:tc>
          <w:tcPr>
            <w:tcW w:w="1134" w:type="dxa"/>
          </w:tcPr>
          <w:p w14:paraId="4214C62C" w14:textId="62E92112" w:rsidR="008C20A9" w:rsidRPr="00C54480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4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ain MRI</w:t>
            </w:r>
          </w:p>
          <w:p w14:paraId="4EB23425" w14:textId="7D88C240" w:rsidR="008C20A9" w:rsidRPr="00C54480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tchy </w:t>
            </w:r>
            <w:r w:rsidR="007A1E50" w:rsidRPr="004C62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</w:t>
            </w:r>
            <w:r w:rsidR="007A1E50" w:rsidRPr="00BC1A5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A1E50">
              <w:rPr>
                <w:rFonts w:ascii="Times New Roman" w:hAnsi="Times New Roman" w:cs="Times New Roman" w:hint="eastAsia"/>
                <w:sz w:val="18"/>
                <w:szCs w:val="18"/>
              </w:rPr>
              <w:t>WI</w:t>
            </w:r>
            <w:r w:rsidR="007A1E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7A1E50">
              <w:rPr>
                <w:rFonts w:ascii="Times New Roman" w:hAnsi="Times New Roman" w:cs="Times New Roman" w:hint="eastAsia"/>
                <w:sz w:val="18"/>
                <w:szCs w:val="18"/>
              </w:rPr>
              <w:t>FLAI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C625C">
              <w:rPr>
                <w:rFonts w:ascii="Times New Roman" w:hAnsi="Times New Roman" w:cs="Times New Roman"/>
                <w:sz w:val="18"/>
                <w:szCs w:val="18"/>
              </w:rPr>
              <w:t>hyperintens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C625C">
              <w:rPr>
                <w:rFonts w:ascii="Times New Roman" w:hAnsi="Times New Roman" w:cs="Times New Roman"/>
                <w:sz w:val="18"/>
                <w:szCs w:val="18"/>
              </w:rPr>
              <w:t>lesi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bilateral </w:t>
            </w:r>
            <w:r w:rsidRPr="00C22EAA">
              <w:rPr>
                <w:rFonts w:ascii="Times New Roman" w:hAnsi="Times New Roman" w:cs="Times New Roman"/>
                <w:sz w:val="18"/>
                <w:szCs w:val="18"/>
              </w:rPr>
              <w:t>tempo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2EAA">
              <w:rPr>
                <w:rFonts w:ascii="Times New Roman" w:hAnsi="Times New Roman" w:cs="Times New Roman"/>
                <w:sz w:val="18"/>
                <w:szCs w:val="18"/>
              </w:rPr>
              <w:t>lobe</w:t>
            </w:r>
            <w:r w:rsidR="00917310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6" w:type="dxa"/>
          </w:tcPr>
          <w:p w14:paraId="48E157E8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NM</w:t>
            </w:r>
          </w:p>
          <w:p w14:paraId="25874CBB" w14:textId="77777777" w:rsidR="008C20A9" w:rsidRPr="002131C3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7" w:type="dxa"/>
            <w:gridSpan w:val="2"/>
          </w:tcPr>
          <w:p w14:paraId="07F6415E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  <w:p w14:paraId="52975AE1" w14:textId="0D365DB6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GS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N)</w:t>
            </w:r>
          </w:p>
        </w:tc>
        <w:tc>
          <w:tcPr>
            <w:tcW w:w="850" w:type="dxa"/>
          </w:tcPr>
          <w:p w14:paraId="13864561" w14:textId="79B5C92F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13" w:type="dxa"/>
          </w:tcPr>
          <w:p w14:paraId="4DF40782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  <w:p w14:paraId="21205356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5D0F4BF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  <w:p w14:paraId="7029CD73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</w:tcPr>
          <w:p w14:paraId="5C4A1A27" w14:textId="77777777" w:rsidR="008C20A9" w:rsidRPr="00912AF5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AF5">
              <w:rPr>
                <w:rFonts w:ascii="Times New Roman" w:hAnsi="Times New Roman" w:cs="Times New Roman"/>
                <w:sz w:val="18"/>
                <w:szCs w:val="18"/>
              </w:rPr>
              <w:t>Serum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912A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EBBB25C" w14:textId="21DA310C" w:rsidR="008C20A9" w:rsidRPr="00912AF5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SF(NM)</w:t>
            </w:r>
          </w:p>
        </w:tc>
        <w:tc>
          <w:tcPr>
            <w:tcW w:w="1596" w:type="dxa"/>
          </w:tcPr>
          <w:p w14:paraId="4A985BE5" w14:textId="77777777" w:rsidR="008C20A9" w:rsidRPr="00936607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607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936607"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  <w:r w:rsidRPr="00936607"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520A456B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607">
              <w:rPr>
                <w:rFonts w:ascii="Times New Roman" w:hAnsi="Times New Roman" w:cs="Times New Roman" w:hint="eastAsia"/>
                <w:sz w:val="18"/>
                <w:szCs w:val="18"/>
              </w:rPr>
              <w:t>CSF(N)</w:t>
            </w:r>
          </w:p>
          <w:p w14:paraId="51B63762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6F1602EB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HD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3A7AE489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1C00">
              <w:rPr>
                <w:rFonts w:ascii="Times New Roman" w:hAnsi="Times New Roman" w:cs="Times New Roman"/>
                <w:sz w:val="18"/>
                <w:szCs w:val="18"/>
              </w:rPr>
              <w:t>IV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179E3CA8" w14:textId="77777777" w:rsidR="008C20A9" w:rsidRPr="00861C00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89A730" w14:textId="77777777" w:rsidR="008C20A9" w:rsidRPr="00861C00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 </w:t>
            </w:r>
            <w:proofErr w:type="spellStart"/>
            <w:r w:rsidRPr="00861C00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61C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56777AC6" w14:textId="37DFB215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0d </w:t>
            </w:r>
            <w:proofErr w:type="spellStart"/>
            <w:r w:rsidRPr="00861C00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61C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C20A9" w:rsidRPr="003C27AA" w14:paraId="3B7B763D" w14:textId="77777777" w:rsidTr="00856E89">
        <w:tc>
          <w:tcPr>
            <w:tcW w:w="1271" w:type="dxa"/>
          </w:tcPr>
          <w:p w14:paraId="1BBF9AB6" w14:textId="7B5DEEF6" w:rsidR="008C20A9" w:rsidRPr="00C546B2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se </w:t>
            </w:r>
            <w:r w:rsidR="00AF09D1"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  <w:p w14:paraId="209EEBBF" w14:textId="77777777" w:rsidR="008C20A9" w:rsidRPr="00986E9F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E9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986E9F">
              <w:rPr>
                <w:rFonts w:ascii="Times New Roman" w:hAnsi="Times New Roman" w:cs="Times New Roman"/>
                <w:sz w:val="18"/>
                <w:szCs w:val="18"/>
              </w:rPr>
              <w:t>2/M</w:t>
            </w:r>
          </w:p>
          <w:p w14:paraId="617F92FF" w14:textId="7821978A" w:rsidR="008C20A9" w:rsidRDefault="00E100F4" w:rsidP="008C20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</w:t>
            </w:r>
            <w:r w:rsidRPr="00E100F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tibody-negative AIE</w:t>
            </w:r>
          </w:p>
          <w:p w14:paraId="763735F9" w14:textId="77777777" w:rsidR="008C20A9" w:rsidRDefault="008C20A9" w:rsidP="008C20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F1E7C88" w14:textId="77777777" w:rsidR="008C20A9" w:rsidRDefault="008C20A9" w:rsidP="008C20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D1E68BD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F9C369D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304D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  <w:p w14:paraId="52A4F83F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6E7EA44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  <w:p w14:paraId="1DD45DB5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71BB3E7" w14:textId="14C4007A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ver, c</w:t>
            </w:r>
            <w:r w:rsidRPr="00DA475F">
              <w:rPr>
                <w:rFonts w:ascii="Times New Roman" w:hAnsi="Times New Roman" w:cs="Times New Roman"/>
                <w:sz w:val="18"/>
                <w:szCs w:val="18"/>
              </w:rPr>
              <w:t xml:space="preserve">onsciousnes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7C490D">
              <w:rPr>
                <w:rFonts w:ascii="Times New Roman" w:hAnsi="Times New Roman" w:cs="Times New Roman"/>
                <w:sz w:val="18"/>
                <w:szCs w:val="18"/>
              </w:rPr>
              <w:t>sychiatr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2EAA">
              <w:rPr>
                <w:rFonts w:ascii="Times New Roman" w:hAnsi="Times New Roman" w:cs="Times New Roman"/>
                <w:sz w:val="18"/>
                <w:szCs w:val="18"/>
              </w:rPr>
              <w:t>disorder</w:t>
            </w:r>
            <w:r w:rsidR="005945CD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</w:tcPr>
          <w:p w14:paraId="0CA34AE5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4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ain MRI</w:t>
            </w:r>
          </w:p>
          <w:p w14:paraId="6F7CEE15" w14:textId="77777777" w:rsidR="008C20A9" w:rsidRPr="009C5D7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5D79"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  <w:r w:rsidRPr="009C5D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6C692FE" w14:textId="57D008A9" w:rsidR="008C20A9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75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DA47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/CT</w:t>
            </w:r>
          </w:p>
          <w:p w14:paraId="7CD1AC3C" w14:textId="2B01DB63" w:rsidR="008C20A9" w:rsidRPr="00C54480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62553">
              <w:rPr>
                <w:rFonts w:ascii="Times New Roman" w:hAnsi="Times New Roman" w:cs="Times New Roman"/>
                <w:sz w:val="18"/>
                <w:szCs w:val="18"/>
              </w:rPr>
              <w:t>educed</w:t>
            </w:r>
            <w:r w:rsidRPr="006625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662553">
              <w:rPr>
                <w:rFonts w:ascii="Times New Roman" w:hAnsi="Times New Roman" w:cs="Times New Roman"/>
                <w:sz w:val="18"/>
                <w:szCs w:val="18"/>
              </w:rPr>
              <w:t>FDG uptak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b</w:t>
            </w:r>
            <w:r w:rsidRPr="00662553">
              <w:rPr>
                <w:rFonts w:ascii="Times New Roman" w:hAnsi="Times New Roman" w:cs="Times New Roman"/>
                <w:sz w:val="18"/>
                <w:szCs w:val="18"/>
              </w:rPr>
              <w:t>ilateral frontal, parietal, occipital, and temporal lob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62553">
              <w:rPr>
                <w:rFonts w:ascii="Times New Roman" w:hAnsi="Times New Roman" w:cs="Times New Roman"/>
                <w:sz w:val="18"/>
                <w:szCs w:val="18"/>
              </w:rPr>
              <w:t xml:space="preserve"> mild elevation of TSPO binding in the medial aspect of bilateral temporal lobes</w:t>
            </w:r>
          </w:p>
        </w:tc>
        <w:tc>
          <w:tcPr>
            <w:tcW w:w="1116" w:type="dxa"/>
          </w:tcPr>
          <w:p w14:paraId="014A38E4" w14:textId="77777777" w:rsidR="008C20A9" w:rsidRPr="009C5D79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5D7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</w:t>
            </w:r>
            <w:r w:rsidRPr="009C5D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</w:t>
            </w:r>
          </w:p>
          <w:p w14:paraId="177520BA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creased theta activity and sharp waves</w:t>
            </w:r>
          </w:p>
          <w:p w14:paraId="03754542" w14:textId="77777777" w:rsidR="008C20A9" w:rsidRPr="00DA475F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  <w:p w14:paraId="12C97BCD" w14:textId="77777777" w:rsidR="008C20A9" w:rsidRPr="002131C3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7" w:type="dxa"/>
            <w:gridSpan w:val="2"/>
          </w:tcPr>
          <w:p w14:paraId="44EEB11B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569F20A4" w14:textId="140D3CE1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GS(NM)</w:t>
            </w:r>
          </w:p>
        </w:tc>
        <w:tc>
          <w:tcPr>
            <w:tcW w:w="850" w:type="dxa"/>
          </w:tcPr>
          <w:p w14:paraId="31B4241F" w14:textId="5AE53A49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1</w:t>
            </w:r>
          </w:p>
        </w:tc>
        <w:tc>
          <w:tcPr>
            <w:tcW w:w="713" w:type="dxa"/>
          </w:tcPr>
          <w:p w14:paraId="66DA8C5B" w14:textId="26F9E55A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851" w:type="dxa"/>
          </w:tcPr>
          <w:p w14:paraId="694769C1" w14:textId="5BE07793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G</w:t>
            </w:r>
          </w:p>
        </w:tc>
        <w:tc>
          <w:tcPr>
            <w:tcW w:w="1097" w:type="dxa"/>
          </w:tcPr>
          <w:p w14:paraId="4D581FFD" w14:textId="77777777" w:rsidR="008C20A9" w:rsidRPr="00912AF5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AF5">
              <w:rPr>
                <w:rFonts w:ascii="Times New Roman" w:hAnsi="Times New Roman" w:cs="Times New Roman"/>
                <w:sz w:val="18"/>
                <w:szCs w:val="18"/>
              </w:rPr>
              <w:t>Serum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r w:rsidRPr="00912A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3B10420" w14:textId="48D001BB" w:rsidR="008C20A9" w:rsidRPr="00912AF5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SF(NM)</w:t>
            </w:r>
          </w:p>
        </w:tc>
        <w:tc>
          <w:tcPr>
            <w:tcW w:w="1596" w:type="dxa"/>
          </w:tcPr>
          <w:p w14:paraId="6EDF2E16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28B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2A328B"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02F7E2F4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28B">
              <w:rPr>
                <w:rFonts w:ascii="Times New Roman" w:hAnsi="Times New Roman" w:cs="Times New Roman" w:hint="eastAsia"/>
                <w:sz w:val="18"/>
                <w:szCs w:val="18"/>
              </w:rPr>
              <w:t>CS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7ACA5FE9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F838DB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40CE7378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D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4B309CE2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1C00">
              <w:rPr>
                <w:rFonts w:ascii="Times New Roman" w:hAnsi="Times New Roman" w:cs="Times New Roman"/>
                <w:sz w:val="18"/>
                <w:szCs w:val="18"/>
              </w:rPr>
              <w:t>IV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EB00C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2FF5F39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00C7">
              <w:rPr>
                <w:rFonts w:ascii="Times New Roman" w:hAnsi="Times New Roman" w:cs="Times New Roman"/>
                <w:sz w:val="18"/>
                <w:szCs w:val="18"/>
              </w:rPr>
              <w:t>LMWH</w:t>
            </w:r>
          </w:p>
          <w:p w14:paraId="39F4CE5F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53EF">
              <w:rPr>
                <w:rFonts w:ascii="Times New Roman" w:hAnsi="Times New Roman" w:cs="Times New Roman"/>
                <w:sz w:val="18"/>
                <w:szCs w:val="18"/>
              </w:rPr>
              <w:t>Antiepilepti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D953EF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herapy</w:t>
            </w:r>
          </w:p>
          <w:p w14:paraId="7F9DE2FB" w14:textId="77777777" w:rsidR="008C20A9" w:rsidRPr="00861C00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19BA88" w14:textId="77777777" w:rsidR="008C20A9" w:rsidRPr="00861C00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 </w:t>
            </w:r>
            <w:proofErr w:type="spellStart"/>
            <w:r w:rsidRPr="00861C00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</w:t>
            </w:r>
          </w:p>
          <w:p w14:paraId="15AA25DE" w14:textId="6115DD4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0d </w:t>
            </w:r>
            <w:proofErr w:type="spellStart"/>
            <w:r w:rsidRPr="00861C00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61C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C20A9" w:rsidRPr="003C27AA" w14:paraId="3B96999C" w14:textId="77777777" w:rsidTr="00856E89">
        <w:tc>
          <w:tcPr>
            <w:tcW w:w="1271" w:type="dxa"/>
          </w:tcPr>
          <w:p w14:paraId="1ED6DFE3" w14:textId="11886D41" w:rsidR="008C20A9" w:rsidRPr="00C546B2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se </w:t>
            </w:r>
            <w:r w:rsidR="00AF09D1"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  <w:p w14:paraId="3457BAF1" w14:textId="77777777" w:rsidR="008C20A9" w:rsidRPr="00A87674" w:rsidRDefault="008C20A9" w:rsidP="008C20A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767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A876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/</w:t>
            </w:r>
            <w:r w:rsidRPr="00A8767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  <w:p w14:paraId="24AB813A" w14:textId="77777777" w:rsidR="008C20A9" w:rsidRDefault="008C20A9" w:rsidP="008C20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8767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 xml:space="preserve">Limbic </w:t>
            </w:r>
          </w:p>
          <w:p w14:paraId="62894118" w14:textId="77777777" w:rsidR="008C20A9" w:rsidRPr="00A87674" w:rsidRDefault="008C20A9" w:rsidP="008C20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8767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ncephalitis</w:t>
            </w:r>
          </w:p>
          <w:p w14:paraId="6A24E1BE" w14:textId="445CD13E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6CAE474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304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T-PCR</w:t>
            </w:r>
          </w:p>
          <w:p w14:paraId="00AB021F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7D19C8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F538DA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192BC38" w14:textId="4952E22D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3d</w:t>
            </w:r>
          </w:p>
        </w:tc>
        <w:tc>
          <w:tcPr>
            <w:tcW w:w="1559" w:type="dxa"/>
          </w:tcPr>
          <w:p w14:paraId="454B6C96" w14:textId="7FE9E8B9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ver, c</w:t>
            </w:r>
            <w:r w:rsidRPr="00DA475F">
              <w:rPr>
                <w:rFonts w:ascii="Times New Roman" w:hAnsi="Times New Roman" w:cs="Times New Roman"/>
                <w:sz w:val="18"/>
                <w:szCs w:val="18"/>
              </w:rPr>
              <w:t xml:space="preserve">onsciousnes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p</w:t>
            </w:r>
            <w:r w:rsidRPr="007C490D">
              <w:rPr>
                <w:rFonts w:ascii="Times New Roman" w:hAnsi="Times New Roman" w:cs="Times New Roman"/>
                <w:sz w:val="18"/>
                <w:szCs w:val="18"/>
              </w:rPr>
              <w:t>sychiatr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2EAA">
              <w:rPr>
                <w:rFonts w:ascii="Times New Roman" w:hAnsi="Times New Roman" w:cs="Times New Roman"/>
                <w:sz w:val="18"/>
                <w:szCs w:val="18"/>
              </w:rPr>
              <w:t>disorder</w:t>
            </w:r>
            <w:r w:rsidR="005945CD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</w:tcPr>
          <w:p w14:paraId="3BC68091" w14:textId="6C5D714A" w:rsidR="008C20A9" w:rsidRPr="00A87674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76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Brain MRI</w:t>
            </w:r>
          </w:p>
          <w:p w14:paraId="799191D4" w14:textId="56A4E3E5" w:rsidR="008C20A9" w:rsidRPr="00C54480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EF6DE3">
              <w:rPr>
                <w:rFonts w:ascii="Times New Roman" w:hAnsi="Times New Roman" w:cs="Times New Roman"/>
                <w:sz w:val="18"/>
                <w:szCs w:val="18"/>
              </w:rPr>
              <w:t xml:space="preserve">yrus-like </w:t>
            </w:r>
            <w:r w:rsidR="007A1E50" w:rsidRPr="004C62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</w:t>
            </w:r>
            <w:r w:rsidR="007A1E50" w:rsidRPr="00BC1A5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A1E50">
              <w:rPr>
                <w:rFonts w:ascii="Times New Roman" w:hAnsi="Times New Roman" w:cs="Times New Roman" w:hint="eastAsia"/>
                <w:sz w:val="18"/>
                <w:szCs w:val="18"/>
              </w:rPr>
              <w:t>WI</w:t>
            </w:r>
            <w:r w:rsidR="007A1E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7A1E5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lair </w:t>
            </w:r>
            <w:r w:rsidRPr="004C625C">
              <w:rPr>
                <w:rFonts w:ascii="Times New Roman" w:hAnsi="Times New Roman" w:cs="Times New Roman"/>
                <w:sz w:val="18"/>
                <w:szCs w:val="18"/>
              </w:rPr>
              <w:t>hyperintens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esions with s</w:t>
            </w:r>
            <w:r w:rsidRPr="00EF6DE3">
              <w:rPr>
                <w:rFonts w:ascii="Times New Roman" w:hAnsi="Times New Roman" w:cs="Times New Roman"/>
                <w:sz w:val="18"/>
                <w:szCs w:val="18"/>
              </w:rPr>
              <w:t>welling corte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F6DE3">
              <w:rPr>
                <w:rFonts w:ascii="Times New Roman" w:hAnsi="Times New Roman" w:cs="Times New Roman"/>
                <w:sz w:val="18"/>
                <w:szCs w:val="18"/>
              </w:rPr>
              <w:t>left tempo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EF6DE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16" w:type="dxa"/>
          </w:tcPr>
          <w:p w14:paraId="11879A36" w14:textId="77777777" w:rsidR="008C20A9" w:rsidRPr="007F12DE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12D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E</w:t>
            </w:r>
            <w:r w:rsidRPr="007F12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</w:t>
            </w:r>
          </w:p>
          <w:p w14:paraId="1A33B2AE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owing</w:t>
            </w:r>
          </w:p>
          <w:p w14:paraId="60945BF6" w14:textId="4C5A855E" w:rsidR="008C20A9" w:rsidRPr="002131C3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background, increased theta activity and sharp wave</w:t>
            </w:r>
          </w:p>
        </w:tc>
        <w:tc>
          <w:tcPr>
            <w:tcW w:w="727" w:type="dxa"/>
            <w:gridSpan w:val="2"/>
          </w:tcPr>
          <w:p w14:paraId="47BB3DEA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3698E693" w14:textId="754320E2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GS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NM)</w:t>
            </w:r>
          </w:p>
        </w:tc>
        <w:tc>
          <w:tcPr>
            <w:tcW w:w="850" w:type="dxa"/>
          </w:tcPr>
          <w:p w14:paraId="22D2790F" w14:textId="2B516701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713" w:type="dxa"/>
          </w:tcPr>
          <w:p w14:paraId="7F7AFE40" w14:textId="6CE9503A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851" w:type="dxa"/>
          </w:tcPr>
          <w:p w14:paraId="2C78DA3B" w14:textId="4DB7AA1F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487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1097" w:type="dxa"/>
          </w:tcPr>
          <w:p w14:paraId="1A063437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  <w:p w14:paraId="3358E260" w14:textId="77777777" w:rsidR="008C20A9" w:rsidRPr="00912AF5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7B0DEA5C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28B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2A328B"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5FE4B718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28B">
              <w:rPr>
                <w:rFonts w:ascii="Times New Roman" w:hAnsi="Times New Roman" w:cs="Times New Roman" w:hint="eastAsia"/>
                <w:sz w:val="18"/>
                <w:szCs w:val="18"/>
              </w:rPr>
              <w:t>CS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73F147A7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6450EE4E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3E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MX</w:t>
            </w:r>
          </w:p>
          <w:p w14:paraId="0FD31755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033">
              <w:rPr>
                <w:rFonts w:ascii="Times New Roman" w:hAnsi="Times New Roman" w:cs="Times New Roman"/>
                <w:sz w:val="18"/>
                <w:szCs w:val="18"/>
              </w:rPr>
              <w:t>Ganciclovir</w:t>
            </w:r>
          </w:p>
          <w:p w14:paraId="3032C80F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53E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zvudine</w:t>
            </w:r>
            <w:proofErr w:type="spellEnd"/>
          </w:p>
          <w:p w14:paraId="2731B96C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D953EF">
              <w:rPr>
                <w:rFonts w:ascii="Times New Roman" w:hAnsi="Times New Roman" w:cs="Times New Roman"/>
                <w:sz w:val="18"/>
                <w:szCs w:val="18"/>
              </w:rPr>
              <w:t>ntiepileptic</w:t>
            </w:r>
          </w:p>
          <w:p w14:paraId="39A33322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erapy</w:t>
            </w:r>
          </w:p>
          <w:p w14:paraId="44ED8375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D8ECC1" w14:textId="77777777" w:rsidR="008C20A9" w:rsidRPr="00861C00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 </w:t>
            </w:r>
            <w:proofErr w:type="spellStart"/>
            <w:r w:rsidRPr="00861C00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</w:t>
            </w:r>
          </w:p>
          <w:p w14:paraId="0A56B627" w14:textId="2AFF8C5E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0d </w:t>
            </w:r>
            <w:proofErr w:type="spellStart"/>
            <w:r w:rsidRPr="00861C00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</w:tr>
      <w:tr w:rsidR="008C20A9" w:rsidRPr="003C27AA" w14:paraId="66B62566" w14:textId="77777777" w:rsidTr="00856E89">
        <w:tc>
          <w:tcPr>
            <w:tcW w:w="1271" w:type="dxa"/>
          </w:tcPr>
          <w:p w14:paraId="28B8CD57" w14:textId="6A1224C3" w:rsidR="008C20A9" w:rsidRPr="00C546B2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se </w:t>
            </w:r>
            <w:r w:rsidR="00AF09D1"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  <w:p w14:paraId="54AA3841" w14:textId="77777777" w:rsidR="008C20A9" w:rsidRPr="007713AC" w:rsidRDefault="008C20A9" w:rsidP="008C20A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13A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7713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/M</w:t>
            </w:r>
          </w:p>
          <w:p w14:paraId="213CF18D" w14:textId="77777777" w:rsidR="008C20A9" w:rsidRDefault="008C20A9" w:rsidP="008C20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8767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Limbic </w:t>
            </w:r>
          </w:p>
          <w:p w14:paraId="3A0B8331" w14:textId="77777777" w:rsidR="008C20A9" w:rsidRPr="00A87674" w:rsidRDefault="008C20A9" w:rsidP="008C20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8767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ncephalitis</w:t>
            </w:r>
          </w:p>
          <w:p w14:paraId="40654E8B" w14:textId="77777777" w:rsidR="008C20A9" w:rsidRDefault="008C20A9" w:rsidP="008C20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98306BD" w14:textId="77777777" w:rsidR="008C20A9" w:rsidRDefault="008C20A9" w:rsidP="008C20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7217FE4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2A624C8" w14:textId="77777777" w:rsidR="008C20A9" w:rsidRPr="003D0124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304D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  <w:p w14:paraId="3ADDAEE6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34298B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B2A798F" w14:textId="658B87C5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559" w:type="dxa"/>
          </w:tcPr>
          <w:p w14:paraId="67864866" w14:textId="101B3D3B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ver,</w:t>
            </w:r>
            <w:r w:rsidR="00FD6CF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7C490D">
              <w:rPr>
                <w:rFonts w:ascii="Times New Roman" w:hAnsi="Times New Roman" w:cs="Times New Roman"/>
                <w:sz w:val="18"/>
                <w:szCs w:val="18"/>
              </w:rPr>
              <w:t>sychiatr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5431">
              <w:rPr>
                <w:rFonts w:ascii="Times New Roman" w:hAnsi="Times New Roman" w:cs="Times New Roman"/>
                <w:sz w:val="18"/>
                <w:szCs w:val="18"/>
              </w:rPr>
              <w:t xml:space="preserve">cognitive </w:t>
            </w:r>
            <w:r w:rsidRPr="00C22EAA">
              <w:rPr>
                <w:rFonts w:ascii="Times New Roman" w:hAnsi="Times New Roman" w:cs="Times New Roman"/>
                <w:sz w:val="18"/>
                <w:szCs w:val="18"/>
              </w:rPr>
              <w:t>disorder</w:t>
            </w:r>
            <w:r w:rsidR="005945CD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76DB5604" w14:textId="27C31055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767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</w:t>
            </w:r>
            <w:r w:rsidRPr="00A876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in MRI</w:t>
            </w:r>
            <w:r w:rsidRPr="006354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7A1E50" w:rsidRPr="004C625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7A1E50" w:rsidRPr="00BC1A5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A1E50">
              <w:rPr>
                <w:rFonts w:ascii="Times New Roman" w:hAnsi="Times New Roman" w:cs="Times New Roman" w:hint="eastAsia"/>
                <w:sz w:val="18"/>
                <w:szCs w:val="18"/>
              </w:rPr>
              <w:t>WI</w:t>
            </w:r>
            <w:r w:rsidR="007A1E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5431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6354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7A1E50">
              <w:rPr>
                <w:rFonts w:ascii="Times New Roman" w:hAnsi="Times New Roman" w:cs="Times New Roman" w:hint="eastAsia"/>
                <w:sz w:val="18"/>
                <w:szCs w:val="18"/>
              </w:rPr>
              <w:t>LAI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C625C">
              <w:rPr>
                <w:rFonts w:ascii="Times New Roman" w:hAnsi="Times New Roman" w:cs="Times New Roman"/>
                <w:sz w:val="18"/>
                <w:szCs w:val="18"/>
              </w:rPr>
              <w:t>hyperintens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esions</w:t>
            </w:r>
            <w:r w:rsidRPr="006354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 w:rsidRPr="00906513">
              <w:rPr>
                <w:rFonts w:ascii="Times New Roman" w:hAnsi="Times New Roman" w:cs="Times New Roman"/>
                <w:sz w:val="18"/>
                <w:szCs w:val="18"/>
              </w:rPr>
              <w:t>bilateral hippocamp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577FDE3F" w14:textId="1F170220" w:rsidR="008C20A9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7CF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7E7C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/CT</w:t>
            </w:r>
          </w:p>
          <w:p w14:paraId="5F7E0E65" w14:textId="77777777" w:rsidR="008C20A9" w:rsidRPr="0083066F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62553">
              <w:rPr>
                <w:rFonts w:ascii="Times New Roman" w:hAnsi="Times New Roman" w:cs="Times New Roman"/>
                <w:sz w:val="18"/>
                <w:szCs w:val="18"/>
              </w:rPr>
              <w:t>educed</w:t>
            </w:r>
            <w:r w:rsidRPr="006625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662553">
              <w:rPr>
                <w:rFonts w:ascii="Times New Roman" w:hAnsi="Times New Roman" w:cs="Times New Roman"/>
                <w:sz w:val="18"/>
                <w:szCs w:val="18"/>
              </w:rPr>
              <w:t>FDG uptak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b</w:t>
            </w:r>
            <w:r w:rsidRPr="00662553">
              <w:rPr>
                <w:rFonts w:ascii="Times New Roman" w:hAnsi="Times New Roman" w:cs="Times New Roman"/>
                <w:sz w:val="18"/>
                <w:szCs w:val="18"/>
              </w:rPr>
              <w:t>ilater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3066F">
              <w:rPr>
                <w:rFonts w:ascii="Times New Roman" w:hAnsi="Times New Roman" w:cs="Times New Roman"/>
                <w:sz w:val="18"/>
                <w:szCs w:val="18"/>
              </w:rPr>
              <w:t xml:space="preserve">cerebral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nd </w:t>
            </w:r>
            <w:r w:rsidRPr="0083066F">
              <w:rPr>
                <w:rFonts w:ascii="Times New Roman" w:hAnsi="Times New Roman" w:cs="Times New Roman"/>
                <w:sz w:val="18"/>
                <w:szCs w:val="18"/>
              </w:rPr>
              <w:t>cerebellar cortex</w:t>
            </w:r>
          </w:p>
          <w:p w14:paraId="25946F03" w14:textId="01FB2E09" w:rsidR="008C20A9" w:rsidRPr="00C54480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16FA">
              <w:rPr>
                <w:rFonts w:ascii="Times New Roman" w:hAnsi="Times New Roman" w:cs="Times New Roman" w:hint="eastAsia"/>
                <w:sz w:val="18"/>
                <w:szCs w:val="18"/>
              </w:rPr>
              <w:t>TSPO PET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</w:tc>
        <w:tc>
          <w:tcPr>
            <w:tcW w:w="1116" w:type="dxa"/>
          </w:tcPr>
          <w:p w14:paraId="1C21AD9E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7CF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</w:t>
            </w:r>
            <w:r w:rsidRPr="007E7C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</w:t>
            </w:r>
          </w:p>
          <w:p w14:paraId="4A738687" w14:textId="530E4F88" w:rsidR="008C20A9" w:rsidRPr="002131C3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creased theta activity</w:t>
            </w:r>
          </w:p>
        </w:tc>
        <w:tc>
          <w:tcPr>
            <w:tcW w:w="727" w:type="dxa"/>
            <w:gridSpan w:val="2"/>
          </w:tcPr>
          <w:p w14:paraId="670DE9AC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  <w:p w14:paraId="4CFCCAF9" w14:textId="1BCA6073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GS(N)</w:t>
            </w:r>
          </w:p>
        </w:tc>
        <w:tc>
          <w:tcPr>
            <w:tcW w:w="850" w:type="dxa"/>
          </w:tcPr>
          <w:p w14:paraId="19039BCF" w14:textId="3DE2E402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13" w:type="dxa"/>
          </w:tcPr>
          <w:p w14:paraId="3A7D1683" w14:textId="4451FE76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</w:p>
        </w:tc>
        <w:tc>
          <w:tcPr>
            <w:tcW w:w="851" w:type="dxa"/>
          </w:tcPr>
          <w:p w14:paraId="6BD56FE9" w14:textId="189BD7A0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</w:p>
        </w:tc>
        <w:tc>
          <w:tcPr>
            <w:tcW w:w="1097" w:type="dxa"/>
          </w:tcPr>
          <w:p w14:paraId="7633330E" w14:textId="2DABD80A" w:rsidR="008C20A9" w:rsidRPr="00912AF5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</w:p>
        </w:tc>
        <w:tc>
          <w:tcPr>
            <w:tcW w:w="1596" w:type="dxa"/>
          </w:tcPr>
          <w:p w14:paraId="348BB2FA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28B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2A328B"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6E5DF543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28B">
              <w:rPr>
                <w:rFonts w:ascii="Times New Roman" w:hAnsi="Times New Roman" w:cs="Times New Roman" w:hint="eastAsia"/>
                <w:sz w:val="18"/>
                <w:szCs w:val="18"/>
              </w:rPr>
              <w:t>CS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253A9234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25970061" w14:textId="77777777" w:rsidR="008C20A9" w:rsidRPr="007E7CF8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CF8">
              <w:rPr>
                <w:rFonts w:ascii="Times New Roman" w:hAnsi="Times New Roman" w:cs="Times New Roman" w:hint="eastAsia"/>
                <w:sz w:val="18"/>
                <w:szCs w:val="18"/>
              </w:rPr>
              <w:t>IVIG</w:t>
            </w:r>
            <w:r w:rsidRPr="007E7C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CF65897" w14:textId="77777777" w:rsidR="008C20A9" w:rsidRPr="007E7CF8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CF8">
              <w:rPr>
                <w:rFonts w:ascii="Times New Roman" w:hAnsi="Times New Roman" w:cs="Times New Roman" w:hint="eastAsia"/>
                <w:sz w:val="18"/>
                <w:szCs w:val="18"/>
              </w:rPr>
              <w:t>MP</w:t>
            </w:r>
            <w:r w:rsidRPr="007E7C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1B15A0C" w14:textId="77777777" w:rsidR="008C20A9" w:rsidRDefault="008C20A9" w:rsidP="008C20A9">
            <w:pPr>
              <w:rPr>
                <w:rFonts w:ascii="微软雅黑" w:eastAsia="微软雅黑" w:hAnsi="微软雅黑" w:cs="Times New Roman" w:hint="eastAsia"/>
                <w:sz w:val="18"/>
                <w:szCs w:val="18"/>
              </w:rPr>
            </w:pPr>
          </w:p>
          <w:p w14:paraId="0BD832E3" w14:textId="77777777" w:rsidR="008C20A9" w:rsidRPr="00720B64" w:rsidRDefault="008C20A9" w:rsidP="008C20A9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20B64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M </w:t>
            </w:r>
            <w:proofErr w:type="spellStart"/>
            <w:r w:rsidRPr="00720B64">
              <w:rPr>
                <w:rFonts w:ascii="Times New Roman" w:eastAsia="微软雅黑" w:hAnsi="Times New Roman" w:cs="Times New Roman"/>
                <w:sz w:val="18"/>
                <w:szCs w:val="18"/>
              </w:rPr>
              <w:t>mRS</w:t>
            </w:r>
            <w:proofErr w:type="spellEnd"/>
            <w:r w:rsidRPr="00720B64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3</w:t>
            </w:r>
          </w:p>
          <w:p w14:paraId="0024EE9C" w14:textId="77777777" w:rsidR="008C20A9" w:rsidRPr="00720B64" w:rsidRDefault="008C20A9" w:rsidP="008C20A9">
            <w:pPr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20B64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90d </w:t>
            </w:r>
            <w:proofErr w:type="spellStart"/>
            <w:r w:rsidRPr="00720B64">
              <w:rPr>
                <w:rFonts w:ascii="Times New Roman" w:eastAsia="微软雅黑" w:hAnsi="Times New Roman" w:cs="Times New Roman"/>
                <w:sz w:val="18"/>
                <w:szCs w:val="18"/>
              </w:rPr>
              <w:t>mRS</w:t>
            </w:r>
            <w:proofErr w:type="spellEnd"/>
            <w:r w:rsidRPr="00720B64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1</w:t>
            </w:r>
          </w:p>
          <w:p w14:paraId="5307A0F1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4945" w:rsidRPr="003C27AA" w14:paraId="29C09CE7" w14:textId="77777777" w:rsidTr="00856E89">
        <w:tc>
          <w:tcPr>
            <w:tcW w:w="13952" w:type="dxa"/>
            <w:gridSpan w:val="14"/>
          </w:tcPr>
          <w:p w14:paraId="35D7901E" w14:textId="260F7BAC" w:rsidR="009C4945" w:rsidRPr="00C54480" w:rsidRDefault="008C20A9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ther</w:t>
            </w:r>
            <w:r w:rsidR="004B1EC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="004B1EC3" w:rsidRPr="004B1EC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ncephalopathy</w:t>
            </w:r>
            <w:r w:rsidR="004B1EC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/e</w:t>
            </w:r>
            <w:r w:rsidR="009C4945" w:rsidRPr="00583C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cephalitis</w:t>
            </w:r>
          </w:p>
        </w:tc>
      </w:tr>
      <w:tr w:rsidR="009C4945" w:rsidRPr="003C27AA" w14:paraId="5EA9E970" w14:textId="77777777" w:rsidTr="00856E89">
        <w:tc>
          <w:tcPr>
            <w:tcW w:w="1271" w:type="dxa"/>
          </w:tcPr>
          <w:p w14:paraId="5D5000C4" w14:textId="2BD56422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se </w:t>
            </w:r>
            <w:r w:rsidR="00AF09D1"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  <w:p w14:paraId="613A378B" w14:textId="77777777" w:rsidR="009C4945" w:rsidRPr="00986E9F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E9F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6</w:t>
            </w:r>
            <w:r w:rsidRPr="00986E9F">
              <w:rPr>
                <w:rFonts w:ascii="Times New Roman" w:hAnsi="Times New Roman" w:cs="Times New Roman"/>
                <w:sz w:val="18"/>
                <w:szCs w:val="18"/>
              </w:rPr>
              <w:t>7/F</w:t>
            </w:r>
          </w:p>
          <w:p w14:paraId="515D2FB2" w14:textId="77777777" w:rsidR="009C4945" w:rsidRDefault="009C4945" w:rsidP="00FD6C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EFBACC2" w14:textId="66D6D67F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A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ntig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 xml:space="preserve">test </w:t>
            </w:r>
          </w:p>
          <w:p w14:paraId="181F7A4D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A39E23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F6671A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DE27BD" w14:textId="77777777" w:rsidR="009C4945" w:rsidRPr="0035304D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9A74896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559" w:type="dxa"/>
          </w:tcPr>
          <w:p w14:paraId="219894E9" w14:textId="785CCAF4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A4F40">
              <w:rPr>
                <w:rFonts w:ascii="Times New Roman" w:hAnsi="Times New Roman" w:cs="Times New Roman"/>
                <w:sz w:val="18"/>
                <w:szCs w:val="18"/>
              </w:rPr>
              <w:t xml:space="preserve">sychiatric </w:t>
            </w:r>
            <w:r w:rsidR="00FD6CF7" w:rsidRPr="00100AA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ymptom</w:t>
            </w:r>
          </w:p>
        </w:tc>
        <w:tc>
          <w:tcPr>
            <w:tcW w:w="1134" w:type="dxa"/>
          </w:tcPr>
          <w:p w14:paraId="75957034" w14:textId="77777777" w:rsidR="009C4945" w:rsidRPr="00283F73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4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Brain MRI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283F73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(N)</w:t>
            </w:r>
          </w:p>
          <w:p w14:paraId="00FE78A0" w14:textId="77777777" w:rsidR="009C4945" w:rsidRPr="00C54480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</w:tcPr>
          <w:p w14:paraId="3D663DCF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3F7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E</w:t>
            </w:r>
            <w:r w:rsidRPr="00283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</w:t>
            </w:r>
          </w:p>
          <w:p w14:paraId="165E0412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creased theta and delta activities </w:t>
            </w:r>
          </w:p>
          <w:p w14:paraId="2FCEEBA0" w14:textId="77777777" w:rsidR="009C4945" w:rsidRPr="00283F73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0321EBC" w14:textId="77777777" w:rsidR="009C4945" w:rsidRPr="00DA475F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27" w:type="dxa"/>
            <w:gridSpan w:val="2"/>
          </w:tcPr>
          <w:p w14:paraId="0DD1E253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</w:t>
            </w:r>
          </w:p>
          <w:p w14:paraId="47E43D54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NGS(NM)</w:t>
            </w:r>
          </w:p>
        </w:tc>
        <w:tc>
          <w:tcPr>
            <w:tcW w:w="850" w:type="dxa"/>
          </w:tcPr>
          <w:p w14:paraId="1A119BAE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13" w:type="dxa"/>
          </w:tcPr>
          <w:p w14:paraId="308E25B9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851" w:type="dxa"/>
          </w:tcPr>
          <w:p w14:paraId="5849F6EF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</w:p>
        </w:tc>
        <w:tc>
          <w:tcPr>
            <w:tcW w:w="1097" w:type="dxa"/>
          </w:tcPr>
          <w:p w14:paraId="289308AA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AF5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  <w:p w14:paraId="2BC0336E" w14:textId="77777777" w:rsidR="009C4945" w:rsidRPr="00912AF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AF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</w:t>
            </w:r>
            <w:r w:rsidRPr="008A2BF9">
              <w:rPr>
                <w:rFonts w:ascii="Times New Roman" w:hAnsi="Times New Roman" w:cs="Times New Roman"/>
                <w:sz w:val="18"/>
                <w:szCs w:val="18"/>
              </w:rPr>
              <w:t>IL-6 11.4</w:t>
            </w:r>
            <w:r w:rsidRPr="00912A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781DC5B" w14:textId="77777777" w:rsidR="009C4945" w:rsidRPr="00912AF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SF(NM)</w:t>
            </w:r>
          </w:p>
        </w:tc>
        <w:tc>
          <w:tcPr>
            <w:tcW w:w="1596" w:type="dxa"/>
          </w:tcPr>
          <w:p w14:paraId="1BEF36EC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28B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S</w:t>
            </w:r>
            <w:r w:rsidRPr="002A328B"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431AC77D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28B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CS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7563D262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118B00DA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1CAC596E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03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anciclovir</w:t>
            </w:r>
          </w:p>
          <w:p w14:paraId="1AEF8736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22E992" w14:textId="77777777" w:rsidR="009C4945" w:rsidRPr="00861C00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 </w:t>
            </w:r>
            <w:proofErr w:type="spellStart"/>
            <w:r w:rsidRPr="00861C00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</w:t>
            </w:r>
          </w:p>
          <w:p w14:paraId="406786C4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0d </w:t>
            </w:r>
            <w:proofErr w:type="spellStart"/>
            <w:r w:rsidRPr="00861C00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</w:tr>
      <w:tr w:rsidR="009C4945" w:rsidRPr="003C27AA" w14:paraId="6663C2EE" w14:textId="77777777" w:rsidTr="00856E89">
        <w:tc>
          <w:tcPr>
            <w:tcW w:w="1271" w:type="dxa"/>
          </w:tcPr>
          <w:p w14:paraId="376D5E88" w14:textId="63C169D6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se </w:t>
            </w:r>
            <w:r w:rsidR="00AF09D1"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</w:p>
          <w:p w14:paraId="79D05002" w14:textId="77777777" w:rsidR="009C4945" w:rsidRPr="00986E9F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E9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86E9F">
              <w:rPr>
                <w:rFonts w:ascii="Times New Roman" w:hAnsi="Times New Roman" w:cs="Times New Roman"/>
                <w:sz w:val="18"/>
                <w:szCs w:val="18"/>
              </w:rPr>
              <w:t>5/M</w:t>
            </w:r>
          </w:p>
          <w:p w14:paraId="07FA477D" w14:textId="77777777" w:rsidR="009C4945" w:rsidRDefault="009C4945" w:rsidP="00FD6C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7954B32" w14:textId="1EAB6DFE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ntig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  <w:p w14:paraId="25728D44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A223D9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4613E0" w14:textId="77777777" w:rsidR="009C4945" w:rsidRPr="0035304D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C753C42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559" w:type="dxa"/>
          </w:tcPr>
          <w:p w14:paraId="68959F8B" w14:textId="10ECAA63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A4F40">
              <w:rPr>
                <w:rFonts w:ascii="Times New Roman" w:hAnsi="Times New Roman" w:cs="Times New Roman"/>
                <w:sz w:val="18"/>
                <w:szCs w:val="18"/>
              </w:rPr>
              <w:t xml:space="preserve">sychiatric </w:t>
            </w:r>
            <w:r w:rsidR="00FD6CF7" w:rsidRPr="00100AA9">
              <w:rPr>
                <w:rFonts w:ascii="Times New Roman" w:hAnsi="Times New Roman" w:cs="Times New Roman"/>
                <w:sz w:val="18"/>
                <w:szCs w:val="18"/>
              </w:rPr>
              <w:t>symptom</w:t>
            </w:r>
          </w:p>
        </w:tc>
        <w:tc>
          <w:tcPr>
            <w:tcW w:w="1134" w:type="dxa"/>
          </w:tcPr>
          <w:p w14:paraId="4F16832B" w14:textId="77777777" w:rsidR="009C4945" w:rsidRPr="000C45A8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4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ain MRI</w:t>
            </w:r>
            <w:r w:rsidRPr="000C45A8"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2DB2E323" w14:textId="77777777" w:rsidR="009C4945" w:rsidRPr="00C54480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</w:tcPr>
          <w:p w14:paraId="42C07960" w14:textId="77777777" w:rsidR="009C4945" w:rsidRPr="0062617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617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</w:t>
            </w:r>
            <w:r w:rsidRPr="006261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</w:t>
            </w:r>
          </w:p>
          <w:p w14:paraId="6CFD3289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creased theta activity</w:t>
            </w:r>
          </w:p>
        </w:tc>
        <w:tc>
          <w:tcPr>
            <w:tcW w:w="727" w:type="dxa"/>
            <w:gridSpan w:val="2"/>
          </w:tcPr>
          <w:p w14:paraId="4888A9BB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3DE43D6E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GS(N)</w:t>
            </w:r>
          </w:p>
        </w:tc>
        <w:tc>
          <w:tcPr>
            <w:tcW w:w="850" w:type="dxa"/>
          </w:tcPr>
          <w:p w14:paraId="78157E46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13" w:type="dxa"/>
          </w:tcPr>
          <w:p w14:paraId="6B9A310C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851" w:type="dxa"/>
          </w:tcPr>
          <w:p w14:paraId="15588FAD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  <w:p w14:paraId="018C8C22" w14:textId="77777777" w:rsidR="009C4945" w:rsidRPr="00C16487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</w:tcPr>
          <w:p w14:paraId="07E8B53E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  <w:p w14:paraId="057DCA8B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45CFEC42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28B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2A328B"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54A7732F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28B">
              <w:rPr>
                <w:rFonts w:ascii="Times New Roman" w:hAnsi="Times New Roman" w:cs="Times New Roman" w:hint="eastAsia"/>
                <w:sz w:val="18"/>
                <w:szCs w:val="18"/>
              </w:rPr>
              <w:t>CS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36FAB415" w14:textId="77777777" w:rsidR="009C4945" w:rsidRPr="002C549F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4ADB5395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D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5B225FAE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D953EF">
              <w:rPr>
                <w:rFonts w:ascii="Times New Roman" w:hAnsi="Times New Roman" w:cs="Times New Roman"/>
                <w:sz w:val="18"/>
                <w:szCs w:val="18"/>
              </w:rPr>
              <w:t>ntiepilepti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herapy</w:t>
            </w:r>
          </w:p>
          <w:p w14:paraId="50BD8D45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E181F6" w14:textId="77777777" w:rsidR="009C4945" w:rsidRPr="00861C00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 </w:t>
            </w:r>
            <w:proofErr w:type="spellStart"/>
            <w:r w:rsidRPr="00861C00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  <w:p w14:paraId="70437170" w14:textId="77777777" w:rsidR="009C4945" w:rsidRPr="00D953EF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0d </w:t>
            </w:r>
            <w:proofErr w:type="spellStart"/>
            <w:r w:rsidRPr="00861C00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</w:t>
            </w:r>
          </w:p>
        </w:tc>
      </w:tr>
      <w:tr w:rsidR="009C4945" w:rsidRPr="003C27AA" w14:paraId="45D66478" w14:textId="77777777" w:rsidTr="00856E89">
        <w:tc>
          <w:tcPr>
            <w:tcW w:w="1271" w:type="dxa"/>
          </w:tcPr>
          <w:p w14:paraId="1C3A1E5F" w14:textId="56E452EF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se </w:t>
            </w:r>
            <w:r w:rsidR="00AF09D1"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  <w:p w14:paraId="7CABEA4A" w14:textId="77777777" w:rsidR="009C4945" w:rsidRPr="00986E9F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E9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86E9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986E9F">
              <w:rPr>
                <w:rFonts w:ascii="Times New Roman" w:hAnsi="Times New Roman" w:cs="Times New Roman" w:hint="eastAsia"/>
                <w:sz w:val="18"/>
                <w:szCs w:val="18"/>
              </w:rPr>
              <w:t>/F</w:t>
            </w:r>
          </w:p>
          <w:p w14:paraId="6A481988" w14:textId="77777777" w:rsidR="009C4945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</w:t>
            </w:r>
            <w:r w:rsidRPr="00E95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instem encephalitis</w:t>
            </w:r>
          </w:p>
          <w:p w14:paraId="3E08D85D" w14:textId="114CC9F6" w:rsidR="009C4945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4613422" w14:textId="46ACFA52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ntig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 xml:space="preserve">test </w:t>
            </w:r>
          </w:p>
          <w:p w14:paraId="501A0013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81BF55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95DEF8" w14:textId="77777777" w:rsidR="009C4945" w:rsidRPr="0035304D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C97A7AE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559" w:type="dxa"/>
          </w:tcPr>
          <w:p w14:paraId="6108CB60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6DDB">
              <w:rPr>
                <w:rFonts w:ascii="Times New Roman" w:hAnsi="Times New Roman" w:cs="Times New Roman"/>
                <w:sz w:val="18"/>
                <w:szCs w:val="18"/>
              </w:rPr>
              <w:t>Ataxi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C6DDB">
              <w:rPr>
                <w:rFonts w:ascii="Times New Roman" w:hAnsi="Times New Roman" w:cs="Times New Roman"/>
                <w:sz w:val="18"/>
                <w:szCs w:val="18"/>
              </w:rPr>
              <w:t>eye movement disorder</w:t>
            </w:r>
          </w:p>
          <w:p w14:paraId="296F03CF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2F1DF30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4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ain MRI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970170"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340BF6C0" w14:textId="77777777" w:rsidR="009C4945" w:rsidRPr="002C549F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05F413" w14:textId="77777777" w:rsidR="009C4945" w:rsidRPr="00C54480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</w:tcPr>
          <w:p w14:paraId="61714BF3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017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</w:t>
            </w:r>
            <w:r w:rsidRPr="009701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</w:t>
            </w:r>
          </w:p>
          <w:p w14:paraId="527B9B51" w14:textId="77777777" w:rsidR="009C4945" w:rsidRPr="00970170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creased theta and delta activities, and sharp wave</w:t>
            </w:r>
          </w:p>
        </w:tc>
        <w:tc>
          <w:tcPr>
            <w:tcW w:w="727" w:type="dxa"/>
            <w:gridSpan w:val="2"/>
          </w:tcPr>
          <w:p w14:paraId="6B025DCC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  <w:p w14:paraId="54D5401D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GS(NM)</w:t>
            </w:r>
          </w:p>
        </w:tc>
        <w:tc>
          <w:tcPr>
            <w:tcW w:w="850" w:type="dxa"/>
          </w:tcPr>
          <w:p w14:paraId="14096CAF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713" w:type="dxa"/>
          </w:tcPr>
          <w:p w14:paraId="489B2860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851" w:type="dxa"/>
          </w:tcPr>
          <w:p w14:paraId="0368CA90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1097" w:type="dxa"/>
          </w:tcPr>
          <w:p w14:paraId="662FA810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  <w:p w14:paraId="4D4F5F07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78FD7AFD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28B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2A328B"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2F6427E2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28B">
              <w:rPr>
                <w:rFonts w:ascii="Times New Roman" w:hAnsi="Times New Roman" w:cs="Times New Roman" w:hint="eastAsia"/>
                <w:sz w:val="18"/>
                <w:szCs w:val="18"/>
              </w:rPr>
              <w:t>CS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305AD934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4B5A09" w14:textId="77777777" w:rsidR="009C4945" w:rsidRPr="002A328B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6DC9E34F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752237F2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g</w:t>
            </w:r>
          </w:p>
          <w:p w14:paraId="3CC92EA2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0ED01A" w14:textId="77777777" w:rsidR="009C4945" w:rsidRPr="00861C00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 </w:t>
            </w:r>
            <w:proofErr w:type="spellStart"/>
            <w:r w:rsidRPr="00861C00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</w:t>
            </w:r>
          </w:p>
          <w:p w14:paraId="0C52215B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0d </w:t>
            </w:r>
            <w:proofErr w:type="spellStart"/>
            <w:r w:rsidRPr="00861C00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</w:tr>
      <w:tr w:rsidR="009C4945" w:rsidRPr="003C27AA" w14:paraId="24D1547B" w14:textId="77777777" w:rsidTr="00856E89">
        <w:tc>
          <w:tcPr>
            <w:tcW w:w="1271" w:type="dxa"/>
          </w:tcPr>
          <w:p w14:paraId="4CD92337" w14:textId="6DE5701E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se </w:t>
            </w:r>
            <w:r w:rsidR="00AF09D1"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  <w:p w14:paraId="4128C3BB" w14:textId="77777777" w:rsidR="009C4945" w:rsidRPr="00986E9F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E9F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86E9F">
              <w:rPr>
                <w:rFonts w:ascii="Times New Roman" w:hAnsi="Times New Roman" w:cs="Times New Roman"/>
                <w:sz w:val="18"/>
                <w:szCs w:val="18"/>
              </w:rPr>
              <w:t>6/F</w:t>
            </w:r>
          </w:p>
          <w:p w14:paraId="5C1F2388" w14:textId="77777777" w:rsidR="009C4945" w:rsidRDefault="009C4945" w:rsidP="00A942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1A2F744" w14:textId="77777777" w:rsidR="009C4945" w:rsidRPr="003D0124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304D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  <w:p w14:paraId="53F4C3E5" w14:textId="413E4792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ntig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 xml:space="preserve">test </w:t>
            </w:r>
          </w:p>
          <w:p w14:paraId="700BFA03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832C6B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4BCAEE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B4DFEF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CFF94A4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559" w:type="dxa"/>
          </w:tcPr>
          <w:p w14:paraId="13F60FA1" w14:textId="3C2A045A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A4F40">
              <w:rPr>
                <w:rFonts w:ascii="Times New Roman" w:hAnsi="Times New Roman" w:cs="Times New Roman"/>
                <w:sz w:val="18"/>
                <w:szCs w:val="18"/>
              </w:rPr>
              <w:t>sychiatric disord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seizure  </w:t>
            </w:r>
          </w:p>
        </w:tc>
        <w:tc>
          <w:tcPr>
            <w:tcW w:w="1134" w:type="dxa"/>
          </w:tcPr>
          <w:p w14:paraId="61C241DE" w14:textId="225CB814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4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ain MRI</w:t>
            </w:r>
          </w:p>
          <w:p w14:paraId="7465CC32" w14:textId="3DE04848" w:rsidR="009C4945" w:rsidRDefault="007A1E50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625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C1A5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W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C4945" w:rsidRPr="00635431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9C4945" w:rsidRPr="006354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LAIR </w:t>
            </w:r>
            <w:r w:rsidR="009C4945" w:rsidRPr="004C625C">
              <w:rPr>
                <w:rFonts w:ascii="Times New Roman" w:hAnsi="Times New Roman" w:cs="Times New Roman"/>
                <w:sz w:val="18"/>
                <w:szCs w:val="18"/>
              </w:rPr>
              <w:t>hyperintensity</w:t>
            </w:r>
            <w:r w:rsidR="009C4945">
              <w:rPr>
                <w:rFonts w:ascii="Times New Roman" w:hAnsi="Times New Roman" w:cs="Times New Roman"/>
                <w:sz w:val="18"/>
                <w:szCs w:val="18"/>
              </w:rPr>
              <w:t xml:space="preserve"> lesions</w:t>
            </w:r>
            <w:r w:rsidR="009C4945" w:rsidRPr="006354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C4945"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 w:rsidR="009C4945" w:rsidRPr="00635431">
              <w:rPr>
                <w:rFonts w:ascii="Times New Roman" w:hAnsi="Times New Roman" w:cs="Times New Roman"/>
                <w:sz w:val="18"/>
                <w:szCs w:val="18"/>
              </w:rPr>
              <w:t xml:space="preserve">bilateral thalamus, temporal </w:t>
            </w:r>
            <w:r w:rsidR="009C4945" w:rsidRPr="0063543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obe, hippocampus and corpus callosum</w:t>
            </w:r>
          </w:p>
          <w:p w14:paraId="00577F3F" w14:textId="5A0EACC2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75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DA47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/CT</w:t>
            </w:r>
          </w:p>
          <w:p w14:paraId="37B948B6" w14:textId="5FF8677F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62553">
              <w:rPr>
                <w:rFonts w:ascii="Times New Roman" w:hAnsi="Times New Roman" w:cs="Times New Roman"/>
                <w:sz w:val="18"/>
                <w:szCs w:val="18"/>
              </w:rPr>
              <w:t>educed</w:t>
            </w:r>
            <w:r w:rsidRPr="006625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662553">
              <w:rPr>
                <w:rFonts w:ascii="Times New Roman" w:hAnsi="Times New Roman" w:cs="Times New Roman"/>
                <w:sz w:val="18"/>
                <w:szCs w:val="18"/>
              </w:rPr>
              <w:t>FDG uptak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bilateral f</w:t>
            </w:r>
            <w:r w:rsidRPr="00BE0444">
              <w:rPr>
                <w:rFonts w:ascii="Times New Roman" w:hAnsi="Times New Roman" w:cs="Times New Roman"/>
                <w:sz w:val="18"/>
                <w:szCs w:val="18"/>
              </w:rPr>
              <w:t>rontal</w:t>
            </w:r>
            <w:r w:rsidRPr="00BE044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BE0444">
              <w:rPr>
                <w:rFonts w:ascii="Times New Roman" w:hAnsi="Times New Roman" w:cs="Times New Roman"/>
                <w:sz w:val="18"/>
                <w:szCs w:val="18"/>
              </w:rPr>
              <w:t>temporal</w:t>
            </w:r>
            <w:r w:rsidRPr="00BE044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</w:t>
            </w:r>
            <w:r w:rsidRPr="00BE0444">
              <w:rPr>
                <w:rFonts w:ascii="Times New Roman" w:hAnsi="Times New Roman" w:cs="Times New Roman"/>
                <w:sz w:val="18"/>
                <w:szCs w:val="18"/>
              </w:rPr>
              <w:t>occipital lobe</w:t>
            </w:r>
            <w:r w:rsidR="00F56023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BE044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</w:t>
            </w:r>
            <w:r w:rsidRPr="00BE0444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</w:p>
          <w:p w14:paraId="5A274A21" w14:textId="77777777" w:rsidR="009C4945" w:rsidRPr="00AA7451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creased </w:t>
            </w:r>
            <w:r w:rsidRPr="006625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662553">
              <w:rPr>
                <w:rFonts w:ascii="Times New Roman" w:hAnsi="Times New Roman" w:cs="Times New Roman"/>
                <w:sz w:val="18"/>
                <w:szCs w:val="18"/>
              </w:rPr>
              <w:t>FDG uptak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A7451">
              <w:rPr>
                <w:rFonts w:ascii="Times New Roman" w:hAnsi="Times New Roman" w:cs="Times New Roman"/>
                <w:sz w:val="18"/>
                <w:szCs w:val="18"/>
              </w:rPr>
              <w:t>parietal lob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AA7451">
              <w:rPr>
                <w:rFonts w:ascii="Times New Roman" w:hAnsi="Times New Roman" w:cs="Times New Roman"/>
                <w:sz w:val="18"/>
                <w:szCs w:val="18"/>
              </w:rPr>
              <w:t xml:space="preserve">posterior </w:t>
            </w:r>
            <w:proofErr w:type="spellStart"/>
            <w:r w:rsidRPr="00AA7451">
              <w:rPr>
                <w:rFonts w:ascii="Times New Roman" w:hAnsi="Times New Roman" w:cs="Times New Roman"/>
                <w:sz w:val="18"/>
                <w:szCs w:val="18"/>
              </w:rPr>
              <w:t>cingutate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</w:t>
            </w:r>
            <w:r w:rsidRPr="00AA7451">
              <w:rPr>
                <w:rFonts w:ascii="Times New Roman" w:hAnsi="Times New Roman" w:cs="Times New Roman"/>
                <w:sz w:val="18"/>
                <w:szCs w:val="18"/>
              </w:rPr>
              <w:t>motor cortex</w:t>
            </w:r>
          </w:p>
        </w:tc>
        <w:tc>
          <w:tcPr>
            <w:tcW w:w="1116" w:type="dxa"/>
          </w:tcPr>
          <w:p w14:paraId="3053BE50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356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E</w:t>
            </w:r>
            <w:r w:rsidRPr="008035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  <w:r w:rsidRPr="0080356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</w:t>
            </w:r>
          </w:p>
          <w:p w14:paraId="17B8D33D" w14:textId="77777777" w:rsidR="009C4945" w:rsidRPr="00803560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creased theta activity</w:t>
            </w:r>
          </w:p>
        </w:tc>
        <w:tc>
          <w:tcPr>
            <w:tcW w:w="727" w:type="dxa"/>
            <w:gridSpan w:val="2"/>
          </w:tcPr>
          <w:p w14:paraId="288C8C46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  <w:p w14:paraId="32EE2D5A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GS(NM)</w:t>
            </w:r>
          </w:p>
        </w:tc>
        <w:tc>
          <w:tcPr>
            <w:tcW w:w="850" w:type="dxa"/>
          </w:tcPr>
          <w:p w14:paraId="764E99F4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13" w:type="dxa"/>
          </w:tcPr>
          <w:p w14:paraId="407511B0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851" w:type="dxa"/>
          </w:tcPr>
          <w:p w14:paraId="66346414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</w:p>
        </w:tc>
        <w:tc>
          <w:tcPr>
            <w:tcW w:w="1097" w:type="dxa"/>
          </w:tcPr>
          <w:p w14:paraId="02F036A0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1596" w:type="dxa"/>
          </w:tcPr>
          <w:p w14:paraId="546C460E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28B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2A328B"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58C86E30" w14:textId="77777777" w:rsidR="009C4945" w:rsidRPr="002A328B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28B">
              <w:rPr>
                <w:rFonts w:ascii="Times New Roman" w:hAnsi="Times New Roman" w:cs="Times New Roman" w:hint="eastAsia"/>
                <w:sz w:val="18"/>
                <w:szCs w:val="18"/>
              </w:rPr>
              <w:t>CS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</w:tc>
        <w:tc>
          <w:tcPr>
            <w:tcW w:w="1195" w:type="dxa"/>
          </w:tcPr>
          <w:p w14:paraId="1C3815E2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D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2EAC4EE7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g</w:t>
            </w:r>
          </w:p>
          <w:p w14:paraId="235BB88E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LEX</w:t>
            </w:r>
          </w:p>
          <w:p w14:paraId="10C3E1C0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D953EF">
              <w:rPr>
                <w:rFonts w:ascii="Times New Roman" w:hAnsi="Times New Roman" w:cs="Times New Roman"/>
                <w:sz w:val="18"/>
                <w:szCs w:val="18"/>
              </w:rPr>
              <w:t>ntiepilepti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herapy</w:t>
            </w:r>
          </w:p>
          <w:p w14:paraId="45B84523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412702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8242A7" w14:textId="77777777" w:rsidR="009C4945" w:rsidRPr="00861C00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 </w:t>
            </w:r>
            <w:proofErr w:type="spellStart"/>
            <w:r w:rsidRPr="00861C00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</w:p>
          <w:p w14:paraId="1743F316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90d </w:t>
            </w:r>
            <w:proofErr w:type="spellStart"/>
            <w:r w:rsidRPr="00861C00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</w:tc>
      </w:tr>
      <w:tr w:rsidR="009C4945" w:rsidRPr="003C27AA" w14:paraId="1FE65C34" w14:textId="77777777" w:rsidTr="00856E89">
        <w:tc>
          <w:tcPr>
            <w:tcW w:w="1271" w:type="dxa"/>
          </w:tcPr>
          <w:p w14:paraId="0DA2C316" w14:textId="1C77E42C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se </w:t>
            </w:r>
            <w:r w:rsidR="00AF09D1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  <w:p w14:paraId="3822D2A6" w14:textId="77777777" w:rsidR="009C4945" w:rsidRPr="00D81D3D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3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D81D3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D81D3D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D81D3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14:paraId="050670AC" w14:textId="77777777" w:rsidR="009C4945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31D319A" w14:textId="77777777" w:rsidR="009C4945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204C6D8" w14:textId="77777777" w:rsidR="009C4945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C4D4DDF" w14:textId="77777777" w:rsidR="009C4945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CB13229" w14:textId="1D576DFE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A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ntig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  <w:p w14:paraId="34DE3A0B" w14:textId="4D03464E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65883E" w14:textId="77777777" w:rsidR="009C4945" w:rsidRPr="0035304D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E28A0F7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559" w:type="dxa"/>
          </w:tcPr>
          <w:p w14:paraId="27B419E5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7C490D">
              <w:rPr>
                <w:rFonts w:ascii="Times New Roman" w:hAnsi="Times New Roman" w:cs="Times New Roman"/>
                <w:sz w:val="18"/>
                <w:szCs w:val="18"/>
              </w:rPr>
              <w:t xml:space="preserve">sychiatric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isorder,</w:t>
            </w:r>
            <w:r>
              <w:t xml:space="preserve"> </w:t>
            </w:r>
            <w:r w:rsidRPr="00635431">
              <w:rPr>
                <w:rFonts w:ascii="Times New Roman" w:hAnsi="Times New Roman" w:cs="Times New Roman"/>
                <w:sz w:val="18"/>
                <w:szCs w:val="18"/>
              </w:rPr>
              <w:t xml:space="preserve">cognitive </w:t>
            </w:r>
            <w:r w:rsidRPr="00C22EAA">
              <w:rPr>
                <w:rFonts w:ascii="Times New Roman" w:hAnsi="Times New Roman" w:cs="Times New Roman"/>
                <w:sz w:val="18"/>
                <w:szCs w:val="18"/>
              </w:rPr>
              <w:t>disord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seizure  </w:t>
            </w:r>
          </w:p>
        </w:tc>
        <w:tc>
          <w:tcPr>
            <w:tcW w:w="1134" w:type="dxa"/>
          </w:tcPr>
          <w:p w14:paraId="43522AE7" w14:textId="6B18680D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in MRI</w:t>
            </w:r>
          </w:p>
          <w:p w14:paraId="4244A90C" w14:textId="3CB639E1" w:rsidR="009C4945" w:rsidRPr="00635431" w:rsidRDefault="007A1E50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625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C1A5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W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C4945" w:rsidRPr="00635431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9C4945" w:rsidRPr="006354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AIR</w:t>
            </w:r>
            <w:r w:rsidR="009C49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C4945" w:rsidRPr="004C625C">
              <w:rPr>
                <w:rFonts w:ascii="Times New Roman" w:hAnsi="Times New Roman" w:cs="Times New Roman"/>
                <w:sz w:val="18"/>
                <w:szCs w:val="18"/>
              </w:rPr>
              <w:t>hyperintensity</w:t>
            </w:r>
            <w:r w:rsidR="009C4945">
              <w:rPr>
                <w:rFonts w:ascii="Times New Roman" w:hAnsi="Times New Roman" w:cs="Times New Roman"/>
                <w:sz w:val="18"/>
                <w:szCs w:val="18"/>
              </w:rPr>
              <w:t xml:space="preserve"> lesions</w:t>
            </w:r>
            <w:r w:rsidR="009C4945" w:rsidRPr="006354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C4945"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 w:rsidR="009C4945" w:rsidRPr="0090651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ilateral frontotemporal parietal cortex</w:t>
            </w:r>
          </w:p>
        </w:tc>
        <w:tc>
          <w:tcPr>
            <w:tcW w:w="1116" w:type="dxa"/>
          </w:tcPr>
          <w:p w14:paraId="5F1615FD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21E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E</w:t>
            </w:r>
            <w:r w:rsidRPr="007221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</w:t>
            </w:r>
          </w:p>
          <w:p w14:paraId="6D566293" w14:textId="77777777" w:rsidR="009C4945" w:rsidRPr="007221E1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creased theta activity and sharp wave</w:t>
            </w:r>
          </w:p>
        </w:tc>
        <w:tc>
          <w:tcPr>
            <w:tcW w:w="727" w:type="dxa"/>
            <w:gridSpan w:val="2"/>
          </w:tcPr>
          <w:p w14:paraId="26108F2D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14:paraId="645168DE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GS(N)</w:t>
            </w:r>
          </w:p>
        </w:tc>
        <w:tc>
          <w:tcPr>
            <w:tcW w:w="850" w:type="dxa"/>
          </w:tcPr>
          <w:p w14:paraId="2230FD58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13" w:type="dxa"/>
          </w:tcPr>
          <w:p w14:paraId="4C73D3A3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851" w:type="dxa"/>
          </w:tcPr>
          <w:p w14:paraId="128AF6AC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1097" w:type="dxa"/>
          </w:tcPr>
          <w:p w14:paraId="7825F1E2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rum</w:t>
            </w:r>
          </w:p>
          <w:p w14:paraId="62BD5D4A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268F7">
              <w:rPr>
                <w:rFonts w:ascii="Times New Roman" w:hAnsi="Times New Roman" w:cs="Times New Roman"/>
                <w:sz w:val="18"/>
                <w:szCs w:val="18"/>
              </w:rPr>
              <w:t>IL-6 12.4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</w:tcPr>
          <w:p w14:paraId="15B0D932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28B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2A328B"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3C890990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28B">
              <w:rPr>
                <w:rFonts w:ascii="Times New Roman" w:hAnsi="Times New Roman" w:cs="Times New Roman" w:hint="eastAsia"/>
                <w:sz w:val="18"/>
                <w:szCs w:val="18"/>
              </w:rPr>
              <w:t>CS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7040AE34" w14:textId="77777777" w:rsidR="009C4945" w:rsidRPr="002A328B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7C67F95F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D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3BD6B4B6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g</w:t>
            </w:r>
          </w:p>
          <w:p w14:paraId="36DF860E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D953EF">
              <w:rPr>
                <w:rFonts w:ascii="Times New Roman" w:hAnsi="Times New Roman" w:cs="Times New Roman"/>
                <w:sz w:val="18"/>
                <w:szCs w:val="18"/>
              </w:rPr>
              <w:t>ntiepilepti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herapy</w:t>
            </w:r>
          </w:p>
          <w:p w14:paraId="38269C0E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0268F7">
              <w:rPr>
                <w:rFonts w:ascii="Times New Roman" w:hAnsi="Times New Roman" w:cs="Times New Roman"/>
                <w:sz w:val="18"/>
                <w:szCs w:val="18"/>
              </w:rPr>
              <w:t xml:space="preserve">echanical </w:t>
            </w:r>
            <w:r w:rsidRPr="000268F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entilation</w:t>
            </w:r>
          </w:p>
          <w:p w14:paraId="3C3D9E2D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E9FD11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</w:t>
            </w:r>
          </w:p>
          <w:p w14:paraId="059E2B0E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0d </w:t>
            </w:r>
            <w:proofErr w:type="spellStart"/>
            <w:r w:rsidRPr="00861C00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</w:t>
            </w:r>
          </w:p>
        </w:tc>
      </w:tr>
      <w:tr w:rsidR="009C4945" w:rsidRPr="003C27AA" w14:paraId="74ABA389" w14:textId="77777777" w:rsidTr="00856E89">
        <w:tc>
          <w:tcPr>
            <w:tcW w:w="1271" w:type="dxa"/>
          </w:tcPr>
          <w:p w14:paraId="636BFF7F" w14:textId="581A2BC3" w:rsidR="009C4945" w:rsidRPr="00C546B2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09D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</w:t>
            </w:r>
            <w:r w:rsidRPr="00AF09D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se </w:t>
            </w:r>
            <w:r w:rsidR="00AF09D1" w:rsidRPr="00AF09D1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  <w:p w14:paraId="4135855A" w14:textId="77777777" w:rsidR="009C4945" w:rsidRPr="007713AC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3A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713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713AC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7713A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14:paraId="4BEC989E" w14:textId="77777777" w:rsidR="009C4945" w:rsidRDefault="009C4945" w:rsidP="00FD6C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4EA7B57F" w14:textId="75C92FDD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ntig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  <w:p w14:paraId="12EAA9A6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F7AF6FB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559" w:type="dxa"/>
          </w:tcPr>
          <w:p w14:paraId="3B61E56F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5431">
              <w:rPr>
                <w:rFonts w:ascii="Times New Roman" w:hAnsi="Times New Roman" w:cs="Times New Roman"/>
                <w:sz w:val="18"/>
                <w:szCs w:val="18"/>
              </w:rPr>
              <w:t xml:space="preserve">ognitive </w:t>
            </w:r>
            <w:r w:rsidRPr="00C22EAA">
              <w:rPr>
                <w:rFonts w:ascii="Times New Roman" w:hAnsi="Times New Roman" w:cs="Times New Roman"/>
                <w:sz w:val="18"/>
                <w:szCs w:val="18"/>
              </w:rPr>
              <w:t>disord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906513">
              <w:rPr>
                <w:rFonts w:ascii="Times New Roman" w:hAnsi="Times New Roman" w:cs="Times New Roman"/>
                <w:sz w:val="18"/>
                <w:szCs w:val="18"/>
              </w:rPr>
              <w:t>ataxia</w:t>
            </w:r>
          </w:p>
        </w:tc>
        <w:tc>
          <w:tcPr>
            <w:tcW w:w="1134" w:type="dxa"/>
          </w:tcPr>
          <w:p w14:paraId="35AB9C88" w14:textId="575A7264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064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</w:t>
            </w:r>
            <w:r w:rsidRPr="005B06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in MRI</w:t>
            </w:r>
          </w:p>
          <w:p w14:paraId="13A0D2A5" w14:textId="0FE5C7EE" w:rsidR="009C4945" w:rsidRDefault="007A1E50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625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C1A5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W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C4945" w:rsidRPr="00635431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9C4945" w:rsidRPr="006354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AIR</w:t>
            </w:r>
            <w:r w:rsidR="009C49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C4945" w:rsidRPr="004C625C">
              <w:rPr>
                <w:rFonts w:ascii="Times New Roman" w:hAnsi="Times New Roman" w:cs="Times New Roman"/>
                <w:sz w:val="18"/>
                <w:szCs w:val="18"/>
              </w:rPr>
              <w:t>hyperintensity</w:t>
            </w:r>
            <w:r w:rsidR="009C4945">
              <w:rPr>
                <w:rFonts w:ascii="Times New Roman" w:hAnsi="Times New Roman" w:cs="Times New Roman"/>
                <w:sz w:val="18"/>
                <w:szCs w:val="18"/>
              </w:rPr>
              <w:t xml:space="preserve"> lesions</w:t>
            </w:r>
            <w:r w:rsidR="009C4945" w:rsidRPr="006354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C4945">
              <w:rPr>
                <w:rFonts w:ascii="Times New Roman" w:hAnsi="Times New Roman" w:cs="Times New Roman"/>
                <w:sz w:val="18"/>
                <w:szCs w:val="18"/>
              </w:rPr>
              <w:t>in p</w:t>
            </w:r>
            <w:r w:rsidR="009C4945" w:rsidRPr="00906513">
              <w:rPr>
                <w:rFonts w:ascii="Times New Roman" w:hAnsi="Times New Roman" w:cs="Times New Roman"/>
                <w:sz w:val="18"/>
                <w:szCs w:val="18"/>
              </w:rPr>
              <w:t>ons, bilateral hippocampus, thalamus, basal ganglia</w:t>
            </w:r>
          </w:p>
          <w:p w14:paraId="1BBDB120" w14:textId="0D82D741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75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DA47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/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  <w:r w:rsidRPr="00662553">
              <w:rPr>
                <w:rFonts w:ascii="Times New Roman" w:hAnsi="Times New Roman" w:cs="Times New Roman"/>
                <w:sz w:val="18"/>
                <w:szCs w:val="18"/>
              </w:rPr>
              <w:t>educed</w:t>
            </w:r>
            <w:r w:rsidRPr="006625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662553">
              <w:rPr>
                <w:rFonts w:ascii="Times New Roman" w:hAnsi="Times New Roman" w:cs="Times New Roman"/>
                <w:sz w:val="18"/>
                <w:szCs w:val="18"/>
              </w:rPr>
              <w:t>FDG uptak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b</w:t>
            </w:r>
            <w:r w:rsidRPr="00662553">
              <w:rPr>
                <w:rFonts w:ascii="Times New Roman" w:hAnsi="Times New Roman" w:cs="Times New Roman"/>
                <w:sz w:val="18"/>
                <w:szCs w:val="18"/>
              </w:rPr>
              <w:t>ilateral front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62553">
              <w:rPr>
                <w:rFonts w:ascii="Times New Roman" w:hAnsi="Times New Roman" w:cs="Times New Roman"/>
                <w:sz w:val="18"/>
                <w:szCs w:val="18"/>
              </w:rPr>
              <w:t>lob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3C7AE1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6255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creased FDG uptake in bilateral </w:t>
            </w:r>
            <w:r w:rsidRPr="00BB0BE2">
              <w:rPr>
                <w:rFonts w:ascii="Times New Roman" w:hAnsi="Times New Roman" w:cs="Times New Roman"/>
                <w:sz w:val="18"/>
                <w:szCs w:val="18"/>
              </w:rPr>
              <w:t>putam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 </w:t>
            </w:r>
            <w:r w:rsidRPr="0066255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mild elevation of TSPO binding in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  <w:r w:rsidRPr="00662553">
              <w:rPr>
                <w:rFonts w:ascii="Times New Roman" w:hAnsi="Times New Roman" w:cs="Times New Roman"/>
                <w:sz w:val="18"/>
                <w:szCs w:val="18"/>
              </w:rPr>
              <w:t xml:space="preserve"> temporal lobe</w:t>
            </w:r>
          </w:p>
        </w:tc>
        <w:tc>
          <w:tcPr>
            <w:tcW w:w="1116" w:type="dxa"/>
          </w:tcPr>
          <w:p w14:paraId="5740E068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07F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EEG</w:t>
            </w:r>
          </w:p>
          <w:p w14:paraId="6EEDD011" w14:textId="77777777" w:rsidR="009C4945" w:rsidRPr="00AB07F9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creased theta and delta activities</w:t>
            </w:r>
          </w:p>
        </w:tc>
        <w:tc>
          <w:tcPr>
            <w:tcW w:w="727" w:type="dxa"/>
            <w:gridSpan w:val="2"/>
          </w:tcPr>
          <w:p w14:paraId="345417A9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14:paraId="191C6F0F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713" w:type="dxa"/>
          </w:tcPr>
          <w:p w14:paraId="72DD62EB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851" w:type="dxa"/>
          </w:tcPr>
          <w:p w14:paraId="3228D4B9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1097" w:type="dxa"/>
          </w:tcPr>
          <w:p w14:paraId="637580B7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rum</w:t>
            </w:r>
          </w:p>
          <w:p w14:paraId="2DD7DF92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IL-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4.3, IL-5 3.6)</w:t>
            </w:r>
          </w:p>
          <w:p w14:paraId="4DA8BDE1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SF(NM)</w:t>
            </w:r>
          </w:p>
        </w:tc>
        <w:tc>
          <w:tcPr>
            <w:tcW w:w="1596" w:type="dxa"/>
          </w:tcPr>
          <w:p w14:paraId="5D893269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28B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2A328B"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735FBF88" w14:textId="77777777" w:rsidR="009C4945" w:rsidRPr="002A328B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28B">
              <w:rPr>
                <w:rFonts w:ascii="Times New Roman" w:hAnsi="Times New Roman" w:cs="Times New Roman" w:hint="eastAsia"/>
                <w:sz w:val="18"/>
                <w:szCs w:val="18"/>
              </w:rPr>
              <w:t>CS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</w:tc>
        <w:tc>
          <w:tcPr>
            <w:tcW w:w="1195" w:type="dxa"/>
          </w:tcPr>
          <w:p w14:paraId="3B43B8FF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D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301CDA64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g</w:t>
            </w:r>
          </w:p>
          <w:p w14:paraId="5DF2FA4E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796338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E02FDD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</w:p>
          <w:p w14:paraId="679906ED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0d </w:t>
            </w:r>
            <w:proofErr w:type="spellStart"/>
            <w:r w:rsidRPr="00861C00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</w:tc>
      </w:tr>
      <w:tr w:rsidR="009C4945" w:rsidRPr="003C27AA" w14:paraId="078ECF8E" w14:textId="77777777" w:rsidTr="00856E89">
        <w:tc>
          <w:tcPr>
            <w:tcW w:w="1271" w:type="dxa"/>
          </w:tcPr>
          <w:p w14:paraId="77ADBF1E" w14:textId="571AF6E7" w:rsidR="009C4945" w:rsidRPr="00C546B2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se </w:t>
            </w:r>
            <w:r w:rsidR="00B82F9E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  <w:p w14:paraId="5F89E7F2" w14:textId="77777777" w:rsidR="009C4945" w:rsidRPr="007713AC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3AC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713A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713AC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7713A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14:paraId="626C4AFB" w14:textId="77777777" w:rsidR="009C4945" w:rsidRDefault="009C4945" w:rsidP="00A942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F857917" w14:textId="77777777" w:rsidR="009C4945" w:rsidRPr="003D0124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304D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  <w:p w14:paraId="6E83557F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73E9F0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E27F51" w14:textId="77777777" w:rsidR="009C4945" w:rsidRPr="0035304D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83B2C2D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559" w:type="dxa"/>
          </w:tcPr>
          <w:p w14:paraId="478ADAF4" w14:textId="29013B35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ver,</w:t>
            </w:r>
            <w:r w:rsidR="00FD6CF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</w:t>
            </w:r>
            <w:r w:rsidRPr="004D25FD">
              <w:rPr>
                <w:rFonts w:ascii="Times New Roman" w:hAnsi="Times New Roman" w:cs="Times New Roman"/>
                <w:sz w:val="18"/>
                <w:szCs w:val="18"/>
              </w:rPr>
              <w:t xml:space="preserve">sychiatric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consciousness d</w:t>
            </w:r>
            <w:r w:rsidRPr="00972586">
              <w:rPr>
                <w:rFonts w:ascii="Times New Roman" w:hAnsi="Times New Roman" w:cs="Times New Roman"/>
                <w:sz w:val="18"/>
                <w:szCs w:val="18"/>
              </w:rPr>
              <w:t xml:space="preserve">isorders </w:t>
            </w:r>
          </w:p>
        </w:tc>
        <w:tc>
          <w:tcPr>
            <w:tcW w:w="1134" w:type="dxa"/>
          </w:tcPr>
          <w:p w14:paraId="34FEAD0A" w14:textId="3E985CB9" w:rsidR="009C4945" w:rsidRPr="008D6A89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in MRI</w:t>
            </w:r>
            <w:r w:rsidRPr="006354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7A1E50" w:rsidRPr="004C625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7A1E50" w:rsidRPr="00BC1A5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A1E50">
              <w:rPr>
                <w:rFonts w:ascii="Times New Roman" w:hAnsi="Times New Roman" w:cs="Times New Roman" w:hint="eastAsia"/>
                <w:sz w:val="18"/>
                <w:szCs w:val="18"/>
              </w:rPr>
              <w:t>WI</w:t>
            </w:r>
            <w:r w:rsidR="007A1E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5431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6354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7A1E50">
              <w:rPr>
                <w:rFonts w:ascii="Times New Roman" w:hAnsi="Times New Roman" w:cs="Times New Roman" w:hint="eastAsia"/>
                <w:sz w:val="18"/>
                <w:szCs w:val="18"/>
              </w:rPr>
              <w:t>LAI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C625C">
              <w:rPr>
                <w:rFonts w:ascii="Times New Roman" w:hAnsi="Times New Roman" w:cs="Times New Roman"/>
                <w:sz w:val="18"/>
                <w:szCs w:val="18"/>
              </w:rPr>
              <w:t>hyperintens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esions</w:t>
            </w:r>
            <w:r w:rsidRPr="006354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 w:rsidRPr="00972586">
              <w:rPr>
                <w:rFonts w:ascii="Times New Roman" w:hAnsi="Times New Roman" w:cs="Times New Roman"/>
                <w:sz w:val="18"/>
                <w:szCs w:val="18"/>
              </w:rPr>
              <w:t xml:space="preserve"> thalam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72586">
              <w:rPr>
                <w:rFonts w:ascii="Times New Roman" w:hAnsi="Times New Roman" w:cs="Times New Roman"/>
                <w:sz w:val="18"/>
                <w:szCs w:val="18"/>
              </w:rPr>
              <w:t xml:space="preserve"> bilateral basal ganglia, paraventricular and frontoparietal lobes</w:t>
            </w:r>
          </w:p>
        </w:tc>
        <w:tc>
          <w:tcPr>
            <w:tcW w:w="1116" w:type="dxa"/>
          </w:tcPr>
          <w:p w14:paraId="29412FC7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066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</w:t>
            </w:r>
            <w:r w:rsidRPr="008306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</w:t>
            </w:r>
          </w:p>
          <w:p w14:paraId="44D2A249" w14:textId="77777777" w:rsidR="009C4945" w:rsidRPr="0083066F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creased theta and delta activities</w:t>
            </w:r>
          </w:p>
        </w:tc>
        <w:tc>
          <w:tcPr>
            <w:tcW w:w="727" w:type="dxa"/>
            <w:gridSpan w:val="2"/>
          </w:tcPr>
          <w:p w14:paraId="5FA89ED0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  <w:p w14:paraId="62E178A9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GS(NM)</w:t>
            </w:r>
          </w:p>
        </w:tc>
        <w:tc>
          <w:tcPr>
            <w:tcW w:w="850" w:type="dxa"/>
          </w:tcPr>
          <w:p w14:paraId="7EDEE932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13" w:type="dxa"/>
          </w:tcPr>
          <w:p w14:paraId="48A52264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851" w:type="dxa"/>
          </w:tcPr>
          <w:p w14:paraId="022540A8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</w:p>
        </w:tc>
        <w:tc>
          <w:tcPr>
            <w:tcW w:w="1097" w:type="dxa"/>
          </w:tcPr>
          <w:p w14:paraId="6A2E16D7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</w:p>
        </w:tc>
        <w:tc>
          <w:tcPr>
            <w:tcW w:w="1596" w:type="dxa"/>
          </w:tcPr>
          <w:p w14:paraId="052F1D96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28B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2A328B"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7B8EC80C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28B">
              <w:rPr>
                <w:rFonts w:ascii="Times New Roman" w:hAnsi="Times New Roman" w:cs="Times New Roman" w:hint="eastAsia"/>
                <w:sz w:val="18"/>
                <w:szCs w:val="18"/>
              </w:rPr>
              <w:t>C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(N)</w:t>
            </w:r>
          </w:p>
          <w:p w14:paraId="2F9D7C48" w14:textId="77777777" w:rsidR="009C4945" w:rsidRPr="002A328B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47B59CD0" w14:textId="77777777" w:rsidR="009C494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HD</w:t>
            </w:r>
            <w:r w:rsidRPr="009A44A3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M</w:t>
            </w:r>
            <w:r w:rsidRPr="009A44A3">
              <w:rPr>
                <w:rFonts w:ascii="Times New Roman" w:eastAsia="微软雅黑" w:hAnsi="Times New Roman" w:cs="Times New Roman"/>
                <w:sz w:val="18"/>
                <w:szCs w:val="18"/>
              </w:rPr>
              <w:t>P</w:t>
            </w:r>
          </w:p>
          <w:p w14:paraId="1D4DBC6B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LEX</w:t>
            </w:r>
          </w:p>
          <w:p w14:paraId="4A421B14" w14:textId="77777777" w:rsidR="009C494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proofErr w:type="spellStart"/>
            <w:r w:rsidRPr="00413400">
              <w:rPr>
                <w:rFonts w:ascii="Times New Roman" w:eastAsia="微软雅黑" w:hAnsi="Times New Roman" w:cs="Times New Roman"/>
                <w:sz w:val="18"/>
                <w:szCs w:val="18"/>
              </w:rPr>
              <w:t>Anticoagula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-</w:t>
            </w:r>
            <w:r w:rsidRPr="00413400">
              <w:rPr>
                <w:rFonts w:ascii="Times New Roman" w:eastAsia="微软雅黑" w:hAnsi="Times New Roman" w:cs="Times New Roman"/>
                <w:sz w:val="18"/>
                <w:szCs w:val="18"/>
              </w:rPr>
              <w:t>nt</w:t>
            </w:r>
            <w:proofErr w:type="spellEnd"/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and</w:t>
            </w:r>
          </w:p>
          <w:p w14:paraId="6515AFAC" w14:textId="77777777" w:rsidR="009C494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antibacterial 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therapy</w:t>
            </w:r>
          </w:p>
          <w:p w14:paraId="0C01386C" w14:textId="77777777" w:rsidR="009C494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  <w:p w14:paraId="25DE4008" w14:textId="77777777" w:rsidR="009C4945" w:rsidRPr="00720B64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20B64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M </w:t>
            </w:r>
            <w:proofErr w:type="spellStart"/>
            <w:r w:rsidRPr="00720B64">
              <w:rPr>
                <w:rFonts w:ascii="Times New Roman" w:eastAsia="微软雅黑" w:hAnsi="Times New Roman" w:cs="Times New Roman"/>
                <w:sz w:val="18"/>
                <w:szCs w:val="18"/>
              </w:rPr>
              <w:t>mRS</w:t>
            </w:r>
            <w:proofErr w:type="spellEnd"/>
            <w:r w:rsidRPr="00720B64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5</w:t>
            </w:r>
          </w:p>
          <w:p w14:paraId="5A4B409B" w14:textId="77777777" w:rsidR="009C4945" w:rsidRPr="00720B64" w:rsidRDefault="009C4945" w:rsidP="00F112D0">
            <w:pPr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20B64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90d </w:t>
            </w:r>
            <w:proofErr w:type="spellStart"/>
            <w:r w:rsidRPr="00720B64">
              <w:rPr>
                <w:rFonts w:ascii="Times New Roman" w:eastAsia="微软雅黑" w:hAnsi="Times New Roman" w:cs="Times New Roman"/>
                <w:sz w:val="18"/>
                <w:szCs w:val="18"/>
              </w:rPr>
              <w:t>mRS</w:t>
            </w:r>
            <w:proofErr w:type="spellEnd"/>
            <w:r w:rsidRPr="00720B64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4</w:t>
            </w:r>
          </w:p>
          <w:p w14:paraId="13FA6203" w14:textId="77777777" w:rsidR="009C4945" w:rsidRPr="00413400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</w:tr>
      <w:tr w:rsidR="009C4945" w:rsidRPr="003C27AA" w14:paraId="491DB08B" w14:textId="77777777" w:rsidTr="00856E89">
        <w:tc>
          <w:tcPr>
            <w:tcW w:w="1271" w:type="dxa"/>
          </w:tcPr>
          <w:p w14:paraId="0CBD327C" w14:textId="5F568891" w:rsidR="009C4945" w:rsidRPr="00C546B2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se </w:t>
            </w:r>
            <w:r w:rsidR="00B82F9E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  <w:p w14:paraId="514685DA" w14:textId="77777777" w:rsidR="009C4945" w:rsidRPr="007713AC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3A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713AC">
              <w:rPr>
                <w:rFonts w:ascii="Times New Roman" w:hAnsi="Times New Roman" w:cs="Times New Roman"/>
                <w:sz w:val="18"/>
                <w:szCs w:val="18"/>
              </w:rPr>
              <w:t>6/M</w:t>
            </w:r>
          </w:p>
          <w:p w14:paraId="5BA21DE0" w14:textId="77777777" w:rsidR="009C4945" w:rsidRDefault="009C4945" w:rsidP="00FD6C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560FC87" w14:textId="49DED005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ntig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  <w:p w14:paraId="24C4C54D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D1D0FF" w14:textId="77777777" w:rsidR="009C4945" w:rsidRPr="0035304D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B4B9F0E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559" w:type="dxa"/>
          </w:tcPr>
          <w:p w14:paraId="0F219C74" w14:textId="1ACF36CA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7C490D">
              <w:rPr>
                <w:rFonts w:ascii="Times New Roman" w:hAnsi="Times New Roman" w:cs="Times New Roman"/>
                <w:sz w:val="18"/>
                <w:szCs w:val="18"/>
              </w:rPr>
              <w:t>sychiatri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 co</w:t>
            </w:r>
            <w:r w:rsidR="00FD6CF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ciousness d</w:t>
            </w:r>
            <w:r w:rsidRPr="00972586">
              <w:rPr>
                <w:rFonts w:ascii="Times New Roman" w:hAnsi="Times New Roman" w:cs="Times New Roman"/>
                <w:sz w:val="18"/>
                <w:szCs w:val="18"/>
              </w:rPr>
              <w:t>isorders</w:t>
            </w:r>
          </w:p>
        </w:tc>
        <w:tc>
          <w:tcPr>
            <w:tcW w:w="1134" w:type="dxa"/>
          </w:tcPr>
          <w:p w14:paraId="177BC2BE" w14:textId="06300C3E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in MRI</w:t>
            </w:r>
            <w:r>
              <w:t xml:space="preserve"> </w:t>
            </w:r>
            <w:r w:rsidR="007A1E50" w:rsidRPr="004C625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7A1E50" w:rsidRPr="00BC1A5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A1E50">
              <w:rPr>
                <w:rFonts w:ascii="Times New Roman" w:hAnsi="Times New Roman" w:cs="Times New Roman" w:hint="eastAsia"/>
                <w:sz w:val="18"/>
                <w:szCs w:val="18"/>
              </w:rPr>
              <w:t>WI</w:t>
            </w:r>
            <w:r w:rsidR="007A1E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5431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6354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7A1E50">
              <w:rPr>
                <w:rFonts w:ascii="Times New Roman" w:hAnsi="Times New Roman" w:cs="Times New Roman" w:hint="eastAsia"/>
                <w:sz w:val="18"/>
                <w:szCs w:val="18"/>
              </w:rPr>
              <w:t>LAI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C625C">
              <w:rPr>
                <w:rFonts w:ascii="Times New Roman" w:hAnsi="Times New Roman" w:cs="Times New Roman"/>
                <w:sz w:val="18"/>
                <w:szCs w:val="18"/>
              </w:rPr>
              <w:t>hyperintens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esions</w:t>
            </w:r>
            <w:r w:rsidRPr="006354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Pr="00752FF0">
              <w:rPr>
                <w:rFonts w:ascii="Times New Roman" w:hAnsi="Times New Roman" w:cs="Times New Roman"/>
                <w:sz w:val="18"/>
                <w:szCs w:val="18"/>
              </w:rPr>
              <w:t xml:space="preserve"> pons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ilateral temporal lobe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nd </w:t>
            </w:r>
            <w:r w:rsidRPr="00752FF0">
              <w:rPr>
                <w:rFonts w:ascii="Times New Roman" w:hAnsi="Times New Roman" w:cs="Times New Roman"/>
                <w:sz w:val="18"/>
                <w:szCs w:val="18"/>
              </w:rPr>
              <w:t>cingulate corte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01EABA22" w14:textId="52C720D7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6A8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8D6A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/CT</w:t>
            </w:r>
          </w:p>
          <w:p w14:paraId="24F36C4A" w14:textId="0636E808" w:rsidR="009C4945" w:rsidRPr="0083066F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62553">
              <w:rPr>
                <w:rFonts w:ascii="Times New Roman" w:hAnsi="Times New Roman" w:cs="Times New Roman"/>
                <w:sz w:val="18"/>
                <w:szCs w:val="18"/>
              </w:rPr>
              <w:t>educed</w:t>
            </w:r>
            <w:r w:rsidRPr="006625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662553">
              <w:rPr>
                <w:rFonts w:ascii="Times New Roman" w:hAnsi="Times New Roman" w:cs="Times New Roman"/>
                <w:sz w:val="18"/>
                <w:szCs w:val="18"/>
              </w:rPr>
              <w:t>FDG uptak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b</w:t>
            </w:r>
            <w:r w:rsidRPr="00662553">
              <w:rPr>
                <w:rFonts w:ascii="Times New Roman" w:hAnsi="Times New Roman" w:cs="Times New Roman"/>
                <w:sz w:val="18"/>
                <w:szCs w:val="18"/>
              </w:rPr>
              <w:t>ilater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D6A89">
              <w:rPr>
                <w:rFonts w:ascii="Times New Roman" w:hAnsi="Times New Roman" w:cs="Times New Roman"/>
                <w:sz w:val="18"/>
                <w:szCs w:val="18"/>
              </w:rPr>
              <w:t>pariet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8D6A89">
              <w:rPr>
                <w:rFonts w:ascii="Times New Roman" w:hAnsi="Times New Roman" w:cs="Times New Roman"/>
                <w:sz w:val="18"/>
                <w:szCs w:val="18"/>
              </w:rPr>
              <w:t>temporal</w:t>
            </w:r>
            <w:r w:rsidRPr="008306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nd </w:t>
            </w:r>
            <w:r w:rsidRPr="0083066F">
              <w:rPr>
                <w:rFonts w:ascii="Times New Roman" w:hAnsi="Times New Roman" w:cs="Times New Roman"/>
                <w:sz w:val="18"/>
                <w:szCs w:val="18"/>
              </w:rPr>
              <w:t>cerebellar cortex</w:t>
            </w:r>
          </w:p>
          <w:p w14:paraId="298E26BB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066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SPO PET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</w:tc>
        <w:tc>
          <w:tcPr>
            <w:tcW w:w="1116" w:type="dxa"/>
          </w:tcPr>
          <w:p w14:paraId="4D70A83A" w14:textId="77777777" w:rsidR="009C4945" w:rsidRPr="00B772F4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6AA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E</w:t>
            </w:r>
            <w:r w:rsidRPr="00416A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</w:t>
            </w:r>
            <w:r w:rsidRPr="00B772F4">
              <w:rPr>
                <w:rFonts w:ascii="Times New Roman" w:hAnsi="Times New Roman" w:cs="Times New Roman" w:hint="eastAsia"/>
                <w:sz w:val="18"/>
                <w:szCs w:val="18"/>
              </w:rPr>
              <w:t>(N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27" w:type="dxa"/>
            <w:gridSpan w:val="2"/>
          </w:tcPr>
          <w:p w14:paraId="75F2A02B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77F78F6C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GS(N)</w:t>
            </w:r>
          </w:p>
        </w:tc>
        <w:tc>
          <w:tcPr>
            <w:tcW w:w="850" w:type="dxa"/>
          </w:tcPr>
          <w:p w14:paraId="6F462189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713" w:type="dxa"/>
          </w:tcPr>
          <w:p w14:paraId="708175FC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851" w:type="dxa"/>
          </w:tcPr>
          <w:p w14:paraId="31983012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</w:p>
        </w:tc>
        <w:tc>
          <w:tcPr>
            <w:tcW w:w="1097" w:type="dxa"/>
          </w:tcPr>
          <w:p w14:paraId="3678EF31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</w:p>
        </w:tc>
        <w:tc>
          <w:tcPr>
            <w:tcW w:w="1596" w:type="dxa"/>
          </w:tcPr>
          <w:p w14:paraId="587CFDAC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4E1C8547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28B">
              <w:rPr>
                <w:rFonts w:ascii="Times New Roman" w:hAnsi="Times New Roman" w:cs="Times New Roman" w:hint="eastAsia"/>
                <w:sz w:val="18"/>
                <w:szCs w:val="18"/>
              </w:rPr>
              <w:t>CS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3731CDCF" w14:textId="77777777" w:rsidR="009C4945" w:rsidRPr="002A328B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0CB14FF3" w14:textId="77777777" w:rsidR="009C4945" w:rsidRPr="009A44A3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HD</w:t>
            </w:r>
            <w:r w:rsidRPr="009A44A3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MP </w:t>
            </w:r>
          </w:p>
          <w:p w14:paraId="0954D747" w14:textId="77777777" w:rsidR="009C4945" w:rsidRPr="009A44A3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A44A3">
              <w:rPr>
                <w:rFonts w:ascii="Times New Roman" w:eastAsia="微软雅黑" w:hAnsi="Times New Roman" w:cs="Times New Roman"/>
                <w:sz w:val="18"/>
                <w:szCs w:val="18"/>
              </w:rPr>
              <w:t>IVIG</w:t>
            </w:r>
          </w:p>
          <w:p w14:paraId="16D36289" w14:textId="77777777" w:rsidR="009C4945" w:rsidRPr="009A44A3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  <w:p w14:paraId="4677EDE6" w14:textId="77777777" w:rsidR="009C4945" w:rsidRPr="009A44A3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A44A3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M </w:t>
            </w:r>
            <w:proofErr w:type="spellStart"/>
            <w:r w:rsidRPr="009A44A3">
              <w:rPr>
                <w:rFonts w:ascii="Times New Roman" w:eastAsia="微软雅黑" w:hAnsi="Times New Roman" w:cs="Times New Roman"/>
                <w:sz w:val="18"/>
                <w:szCs w:val="18"/>
              </w:rPr>
              <w:t>mRS</w:t>
            </w:r>
            <w:proofErr w:type="spellEnd"/>
            <w:r w:rsidRPr="009A44A3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4</w:t>
            </w:r>
          </w:p>
          <w:p w14:paraId="01EE5904" w14:textId="77777777" w:rsidR="009C4945" w:rsidRPr="009A44A3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90d </w:t>
            </w:r>
            <w:proofErr w:type="spellStart"/>
            <w:r w:rsidRPr="009A44A3">
              <w:rPr>
                <w:rFonts w:ascii="Times New Roman" w:eastAsia="微软雅黑" w:hAnsi="Times New Roman" w:cs="Times New Roman"/>
                <w:sz w:val="18"/>
                <w:szCs w:val="18"/>
              </w:rPr>
              <w:t>mRS</w:t>
            </w:r>
            <w:proofErr w:type="spellEnd"/>
            <w:r w:rsidRPr="009A44A3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0</w:t>
            </w:r>
          </w:p>
          <w:p w14:paraId="2FD9945E" w14:textId="77777777" w:rsidR="009C4945" w:rsidRDefault="009C4945" w:rsidP="00F112D0">
            <w:pPr>
              <w:rPr>
                <w:rFonts w:ascii="微软雅黑" w:eastAsia="微软雅黑" w:hAnsi="微软雅黑" w:cs="Times New Roman" w:hint="eastAsia"/>
                <w:sz w:val="18"/>
                <w:szCs w:val="18"/>
              </w:rPr>
            </w:pPr>
          </w:p>
        </w:tc>
      </w:tr>
      <w:tr w:rsidR="009C4945" w:rsidRPr="003C27AA" w14:paraId="5C17CBEF" w14:textId="77777777" w:rsidTr="00856E89">
        <w:tc>
          <w:tcPr>
            <w:tcW w:w="1271" w:type="dxa"/>
          </w:tcPr>
          <w:p w14:paraId="130A9F89" w14:textId="4F6E3533" w:rsidR="009C4945" w:rsidRPr="00C546B2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se </w:t>
            </w:r>
            <w:r w:rsidR="00B82F9E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14:paraId="199718D9" w14:textId="77777777" w:rsidR="009C4945" w:rsidRPr="007713AC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3AC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713AC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  <w:p w14:paraId="54A0FAA6" w14:textId="2F491827" w:rsidR="009C4945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EBC8686" w14:textId="77777777" w:rsidR="009C4945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181A2D0" w14:textId="77777777" w:rsidR="009C4945" w:rsidRPr="003D0124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304D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  <w:p w14:paraId="454FE120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7C611E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2A6833B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  <w:p w14:paraId="59054546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08F6E36" w14:textId="1A759B82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ver,</w:t>
            </w:r>
            <w:r w:rsidR="00FD6CF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nsciousness d</w:t>
            </w:r>
            <w:r w:rsidRPr="00972586">
              <w:rPr>
                <w:rFonts w:ascii="Times New Roman" w:hAnsi="Times New Roman" w:cs="Times New Roman"/>
                <w:sz w:val="18"/>
                <w:szCs w:val="18"/>
              </w:rPr>
              <w:t>isorder</w:t>
            </w:r>
          </w:p>
          <w:p w14:paraId="0983CCDC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d seizure</w:t>
            </w:r>
          </w:p>
        </w:tc>
        <w:tc>
          <w:tcPr>
            <w:tcW w:w="1134" w:type="dxa"/>
          </w:tcPr>
          <w:p w14:paraId="2056D317" w14:textId="001578C7" w:rsidR="009C4945" w:rsidRPr="00617D1B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7D1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</w:t>
            </w:r>
            <w:r w:rsidRPr="00617D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in MRI</w:t>
            </w:r>
          </w:p>
          <w:p w14:paraId="3DECD18D" w14:textId="00E5F006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DA484D">
              <w:rPr>
                <w:rFonts w:ascii="Times New Roman" w:hAnsi="Times New Roman" w:cs="Times New Roman"/>
                <w:sz w:val="18"/>
                <w:szCs w:val="18"/>
              </w:rPr>
              <w:t>ymmetry</w:t>
            </w:r>
            <w:r w:rsidRPr="00DA48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7A1E50" w:rsidRPr="004C625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7A1E50" w:rsidRPr="00BC1A5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A1E50">
              <w:rPr>
                <w:rFonts w:ascii="Times New Roman" w:hAnsi="Times New Roman" w:cs="Times New Roman" w:hint="eastAsia"/>
                <w:sz w:val="18"/>
                <w:szCs w:val="18"/>
              </w:rPr>
              <w:t>WI</w:t>
            </w:r>
            <w:r w:rsidR="007A1E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5431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6354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7A1E50">
              <w:rPr>
                <w:rFonts w:ascii="Times New Roman" w:hAnsi="Times New Roman" w:cs="Times New Roman" w:hint="eastAsia"/>
                <w:sz w:val="18"/>
                <w:szCs w:val="18"/>
              </w:rPr>
              <w:t>LAI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C625C">
              <w:rPr>
                <w:rFonts w:ascii="Times New Roman" w:hAnsi="Times New Roman" w:cs="Times New Roman"/>
                <w:sz w:val="18"/>
                <w:szCs w:val="18"/>
              </w:rPr>
              <w:t>hyperintens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esions</w:t>
            </w:r>
            <w:r w:rsidRPr="006354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b</w:t>
            </w:r>
            <w:r w:rsidRPr="00DA484D">
              <w:rPr>
                <w:rFonts w:ascii="Times New Roman" w:hAnsi="Times New Roman" w:cs="Times New Roman"/>
                <w:sz w:val="18"/>
                <w:szCs w:val="18"/>
              </w:rPr>
              <w:t xml:space="preserve">ilateral external bursae, hippocampus, temporal horn of lateral ventricle, and </w:t>
            </w:r>
            <w:r w:rsidRPr="00DA484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raventricula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gion</w:t>
            </w:r>
          </w:p>
        </w:tc>
        <w:tc>
          <w:tcPr>
            <w:tcW w:w="1116" w:type="dxa"/>
          </w:tcPr>
          <w:p w14:paraId="412FF0E7" w14:textId="77777777" w:rsidR="009C4945" w:rsidRPr="00B772F4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72F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EEG</w:t>
            </w:r>
          </w:p>
          <w:p w14:paraId="6739B039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owing</w:t>
            </w:r>
          </w:p>
          <w:p w14:paraId="2B2A6089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</w:t>
            </w:r>
          </w:p>
        </w:tc>
        <w:tc>
          <w:tcPr>
            <w:tcW w:w="727" w:type="dxa"/>
            <w:gridSpan w:val="2"/>
          </w:tcPr>
          <w:p w14:paraId="13C63BD8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  <w:p w14:paraId="36F2794D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2019-nCOV 2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0F2462C8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1</w:t>
            </w:r>
          </w:p>
        </w:tc>
        <w:tc>
          <w:tcPr>
            <w:tcW w:w="713" w:type="dxa"/>
          </w:tcPr>
          <w:p w14:paraId="01EE440A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851" w:type="dxa"/>
          </w:tcPr>
          <w:p w14:paraId="2CB4DBA5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</w:p>
        </w:tc>
        <w:tc>
          <w:tcPr>
            <w:tcW w:w="1097" w:type="dxa"/>
          </w:tcPr>
          <w:p w14:paraId="315B22A2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</w:p>
        </w:tc>
        <w:tc>
          <w:tcPr>
            <w:tcW w:w="1596" w:type="dxa"/>
          </w:tcPr>
          <w:p w14:paraId="104C7B98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612E286B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28B">
              <w:rPr>
                <w:rFonts w:ascii="Times New Roman" w:hAnsi="Times New Roman" w:cs="Times New Roman" w:hint="eastAsia"/>
                <w:sz w:val="18"/>
                <w:szCs w:val="18"/>
              </w:rPr>
              <w:t>CS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42D18589" w14:textId="77777777" w:rsidR="009C4945" w:rsidRPr="00104FBB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7AFCAB7D" w14:textId="77777777" w:rsidR="009C4945" w:rsidRPr="009A44A3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HD</w:t>
            </w:r>
            <w:r w:rsidRPr="009A44A3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MP </w:t>
            </w:r>
          </w:p>
          <w:p w14:paraId="4A4BC8A1" w14:textId="77777777" w:rsidR="009C4945" w:rsidRPr="009A44A3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A44A3">
              <w:rPr>
                <w:rFonts w:ascii="Times New Roman" w:eastAsia="微软雅黑" w:hAnsi="Times New Roman" w:cs="Times New Roman"/>
                <w:sz w:val="18"/>
                <w:szCs w:val="18"/>
              </w:rPr>
              <w:t>IVIG</w:t>
            </w:r>
          </w:p>
          <w:p w14:paraId="585CA9D2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D953EF">
              <w:rPr>
                <w:rFonts w:ascii="Times New Roman" w:hAnsi="Times New Roman" w:cs="Times New Roman"/>
                <w:sz w:val="18"/>
                <w:szCs w:val="18"/>
              </w:rPr>
              <w:t>ntiepilepti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herapy</w:t>
            </w:r>
          </w:p>
          <w:p w14:paraId="75EBB540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0268F7">
              <w:rPr>
                <w:rFonts w:ascii="Times New Roman" w:hAnsi="Times New Roman" w:cs="Times New Roman"/>
                <w:sz w:val="18"/>
                <w:szCs w:val="18"/>
              </w:rPr>
              <w:t>echanical ventilation</w:t>
            </w:r>
          </w:p>
          <w:p w14:paraId="6E9561E4" w14:textId="77777777" w:rsidR="009C494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  <w:p w14:paraId="73D95B97" w14:textId="77777777" w:rsidR="009C4945" w:rsidRPr="009A44A3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A44A3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M </w:t>
            </w:r>
            <w:proofErr w:type="spellStart"/>
            <w:r w:rsidRPr="009A44A3">
              <w:rPr>
                <w:rFonts w:ascii="Times New Roman" w:eastAsia="微软雅黑" w:hAnsi="Times New Roman" w:cs="Times New Roman"/>
                <w:sz w:val="18"/>
                <w:szCs w:val="18"/>
              </w:rPr>
              <w:t>mRS</w:t>
            </w:r>
            <w:proofErr w:type="spellEnd"/>
            <w:r w:rsidRPr="009A44A3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5</w:t>
            </w:r>
          </w:p>
          <w:p w14:paraId="749BA21E" w14:textId="77777777" w:rsidR="009C4945" w:rsidRPr="009A44A3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90d </w:t>
            </w:r>
            <w:proofErr w:type="spellStart"/>
            <w:r w:rsidRPr="009A44A3">
              <w:rPr>
                <w:rFonts w:ascii="Times New Roman" w:eastAsia="微软雅黑" w:hAnsi="Times New Roman" w:cs="Times New Roman"/>
                <w:sz w:val="18"/>
                <w:szCs w:val="18"/>
              </w:rPr>
              <w:t>mRS</w:t>
            </w:r>
            <w:proofErr w:type="spellEnd"/>
            <w:r w:rsidRPr="009A44A3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2</w:t>
            </w:r>
          </w:p>
          <w:p w14:paraId="11A75941" w14:textId="77777777" w:rsidR="009C4945" w:rsidRPr="00DA484D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</w:tr>
      <w:tr w:rsidR="009C4945" w:rsidRPr="003C27AA" w14:paraId="224656A0" w14:textId="77777777" w:rsidTr="00856E89">
        <w:tc>
          <w:tcPr>
            <w:tcW w:w="1271" w:type="dxa"/>
          </w:tcPr>
          <w:p w14:paraId="17F767F1" w14:textId="43E613EE" w:rsidR="009C4945" w:rsidRPr="00C546B2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se </w:t>
            </w:r>
            <w:r w:rsidR="00B82F9E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  <w:p w14:paraId="095B5368" w14:textId="77777777" w:rsidR="009C4945" w:rsidRPr="007713AC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3A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713AC">
              <w:rPr>
                <w:rFonts w:ascii="Times New Roman" w:hAnsi="Times New Roman" w:cs="Times New Roman"/>
                <w:sz w:val="18"/>
                <w:szCs w:val="18"/>
              </w:rPr>
              <w:t>8/M</w:t>
            </w:r>
          </w:p>
          <w:p w14:paraId="5BD1E741" w14:textId="77777777" w:rsidR="009C4945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EA19F01" w14:textId="77777777" w:rsidR="009C4945" w:rsidRDefault="009C4945" w:rsidP="00F112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95D9C8A" w14:textId="4C810095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ntig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  <w:p w14:paraId="574B364B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6EC51E" w14:textId="77777777" w:rsidR="009C4945" w:rsidRPr="0035304D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38D02FD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d</w:t>
            </w:r>
          </w:p>
        </w:tc>
        <w:tc>
          <w:tcPr>
            <w:tcW w:w="1559" w:type="dxa"/>
          </w:tcPr>
          <w:p w14:paraId="33B87DC0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5431">
              <w:rPr>
                <w:rFonts w:ascii="Times New Roman" w:hAnsi="Times New Roman" w:cs="Times New Roman"/>
                <w:sz w:val="18"/>
                <w:szCs w:val="18"/>
              </w:rPr>
              <w:t xml:space="preserve">ognitive </w:t>
            </w:r>
            <w:r w:rsidRPr="00C22EAA">
              <w:rPr>
                <w:rFonts w:ascii="Times New Roman" w:hAnsi="Times New Roman" w:cs="Times New Roman"/>
                <w:sz w:val="18"/>
                <w:szCs w:val="18"/>
              </w:rPr>
              <w:t>disorder</w:t>
            </w:r>
          </w:p>
        </w:tc>
        <w:tc>
          <w:tcPr>
            <w:tcW w:w="1134" w:type="dxa"/>
          </w:tcPr>
          <w:p w14:paraId="47BD006C" w14:textId="6A1699C1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in MRI</w:t>
            </w:r>
          </w:p>
          <w:p w14:paraId="2045B05A" w14:textId="60FAE757" w:rsidR="009C4945" w:rsidRDefault="007A1E50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625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C1A5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W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C4945" w:rsidRPr="00635431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9C4945" w:rsidRPr="006354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AIR</w:t>
            </w:r>
            <w:r w:rsidR="009C49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C4945" w:rsidRPr="004C625C">
              <w:rPr>
                <w:rFonts w:ascii="Times New Roman" w:hAnsi="Times New Roman" w:cs="Times New Roman"/>
                <w:sz w:val="18"/>
                <w:szCs w:val="18"/>
              </w:rPr>
              <w:t>hyperintensity</w:t>
            </w:r>
            <w:r w:rsidR="009C4945">
              <w:rPr>
                <w:rFonts w:ascii="Times New Roman" w:hAnsi="Times New Roman" w:cs="Times New Roman"/>
                <w:sz w:val="18"/>
                <w:szCs w:val="18"/>
              </w:rPr>
              <w:t xml:space="preserve"> lesions</w:t>
            </w:r>
            <w:r w:rsidR="009C4945" w:rsidRPr="006354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C4945">
              <w:rPr>
                <w:rFonts w:ascii="Times New Roman" w:hAnsi="Times New Roman" w:cs="Times New Roman"/>
                <w:sz w:val="18"/>
                <w:szCs w:val="18"/>
              </w:rPr>
              <w:t>in b</w:t>
            </w:r>
            <w:r w:rsidR="009C4945" w:rsidRPr="00DA484D">
              <w:rPr>
                <w:rFonts w:ascii="Times New Roman" w:hAnsi="Times New Roman" w:cs="Times New Roman"/>
                <w:sz w:val="18"/>
                <w:szCs w:val="18"/>
              </w:rPr>
              <w:t>ilateral</w:t>
            </w:r>
            <w:r w:rsidR="009C49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C4945" w:rsidRPr="00DA484D">
              <w:rPr>
                <w:rFonts w:ascii="Times New Roman" w:hAnsi="Times New Roman" w:cs="Times New Roman"/>
                <w:sz w:val="18"/>
                <w:szCs w:val="18"/>
              </w:rPr>
              <w:t>paraventricular</w:t>
            </w:r>
            <w:r w:rsidR="009C4945">
              <w:rPr>
                <w:rFonts w:ascii="Times New Roman" w:hAnsi="Times New Roman" w:cs="Times New Roman"/>
                <w:sz w:val="18"/>
                <w:szCs w:val="18"/>
              </w:rPr>
              <w:t xml:space="preserve"> region</w:t>
            </w:r>
          </w:p>
        </w:tc>
        <w:tc>
          <w:tcPr>
            <w:tcW w:w="1116" w:type="dxa"/>
          </w:tcPr>
          <w:p w14:paraId="2C8B3873" w14:textId="77777777" w:rsidR="009C4945" w:rsidRPr="000A4B1E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4B1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</w:t>
            </w:r>
            <w:r w:rsidRPr="000A4B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</w:t>
            </w:r>
          </w:p>
          <w:p w14:paraId="74015FC0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owing</w:t>
            </w:r>
          </w:p>
          <w:p w14:paraId="73C34FFE" w14:textId="77777777" w:rsidR="009C4945" w:rsidRPr="000A4B1E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,</w:t>
            </w:r>
            <w:r w:rsidRPr="000A4B1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iffus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heta and delta activities</w:t>
            </w:r>
            <w:r w:rsidRPr="000A4B1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727" w:type="dxa"/>
            <w:gridSpan w:val="2"/>
          </w:tcPr>
          <w:p w14:paraId="26E0BE3C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16EEBA1F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13" w:type="dxa"/>
          </w:tcPr>
          <w:p w14:paraId="5F670530" w14:textId="77777777" w:rsidR="009C4945" w:rsidRPr="00CC7434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851" w:type="dxa"/>
          </w:tcPr>
          <w:p w14:paraId="0E3ED8AF" w14:textId="77777777" w:rsidR="009C4945" w:rsidRPr="00CC7434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434">
              <w:rPr>
                <w:rFonts w:ascii="Times New Roman" w:eastAsia="微软雅黑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1097" w:type="dxa"/>
          </w:tcPr>
          <w:p w14:paraId="1C0B67AD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rum</w:t>
            </w:r>
          </w:p>
          <w:p w14:paraId="7C9510DD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IL-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4.2, IL-5 4.3, IL-8 24.0)</w:t>
            </w:r>
          </w:p>
          <w:p w14:paraId="7DB4F740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SF(NM)</w:t>
            </w:r>
          </w:p>
        </w:tc>
        <w:tc>
          <w:tcPr>
            <w:tcW w:w="1596" w:type="dxa"/>
          </w:tcPr>
          <w:p w14:paraId="227E53F4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63677B4D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28B">
              <w:rPr>
                <w:rFonts w:ascii="Times New Roman" w:hAnsi="Times New Roman" w:cs="Times New Roman" w:hint="eastAsia"/>
                <w:sz w:val="18"/>
                <w:szCs w:val="18"/>
              </w:rPr>
              <w:t>CS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13F213A4" w14:textId="77777777" w:rsidR="009C4945" w:rsidRPr="00CC7434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48E825D0" w14:textId="77777777" w:rsidR="009C4945" w:rsidRPr="00CC7434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CC7434">
              <w:rPr>
                <w:rFonts w:ascii="Times New Roman" w:eastAsia="微软雅黑" w:hAnsi="Times New Roman" w:cs="Times New Roman"/>
                <w:sz w:val="18"/>
                <w:szCs w:val="18"/>
              </w:rPr>
              <w:t>MP</w:t>
            </w:r>
          </w:p>
          <w:p w14:paraId="0CFF6EFD" w14:textId="77777777" w:rsidR="009C494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CC7434">
              <w:rPr>
                <w:rFonts w:ascii="Times New Roman" w:eastAsia="微软雅黑" w:hAnsi="Times New Roman" w:cs="Times New Roman"/>
                <w:sz w:val="18"/>
                <w:szCs w:val="18"/>
              </w:rPr>
              <w:t>IVIG</w:t>
            </w:r>
          </w:p>
          <w:p w14:paraId="3E518BE5" w14:textId="77777777" w:rsidR="009C494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  <w:p w14:paraId="59709B91" w14:textId="77777777" w:rsidR="009C4945" w:rsidRPr="009A44A3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A44A3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M </w:t>
            </w:r>
            <w:proofErr w:type="spellStart"/>
            <w:r w:rsidRPr="009A44A3">
              <w:rPr>
                <w:rFonts w:ascii="Times New Roman" w:eastAsia="微软雅黑" w:hAnsi="Times New Roman" w:cs="Times New Roman"/>
                <w:sz w:val="18"/>
                <w:szCs w:val="18"/>
              </w:rPr>
              <w:t>mRS</w:t>
            </w:r>
            <w:proofErr w:type="spellEnd"/>
            <w:r w:rsidRPr="009A44A3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5</w:t>
            </w:r>
          </w:p>
          <w:p w14:paraId="500CFF8A" w14:textId="77777777" w:rsidR="009C4945" w:rsidRPr="009A44A3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90d </w:t>
            </w:r>
            <w:proofErr w:type="spellStart"/>
            <w:r w:rsidRPr="009A44A3">
              <w:rPr>
                <w:rFonts w:ascii="Times New Roman" w:eastAsia="微软雅黑" w:hAnsi="Times New Roman" w:cs="Times New Roman"/>
                <w:sz w:val="18"/>
                <w:szCs w:val="18"/>
              </w:rPr>
              <w:t>mRS</w:t>
            </w:r>
            <w:proofErr w:type="spellEnd"/>
            <w:r w:rsidRPr="009A44A3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2</w:t>
            </w:r>
          </w:p>
          <w:p w14:paraId="1DB42042" w14:textId="77777777" w:rsidR="009C4945" w:rsidRPr="009A44A3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</w:tr>
      <w:tr w:rsidR="009C4945" w:rsidRPr="003C27AA" w14:paraId="23CE78CE" w14:textId="77777777" w:rsidTr="00856E89">
        <w:tc>
          <w:tcPr>
            <w:tcW w:w="1271" w:type="dxa"/>
          </w:tcPr>
          <w:p w14:paraId="7F75F902" w14:textId="07D6DC54" w:rsidR="009C4945" w:rsidRPr="00C546B2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se </w:t>
            </w:r>
            <w:r w:rsidR="00B82F9E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  <w:p w14:paraId="29D819DA" w14:textId="223056FA" w:rsidR="009C4945" w:rsidRPr="00FD6CF7" w:rsidRDefault="009C4945" w:rsidP="00FD6C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3A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7713AC">
              <w:rPr>
                <w:rFonts w:ascii="Times New Roman" w:hAnsi="Times New Roman" w:cs="Times New Roman"/>
                <w:sz w:val="18"/>
                <w:szCs w:val="18"/>
              </w:rPr>
              <w:t>1/M</w:t>
            </w:r>
          </w:p>
        </w:tc>
        <w:tc>
          <w:tcPr>
            <w:tcW w:w="1134" w:type="dxa"/>
          </w:tcPr>
          <w:p w14:paraId="62647E3C" w14:textId="77777777" w:rsidR="009C4945" w:rsidRPr="003D0124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304D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  <w:p w14:paraId="444BACEC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35AD82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4E0A8C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0F79125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d</w:t>
            </w:r>
          </w:p>
        </w:tc>
        <w:tc>
          <w:tcPr>
            <w:tcW w:w="1559" w:type="dxa"/>
          </w:tcPr>
          <w:p w14:paraId="5867E9E5" w14:textId="7BBA10D3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5431">
              <w:rPr>
                <w:rFonts w:ascii="Times New Roman" w:hAnsi="Times New Roman" w:cs="Times New Roman"/>
                <w:sz w:val="18"/>
                <w:szCs w:val="18"/>
              </w:rPr>
              <w:t xml:space="preserve">ognitiv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="00FD6CF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7C490D">
              <w:rPr>
                <w:rFonts w:ascii="Times New Roman" w:hAnsi="Times New Roman" w:cs="Times New Roman"/>
                <w:sz w:val="18"/>
                <w:szCs w:val="18"/>
              </w:rPr>
              <w:t>sychiatr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isorder</w:t>
            </w:r>
            <w:r w:rsidR="005945CD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2584DC8C" w14:textId="3DBBD63C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4F5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</w:t>
            </w:r>
            <w:r w:rsidRPr="00D84F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in MRI</w:t>
            </w:r>
          </w:p>
          <w:p w14:paraId="750D9EFA" w14:textId="725AB01A" w:rsidR="009C4945" w:rsidRDefault="007A1E50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625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C1A5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W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C4945" w:rsidRPr="00635431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9C4945" w:rsidRPr="006354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AIR</w:t>
            </w:r>
            <w:r w:rsidR="009C49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C4945" w:rsidRPr="004C625C">
              <w:rPr>
                <w:rFonts w:ascii="Times New Roman" w:hAnsi="Times New Roman" w:cs="Times New Roman"/>
                <w:sz w:val="18"/>
                <w:szCs w:val="18"/>
              </w:rPr>
              <w:t>hyperintensity</w:t>
            </w:r>
            <w:r w:rsidR="009C4945">
              <w:rPr>
                <w:rFonts w:ascii="Times New Roman" w:hAnsi="Times New Roman" w:cs="Times New Roman"/>
                <w:sz w:val="18"/>
                <w:szCs w:val="18"/>
              </w:rPr>
              <w:t xml:space="preserve"> lesions</w:t>
            </w:r>
            <w:r w:rsidR="009C4945" w:rsidRPr="006354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C4945">
              <w:rPr>
                <w:rFonts w:ascii="Times New Roman" w:hAnsi="Times New Roman" w:cs="Times New Roman"/>
                <w:sz w:val="18"/>
                <w:szCs w:val="18"/>
              </w:rPr>
              <w:t>in b</w:t>
            </w:r>
            <w:r w:rsidR="009C4945" w:rsidRPr="00DA484D">
              <w:rPr>
                <w:rFonts w:ascii="Times New Roman" w:hAnsi="Times New Roman" w:cs="Times New Roman"/>
                <w:sz w:val="18"/>
                <w:szCs w:val="18"/>
              </w:rPr>
              <w:t>ilateral</w:t>
            </w:r>
            <w:r w:rsidR="009C49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C4945" w:rsidRPr="00F978A2">
              <w:rPr>
                <w:rFonts w:ascii="Times New Roman" w:hAnsi="Times New Roman" w:cs="Times New Roman"/>
                <w:sz w:val="18"/>
                <w:szCs w:val="18"/>
              </w:rPr>
              <w:t>globus pallidus</w:t>
            </w:r>
            <w:r w:rsidR="009C494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9C49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C4945" w:rsidRPr="00DA484D">
              <w:rPr>
                <w:rFonts w:ascii="Times New Roman" w:hAnsi="Times New Roman" w:cs="Times New Roman"/>
                <w:sz w:val="18"/>
                <w:szCs w:val="18"/>
              </w:rPr>
              <w:t>paraventricular</w:t>
            </w:r>
            <w:r w:rsidR="009C4945">
              <w:rPr>
                <w:rFonts w:ascii="Times New Roman" w:hAnsi="Times New Roman" w:cs="Times New Roman"/>
                <w:sz w:val="18"/>
                <w:szCs w:val="18"/>
              </w:rPr>
              <w:t xml:space="preserve"> region,</w:t>
            </w:r>
            <w:r w:rsidR="009C4945">
              <w:t xml:space="preserve"> </w:t>
            </w:r>
            <w:r w:rsidR="009C494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9C4945" w:rsidRPr="00F978A2">
              <w:rPr>
                <w:rFonts w:ascii="Times New Roman" w:hAnsi="Times New Roman" w:cs="Times New Roman"/>
                <w:sz w:val="18"/>
                <w:szCs w:val="18"/>
              </w:rPr>
              <w:t xml:space="preserve">entrum </w:t>
            </w:r>
            <w:proofErr w:type="spellStart"/>
            <w:r w:rsidR="009C4945" w:rsidRPr="00F978A2">
              <w:rPr>
                <w:rFonts w:ascii="Times New Roman" w:hAnsi="Times New Roman" w:cs="Times New Roman"/>
                <w:sz w:val="18"/>
                <w:szCs w:val="18"/>
              </w:rPr>
              <w:t>semiovale</w:t>
            </w:r>
            <w:proofErr w:type="spellEnd"/>
            <w:r w:rsidR="009C4945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="009C4945" w:rsidRPr="00F978A2">
              <w:rPr>
                <w:rFonts w:ascii="Times New Roman" w:hAnsi="Times New Roman" w:cs="Times New Roman"/>
                <w:sz w:val="18"/>
                <w:szCs w:val="18"/>
              </w:rPr>
              <w:t>corona radiata</w:t>
            </w:r>
          </w:p>
        </w:tc>
        <w:tc>
          <w:tcPr>
            <w:tcW w:w="1116" w:type="dxa"/>
          </w:tcPr>
          <w:p w14:paraId="2698DEE6" w14:textId="77777777" w:rsidR="009C4945" w:rsidRPr="00044D2C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4D2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</w:t>
            </w:r>
            <w:r w:rsidRPr="00044D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</w:t>
            </w:r>
          </w:p>
          <w:p w14:paraId="51ABDD9E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creased  theta and delta activities</w:t>
            </w:r>
          </w:p>
        </w:tc>
        <w:tc>
          <w:tcPr>
            <w:tcW w:w="727" w:type="dxa"/>
            <w:gridSpan w:val="2"/>
          </w:tcPr>
          <w:p w14:paraId="4961DBDA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4A3C11C9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713" w:type="dxa"/>
          </w:tcPr>
          <w:p w14:paraId="7D8332D1" w14:textId="77777777" w:rsidR="009C4945" w:rsidRPr="00CC7434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</w:p>
        </w:tc>
        <w:tc>
          <w:tcPr>
            <w:tcW w:w="851" w:type="dxa"/>
          </w:tcPr>
          <w:p w14:paraId="2D418439" w14:textId="77777777" w:rsidR="009C4945" w:rsidRPr="00CC7434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NM</w:t>
            </w:r>
          </w:p>
        </w:tc>
        <w:tc>
          <w:tcPr>
            <w:tcW w:w="1097" w:type="dxa"/>
          </w:tcPr>
          <w:p w14:paraId="457A41C5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</w:p>
        </w:tc>
        <w:tc>
          <w:tcPr>
            <w:tcW w:w="1596" w:type="dxa"/>
          </w:tcPr>
          <w:p w14:paraId="7E39EBD8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0F19B00A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28B">
              <w:rPr>
                <w:rFonts w:ascii="Times New Roman" w:hAnsi="Times New Roman" w:cs="Times New Roman" w:hint="eastAsia"/>
                <w:sz w:val="18"/>
                <w:szCs w:val="18"/>
              </w:rPr>
              <w:t>CS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678318C4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5A0CB1" w14:textId="77777777" w:rsidR="009C4945" w:rsidRPr="00D94472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38A5B4F3" w14:textId="77777777" w:rsidR="009C494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D84F53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M</w:t>
            </w:r>
            <w:r w:rsidRPr="00D84F53">
              <w:rPr>
                <w:rFonts w:ascii="Times New Roman" w:eastAsia="微软雅黑" w:hAnsi="Times New Roman" w:cs="Times New Roman"/>
                <w:sz w:val="18"/>
                <w:szCs w:val="18"/>
              </w:rPr>
              <w:t>P</w:t>
            </w:r>
          </w:p>
          <w:p w14:paraId="481B8F2A" w14:textId="77777777" w:rsidR="009C4945" w:rsidRPr="00D84F2C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D84F2C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H</w:t>
            </w:r>
            <w:r w:rsidRPr="00D84F2C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yperbaric oxygen </w:t>
            </w:r>
          </w:p>
          <w:p w14:paraId="645023A2" w14:textId="77777777" w:rsidR="009C494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  <w:p w14:paraId="7173F4D6" w14:textId="77777777" w:rsidR="009C494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  <w:p w14:paraId="0884A0AB" w14:textId="77777777" w:rsidR="009C4945" w:rsidRPr="007C126A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A44A3">
              <w:rPr>
                <w:rFonts w:ascii="Times New Roman" w:eastAsia="微软雅黑" w:hAnsi="Times New Roman" w:cs="Times New Roman"/>
                <w:sz w:val="18"/>
                <w:szCs w:val="18"/>
              </w:rPr>
              <w:t>M</w:t>
            </w:r>
            <w:r w:rsidRPr="007C126A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C126A">
              <w:rPr>
                <w:rFonts w:ascii="Times New Roman" w:eastAsia="微软雅黑" w:hAnsi="Times New Roman" w:cs="Times New Roman"/>
                <w:sz w:val="18"/>
                <w:szCs w:val="18"/>
              </w:rPr>
              <w:t>mRS</w:t>
            </w:r>
            <w:proofErr w:type="spellEnd"/>
            <w:r w:rsidRPr="007C126A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3</w:t>
            </w:r>
          </w:p>
          <w:p w14:paraId="63147B63" w14:textId="77777777" w:rsidR="009C4945" w:rsidRPr="00CC7434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90d </w:t>
            </w:r>
            <w:proofErr w:type="spellStart"/>
            <w:r w:rsidRPr="007C126A">
              <w:rPr>
                <w:rFonts w:ascii="Times New Roman" w:eastAsia="微软雅黑" w:hAnsi="Times New Roman" w:cs="Times New Roman"/>
                <w:sz w:val="18"/>
                <w:szCs w:val="18"/>
              </w:rPr>
              <w:t>mRS</w:t>
            </w:r>
            <w:proofErr w:type="spellEnd"/>
            <w:r w:rsidRPr="007C126A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1</w:t>
            </w:r>
          </w:p>
        </w:tc>
      </w:tr>
      <w:tr w:rsidR="009C4945" w:rsidRPr="003C27AA" w14:paraId="3CBA1D55" w14:textId="77777777" w:rsidTr="00856E89">
        <w:tc>
          <w:tcPr>
            <w:tcW w:w="1271" w:type="dxa"/>
          </w:tcPr>
          <w:p w14:paraId="42FD49A2" w14:textId="0C119763" w:rsidR="009C4945" w:rsidRPr="00C546B2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se </w:t>
            </w:r>
            <w:r w:rsidR="00F57E7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  <w:p w14:paraId="09FE9AAE" w14:textId="77777777" w:rsidR="009C4945" w:rsidRPr="007713AC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3AC">
              <w:rPr>
                <w:rFonts w:ascii="Times New Roman" w:hAnsi="Times New Roman" w:cs="Times New Roman" w:hint="eastAsia"/>
                <w:sz w:val="18"/>
                <w:szCs w:val="18"/>
              </w:rPr>
              <w:t>35/F</w:t>
            </w:r>
          </w:p>
          <w:p w14:paraId="70B883EB" w14:textId="77777777" w:rsidR="009C4945" w:rsidRDefault="009C4945" w:rsidP="00FD6C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1A9B23F" w14:textId="77777777" w:rsidR="009C4945" w:rsidRPr="0035304D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304D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  <w:tc>
          <w:tcPr>
            <w:tcW w:w="709" w:type="dxa"/>
          </w:tcPr>
          <w:p w14:paraId="1628200A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d</w:t>
            </w:r>
          </w:p>
        </w:tc>
        <w:tc>
          <w:tcPr>
            <w:tcW w:w="1559" w:type="dxa"/>
          </w:tcPr>
          <w:p w14:paraId="1C61CA92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ever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p</w:t>
            </w:r>
            <w:r w:rsidRPr="00261479">
              <w:rPr>
                <w:rFonts w:ascii="Times New Roman" w:hAnsi="Times New Roman" w:cs="Times New Roman"/>
                <w:sz w:val="18"/>
                <w:szCs w:val="18"/>
              </w:rPr>
              <w:t>sychiatric</w:t>
            </w:r>
            <w:r w:rsidRPr="0026147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sorder</w:t>
            </w:r>
          </w:p>
        </w:tc>
        <w:tc>
          <w:tcPr>
            <w:tcW w:w="1134" w:type="dxa"/>
          </w:tcPr>
          <w:p w14:paraId="6EA4F996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6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ain MRI</w:t>
            </w:r>
          </w:p>
          <w:p w14:paraId="291C841C" w14:textId="7D34CC9A" w:rsidR="009C4945" w:rsidRPr="00DF32D8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DF32D8">
              <w:rPr>
                <w:rFonts w:ascii="Times New Roman" w:hAnsi="Times New Roman" w:cs="Times New Roman"/>
                <w:sz w:val="18"/>
                <w:szCs w:val="18"/>
              </w:rPr>
              <w:t xml:space="preserve">ymmetrical </w:t>
            </w:r>
            <w:r w:rsidR="007A1E50">
              <w:rPr>
                <w:rFonts w:ascii="Times New Roman" w:hAnsi="Times New Roman" w:cs="Times New Roman" w:hint="eastAsia"/>
                <w:sz w:val="18"/>
                <w:szCs w:val="18"/>
              </w:rPr>
              <w:t>FLAI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C62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yperintens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esion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 bilateral </w:t>
            </w:r>
            <w:r w:rsidRPr="00DF32D8">
              <w:rPr>
                <w:rFonts w:ascii="Times New Roman" w:hAnsi="Times New Roman" w:cs="Times New Roman"/>
                <w:sz w:val="18"/>
                <w:szCs w:val="18"/>
              </w:rPr>
              <w:t>basal ganglia</w:t>
            </w:r>
          </w:p>
          <w:p w14:paraId="4604E45D" w14:textId="5BFE16C1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ET-CT</w:t>
            </w:r>
          </w:p>
          <w:p w14:paraId="44B9947C" w14:textId="2C247A78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ecreased </w:t>
            </w:r>
            <w:r w:rsidRPr="00662553">
              <w:rPr>
                <w:rFonts w:ascii="Times New Roman" w:hAnsi="Times New Roman" w:cs="Times New Roman"/>
                <w:sz w:val="18"/>
                <w:szCs w:val="18"/>
              </w:rPr>
              <w:t>FDG uptak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 </w:t>
            </w:r>
            <w:r w:rsidRPr="00747364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14E6A">
              <w:rPr>
                <w:rFonts w:ascii="Times New Roman" w:hAnsi="Times New Roman" w:cs="Times New Roman"/>
                <w:sz w:val="18"/>
                <w:szCs w:val="18"/>
              </w:rPr>
              <w:t>frontal lobe</w:t>
            </w:r>
            <w:r w:rsidR="005945CD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</w:t>
            </w:r>
            <w:r w:rsidRPr="00F14E6A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  <w:r w:rsidR="005945C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  <w:p w14:paraId="1E822494" w14:textId="77777777" w:rsidR="009C4945" w:rsidRPr="00F14E6A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creased </w:t>
            </w:r>
            <w:r w:rsidRPr="00662553">
              <w:rPr>
                <w:rFonts w:ascii="Times New Roman" w:hAnsi="Times New Roman" w:cs="Times New Roman"/>
                <w:sz w:val="18"/>
                <w:szCs w:val="18"/>
              </w:rPr>
              <w:t>FDG uptak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 </w:t>
            </w:r>
            <w:r w:rsidRPr="00747364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14E6A">
              <w:rPr>
                <w:rFonts w:ascii="Times New Roman" w:hAnsi="Times New Roman" w:cs="Times New Roman"/>
                <w:sz w:val="18"/>
                <w:szCs w:val="18"/>
              </w:rPr>
              <w:t>putamen</w:t>
            </w:r>
          </w:p>
          <w:p w14:paraId="01C1F8D8" w14:textId="77777777" w:rsidR="009C4945" w:rsidRPr="00044D2C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D84F2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D84F2C">
              <w:rPr>
                <w:rFonts w:ascii="Times New Roman" w:hAnsi="Times New Roman" w:cs="Times New Roman"/>
                <w:sz w:val="18"/>
                <w:szCs w:val="18"/>
              </w:rPr>
              <w:t>SPO</w:t>
            </w:r>
            <w:r w:rsidRPr="00D84F2C">
              <w:rPr>
                <w:rFonts w:ascii="Times New Roman" w:hAnsi="Times New Roman" w:cs="Times New Roman" w:hint="eastAsia"/>
                <w:sz w:val="18"/>
                <w:szCs w:val="18"/>
              </w:rPr>
              <w:t>-PET</w:t>
            </w:r>
            <w:r w:rsidRPr="00F14E6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8447AF"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</w:tc>
        <w:tc>
          <w:tcPr>
            <w:tcW w:w="1116" w:type="dxa"/>
          </w:tcPr>
          <w:p w14:paraId="097416FE" w14:textId="77777777" w:rsidR="009C4945" w:rsidRPr="000A764A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764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EEG</w:t>
            </w:r>
          </w:p>
          <w:p w14:paraId="45A2BB4F" w14:textId="77777777" w:rsidR="009C4945" w:rsidRPr="007D346D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346D">
              <w:rPr>
                <w:rFonts w:ascii="Times New Roman" w:hAnsi="Times New Roman" w:cs="Times New Roman"/>
                <w:sz w:val="18"/>
                <w:szCs w:val="18"/>
              </w:rPr>
              <w:t>Background</w:t>
            </w:r>
          </w:p>
          <w:p w14:paraId="0EF8968A" w14:textId="77777777" w:rsidR="009C4945" w:rsidRPr="00044D2C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7D346D">
              <w:rPr>
                <w:rFonts w:ascii="Times New Roman" w:hAnsi="Times New Roman" w:cs="Times New Roman" w:hint="eastAsia"/>
                <w:sz w:val="18"/>
                <w:szCs w:val="18"/>
              </w:rPr>
              <w:t>lowing</w:t>
            </w:r>
          </w:p>
        </w:tc>
        <w:tc>
          <w:tcPr>
            <w:tcW w:w="727" w:type="dxa"/>
            <w:gridSpan w:val="2"/>
          </w:tcPr>
          <w:p w14:paraId="71B3F64F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  <w:p w14:paraId="1FFD2E29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GS(N)</w:t>
            </w:r>
          </w:p>
        </w:tc>
        <w:tc>
          <w:tcPr>
            <w:tcW w:w="850" w:type="dxa"/>
          </w:tcPr>
          <w:p w14:paraId="4EE09F4E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80</w:t>
            </w:r>
          </w:p>
        </w:tc>
        <w:tc>
          <w:tcPr>
            <w:tcW w:w="713" w:type="dxa"/>
          </w:tcPr>
          <w:p w14:paraId="1A4C46F5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</w:instrTex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instrText>= 1 \* ROMAN</w:instrTex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</w:instrTex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微软雅黑" w:hAnsi="Times New Roman" w:cs="Times New Roman"/>
                <w:noProof/>
                <w:sz w:val="18"/>
                <w:szCs w:val="18"/>
              </w:rPr>
              <w:t>I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51" w:type="dxa"/>
          </w:tcPr>
          <w:p w14:paraId="7B4AF3C0" w14:textId="77777777" w:rsidR="009C494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gG</w:t>
            </w:r>
          </w:p>
        </w:tc>
        <w:tc>
          <w:tcPr>
            <w:tcW w:w="1097" w:type="dxa"/>
          </w:tcPr>
          <w:p w14:paraId="05760949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rum</w:t>
            </w:r>
          </w:p>
          <w:p w14:paraId="1C4EE4CD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IL-1 6.35, IL-8 104.0)</w:t>
            </w:r>
          </w:p>
          <w:p w14:paraId="19AC578E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CSF(N)</w:t>
            </w:r>
          </w:p>
        </w:tc>
        <w:tc>
          <w:tcPr>
            <w:tcW w:w="1596" w:type="dxa"/>
          </w:tcPr>
          <w:p w14:paraId="03A79637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rum(N)</w:t>
            </w:r>
          </w:p>
          <w:p w14:paraId="4F3A753A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SF(N)</w:t>
            </w:r>
          </w:p>
        </w:tc>
        <w:tc>
          <w:tcPr>
            <w:tcW w:w="1195" w:type="dxa"/>
          </w:tcPr>
          <w:p w14:paraId="10B00339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P</w:t>
            </w:r>
          </w:p>
          <w:p w14:paraId="4B784A51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VIg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0A764A">
              <w:rPr>
                <w:rFonts w:ascii="Times New Roman" w:hAnsi="Times New Roman" w:cs="Times New Roman"/>
                <w:sz w:val="18"/>
                <w:szCs w:val="18"/>
              </w:rPr>
              <w:t>anciclovir</w:t>
            </w:r>
          </w:p>
          <w:p w14:paraId="60C7F07F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RTX</w:t>
            </w:r>
          </w:p>
          <w:p w14:paraId="716227A1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MF</w:t>
            </w:r>
          </w:p>
          <w:p w14:paraId="5D97301E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1DC6A5" w14:textId="77777777" w:rsidR="009C4945" w:rsidRPr="00DC40F2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M </w:t>
            </w:r>
            <w:proofErr w:type="spellStart"/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>mRS</w:t>
            </w:r>
            <w:proofErr w:type="spellEnd"/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4</w:t>
            </w:r>
          </w:p>
          <w:p w14:paraId="6D5A4FF3" w14:textId="77777777" w:rsidR="009C4945" w:rsidRPr="00F05CAE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  <w:highlight w:val="yellow"/>
              </w:rPr>
            </w:pPr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90d </w:t>
            </w:r>
            <w:proofErr w:type="spellStart"/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>mRS</w:t>
            </w:r>
            <w:proofErr w:type="spellEnd"/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9C4945" w:rsidRPr="003C27AA" w14:paraId="033DC2DF" w14:textId="77777777" w:rsidTr="00856E89">
        <w:tc>
          <w:tcPr>
            <w:tcW w:w="1271" w:type="dxa"/>
          </w:tcPr>
          <w:p w14:paraId="4B0409B0" w14:textId="2A23B033" w:rsidR="009C4945" w:rsidRPr="001102A7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2A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</w:t>
            </w:r>
            <w:r w:rsidRPr="001102A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se </w:t>
            </w:r>
            <w:r w:rsidR="00F57E7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1102A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  <w:p w14:paraId="010D7EA9" w14:textId="33858140" w:rsidR="009C4945" w:rsidRPr="00FD6CF7" w:rsidRDefault="009C4945" w:rsidP="00FD6C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3AC">
              <w:rPr>
                <w:rFonts w:ascii="Times New Roman" w:hAnsi="Times New Roman" w:cs="Times New Roman" w:hint="eastAsia"/>
                <w:sz w:val="18"/>
                <w:szCs w:val="18"/>
              </w:rPr>
              <w:t>18/M</w:t>
            </w:r>
          </w:p>
        </w:tc>
        <w:tc>
          <w:tcPr>
            <w:tcW w:w="1134" w:type="dxa"/>
          </w:tcPr>
          <w:p w14:paraId="7DC0C54D" w14:textId="5A7B038C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ntig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  <w:p w14:paraId="675E05BF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0F4F9F" w14:textId="77777777" w:rsidR="009C4945" w:rsidRPr="0035304D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F6E5B6E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d</w:t>
            </w:r>
          </w:p>
        </w:tc>
        <w:tc>
          <w:tcPr>
            <w:tcW w:w="1559" w:type="dxa"/>
          </w:tcPr>
          <w:p w14:paraId="77B66E8A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7C490D">
              <w:rPr>
                <w:rFonts w:ascii="Times New Roman" w:hAnsi="Times New Roman" w:cs="Times New Roman"/>
                <w:sz w:val="18"/>
                <w:szCs w:val="18"/>
              </w:rPr>
              <w:t>sychiatr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isorder</w:t>
            </w:r>
          </w:p>
        </w:tc>
        <w:tc>
          <w:tcPr>
            <w:tcW w:w="1134" w:type="dxa"/>
          </w:tcPr>
          <w:p w14:paraId="2CBB8D69" w14:textId="1FC112A2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4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ain MRI</w:t>
            </w:r>
          </w:p>
          <w:p w14:paraId="322CB090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47AF"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777E5FB9" w14:textId="4CF48779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/CT</w:t>
            </w:r>
          </w:p>
          <w:p w14:paraId="462B2D20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47AF">
              <w:rPr>
                <w:rFonts w:ascii="Times New Roman" w:hAnsi="Times New Roman" w:cs="Times New Roman" w:hint="eastAsia"/>
                <w:sz w:val="18"/>
                <w:szCs w:val="18"/>
              </w:rPr>
              <w:t>FD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8447AF">
              <w:rPr>
                <w:rFonts w:ascii="Times New Roman" w:hAnsi="Times New Roman" w:cs="Times New Roman" w:hint="eastAsia"/>
                <w:sz w:val="18"/>
                <w:szCs w:val="18"/>
              </w:rPr>
              <w:t>PET</w:t>
            </w:r>
          </w:p>
          <w:p w14:paraId="016EF447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47AF"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189DFE7E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PET</w:t>
            </w:r>
          </w:p>
          <w:p w14:paraId="23AF9BDA" w14:textId="13ECD4C4" w:rsidR="009C4945" w:rsidRPr="00A9421D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2553">
              <w:rPr>
                <w:rFonts w:ascii="Times New Roman" w:hAnsi="Times New Roman" w:cs="Times New Roman"/>
                <w:sz w:val="18"/>
                <w:szCs w:val="18"/>
              </w:rPr>
              <w:t xml:space="preserve">elevation of TSPO </w:t>
            </w:r>
            <w:r w:rsidRPr="0066255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inding in the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2124C1">
              <w:rPr>
                <w:rFonts w:ascii="Times New Roman" w:hAnsi="Times New Roman" w:cs="Times New Roman"/>
                <w:sz w:val="18"/>
                <w:szCs w:val="18"/>
              </w:rPr>
              <w:t>ilateral medial temporal lobes</w:t>
            </w:r>
          </w:p>
        </w:tc>
        <w:tc>
          <w:tcPr>
            <w:tcW w:w="1116" w:type="dxa"/>
          </w:tcPr>
          <w:p w14:paraId="22FAC0D2" w14:textId="77777777" w:rsidR="009C4945" w:rsidRPr="00625BEB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5BE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E</w:t>
            </w:r>
            <w:r w:rsidRPr="00625B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</w:t>
            </w:r>
          </w:p>
          <w:p w14:paraId="08C3EE81" w14:textId="77777777" w:rsidR="009C4945" w:rsidRPr="000A764A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</w:tc>
        <w:tc>
          <w:tcPr>
            <w:tcW w:w="727" w:type="dxa"/>
            <w:gridSpan w:val="2"/>
          </w:tcPr>
          <w:p w14:paraId="5FA17B27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  <w:p w14:paraId="50FE76C6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GS(N)</w:t>
            </w:r>
          </w:p>
        </w:tc>
        <w:tc>
          <w:tcPr>
            <w:tcW w:w="850" w:type="dxa"/>
          </w:tcPr>
          <w:p w14:paraId="4D1F65CB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0</w:t>
            </w:r>
          </w:p>
        </w:tc>
        <w:tc>
          <w:tcPr>
            <w:tcW w:w="713" w:type="dxa"/>
          </w:tcPr>
          <w:p w14:paraId="4890EABF" w14:textId="77777777" w:rsidR="009C494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AE72DB"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begin"/>
            </w:r>
            <w:r w:rsidRPr="00AE72DB"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= 1 \* ROMAN </w:instrText>
            </w:r>
            <w:r w:rsidRPr="00AE72DB"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separate"/>
            </w:r>
            <w:r w:rsidRPr="00AE72DB">
              <w:rPr>
                <w:rFonts w:ascii="Times New Roman" w:eastAsia="微软雅黑" w:hAnsi="Times New Roman" w:cs="Times New Roman"/>
                <w:noProof/>
                <w:sz w:val="18"/>
                <w:szCs w:val="18"/>
              </w:rPr>
              <w:t>I</w:t>
            </w:r>
            <w:r w:rsidRPr="00AE72DB"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51" w:type="dxa"/>
          </w:tcPr>
          <w:p w14:paraId="7A8A7E98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47E0">
              <w:rPr>
                <w:rFonts w:ascii="Times New Roman" w:eastAsia="微软雅黑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1097" w:type="dxa"/>
          </w:tcPr>
          <w:p w14:paraId="2E278BED" w14:textId="77777777" w:rsidR="009C4945" w:rsidRPr="008447AF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rum (NM)</w:t>
            </w:r>
          </w:p>
          <w:p w14:paraId="3E2FBC91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SF</w:t>
            </w:r>
          </w:p>
          <w:p w14:paraId="4861ECBA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8447AF">
              <w:rPr>
                <w:rFonts w:ascii="Times New Roman" w:hAnsi="Times New Roman" w:cs="Times New Roman"/>
                <w:sz w:val="18"/>
                <w:szCs w:val="18"/>
              </w:rPr>
              <w:t>IL-8 79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</w:tcPr>
          <w:p w14:paraId="6FC3848B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3AC0B4B1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28B">
              <w:rPr>
                <w:rFonts w:ascii="Times New Roman" w:hAnsi="Times New Roman" w:cs="Times New Roman" w:hint="eastAsia"/>
                <w:sz w:val="18"/>
                <w:szCs w:val="18"/>
              </w:rPr>
              <w:t>CS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0DE0CF3C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7AD79D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77AE58F4" w14:textId="77777777" w:rsidR="009C4945" w:rsidRPr="00DC40F2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HD</w:t>
            </w:r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>MP</w:t>
            </w:r>
          </w:p>
          <w:p w14:paraId="76978E4F" w14:textId="77777777" w:rsidR="009C494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IVIG </w:t>
            </w:r>
          </w:p>
          <w:p w14:paraId="2F3B6EB3" w14:textId="77777777" w:rsidR="009C494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  <w:p w14:paraId="1612A890" w14:textId="77777777" w:rsidR="009C4945" w:rsidRPr="00DC40F2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M </w:t>
            </w:r>
            <w:proofErr w:type="spellStart"/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>mRS</w:t>
            </w:r>
            <w:proofErr w:type="spellEnd"/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3</w:t>
            </w:r>
          </w:p>
          <w:p w14:paraId="64D9667D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90d </w:t>
            </w:r>
            <w:proofErr w:type="spellStart"/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>mRS</w:t>
            </w:r>
            <w:proofErr w:type="spellEnd"/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0</w:t>
            </w:r>
          </w:p>
        </w:tc>
      </w:tr>
      <w:tr w:rsidR="009C4945" w:rsidRPr="003C27AA" w14:paraId="18C53E7E" w14:textId="77777777" w:rsidTr="00856E89">
        <w:tc>
          <w:tcPr>
            <w:tcW w:w="1271" w:type="dxa"/>
          </w:tcPr>
          <w:p w14:paraId="7369A958" w14:textId="36C670E8" w:rsidR="009C4945" w:rsidRPr="00C546B2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se </w:t>
            </w:r>
            <w:r w:rsidR="00F57E7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  <w:p w14:paraId="379287FD" w14:textId="77777777" w:rsidR="009C4945" w:rsidRPr="007713AC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3AC">
              <w:rPr>
                <w:rFonts w:ascii="Times New Roman" w:hAnsi="Times New Roman" w:cs="Times New Roman" w:hint="eastAsia"/>
                <w:sz w:val="18"/>
                <w:szCs w:val="18"/>
              </w:rPr>
              <w:t>61/F</w:t>
            </w:r>
          </w:p>
          <w:p w14:paraId="0AEAD3F7" w14:textId="77777777" w:rsidR="009C4945" w:rsidRDefault="009C4945" w:rsidP="00FD6C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DD25E34" w14:textId="77777777" w:rsidR="009C4945" w:rsidRPr="003D0124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304D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  <w:p w14:paraId="3A74E8ED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18A5A3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6973A60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d</w:t>
            </w:r>
          </w:p>
        </w:tc>
        <w:tc>
          <w:tcPr>
            <w:tcW w:w="1559" w:type="dxa"/>
          </w:tcPr>
          <w:p w14:paraId="22A75EC0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492307">
              <w:rPr>
                <w:rFonts w:ascii="Times New Roman" w:hAnsi="Times New Roman" w:cs="Times New Roman"/>
                <w:sz w:val="18"/>
                <w:szCs w:val="18"/>
              </w:rPr>
              <w:t>educed walking abilit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c</w:t>
            </w:r>
            <w:r w:rsidRPr="00A66A63">
              <w:rPr>
                <w:rFonts w:ascii="Times New Roman" w:hAnsi="Times New Roman" w:cs="Times New Roman"/>
                <w:sz w:val="18"/>
                <w:szCs w:val="18"/>
              </w:rPr>
              <w:t>ognitive disord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09EAB88E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6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ain MRI</w:t>
            </w:r>
          </w:p>
          <w:p w14:paraId="0CB6DA09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66A6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5DD73275" w14:textId="77777777" w:rsidR="009C4945" w:rsidRPr="00C54480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</w:tcPr>
          <w:p w14:paraId="23B78C45" w14:textId="77777777" w:rsidR="009C4945" w:rsidRPr="00625BEB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764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E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M)</w:t>
            </w:r>
          </w:p>
        </w:tc>
        <w:tc>
          <w:tcPr>
            <w:tcW w:w="727" w:type="dxa"/>
            <w:gridSpan w:val="2"/>
          </w:tcPr>
          <w:p w14:paraId="538CFDC5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0</w:t>
            </w:r>
          </w:p>
        </w:tc>
        <w:tc>
          <w:tcPr>
            <w:tcW w:w="850" w:type="dxa"/>
          </w:tcPr>
          <w:p w14:paraId="62F04C13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0</w:t>
            </w:r>
          </w:p>
        </w:tc>
        <w:tc>
          <w:tcPr>
            <w:tcW w:w="713" w:type="dxa"/>
          </w:tcPr>
          <w:p w14:paraId="37A3691E" w14:textId="77777777" w:rsidR="009C4945" w:rsidRPr="00AE72DB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</w:instrTex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instrText>= 1 \* ROMAN</w:instrTex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</w:instrTex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微软雅黑" w:hAnsi="Times New Roman" w:cs="Times New Roman"/>
                <w:noProof/>
                <w:sz w:val="18"/>
                <w:szCs w:val="18"/>
              </w:rPr>
              <w:t>I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51" w:type="dxa"/>
          </w:tcPr>
          <w:p w14:paraId="1304732D" w14:textId="77777777" w:rsidR="009C4945" w:rsidRPr="009547E0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NM</w:t>
            </w:r>
          </w:p>
        </w:tc>
        <w:tc>
          <w:tcPr>
            <w:tcW w:w="1097" w:type="dxa"/>
          </w:tcPr>
          <w:p w14:paraId="2CC33F92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</w:p>
        </w:tc>
        <w:tc>
          <w:tcPr>
            <w:tcW w:w="1596" w:type="dxa"/>
          </w:tcPr>
          <w:p w14:paraId="596A7CAF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rum(N)</w:t>
            </w:r>
          </w:p>
          <w:p w14:paraId="653E2BB3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SF(N)</w:t>
            </w:r>
          </w:p>
        </w:tc>
        <w:tc>
          <w:tcPr>
            <w:tcW w:w="1195" w:type="dxa"/>
          </w:tcPr>
          <w:p w14:paraId="1D1F61F9" w14:textId="77777777" w:rsidR="009C4945" w:rsidRPr="009030AD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030AD">
              <w:rPr>
                <w:rFonts w:ascii="Times New Roman" w:hAnsi="Times New Roman" w:cs="Times New Roman"/>
                <w:sz w:val="18"/>
                <w:szCs w:val="18"/>
              </w:rPr>
              <w:t>MP</w:t>
            </w:r>
          </w:p>
          <w:p w14:paraId="57FE4F2B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LEX</w:t>
            </w:r>
          </w:p>
          <w:p w14:paraId="523009EC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030AD">
              <w:rPr>
                <w:rFonts w:ascii="Times New Roman" w:hAnsi="Times New Roman" w:cs="Times New Roman"/>
                <w:sz w:val="18"/>
                <w:szCs w:val="18"/>
              </w:rPr>
              <w:t>IVIG</w:t>
            </w:r>
          </w:p>
          <w:p w14:paraId="17F992C1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7FBECB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5</w:t>
            </w:r>
          </w:p>
          <w:p w14:paraId="2BC752EE" w14:textId="77777777" w:rsidR="009C494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90d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6</w:t>
            </w:r>
          </w:p>
        </w:tc>
      </w:tr>
      <w:tr w:rsidR="008C20A9" w:rsidRPr="003C27AA" w14:paraId="114EB94F" w14:textId="77777777" w:rsidTr="00856E89">
        <w:tc>
          <w:tcPr>
            <w:tcW w:w="1271" w:type="dxa"/>
          </w:tcPr>
          <w:p w14:paraId="69803CF0" w14:textId="14BBCDDC" w:rsidR="008C20A9" w:rsidRPr="00C546B2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se </w:t>
            </w:r>
            <w:r w:rsidR="00F57E75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  <w:p w14:paraId="77AEB90C" w14:textId="77777777" w:rsidR="008C20A9" w:rsidRPr="007713AC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3AC">
              <w:rPr>
                <w:rFonts w:ascii="Times New Roman" w:hAnsi="Times New Roman" w:cs="Times New Roman" w:hint="eastAsia"/>
                <w:sz w:val="18"/>
                <w:szCs w:val="18"/>
              </w:rPr>
              <w:t>15/F</w:t>
            </w:r>
          </w:p>
          <w:p w14:paraId="04FDF6DA" w14:textId="77777777" w:rsidR="008C20A9" w:rsidRDefault="008C20A9" w:rsidP="008C20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NE</w:t>
            </w:r>
          </w:p>
          <w:p w14:paraId="2985F093" w14:textId="77777777" w:rsidR="008C20A9" w:rsidRDefault="008C20A9" w:rsidP="008C20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F9058B7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26AF66C" w14:textId="77777777" w:rsidR="008C20A9" w:rsidRPr="003D0124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304D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  <w:p w14:paraId="2C7C377F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A823F1" w14:textId="77777777" w:rsidR="008C20A9" w:rsidRPr="0035304D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077CEFB" w14:textId="3469C7B2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d</w:t>
            </w:r>
          </w:p>
        </w:tc>
        <w:tc>
          <w:tcPr>
            <w:tcW w:w="1559" w:type="dxa"/>
          </w:tcPr>
          <w:p w14:paraId="3F4C6BE5" w14:textId="0E7B255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ever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nsciousnes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isorder</w:t>
            </w:r>
          </w:p>
        </w:tc>
        <w:tc>
          <w:tcPr>
            <w:tcW w:w="1134" w:type="dxa"/>
          </w:tcPr>
          <w:p w14:paraId="0F802638" w14:textId="3AC7D848" w:rsidR="008C20A9" w:rsidRPr="00C36667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3666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</w:t>
            </w:r>
            <w:r w:rsidRPr="00C3666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rain MRI</w:t>
            </w:r>
          </w:p>
          <w:p w14:paraId="4246E2E6" w14:textId="6D9A1D7D" w:rsidR="008C20A9" w:rsidRPr="00A9421D" w:rsidRDefault="008C20A9" w:rsidP="008C20A9">
            <w:pPr>
              <w:jc w:val="left"/>
              <w:rPr>
                <w:rFonts w:hint="eastAsia"/>
              </w:rPr>
            </w:pPr>
            <w:r w:rsidRPr="006354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7A1E50">
              <w:rPr>
                <w:rFonts w:ascii="Times New Roman" w:hAnsi="Times New Roman" w:cs="Times New Roman" w:hint="eastAsia"/>
                <w:sz w:val="18"/>
                <w:szCs w:val="18"/>
              </w:rPr>
              <w:t>LAI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C625C">
              <w:rPr>
                <w:rFonts w:ascii="Times New Roman" w:hAnsi="Times New Roman" w:cs="Times New Roman"/>
                <w:sz w:val="18"/>
                <w:szCs w:val="18"/>
              </w:rPr>
              <w:t>hyperintens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esion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 </w:t>
            </w:r>
            <w:r w:rsidRPr="00AF095D">
              <w:rPr>
                <w:rFonts w:ascii="Times New Roman" w:hAnsi="Times New Roman" w:cs="Times New Roman"/>
                <w:sz w:val="18"/>
                <w:szCs w:val="18"/>
              </w:rPr>
              <w:t>thalamu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AF095D">
              <w:rPr>
                <w:rFonts w:ascii="Times New Roman" w:hAnsi="Times New Roman" w:cs="Times New Roman"/>
                <w:sz w:val="18"/>
                <w:szCs w:val="18"/>
              </w:rPr>
              <w:t>hippocampu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AF095D">
              <w:rPr>
                <w:rFonts w:ascii="Times New Roman" w:hAnsi="Times New Roman" w:cs="Times New Roman"/>
                <w:sz w:val="18"/>
                <w:szCs w:val="18"/>
              </w:rPr>
              <w:t>brainste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  </w:t>
            </w:r>
          </w:p>
          <w:p w14:paraId="71D3FBA4" w14:textId="2554229E" w:rsidR="008C20A9" w:rsidRPr="00A66A63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403C">
              <w:rPr>
                <w:rFonts w:ascii="Times New Roman" w:hAnsi="Times New Roman" w:cs="Times New Roman" w:hint="eastAsia"/>
                <w:sz w:val="18"/>
                <w:szCs w:val="18"/>
              </w:rPr>
              <w:t>SW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8403C">
              <w:rPr>
                <w:rFonts w:ascii="Times New Roman" w:hAnsi="Times New Roman" w:cs="Times New Roman"/>
                <w:sz w:val="18"/>
                <w:szCs w:val="18"/>
              </w:rPr>
              <w:t>detecti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8403C">
              <w:rPr>
                <w:rFonts w:ascii="Times New Roman" w:hAnsi="Times New Roman" w:cs="Times New Roman"/>
                <w:sz w:val="18"/>
                <w:szCs w:val="18"/>
              </w:rPr>
              <w:t>cerebral hemorrhag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 above lesions</w:t>
            </w:r>
          </w:p>
        </w:tc>
        <w:tc>
          <w:tcPr>
            <w:tcW w:w="1116" w:type="dxa"/>
          </w:tcPr>
          <w:p w14:paraId="7C1EE704" w14:textId="77777777" w:rsidR="008C20A9" w:rsidRPr="00BC5D4E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5D4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EG</w:t>
            </w:r>
          </w:p>
          <w:p w14:paraId="489190CB" w14:textId="77777777" w:rsidR="008C20A9" w:rsidRPr="007D346D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4" w:name="_Hlk163070516"/>
            <w:r w:rsidRPr="007D346D">
              <w:rPr>
                <w:rFonts w:ascii="Times New Roman" w:hAnsi="Times New Roman" w:cs="Times New Roman"/>
                <w:sz w:val="18"/>
                <w:szCs w:val="18"/>
              </w:rPr>
              <w:t>Background</w:t>
            </w:r>
          </w:p>
          <w:p w14:paraId="136C9DD5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7D346D">
              <w:rPr>
                <w:rFonts w:ascii="Times New Roman" w:hAnsi="Times New Roman" w:cs="Times New Roman" w:hint="eastAsia"/>
                <w:sz w:val="18"/>
                <w:szCs w:val="18"/>
              </w:rPr>
              <w:t>lowi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C3800">
              <w:rPr>
                <w:rFonts w:ascii="Times New Roman" w:hAnsi="Times New Roman" w:cs="Times New Roman"/>
                <w:sz w:val="18"/>
                <w:szCs w:val="18"/>
              </w:rPr>
              <w:t>theta activity</w:t>
            </w:r>
          </w:p>
          <w:bookmarkEnd w:id="24"/>
          <w:p w14:paraId="6C69BF68" w14:textId="77777777" w:rsidR="008C20A9" w:rsidRPr="000A764A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7" w:type="dxa"/>
            <w:gridSpan w:val="2"/>
          </w:tcPr>
          <w:p w14:paraId="48EF9EF0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14:paraId="2FE0EA4D" w14:textId="2BB13D9F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GS(N)</w:t>
            </w:r>
          </w:p>
        </w:tc>
        <w:tc>
          <w:tcPr>
            <w:tcW w:w="850" w:type="dxa"/>
          </w:tcPr>
          <w:p w14:paraId="628946A4" w14:textId="4995CDD5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41</w:t>
            </w:r>
          </w:p>
        </w:tc>
        <w:tc>
          <w:tcPr>
            <w:tcW w:w="713" w:type="dxa"/>
          </w:tcPr>
          <w:p w14:paraId="4767E409" w14:textId="130652C0" w:rsidR="008C20A9" w:rsidRDefault="008C20A9" w:rsidP="008C20A9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</w:instrTex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instrText>= 1 \* ROMAN</w:instrTex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</w:instrTex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微软雅黑" w:hAnsi="Times New Roman" w:cs="Times New Roman"/>
                <w:noProof/>
                <w:sz w:val="18"/>
                <w:szCs w:val="18"/>
              </w:rPr>
              <w:t>I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51" w:type="dxa"/>
          </w:tcPr>
          <w:p w14:paraId="77A3FAAB" w14:textId="74A15894" w:rsidR="008C20A9" w:rsidRDefault="008C20A9" w:rsidP="008C20A9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NM</w:t>
            </w:r>
          </w:p>
        </w:tc>
        <w:tc>
          <w:tcPr>
            <w:tcW w:w="1097" w:type="dxa"/>
          </w:tcPr>
          <w:p w14:paraId="6CD014E2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rum</w:t>
            </w:r>
          </w:p>
          <w:p w14:paraId="05BE0A55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IL-6 23.18)</w:t>
            </w:r>
          </w:p>
          <w:p w14:paraId="68D4644F" w14:textId="669F05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SF(NM)</w:t>
            </w:r>
          </w:p>
        </w:tc>
        <w:tc>
          <w:tcPr>
            <w:tcW w:w="1596" w:type="dxa"/>
          </w:tcPr>
          <w:p w14:paraId="7DA194F9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rum(N)</w:t>
            </w:r>
          </w:p>
          <w:p w14:paraId="3ADD0021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-TBA(P)</w:t>
            </w:r>
          </w:p>
          <w:p w14:paraId="4B5ACC94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SF(N)</w:t>
            </w:r>
          </w:p>
          <w:p w14:paraId="37192402" w14:textId="75671464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-TBA(N)</w:t>
            </w:r>
          </w:p>
        </w:tc>
        <w:tc>
          <w:tcPr>
            <w:tcW w:w="1195" w:type="dxa"/>
          </w:tcPr>
          <w:p w14:paraId="0E863D3D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XM</w:t>
            </w:r>
          </w:p>
          <w:p w14:paraId="4EE7F8D8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VIG</w:t>
            </w:r>
          </w:p>
          <w:p w14:paraId="34424C56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D953EF">
              <w:rPr>
                <w:rFonts w:ascii="Times New Roman" w:hAnsi="Times New Roman" w:cs="Times New Roman"/>
                <w:sz w:val="18"/>
                <w:szCs w:val="18"/>
              </w:rPr>
              <w:t>ntiepilepti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ug</w:t>
            </w:r>
          </w:p>
          <w:p w14:paraId="6E775F39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13400">
              <w:rPr>
                <w:rFonts w:ascii="Times New Roman" w:eastAsia="微软雅黑" w:hAnsi="Times New Roman" w:cs="Times New Roman"/>
                <w:sz w:val="18"/>
                <w:szCs w:val="18"/>
              </w:rPr>
              <w:t>Anticoagula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-</w:t>
            </w:r>
            <w:r w:rsidRPr="00413400">
              <w:rPr>
                <w:rFonts w:ascii="Times New Roman" w:eastAsia="微软雅黑" w:hAnsi="Times New Roman" w:cs="Times New Roman"/>
                <w:sz w:val="18"/>
                <w:szCs w:val="18"/>
              </w:rPr>
              <w:t>nt</w:t>
            </w:r>
            <w:proofErr w:type="spellEnd"/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 xml:space="preserve"> drug</w:t>
            </w:r>
          </w:p>
          <w:p w14:paraId="748D01B1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xlovid</w:t>
            </w:r>
          </w:p>
          <w:p w14:paraId="6086EA65" w14:textId="77777777" w:rsidR="008C20A9" w:rsidRDefault="008C20A9" w:rsidP="008C20A9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D84F53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hyperbaric oxygen </w:t>
            </w:r>
          </w:p>
          <w:p w14:paraId="32DB11B7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4357F9" w14:textId="77777777" w:rsidR="008C20A9" w:rsidRPr="00DC40F2" w:rsidRDefault="008C20A9" w:rsidP="008C20A9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M </w:t>
            </w:r>
            <w:proofErr w:type="spellStart"/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>mRS</w:t>
            </w:r>
            <w:proofErr w:type="spellEnd"/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5</w:t>
            </w:r>
          </w:p>
          <w:p w14:paraId="4792B1AA" w14:textId="77777777" w:rsidR="008C20A9" w:rsidRDefault="008C20A9" w:rsidP="008C20A9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90d </w:t>
            </w:r>
            <w:proofErr w:type="spellStart"/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>mRS</w:t>
            </w:r>
            <w:proofErr w:type="spellEnd"/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3</w:t>
            </w:r>
          </w:p>
          <w:p w14:paraId="5A873D7D" w14:textId="61B6A82A" w:rsidR="008C20A9" w:rsidRPr="009030AD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6667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 xml:space="preserve">L </w:t>
            </w:r>
            <w:proofErr w:type="spellStart"/>
            <w:r w:rsidRPr="00C36667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mRS</w:t>
            </w:r>
            <w:proofErr w:type="spellEnd"/>
            <w:r w:rsidRPr="00C36667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 xml:space="preserve"> 1</w:t>
            </w:r>
          </w:p>
        </w:tc>
      </w:tr>
      <w:tr w:rsidR="008C20A9" w:rsidRPr="003C27AA" w14:paraId="60D79567" w14:textId="77777777" w:rsidTr="00856E89">
        <w:tc>
          <w:tcPr>
            <w:tcW w:w="1271" w:type="dxa"/>
          </w:tcPr>
          <w:p w14:paraId="33B860F6" w14:textId="57A6F038" w:rsidR="008C20A9" w:rsidRPr="000966CB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se </w:t>
            </w:r>
            <w:r w:rsidR="001032C0"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  <w:p w14:paraId="436C8B11" w14:textId="77777777" w:rsidR="008C20A9" w:rsidRPr="007713AC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3AC">
              <w:rPr>
                <w:rFonts w:ascii="Times New Roman" w:hAnsi="Times New Roman" w:cs="Times New Roman" w:hint="eastAsia"/>
                <w:sz w:val="18"/>
                <w:szCs w:val="18"/>
              </w:rPr>
              <w:t>44/M</w:t>
            </w:r>
          </w:p>
          <w:p w14:paraId="0547B100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61FF2E1" w14:textId="77777777" w:rsidR="008C20A9" w:rsidRPr="003D0124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304D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  <w:p w14:paraId="2A5DF7F0" w14:textId="77777777" w:rsidR="008C20A9" w:rsidRPr="0035304D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2B56434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d</w:t>
            </w:r>
          </w:p>
          <w:p w14:paraId="71FD68BC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1A7D721" w14:textId="7FE07FEF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t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nsciousness disorder</w:t>
            </w:r>
            <w:r w:rsidR="005945CD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</w:tcPr>
          <w:p w14:paraId="2429CA32" w14:textId="19BDA847" w:rsidR="008C20A9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4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ain MRI</w:t>
            </w:r>
          </w:p>
          <w:p w14:paraId="723E9D38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47AF"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3EF4D6F1" w14:textId="77777777" w:rsidR="008C20A9" w:rsidRPr="00A66A63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</w:tcPr>
          <w:p w14:paraId="67225FB8" w14:textId="77777777" w:rsidR="008C20A9" w:rsidRPr="00D84F2C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4F2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EG</w:t>
            </w:r>
          </w:p>
          <w:p w14:paraId="2CBF0D81" w14:textId="77777777" w:rsidR="008C20A9" w:rsidRPr="000A6D3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6D3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0A6D3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lowing </w:t>
            </w:r>
            <w:r w:rsidRPr="000A6D39">
              <w:rPr>
                <w:rFonts w:ascii="Times New Roman" w:hAnsi="Times New Roman" w:cs="Times New Roman"/>
                <w:sz w:val="18"/>
                <w:szCs w:val="18"/>
              </w:rPr>
              <w:t>background</w:t>
            </w:r>
            <w:r w:rsidRPr="000A6D3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A6D39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 xml:space="preserve">with </w:t>
            </w:r>
            <w:r w:rsidRPr="000A6D39">
              <w:rPr>
                <w:rFonts w:ascii="Times New Roman" w:hAnsi="Times New Roman" w:cs="Times New Roman"/>
                <w:sz w:val="18"/>
                <w:szCs w:val="18"/>
              </w:rPr>
              <w:t>paroxysm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  <w:p w14:paraId="51E6C01B" w14:textId="3875EAC6" w:rsidR="008C20A9" w:rsidRPr="000A764A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0A6D39">
              <w:rPr>
                <w:rFonts w:ascii="Times New Roman" w:hAnsi="Times New Roman" w:cs="Times New Roman"/>
                <w:sz w:val="18"/>
                <w:szCs w:val="18"/>
              </w:rPr>
              <w:t xml:space="preserve">harp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nd </w:t>
            </w:r>
            <w:r w:rsidRPr="000A6D39">
              <w:rPr>
                <w:rFonts w:ascii="Times New Roman" w:hAnsi="Times New Roman" w:cs="Times New Roman"/>
                <w:sz w:val="18"/>
                <w:szCs w:val="18"/>
              </w:rPr>
              <w:t>sharp slow waves</w:t>
            </w:r>
          </w:p>
        </w:tc>
        <w:tc>
          <w:tcPr>
            <w:tcW w:w="727" w:type="dxa"/>
            <w:gridSpan w:val="2"/>
          </w:tcPr>
          <w:p w14:paraId="1C649C82" w14:textId="1EBC90C3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</w:t>
            </w:r>
          </w:p>
        </w:tc>
        <w:tc>
          <w:tcPr>
            <w:tcW w:w="850" w:type="dxa"/>
          </w:tcPr>
          <w:p w14:paraId="5AD4F2C1" w14:textId="430A52B8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9</w:t>
            </w:r>
          </w:p>
        </w:tc>
        <w:tc>
          <w:tcPr>
            <w:tcW w:w="713" w:type="dxa"/>
          </w:tcPr>
          <w:p w14:paraId="3671B38D" w14:textId="7E143A6D" w:rsidR="008C20A9" w:rsidRDefault="008C20A9" w:rsidP="008C20A9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5200A7"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begin"/>
            </w:r>
            <w:r w:rsidRPr="005200A7"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</w:instrText>
            </w:r>
            <w:r w:rsidRPr="005200A7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instrText>= 1 \* ROMAN</w:instrText>
            </w:r>
            <w:r w:rsidRPr="005200A7"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</w:instrText>
            </w:r>
            <w:r w:rsidRPr="005200A7"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separate"/>
            </w:r>
            <w:r w:rsidRPr="005200A7">
              <w:rPr>
                <w:rFonts w:ascii="Times New Roman" w:eastAsia="微软雅黑" w:hAnsi="Times New Roman" w:cs="Times New Roman"/>
                <w:sz w:val="18"/>
                <w:szCs w:val="18"/>
              </w:rPr>
              <w:t>I</w:t>
            </w:r>
            <w:r w:rsidRPr="005200A7"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51" w:type="dxa"/>
          </w:tcPr>
          <w:p w14:paraId="4301EF1B" w14:textId="691262C7" w:rsidR="008C20A9" w:rsidRDefault="008C20A9" w:rsidP="008C20A9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IgG</w:t>
            </w:r>
          </w:p>
        </w:tc>
        <w:tc>
          <w:tcPr>
            <w:tcW w:w="1097" w:type="dxa"/>
          </w:tcPr>
          <w:p w14:paraId="3C3EB234" w14:textId="01645DD0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</w:p>
        </w:tc>
        <w:tc>
          <w:tcPr>
            <w:tcW w:w="1596" w:type="dxa"/>
          </w:tcPr>
          <w:p w14:paraId="026FAF29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rum(N)</w:t>
            </w:r>
          </w:p>
          <w:p w14:paraId="4C475519" w14:textId="119F6D06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SF(N)</w:t>
            </w:r>
          </w:p>
        </w:tc>
        <w:tc>
          <w:tcPr>
            <w:tcW w:w="1195" w:type="dxa"/>
          </w:tcPr>
          <w:p w14:paraId="2C2635D7" w14:textId="77777777" w:rsidR="008C20A9" w:rsidRDefault="008C20A9" w:rsidP="008C20A9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DXM</w:t>
            </w:r>
          </w:p>
          <w:p w14:paraId="50EC3C34" w14:textId="77777777" w:rsidR="008C20A9" w:rsidRDefault="008C20A9" w:rsidP="008C20A9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bookmarkStart w:id="25" w:name="_Hlk163898710"/>
            <w:r w:rsidRPr="000A6D39">
              <w:rPr>
                <w:rFonts w:ascii="Times New Roman" w:eastAsia="微软雅黑" w:hAnsi="Times New Roman" w:cs="Times New Roman"/>
                <w:sz w:val="18"/>
                <w:szCs w:val="18"/>
              </w:rPr>
              <w:t>Ganciclovir</w:t>
            </w:r>
          </w:p>
          <w:bookmarkEnd w:id="25"/>
          <w:p w14:paraId="11CE76D7" w14:textId="77777777" w:rsidR="008C20A9" w:rsidRDefault="008C20A9" w:rsidP="008C20A9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  <w:p w14:paraId="38B1CD1B" w14:textId="77777777" w:rsidR="008C20A9" w:rsidRPr="00DC40F2" w:rsidRDefault="008C20A9" w:rsidP="008C20A9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lastRenderedPageBreak/>
              <w:t xml:space="preserve">M </w:t>
            </w:r>
            <w:proofErr w:type="spellStart"/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>mRS</w:t>
            </w:r>
            <w:proofErr w:type="spellEnd"/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4</w:t>
            </w:r>
          </w:p>
          <w:p w14:paraId="181644BA" w14:textId="77777777" w:rsidR="008C20A9" w:rsidRDefault="008C20A9" w:rsidP="008C20A9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90d </w:t>
            </w:r>
            <w:proofErr w:type="spellStart"/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>mRS</w:t>
            </w:r>
            <w:proofErr w:type="spellEnd"/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0</w:t>
            </w:r>
          </w:p>
          <w:p w14:paraId="6798829C" w14:textId="77777777" w:rsidR="008C20A9" w:rsidRPr="009030AD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20A9" w:rsidRPr="003C27AA" w14:paraId="06C9B0AA" w14:textId="77777777" w:rsidTr="00856E89">
        <w:tc>
          <w:tcPr>
            <w:tcW w:w="1271" w:type="dxa"/>
          </w:tcPr>
          <w:p w14:paraId="295744BA" w14:textId="3B41A73D" w:rsidR="008C20A9" w:rsidRPr="000966CB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e 5</w:t>
            </w:r>
            <w:r w:rsidR="001032C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  <w:p w14:paraId="71F29791" w14:textId="13F44D0B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3AC">
              <w:rPr>
                <w:rFonts w:ascii="Times New Roman" w:hAnsi="Times New Roman" w:cs="Times New Roman" w:hint="eastAsia"/>
                <w:sz w:val="18"/>
                <w:szCs w:val="18"/>
              </w:rPr>
              <w:t>70/F</w:t>
            </w:r>
          </w:p>
        </w:tc>
        <w:tc>
          <w:tcPr>
            <w:tcW w:w="1134" w:type="dxa"/>
          </w:tcPr>
          <w:p w14:paraId="1E3C5EB0" w14:textId="77777777" w:rsidR="008C20A9" w:rsidRPr="003D0124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304D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  <w:p w14:paraId="02AD8D57" w14:textId="77777777" w:rsidR="008C20A9" w:rsidRPr="0035304D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713F93A" w14:textId="0D09488D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d</w:t>
            </w:r>
          </w:p>
        </w:tc>
        <w:tc>
          <w:tcPr>
            <w:tcW w:w="1559" w:type="dxa"/>
          </w:tcPr>
          <w:p w14:paraId="344D0FDF" w14:textId="38310F0E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ver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nsciousne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isord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headache</w:t>
            </w:r>
          </w:p>
        </w:tc>
        <w:tc>
          <w:tcPr>
            <w:tcW w:w="1134" w:type="dxa"/>
          </w:tcPr>
          <w:p w14:paraId="4D1B7104" w14:textId="0E7D3FDC" w:rsidR="008C20A9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4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ain MRI</w:t>
            </w:r>
          </w:p>
          <w:p w14:paraId="30CB73A1" w14:textId="77777777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)</w:t>
            </w:r>
          </w:p>
          <w:p w14:paraId="0B66BAC7" w14:textId="77777777" w:rsidR="008C20A9" w:rsidRPr="00A66A63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</w:tcPr>
          <w:p w14:paraId="081FC4C7" w14:textId="77777777" w:rsidR="008C20A9" w:rsidRPr="00D84F2C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26" w:name="_Hlk163897096"/>
            <w:r w:rsidRPr="00D84F2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EG</w:t>
            </w:r>
          </w:p>
          <w:p w14:paraId="7F1812D2" w14:textId="65225B35" w:rsidR="008C20A9" w:rsidRPr="000A764A" w:rsidRDefault="008C20A9" w:rsidP="008C20A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6D3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0A6D3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lowing </w:t>
            </w:r>
            <w:r w:rsidRPr="000A6D39">
              <w:rPr>
                <w:rFonts w:ascii="Times New Roman" w:hAnsi="Times New Roman" w:cs="Times New Roman"/>
                <w:sz w:val="18"/>
                <w:szCs w:val="18"/>
              </w:rPr>
              <w:t>background</w:t>
            </w:r>
            <w:r w:rsidRPr="000A6D3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ith </w:t>
            </w:r>
            <w:r w:rsidRPr="000A6D39">
              <w:rPr>
                <w:rFonts w:ascii="Times New Roman" w:hAnsi="Times New Roman" w:cs="Times New Roman"/>
                <w:sz w:val="18"/>
                <w:szCs w:val="18"/>
              </w:rPr>
              <w:t>paroxysmal</w:t>
            </w:r>
            <w:r w:rsidRPr="000A6D3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0A6D39">
              <w:rPr>
                <w:rFonts w:ascii="Times New Roman" w:hAnsi="Times New Roman" w:cs="Times New Roman"/>
                <w:sz w:val="18"/>
                <w:szCs w:val="18"/>
              </w:rPr>
              <w:t xml:space="preserve">harp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nd </w:t>
            </w:r>
            <w:r w:rsidRPr="000A6D39">
              <w:rPr>
                <w:rFonts w:ascii="Times New Roman" w:hAnsi="Times New Roman" w:cs="Times New Roman"/>
                <w:sz w:val="18"/>
                <w:szCs w:val="18"/>
              </w:rPr>
              <w:t>sharp slow waves</w:t>
            </w:r>
            <w:bookmarkEnd w:id="26"/>
          </w:p>
        </w:tc>
        <w:tc>
          <w:tcPr>
            <w:tcW w:w="727" w:type="dxa"/>
            <w:gridSpan w:val="2"/>
          </w:tcPr>
          <w:p w14:paraId="5AD162CC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14:paraId="5996FAC6" w14:textId="2DC80B92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GS(N)</w:t>
            </w:r>
          </w:p>
        </w:tc>
        <w:tc>
          <w:tcPr>
            <w:tcW w:w="850" w:type="dxa"/>
          </w:tcPr>
          <w:p w14:paraId="101F5AC5" w14:textId="6E70A33F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1</w:t>
            </w:r>
          </w:p>
        </w:tc>
        <w:tc>
          <w:tcPr>
            <w:tcW w:w="713" w:type="dxa"/>
          </w:tcPr>
          <w:p w14:paraId="1DE9ED11" w14:textId="7233A577" w:rsidR="008C20A9" w:rsidRDefault="008C20A9" w:rsidP="008C20A9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5200A7"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begin"/>
            </w:r>
            <w:r w:rsidRPr="005200A7"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</w:instrText>
            </w:r>
            <w:r w:rsidRPr="005200A7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instrText>= 1 \* ROMAN</w:instrText>
            </w:r>
            <w:r w:rsidRPr="005200A7"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</w:instrText>
            </w:r>
            <w:r w:rsidRPr="005200A7"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separate"/>
            </w:r>
            <w:r w:rsidRPr="005200A7">
              <w:rPr>
                <w:rFonts w:ascii="Times New Roman" w:eastAsia="微软雅黑" w:hAnsi="Times New Roman" w:cs="Times New Roman"/>
                <w:sz w:val="18"/>
                <w:szCs w:val="18"/>
              </w:rPr>
              <w:t>I</w:t>
            </w:r>
            <w:r w:rsidRPr="005200A7"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51" w:type="dxa"/>
          </w:tcPr>
          <w:p w14:paraId="3238732D" w14:textId="425FB08E" w:rsidR="008C20A9" w:rsidRDefault="008C20A9" w:rsidP="008C20A9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097" w:type="dxa"/>
          </w:tcPr>
          <w:p w14:paraId="6C0507D5" w14:textId="77777777" w:rsidR="008C20A9" w:rsidRPr="008447AF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rum (N)</w:t>
            </w:r>
          </w:p>
          <w:p w14:paraId="3AA7628F" w14:textId="77777777" w:rsidR="008C20A9" w:rsidRDefault="008C20A9" w:rsidP="008C20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427CE04A" w14:textId="180A64D3" w:rsidR="008C20A9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0</w:t>
            </w:r>
          </w:p>
        </w:tc>
        <w:tc>
          <w:tcPr>
            <w:tcW w:w="1195" w:type="dxa"/>
          </w:tcPr>
          <w:p w14:paraId="61CAC299" w14:textId="77777777" w:rsidR="008C20A9" w:rsidRDefault="008C20A9" w:rsidP="008C20A9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DXM</w:t>
            </w:r>
          </w:p>
          <w:p w14:paraId="3A986084" w14:textId="77777777" w:rsidR="008C20A9" w:rsidRDefault="008C20A9" w:rsidP="008C20A9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IVIG</w:t>
            </w:r>
          </w:p>
          <w:p w14:paraId="02BB883D" w14:textId="77777777" w:rsidR="008C20A9" w:rsidRDefault="008C20A9" w:rsidP="008C20A9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  <w:p w14:paraId="6F664F4B" w14:textId="77777777" w:rsidR="008C20A9" w:rsidRPr="00DC40F2" w:rsidRDefault="008C20A9" w:rsidP="008C20A9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M </w:t>
            </w:r>
            <w:proofErr w:type="spellStart"/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>mRS</w:t>
            </w:r>
            <w:proofErr w:type="spellEnd"/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3</w:t>
            </w:r>
          </w:p>
          <w:p w14:paraId="42FCE6DC" w14:textId="77777777" w:rsidR="008C20A9" w:rsidRDefault="008C20A9" w:rsidP="008C20A9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90d </w:t>
            </w:r>
            <w:proofErr w:type="spellStart"/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>mRS</w:t>
            </w:r>
            <w:proofErr w:type="spellEnd"/>
            <w:r w:rsidRPr="00DC40F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0</w:t>
            </w:r>
          </w:p>
          <w:p w14:paraId="4BB556A4" w14:textId="77777777" w:rsidR="008C20A9" w:rsidRPr="009030AD" w:rsidRDefault="008C20A9" w:rsidP="008C20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4945" w:rsidRPr="003C27AA" w14:paraId="520B19C0" w14:textId="77777777" w:rsidTr="00856E89">
        <w:tc>
          <w:tcPr>
            <w:tcW w:w="13952" w:type="dxa"/>
            <w:gridSpan w:val="14"/>
          </w:tcPr>
          <w:p w14:paraId="1020B6A2" w14:textId="685B8E27" w:rsidR="009C4945" w:rsidRPr="009030AD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7" w:name="_Hlk163072376"/>
            <w:proofErr w:type="spellStart"/>
            <w:r w:rsidRPr="00E55E7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E55E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rebellitis</w:t>
            </w:r>
            <w:bookmarkEnd w:id="27"/>
            <w:proofErr w:type="spellEnd"/>
          </w:p>
        </w:tc>
      </w:tr>
      <w:tr w:rsidR="009C4945" w:rsidRPr="003C27AA" w14:paraId="55C9075C" w14:textId="77777777" w:rsidTr="00856E89">
        <w:tc>
          <w:tcPr>
            <w:tcW w:w="1271" w:type="dxa"/>
          </w:tcPr>
          <w:p w14:paraId="0EE7BDBC" w14:textId="4A7DBD30" w:rsidR="009C4945" w:rsidRPr="00C546B2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se </w:t>
            </w:r>
            <w:r w:rsidR="001032C0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  <w:p w14:paraId="6B6686BF" w14:textId="77777777" w:rsidR="009C4945" w:rsidRPr="007713AC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3AC">
              <w:rPr>
                <w:rFonts w:ascii="Times New Roman" w:hAnsi="Times New Roman" w:cs="Times New Roman" w:hint="eastAsia"/>
                <w:sz w:val="18"/>
                <w:szCs w:val="18"/>
              </w:rPr>
              <w:t>30/M</w:t>
            </w:r>
          </w:p>
        </w:tc>
        <w:tc>
          <w:tcPr>
            <w:tcW w:w="1134" w:type="dxa"/>
          </w:tcPr>
          <w:p w14:paraId="574C4918" w14:textId="56E072EE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>ntig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4CE1">
              <w:rPr>
                <w:rFonts w:ascii="Times New Roman" w:hAnsi="Times New Roman" w:cs="Times New Roman"/>
                <w:sz w:val="18"/>
                <w:szCs w:val="18"/>
              </w:rPr>
              <w:t xml:space="preserve">test </w:t>
            </w:r>
          </w:p>
          <w:p w14:paraId="249CF35D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3101DD" w14:textId="77777777" w:rsidR="009C4945" w:rsidRPr="0035304D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7215546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d</w:t>
            </w:r>
          </w:p>
        </w:tc>
        <w:tc>
          <w:tcPr>
            <w:tcW w:w="1559" w:type="dxa"/>
          </w:tcPr>
          <w:p w14:paraId="34D13E0A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E70">
              <w:rPr>
                <w:rFonts w:ascii="Times New Roman" w:hAnsi="Times New Roman" w:cs="Times New Roman"/>
                <w:sz w:val="18"/>
                <w:szCs w:val="18"/>
              </w:rPr>
              <w:t>Gait and speech ataxia</w:t>
            </w:r>
          </w:p>
        </w:tc>
        <w:tc>
          <w:tcPr>
            <w:tcW w:w="1134" w:type="dxa"/>
          </w:tcPr>
          <w:p w14:paraId="5A45D6C7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6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ain MRI</w:t>
            </w:r>
          </w:p>
          <w:p w14:paraId="444D85A1" w14:textId="77777777" w:rsidR="009C4945" w:rsidRPr="00A66A63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N)</w:t>
            </w:r>
          </w:p>
        </w:tc>
        <w:tc>
          <w:tcPr>
            <w:tcW w:w="1116" w:type="dxa"/>
          </w:tcPr>
          <w:p w14:paraId="6D0C5C8F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764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E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M)</w:t>
            </w:r>
          </w:p>
        </w:tc>
        <w:tc>
          <w:tcPr>
            <w:tcW w:w="727" w:type="dxa"/>
            <w:gridSpan w:val="2"/>
          </w:tcPr>
          <w:p w14:paraId="0E47C972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850" w:type="dxa"/>
          </w:tcPr>
          <w:p w14:paraId="7307D8AD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0</w:t>
            </w:r>
          </w:p>
        </w:tc>
        <w:tc>
          <w:tcPr>
            <w:tcW w:w="713" w:type="dxa"/>
          </w:tcPr>
          <w:p w14:paraId="0F1062E1" w14:textId="77777777" w:rsidR="009C494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</w:instrTex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instrText>= 1 \* ROMAN</w:instrTex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</w:instrTex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微软雅黑" w:hAnsi="Times New Roman" w:cs="Times New Roman"/>
                <w:noProof/>
                <w:sz w:val="18"/>
                <w:szCs w:val="18"/>
              </w:rPr>
              <w:t>I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51" w:type="dxa"/>
          </w:tcPr>
          <w:p w14:paraId="02AE194D" w14:textId="77777777" w:rsidR="009C494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NM</w:t>
            </w:r>
          </w:p>
        </w:tc>
        <w:tc>
          <w:tcPr>
            <w:tcW w:w="1097" w:type="dxa"/>
          </w:tcPr>
          <w:p w14:paraId="6C0D3DFE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</w:p>
        </w:tc>
        <w:tc>
          <w:tcPr>
            <w:tcW w:w="1596" w:type="dxa"/>
          </w:tcPr>
          <w:p w14:paraId="53101AC2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rum(N)</w:t>
            </w:r>
          </w:p>
          <w:p w14:paraId="2BDF5B05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SF(N)</w:t>
            </w:r>
          </w:p>
        </w:tc>
        <w:tc>
          <w:tcPr>
            <w:tcW w:w="1195" w:type="dxa"/>
          </w:tcPr>
          <w:p w14:paraId="32B3A0CA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XM</w:t>
            </w:r>
          </w:p>
          <w:p w14:paraId="302C3449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VIG</w:t>
            </w:r>
          </w:p>
          <w:p w14:paraId="2ADE9243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9DE197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</w:t>
            </w:r>
          </w:p>
          <w:p w14:paraId="3EE4421C" w14:textId="77777777" w:rsidR="009C4945" w:rsidRPr="009030AD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90d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</w:t>
            </w:r>
          </w:p>
        </w:tc>
      </w:tr>
      <w:tr w:rsidR="009C4945" w:rsidRPr="003C27AA" w14:paraId="0A96B3F3" w14:textId="77777777" w:rsidTr="00856E89">
        <w:tc>
          <w:tcPr>
            <w:tcW w:w="1271" w:type="dxa"/>
          </w:tcPr>
          <w:p w14:paraId="1C2C3070" w14:textId="5FB3EE64" w:rsidR="009C4945" w:rsidRPr="00C546B2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se </w:t>
            </w:r>
            <w:r w:rsidR="001032C0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  <w:p w14:paraId="664AEE42" w14:textId="77777777" w:rsidR="009C4945" w:rsidRPr="007713AC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3AC">
              <w:rPr>
                <w:rFonts w:ascii="Times New Roman" w:hAnsi="Times New Roman" w:cs="Times New Roman" w:hint="eastAsia"/>
                <w:sz w:val="18"/>
                <w:szCs w:val="18"/>
              </w:rPr>
              <w:t>18/M</w:t>
            </w:r>
          </w:p>
        </w:tc>
        <w:tc>
          <w:tcPr>
            <w:tcW w:w="1134" w:type="dxa"/>
          </w:tcPr>
          <w:p w14:paraId="63A3554F" w14:textId="77777777" w:rsidR="009C4945" w:rsidRPr="003D0124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304D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  <w:p w14:paraId="0C0C90CB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1B6E19" w14:textId="77777777" w:rsidR="009C4945" w:rsidRPr="0035304D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C5B9152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d</w:t>
            </w:r>
          </w:p>
        </w:tc>
        <w:tc>
          <w:tcPr>
            <w:tcW w:w="1559" w:type="dxa"/>
          </w:tcPr>
          <w:p w14:paraId="2FE2C145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E70">
              <w:rPr>
                <w:rFonts w:ascii="Times New Roman" w:hAnsi="Times New Roman" w:cs="Times New Roman"/>
                <w:sz w:val="18"/>
                <w:szCs w:val="18"/>
              </w:rPr>
              <w:t>Gait and speech ataxia</w:t>
            </w:r>
          </w:p>
        </w:tc>
        <w:tc>
          <w:tcPr>
            <w:tcW w:w="1134" w:type="dxa"/>
          </w:tcPr>
          <w:p w14:paraId="291D3CAC" w14:textId="77777777" w:rsidR="009C4945" w:rsidRPr="00A87674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76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ain MRI</w:t>
            </w:r>
          </w:p>
          <w:p w14:paraId="61AD6CB2" w14:textId="4C6A33D4" w:rsidR="009C4945" w:rsidRPr="00A66A63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28" w:name="_Hlk163072763"/>
            <w:r w:rsidRPr="006354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7A1E50">
              <w:rPr>
                <w:rFonts w:ascii="Times New Roman" w:hAnsi="Times New Roman" w:cs="Times New Roman" w:hint="eastAsia"/>
                <w:sz w:val="18"/>
                <w:szCs w:val="18"/>
              </w:rPr>
              <w:t>LAI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C625C">
              <w:rPr>
                <w:rFonts w:ascii="Times New Roman" w:hAnsi="Times New Roman" w:cs="Times New Roman"/>
                <w:sz w:val="18"/>
                <w:szCs w:val="18"/>
              </w:rPr>
              <w:t>hyperintens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esion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 b</w:t>
            </w:r>
            <w:r w:rsidRPr="00B26DB1">
              <w:rPr>
                <w:rFonts w:ascii="Times New Roman" w:hAnsi="Times New Roman" w:cs="Times New Roman"/>
                <w:sz w:val="18"/>
                <w:szCs w:val="18"/>
              </w:rPr>
              <w:t>ilateral cerebellum</w:t>
            </w:r>
            <w:bookmarkEnd w:id="28"/>
          </w:p>
        </w:tc>
        <w:tc>
          <w:tcPr>
            <w:tcW w:w="1116" w:type="dxa"/>
          </w:tcPr>
          <w:p w14:paraId="552FDD2D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764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E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M)</w:t>
            </w:r>
          </w:p>
        </w:tc>
        <w:tc>
          <w:tcPr>
            <w:tcW w:w="727" w:type="dxa"/>
            <w:gridSpan w:val="2"/>
          </w:tcPr>
          <w:p w14:paraId="2844F27F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  <w:p w14:paraId="7817C23B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GS(N)</w:t>
            </w:r>
          </w:p>
        </w:tc>
        <w:tc>
          <w:tcPr>
            <w:tcW w:w="850" w:type="dxa"/>
          </w:tcPr>
          <w:p w14:paraId="4283584E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89</w:t>
            </w:r>
          </w:p>
        </w:tc>
        <w:tc>
          <w:tcPr>
            <w:tcW w:w="713" w:type="dxa"/>
          </w:tcPr>
          <w:p w14:paraId="43DF8060" w14:textId="77777777" w:rsidR="009C494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851" w:type="dxa"/>
          </w:tcPr>
          <w:p w14:paraId="704CCD1F" w14:textId="77777777" w:rsidR="009C494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NM</w:t>
            </w:r>
          </w:p>
        </w:tc>
        <w:tc>
          <w:tcPr>
            <w:tcW w:w="1097" w:type="dxa"/>
          </w:tcPr>
          <w:p w14:paraId="4D660DD4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NM</w:t>
            </w:r>
          </w:p>
        </w:tc>
        <w:tc>
          <w:tcPr>
            <w:tcW w:w="1596" w:type="dxa"/>
          </w:tcPr>
          <w:p w14:paraId="5F2D69B0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rum(N)</w:t>
            </w:r>
          </w:p>
          <w:p w14:paraId="6C3C5F73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SF(N)</w:t>
            </w:r>
          </w:p>
        </w:tc>
        <w:tc>
          <w:tcPr>
            <w:tcW w:w="1195" w:type="dxa"/>
          </w:tcPr>
          <w:p w14:paraId="6326A8CD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DMP</w:t>
            </w:r>
          </w:p>
          <w:p w14:paraId="5D269B36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MF</w:t>
            </w:r>
          </w:p>
          <w:p w14:paraId="2D1D3F2F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0DBC60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</w:t>
            </w:r>
          </w:p>
          <w:p w14:paraId="68008198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90d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</w:t>
            </w:r>
          </w:p>
          <w:p w14:paraId="7678926F" w14:textId="77777777" w:rsidR="009C4945" w:rsidRPr="009030AD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4945" w:rsidRPr="003C27AA" w14:paraId="3BBE2389" w14:textId="77777777" w:rsidTr="00856E89">
        <w:tc>
          <w:tcPr>
            <w:tcW w:w="1271" w:type="dxa"/>
          </w:tcPr>
          <w:p w14:paraId="52821C10" w14:textId="238DF82F" w:rsidR="009C4945" w:rsidRPr="00C546B2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e 5</w:t>
            </w:r>
            <w:r w:rsidR="001032C0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  <w:p w14:paraId="647B60C9" w14:textId="77777777" w:rsidR="009C4945" w:rsidRPr="007713AC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3AC">
              <w:rPr>
                <w:rFonts w:ascii="Times New Roman" w:hAnsi="Times New Roman" w:cs="Times New Roman" w:hint="eastAsia"/>
                <w:sz w:val="18"/>
                <w:szCs w:val="18"/>
              </w:rPr>
              <w:t>59/F</w:t>
            </w:r>
          </w:p>
        </w:tc>
        <w:tc>
          <w:tcPr>
            <w:tcW w:w="1134" w:type="dxa"/>
          </w:tcPr>
          <w:p w14:paraId="77ED63D8" w14:textId="302FD320" w:rsidR="009C4945" w:rsidRPr="003D0124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304D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  <w:p w14:paraId="691C6075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AD669D" w14:textId="77777777" w:rsidR="009C4945" w:rsidRPr="0035304D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7463D0D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3d</w:t>
            </w:r>
          </w:p>
        </w:tc>
        <w:tc>
          <w:tcPr>
            <w:tcW w:w="1559" w:type="dxa"/>
          </w:tcPr>
          <w:p w14:paraId="7CA0CF0C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9" w:name="_Hlk163072632"/>
            <w:r w:rsidRPr="00E55E70">
              <w:rPr>
                <w:rFonts w:ascii="Times New Roman" w:hAnsi="Times New Roman" w:cs="Times New Roman"/>
                <w:sz w:val="18"/>
                <w:szCs w:val="18"/>
              </w:rPr>
              <w:t>Gait and speech ataxia</w:t>
            </w:r>
            <w:bookmarkEnd w:id="29"/>
          </w:p>
        </w:tc>
        <w:tc>
          <w:tcPr>
            <w:tcW w:w="1134" w:type="dxa"/>
          </w:tcPr>
          <w:p w14:paraId="4033F4F6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76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ain MRI</w:t>
            </w:r>
          </w:p>
          <w:p w14:paraId="24494B53" w14:textId="15615B6D" w:rsidR="009C4945" w:rsidRPr="00A66A63" w:rsidRDefault="009C4945" w:rsidP="00F112D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54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7A1E50">
              <w:rPr>
                <w:rFonts w:ascii="Times New Roman" w:hAnsi="Times New Roman" w:cs="Times New Roman" w:hint="eastAsia"/>
                <w:sz w:val="18"/>
                <w:szCs w:val="18"/>
              </w:rPr>
              <w:t>LAI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C62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yperintens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esion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 b</w:t>
            </w:r>
            <w:r w:rsidRPr="00B26DB1">
              <w:rPr>
                <w:rFonts w:ascii="Times New Roman" w:hAnsi="Times New Roman" w:cs="Times New Roman"/>
                <w:sz w:val="18"/>
                <w:szCs w:val="18"/>
              </w:rPr>
              <w:t>ilater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26DB1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116" w:type="dxa"/>
          </w:tcPr>
          <w:p w14:paraId="2ADB6D58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764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EE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M)</w:t>
            </w:r>
          </w:p>
        </w:tc>
        <w:tc>
          <w:tcPr>
            <w:tcW w:w="727" w:type="dxa"/>
            <w:gridSpan w:val="2"/>
          </w:tcPr>
          <w:p w14:paraId="3EFE99AB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14:paraId="485A00A6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4</w:t>
            </w:r>
          </w:p>
        </w:tc>
        <w:tc>
          <w:tcPr>
            <w:tcW w:w="713" w:type="dxa"/>
          </w:tcPr>
          <w:p w14:paraId="3FD7BDBE" w14:textId="77777777" w:rsidR="009C494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851" w:type="dxa"/>
          </w:tcPr>
          <w:p w14:paraId="5296E8E8" w14:textId="77777777" w:rsidR="009C494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NM</w:t>
            </w:r>
          </w:p>
        </w:tc>
        <w:tc>
          <w:tcPr>
            <w:tcW w:w="1097" w:type="dxa"/>
          </w:tcPr>
          <w:p w14:paraId="0271DFAE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rum</w:t>
            </w:r>
          </w:p>
          <w:p w14:paraId="659ED00E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bookmarkStart w:id="30" w:name="_Hlk163073342"/>
            <w:r w:rsidRPr="003A50CF">
              <w:rPr>
                <w:rFonts w:ascii="Times New Roman" w:hAnsi="Times New Roman" w:cs="Times New Roman"/>
                <w:sz w:val="18"/>
                <w:szCs w:val="18"/>
              </w:rPr>
              <w:t>IL-1β 25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3A50C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IL-5 </w:t>
            </w:r>
            <w:bookmarkEnd w:id="30"/>
            <w:r w:rsidRPr="003A50CF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18A08B9F" w14:textId="77777777" w:rsidR="009C4945" w:rsidRDefault="009C4945" w:rsidP="00F11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SF(N)</w:t>
            </w:r>
          </w:p>
        </w:tc>
        <w:tc>
          <w:tcPr>
            <w:tcW w:w="1596" w:type="dxa"/>
          </w:tcPr>
          <w:p w14:paraId="621917C5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rum(N)</w:t>
            </w:r>
          </w:p>
          <w:p w14:paraId="77B1C591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SF(N)</w:t>
            </w:r>
          </w:p>
        </w:tc>
        <w:tc>
          <w:tcPr>
            <w:tcW w:w="1195" w:type="dxa"/>
          </w:tcPr>
          <w:p w14:paraId="79F5462E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P</w:t>
            </w:r>
          </w:p>
          <w:p w14:paraId="51925250" w14:textId="77777777" w:rsidR="009C4945" w:rsidRDefault="009C4945" w:rsidP="00F112D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D84F53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hyperbaric </w:t>
            </w:r>
            <w:r w:rsidRPr="00D84F53">
              <w:rPr>
                <w:rFonts w:ascii="Times New Roman" w:eastAsia="微软雅黑" w:hAnsi="Times New Roman" w:cs="Times New Roman"/>
                <w:sz w:val="18"/>
                <w:szCs w:val="18"/>
              </w:rPr>
              <w:lastRenderedPageBreak/>
              <w:t xml:space="preserve">oxygen </w:t>
            </w:r>
          </w:p>
          <w:p w14:paraId="756CADC9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53F958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919296" w14:textId="77777777" w:rsidR="009C4945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</w:t>
            </w:r>
          </w:p>
          <w:p w14:paraId="28B17ABB" w14:textId="77777777" w:rsidR="009C4945" w:rsidRPr="009030AD" w:rsidRDefault="009C4945" w:rsidP="00F112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90d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</w:t>
            </w:r>
          </w:p>
        </w:tc>
      </w:tr>
      <w:tr w:rsidR="007F7FAA" w:rsidRPr="008B5657" w14:paraId="5769FA88" w14:textId="77777777" w:rsidTr="00856E89">
        <w:tc>
          <w:tcPr>
            <w:tcW w:w="13952" w:type="dxa"/>
            <w:gridSpan w:val="14"/>
          </w:tcPr>
          <w:p w14:paraId="53D96E51" w14:textId="53859AFC" w:rsidR="007F7FAA" w:rsidRPr="00F6669A" w:rsidRDefault="00F6669A" w:rsidP="00F666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27A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S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c</w:t>
            </w:r>
            <w:r w:rsidRPr="00FB3FA2">
              <w:rPr>
                <w:rFonts w:ascii="Times New Roman" w:hAnsi="Times New Roman" w:cs="Times New Roman"/>
                <w:sz w:val="18"/>
                <w:szCs w:val="18"/>
              </w:rPr>
              <w:t xml:space="preserve">erebrospinal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FB3FA2">
              <w:rPr>
                <w:rFonts w:ascii="Times New Roman" w:hAnsi="Times New Roman" w:cs="Times New Roman"/>
                <w:sz w:val="18"/>
                <w:szCs w:val="18"/>
              </w:rPr>
              <w:t>lui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3C27AA"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= </w:t>
            </w:r>
            <w:r w:rsidRPr="00FB3FA2">
              <w:rPr>
                <w:rFonts w:ascii="Times New Roman" w:hAnsi="Times New Roman" w:cs="Times New Roman"/>
                <w:sz w:val="18"/>
                <w:szCs w:val="18"/>
              </w:rPr>
              <w:t>white blood cel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TP=total protein, </w:t>
            </w:r>
            <w:r w:rsidRPr="003C27AA">
              <w:rPr>
                <w:rFonts w:ascii="Times New Roman" w:hAnsi="Times New Roman" w:cs="Times New Roman"/>
                <w:sz w:val="18"/>
                <w:szCs w:val="18"/>
              </w:rPr>
              <w:t>OC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 w:rsidRPr="00FB3FA2">
              <w:t xml:space="preserve"> </w:t>
            </w:r>
            <w:r w:rsidRPr="00FB3FA2">
              <w:rPr>
                <w:rFonts w:ascii="Times New Roman" w:hAnsi="Times New Roman" w:cs="Times New Roman"/>
                <w:sz w:val="18"/>
                <w:szCs w:val="18"/>
              </w:rPr>
              <w:t>oligoclonal band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FB3FA2"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= </w:t>
            </w:r>
            <w:r w:rsidRPr="00FB3FA2">
              <w:rPr>
                <w:rFonts w:ascii="Times New Roman" w:hAnsi="Times New Roman" w:cs="Times New Roman"/>
                <w:sz w:val="18"/>
                <w:szCs w:val="18"/>
              </w:rPr>
              <w:t>magnetic resonance imagi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FB3FA2">
              <w:rPr>
                <w:rFonts w:ascii="Times New Roman" w:hAnsi="Times New Roman" w:cs="Times New Roman"/>
                <w:sz w:val="18"/>
                <w:szCs w:val="18"/>
              </w:rPr>
              <w:t>AMSA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 w:rsidRPr="00FB3FA2">
              <w:t xml:space="preserve"> </w:t>
            </w:r>
            <w:r w:rsidRPr="00FB3FA2">
              <w:rPr>
                <w:rFonts w:ascii="Times New Roman" w:hAnsi="Times New Roman" w:cs="Times New Roman"/>
                <w:sz w:val="18"/>
                <w:szCs w:val="18"/>
              </w:rPr>
              <w:t>acute motor-sensory axonal neuropat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FB3FA2">
              <w:rPr>
                <w:rFonts w:ascii="Times New Roman" w:hAnsi="Times New Roman" w:cs="Times New Roman"/>
                <w:sz w:val="18"/>
                <w:szCs w:val="18"/>
              </w:rPr>
              <w:t>EM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= </w:t>
            </w:r>
            <w:r w:rsidRPr="00FB3FA2">
              <w:rPr>
                <w:rFonts w:ascii="Times New Roman" w:hAnsi="Times New Roman" w:cs="Times New Roman"/>
                <w:sz w:val="18"/>
                <w:szCs w:val="18"/>
              </w:rPr>
              <w:t>Electromyograp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A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s</w:t>
            </w:r>
            <w:r w:rsidRPr="00EE3380">
              <w:rPr>
                <w:rFonts w:ascii="Times New Roman" w:hAnsi="Times New Roman" w:cs="Times New Roman"/>
                <w:sz w:val="18"/>
                <w:szCs w:val="18"/>
              </w:rPr>
              <w:t xml:space="preserve">ensory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E3380">
              <w:rPr>
                <w:rFonts w:ascii="Times New Roman" w:hAnsi="Times New Roman" w:cs="Times New Roman"/>
                <w:sz w:val="18"/>
                <w:szCs w:val="18"/>
              </w:rPr>
              <w:t xml:space="preserve">erv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E3380">
              <w:rPr>
                <w:rFonts w:ascii="Times New Roman" w:hAnsi="Times New Roman" w:cs="Times New Roman"/>
                <w:sz w:val="18"/>
                <w:szCs w:val="18"/>
              </w:rPr>
              <w:t xml:space="preserve">ction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E3380">
              <w:rPr>
                <w:rFonts w:ascii="Times New Roman" w:hAnsi="Times New Roman" w:cs="Times New Roman"/>
                <w:sz w:val="18"/>
                <w:szCs w:val="18"/>
              </w:rPr>
              <w:t>otenti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CV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 w:rsidRPr="00EE3380">
              <w:t xml:space="preserve"> </w:t>
            </w:r>
            <w:r w:rsidRPr="00EE3380">
              <w:rPr>
                <w:rFonts w:ascii="Times New Roman" w:hAnsi="Times New Roman" w:cs="Times New Roman"/>
                <w:sz w:val="18"/>
                <w:szCs w:val="18"/>
              </w:rPr>
              <w:t>motor nerve conduction velocit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N= negative, NM= not mentioned, 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I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= </w:t>
            </w:r>
            <w:r w:rsidRPr="00EE3380">
              <w:rPr>
                <w:rFonts w:ascii="Times New Roman" w:hAnsi="Times New Roman" w:cs="Times New Roman"/>
                <w:sz w:val="18"/>
                <w:szCs w:val="18"/>
              </w:rPr>
              <w:t>intravenous immunoglobul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= maximal </w:t>
            </w:r>
            <w:r w:rsidRPr="00EE3380">
              <w:rPr>
                <w:rFonts w:ascii="Times New Roman" w:hAnsi="Times New Roman" w:cs="Times New Roman"/>
                <w:sz w:val="18"/>
                <w:szCs w:val="18"/>
              </w:rPr>
              <w:t>modified Rankin scal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= 90 day </w:t>
            </w:r>
            <w:r w:rsidRPr="00EE3380">
              <w:rPr>
                <w:rFonts w:ascii="Times New Roman" w:hAnsi="Times New Roman" w:cs="Times New Roman"/>
                <w:sz w:val="18"/>
                <w:szCs w:val="18"/>
              </w:rPr>
              <w:t>modified Rankin scal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EE3380">
              <w:rPr>
                <w:rFonts w:ascii="Times New Roman" w:hAnsi="Times New Roman" w:cs="Times New Roman"/>
                <w:sz w:val="18"/>
                <w:szCs w:val="18"/>
              </w:rPr>
              <w:t>AID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= </w:t>
            </w:r>
            <w:r w:rsidRPr="00EE3380">
              <w:rPr>
                <w:rFonts w:ascii="Times New Roman" w:hAnsi="Times New Roman" w:cs="Times New Roman"/>
                <w:sz w:val="18"/>
                <w:szCs w:val="18"/>
              </w:rPr>
              <w:t>acute inflammatory demyelin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g</w:t>
            </w:r>
            <w:r w:rsidRPr="00EE3380">
              <w:rPr>
                <w:rFonts w:ascii="Times New Roman" w:hAnsi="Times New Roman" w:cs="Times New Roman"/>
                <w:sz w:val="18"/>
                <w:szCs w:val="18"/>
              </w:rPr>
              <w:t xml:space="preserve"> polyradiculoneuropat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CV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 w:rsidRPr="00EE33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3FA2">
              <w:rPr>
                <w:rFonts w:ascii="Times New Roman" w:hAnsi="Times New Roman" w:cs="Times New Roman"/>
                <w:sz w:val="18"/>
                <w:szCs w:val="18"/>
              </w:rPr>
              <w:t>sensory</w:t>
            </w:r>
            <w:r w:rsidRPr="00EE3380">
              <w:rPr>
                <w:rFonts w:ascii="Times New Roman" w:hAnsi="Times New Roman" w:cs="Times New Roman"/>
                <w:sz w:val="18"/>
                <w:szCs w:val="18"/>
              </w:rPr>
              <w:t xml:space="preserve"> nerve conduction velocit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5945CD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= </w:t>
            </w:r>
            <w:r w:rsidRPr="00EE3380">
              <w:rPr>
                <w:rFonts w:ascii="Times New Roman" w:hAnsi="Times New Roman" w:cs="Times New Roman"/>
                <w:sz w:val="18"/>
                <w:szCs w:val="18"/>
              </w:rPr>
              <w:t>compound muscle action potenti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HDMP= </w:t>
            </w:r>
            <w:r w:rsidRPr="00311397">
              <w:rPr>
                <w:rFonts w:ascii="Times New Roman" w:hAnsi="Times New Roman" w:cs="Times New Roman"/>
                <w:sz w:val="18"/>
                <w:szCs w:val="18"/>
              </w:rPr>
              <w:t>high-dose methyl prednisolon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PLEX= </w:t>
            </w:r>
            <w:r w:rsidRPr="00311397">
              <w:rPr>
                <w:rFonts w:ascii="Times New Roman" w:hAnsi="Times New Roman" w:cs="Times New Roman"/>
                <w:sz w:val="18"/>
                <w:szCs w:val="18"/>
              </w:rPr>
              <w:t>plasma exchang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311397">
              <w:rPr>
                <w:rFonts w:ascii="Times New Roman" w:hAnsi="Times New Roman" w:cs="Times New Roman"/>
                <w:sz w:val="18"/>
                <w:szCs w:val="18"/>
              </w:rPr>
              <w:t>CID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c</w:t>
            </w:r>
            <w:r w:rsidRPr="00311397">
              <w:rPr>
                <w:rFonts w:ascii="Times New Roman" w:hAnsi="Times New Roman" w:cs="Times New Roman"/>
                <w:sz w:val="18"/>
                <w:szCs w:val="18"/>
              </w:rPr>
              <w:t xml:space="preserve">hronic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311397">
              <w:rPr>
                <w:rFonts w:ascii="Times New Roman" w:hAnsi="Times New Roman" w:cs="Times New Roman"/>
                <w:sz w:val="18"/>
                <w:szCs w:val="18"/>
              </w:rPr>
              <w:t xml:space="preserve">nflammatory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311397">
              <w:rPr>
                <w:rFonts w:ascii="Times New Roman" w:hAnsi="Times New Roman" w:cs="Times New Roman"/>
                <w:sz w:val="18"/>
                <w:szCs w:val="18"/>
              </w:rPr>
              <w:t xml:space="preserve">emyelinating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311397">
              <w:rPr>
                <w:rFonts w:ascii="Times New Roman" w:hAnsi="Times New Roman" w:cs="Times New Roman"/>
                <w:sz w:val="18"/>
                <w:szCs w:val="18"/>
              </w:rPr>
              <w:t>olyneuropat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35304D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= </w:t>
            </w:r>
            <w:r w:rsidRPr="00311397">
              <w:rPr>
                <w:rFonts w:ascii="Times New Roman" w:hAnsi="Times New Roman" w:cs="Times New Roman"/>
                <w:sz w:val="18"/>
                <w:szCs w:val="18"/>
              </w:rPr>
              <w:t>reverse transcription-polymerase chain reac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>
              <w:rPr>
                <w:rFonts w:hint="eastAsia"/>
              </w:rPr>
              <w:t xml:space="preserve"> </w:t>
            </w:r>
            <w:r w:rsidRPr="00311397">
              <w:rPr>
                <w:rFonts w:ascii="Times New Roman" w:hAnsi="Times New Roman" w:cs="Times New Roman"/>
                <w:sz w:val="18"/>
                <w:szCs w:val="18"/>
              </w:rPr>
              <w:t>Interleuk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311397">
              <w:rPr>
                <w:rFonts w:ascii="Times New Roman" w:hAnsi="Times New Roman" w:cs="Times New Roman"/>
                <w:sz w:val="18"/>
                <w:szCs w:val="18"/>
              </w:rPr>
              <w:t>DX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 w:rsidRPr="00311397">
              <w:t xml:space="preserve"> </w:t>
            </w:r>
            <w:r w:rsidRPr="00311397">
              <w:rPr>
                <w:rFonts w:ascii="Times New Roman" w:hAnsi="Times New Roman" w:cs="Times New Roman"/>
                <w:sz w:val="18"/>
                <w:szCs w:val="18"/>
              </w:rPr>
              <w:t>dexamethason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311397">
              <w:rPr>
                <w:rFonts w:ascii="Times New Roman" w:hAnsi="Times New Roman" w:cs="Times New Roman"/>
                <w:sz w:val="18"/>
                <w:szCs w:val="18"/>
              </w:rPr>
              <w:t>CTX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 w:rsidRPr="00311397">
              <w:t xml:space="preserve"> </w:t>
            </w:r>
            <w:r w:rsidRPr="00311397">
              <w:rPr>
                <w:rFonts w:ascii="Times New Roman" w:hAnsi="Times New Roman" w:cs="Times New Roman"/>
                <w:sz w:val="18"/>
                <w:szCs w:val="18"/>
              </w:rPr>
              <w:t>cyclophosphamid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311397">
              <w:rPr>
                <w:rFonts w:ascii="Times New Roman" w:hAnsi="Times New Roman" w:cs="Times New Roman"/>
                <w:sz w:val="18"/>
                <w:szCs w:val="18"/>
              </w:rPr>
              <w:t>MOGA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= </w:t>
            </w:r>
            <w:bookmarkStart w:id="31" w:name="_Hlk169694259"/>
            <w:r w:rsidRPr="00311397">
              <w:rPr>
                <w:rFonts w:ascii="Times New Roman" w:hAnsi="Times New Roman" w:cs="Times New Roman"/>
                <w:sz w:val="18"/>
                <w:szCs w:val="18"/>
              </w:rPr>
              <w:t>myelin oligodendrocyte glycoprotein</w:t>
            </w:r>
            <w:bookmarkEnd w:id="31"/>
            <w:r w:rsidRPr="00311397">
              <w:rPr>
                <w:rFonts w:ascii="Times New Roman" w:hAnsi="Times New Roman" w:cs="Times New Roman"/>
                <w:sz w:val="18"/>
                <w:szCs w:val="18"/>
              </w:rPr>
              <w:t xml:space="preserve"> antibody-associated diseas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MOG=</w:t>
            </w:r>
            <w:r w:rsidRPr="00247DAC">
              <w:t xml:space="preserve"> </w:t>
            </w:r>
            <w:r w:rsidRPr="00247DAC">
              <w:rPr>
                <w:rFonts w:ascii="Times New Roman" w:hAnsi="Times New Roman" w:cs="Times New Roman"/>
                <w:sz w:val="18"/>
                <w:szCs w:val="18"/>
              </w:rPr>
              <w:t>myelin oligodendrocyte glycoprote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F</w:t>
            </w:r>
            <w:r w:rsidR="005945CD">
              <w:rPr>
                <w:rFonts w:ascii="Times New Roman" w:hAnsi="Times New Roman" w:cs="Times New Roman" w:hint="eastAsia"/>
                <w:sz w:val="18"/>
                <w:szCs w:val="18"/>
              </w:rPr>
              <w:t>LAI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= </w:t>
            </w:r>
            <w:r w:rsidRPr="00311397">
              <w:rPr>
                <w:rFonts w:ascii="Times New Roman" w:hAnsi="Times New Roman" w:cs="Times New Roman"/>
                <w:sz w:val="18"/>
                <w:szCs w:val="18"/>
              </w:rPr>
              <w:t>fluid-attenuated inversion-recovery sequenc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311397">
              <w:rPr>
                <w:rFonts w:ascii="Times New Roman" w:hAnsi="Times New Roman" w:cs="Times New Roman"/>
                <w:sz w:val="18"/>
                <w:szCs w:val="18"/>
              </w:rPr>
              <w:t>SE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s</w:t>
            </w:r>
            <w:r w:rsidRPr="00311397">
              <w:rPr>
                <w:rFonts w:ascii="Times New Roman" w:hAnsi="Times New Roman" w:cs="Times New Roman"/>
                <w:sz w:val="18"/>
                <w:szCs w:val="18"/>
              </w:rPr>
              <w:t xml:space="preserve">omatosensory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311397">
              <w:rPr>
                <w:rFonts w:ascii="Times New Roman" w:hAnsi="Times New Roman" w:cs="Times New Roman"/>
                <w:sz w:val="18"/>
                <w:szCs w:val="18"/>
              </w:rPr>
              <w:t xml:space="preserve">voke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311397">
              <w:rPr>
                <w:rFonts w:ascii="Times New Roman" w:hAnsi="Times New Roman" w:cs="Times New Roman"/>
                <w:sz w:val="18"/>
                <w:szCs w:val="18"/>
              </w:rPr>
              <w:t>otenti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311397">
              <w:rPr>
                <w:rFonts w:ascii="Times New Roman" w:hAnsi="Times New Roman" w:cs="Times New Roman"/>
                <w:sz w:val="18"/>
                <w:szCs w:val="18"/>
              </w:rPr>
              <w:t>VE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v</w:t>
            </w:r>
            <w:r w:rsidRPr="00311397">
              <w:rPr>
                <w:rFonts w:ascii="Times New Roman" w:hAnsi="Times New Roman" w:cs="Times New Roman"/>
                <w:sz w:val="18"/>
                <w:szCs w:val="18"/>
              </w:rPr>
              <w:t xml:space="preserve">isual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311397">
              <w:rPr>
                <w:rFonts w:ascii="Times New Roman" w:hAnsi="Times New Roman" w:cs="Times New Roman"/>
                <w:sz w:val="18"/>
                <w:szCs w:val="18"/>
              </w:rPr>
              <w:t xml:space="preserve">voke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311397">
              <w:rPr>
                <w:rFonts w:ascii="Times New Roman" w:hAnsi="Times New Roman" w:cs="Times New Roman"/>
                <w:sz w:val="18"/>
                <w:szCs w:val="18"/>
              </w:rPr>
              <w:t>otenti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A34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1397">
              <w:rPr>
                <w:rFonts w:ascii="Times New Roman" w:hAnsi="Times New Roman" w:cs="Times New Roman"/>
                <w:sz w:val="18"/>
                <w:szCs w:val="18"/>
              </w:rPr>
              <w:t>EE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= </w:t>
            </w:r>
            <w:r w:rsidRPr="00311397">
              <w:rPr>
                <w:rFonts w:ascii="Times New Roman" w:hAnsi="Times New Roman" w:cs="Times New Roman"/>
                <w:sz w:val="18"/>
                <w:szCs w:val="18"/>
              </w:rPr>
              <w:t>electroencephalograp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y, </w:t>
            </w:r>
            <w:r w:rsidRPr="004D74B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NF</w:t>
            </w:r>
            <w:r w:rsidR="00CC61E6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CC61E6">
              <w:t xml:space="preserve"> </w:t>
            </w:r>
            <w:r w:rsidR="00CC61E6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t</w:t>
            </w:r>
            <w:r w:rsidR="00CC61E6" w:rsidRPr="00CC61E6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umor </w:t>
            </w:r>
            <w:r w:rsidR="00CC61E6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n</w:t>
            </w:r>
            <w:r w:rsidR="00CC61E6" w:rsidRPr="00CC61E6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ecrosis </w:t>
            </w:r>
            <w:r w:rsidR="00CC61E6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f</w:t>
            </w:r>
            <w:r w:rsidR="00CC61E6" w:rsidRPr="00CC61E6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ctor</w:t>
            </w:r>
            <w:r w:rsidR="00CC61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F</w:t>
            </w:r>
            <w:r w:rsidR="00CC61E6"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 w:rsidR="00CC61E6">
              <w:t xml:space="preserve"> </w:t>
            </w:r>
            <w:r w:rsidR="00CC61E6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="00CC61E6" w:rsidRPr="00CC61E6">
              <w:rPr>
                <w:rFonts w:ascii="Times New Roman" w:hAnsi="Times New Roman" w:cs="Times New Roman"/>
                <w:sz w:val="18"/>
                <w:szCs w:val="18"/>
              </w:rPr>
              <w:t xml:space="preserve">ycophenolate </w:t>
            </w:r>
            <w:r w:rsidR="00CC61E6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="00CC61E6" w:rsidRPr="00CC61E6">
              <w:rPr>
                <w:rFonts w:ascii="Times New Roman" w:hAnsi="Times New Roman" w:cs="Times New Roman"/>
                <w:sz w:val="18"/>
                <w:szCs w:val="18"/>
              </w:rPr>
              <w:t>ofetil</w:t>
            </w:r>
            <w:r w:rsidR="00CC61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r w:rsidR="00CC61E6"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 w:rsidR="00CC61E6">
              <w:t xml:space="preserve"> </w:t>
            </w:r>
            <w:r w:rsidR="00CC61E6" w:rsidRPr="00CC61E6">
              <w:rPr>
                <w:rFonts w:ascii="Times New Roman" w:hAnsi="Times New Roman" w:cs="Times New Roman"/>
                <w:sz w:val="18"/>
                <w:szCs w:val="18"/>
              </w:rPr>
              <w:t>rituximab</w:t>
            </w:r>
            <w:r w:rsidR="00CC61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B6579A">
              <w:rPr>
                <w:rFonts w:ascii="Times New Roman" w:eastAsia="微软雅黑" w:hAnsi="Times New Roman" w:cs="Times New Roman"/>
                <w:sz w:val="18"/>
                <w:szCs w:val="18"/>
              </w:rPr>
              <w:t>IA</w:t>
            </w:r>
            <w:r w:rsidR="00CC61E6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=</w:t>
            </w:r>
            <w:r w:rsidR="00CC61E6">
              <w:t xml:space="preserve"> </w:t>
            </w:r>
            <w:r w:rsidR="00CC61E6" w:rsidRPr="00CC61E6">
              <w:rPr>
                <w:rFonts w:ascii="Times New Roman" w:eastAsia="微软雅黑" w:hAnsi="Times New Roman" w:cs="Times New Roman"/>
                <w:sz w:val="18"/>
                <w:szCs w:val="18"/>
              </w:rPr>
              <w:t>immunoadsorption</w:t>
            </w:r>
            <w:r w:rsidR="00CC61E6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 xml:space="preserve">, </w:t>
            </w:r>
            <w:r w:rsidRPr="004F5451">
              <w:rPr>
                <w:rFonts w:ascii="Times New Roman" w:eastAsia="微软雅黑" w:hAnsi="Times New Roman" w:cs="Times New Roman"/>
                <w:sz w:val="18"/>
                <w:szCs w:val="18"/>
              </w:rPr>
              <w:t>NMOSD</w:t>
            </w:r>
            <w:r w:rsidR="00CC61E6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=</w:t>
            </w:r>
            <w:r w:rsidR="00CC61E6">
              <w:t xml:space="preserve"> </w:t>
            </w:r>
            <w:r w:rsidR="00CC61E6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n</w:t>
            </w:r>
            <w:r w:rsidR="00CC61E6" w:rsidRPr="00CC61E6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euromyelitis </w:t>
            </w:r>
            <w:proofErr w:type="spellStart"/>
            <w:r w:rsidR="00CC61E6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o</w:t>
            </w:r>
            <w:r w:rsidR="00CC61E6" w:rsidRPr="00CC61E6">
              <w:rPr>
                <w:rFonts w:ascii="Times New Roman" w:eastAsia="微软雅黑" w:hAnsi="Times New Roman" w:cs="Times New Roman"/>
                <w:sz w:val="18"/>
                <w:szCs w:val="18"/>
              </w:rPr>
              <w:t>ptica</w:t>
            </w:r>
            <w:proofErr w:type="spellEnd"/>
            <w:r w:rsidR="00CC61E6" w:rsidRPr="00CC61E6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</w:t>
            </w:r>
            <w:r w:rsidR="00CC61E6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s</w:t>
            </w:r>
            <w:r w:rsidR="00CC61E6" w:rsidRPr="00CC61E6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pectrum </w:t>
            </w:r>
            <w:r w:rsidR="00CC61E6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d</w:t>
            </w:r>
            <w:r w:rsidR="00CC61E6" w:rsidRPr="00CC61E6">
              <w:rPr>
                <w:rFonts w:ascii="Times New Roman" w:eastAsia="微软雅黑" w:hAnsi="Times New Roman" w:cs="Times New Roman"/>
                <w:sz w:val="18"/>
                <w:szCs w:val="18"/>
              </w:rPr>
              <w:t>isorders</w:t>
            </w:r>
            <w:r w:rsidR="00CC61E6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QP4</w:t>
            </w:r>
            <w:r w:rsidR="00CC61E6"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 w:rsidR="00CC61E6">
              <w:t xml:space="preserve"> </w:t>
            </w:r>
            <w:r w:rsidR="00CC61E6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="00CC61E6" w:rsidRPr="00CC61E6">
              <w:rPr>
                <w:rFonts w:ascii="Times New Roman" w:hAnsi="Times New Roman" w:cs="Times New Roman"/>
                <w:sz w:val="18"/>
                <w:szCs w:val="18"/>
              </w:rPr>
              <w:t>quaorin</w:t>
            </w:r>
            <w:r w:rsidR="00CC61E6">
              <w:rPr>
                <w:rFonts w:ascii="Times New Roman" w:hAnsi="Times New Roman" w:cs="Times New Roman" w:hint="eastAsia"/>
                <w:sz w:val="18"/>
                <w:szCs w:val="18"/>
              </w:rPr>
              <w:t>-4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F5451">
              <w:rPr>
                <w:rFonts w:ascii="Times New Roman" w:hAnsi="Times New Roman" w:cs="Times New Roman"/>
                <w:sz w:val="18"/>
                <w:szCs w:val="18"/>
              </w:rPr>
              <w:t>ADEM</w:t>
            </w:r>
            <w:r w:rsidR="00CC61E6"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 w:rsidR="00CC61E6">
              <w:t xml:space="preserve"> </w:t>
            </w:r>
            <w:r w:rsidR="00CC61E6" w:rsidRPr="00CC61E6">
              <w:rPr>
                <w:rFonts w:ascii="Times New Roman" w:hAnsi="Times New Roman" w:cs="Times New Roman"/>
                <w:sz w:val="18"/>
                <w:szCs w:val="18"/>
              </w:rPr>
              <w:t>acute disseminated encephalomyelitis</w:t>
            </w:r>
            <w:r w:rsidR="00CC61E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D973B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D973B1" w:rsidRPr="0032156C">
              <w:rPr>
                <w:rFonts w:ascii="Times New Roman" w:hAnsi="Times New Roman" w:cs="Times New Roman"/>
                <w:sz w:val="18"/>
                <w:szCs w:val="18"/>
              </w:rPr>
              <w:t>AIE</w:t>
            </w:r>
            <w:r w:rsidR="00D973B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= </w:t>
            </w:r>
            <w:r w:rsidR="00D973B1" w:rsidRPr="00083935">
              <w:rPr>
                <w:rFonts w:ascii="Times New Roman" w:hAnsi="Times New Roman" w:cs="Times New Roman"/>
                <w:sz w:val="18"/>
                <w:szCs w:val="18"/>
              </w:rPr>
              <w:t>autoimmune encephalitis</w:t>
            </w:r>
            <w:r w:rsidR="00D973B1">
              <w:rPr>
                <w:rFonts w:ascii="Times New Roman" w:hAnsi="Times New Roman" w:cs="Times New Roman" w:hint="eastAsia"/>
                <w:sz w:val="18"/>
                <w:szCs w:val="18"/>
              </w:rPr>
              <w:t>, DWI=</w:t>
            </w:r>
            <w:r w:rsidR="00D973B1">
              <w:t xml:space="preserve"> </w:t>
            </w:r>
            <w:r w:rsidR="00D973B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="00D973B1" w:rsidRPr="00083935">
              <w:rPr>
                <w:rFonts w:ascii="Times New Roman" w:hAnsi="Times New Roman" w:cs="Times New Roman"/>
                <w:sz w:val="18"/>
                <w:szCs w:val="18"/>
              </w:rPr>
              <w:t xml:space="preserve">iffusion </w:t>
            </w:r>
            <w:r w:rsidR="00D973B1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="00D973B1" w:rsidRPr="00083935">
              <w:rPr>
                <w:rFonts w:ascii="Times New Roman" w:hAnsi="Times New Roman" w:cs="Times New Roman"/>
                <w:sz w:val="18"/>
                <w:szCs w:val="18"/>
              </w:rPr>
              <w:t xml:space="preserve">eighted </w:t>
            </w:r>
            <w:r w:rsidR="00D973B1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="00D973B1" w:rsidRPr="00083935">
              <w:rPr>
                <w:rFonts w:ascii="Times New Roman" w:hAnsi="Times New Roman" w:cs="Times New Roman"/>
                <w:sz w:val="18"/>
                <w:szCs w:val="18"/>
              </w:rPr>
              <w:t>maging</w:t>
            </w:r>
            <w:r w:rsidR="00D973B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GS</w:t>
            </w:r>
            <w:r w:rsidR="00CC61E6"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 w:rsidR="00CC61E6">
              <w:t xml:space="preserve"> </w:t>
            </w:r>
            <w:r w:rsidR="00CC61E6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="00CC61E6" w:rsidRPr="00CC61E6">
              <w:rPr>
                <w:rFonts w:ascii="Times New Roman" w:hAnsi="Times New Roman" w:cs="Times New Roman"/>
                <w:sz w:val="18"/>
                <w:szCs w:val="18"/>
              </w:rPr>
              <w:t xml:space="preserve">ext </w:t>
            </w:r>
            <w:r w:rsidR="00CC61E6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="00CC61E6" w:rsidRPr="00CC61E6">
              <w:rPr>
                <w:rFonts w:ascii="Times New Roman" w:hAnsi="Times New Roman" w:cs="Times New Roman"/>
                <w:sz w:val="18"/>
                <w:szCs w:val="18"/>
              </w:rPr>
              <w:t xml:space="preserve">eneration </w:t>
            </w:r>
            <w:r w:rsidR="005945CD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="00CC61E6" w:rsidRPr="00CC61E6">
              <w:rPr>
                <w:rFonts w:ascii="Times New Roman" w:hAnsi="Times New Roman" w:cs="Times New Roman"/>
                <w:sz w:val="18"/>
                <w:szCs w:val="18"/>
              </w:rPr>
              <w:t>equencing</w:t>
            </w:r>
            <w:r w:rsidR="00D973B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D973B1" w:rsidRPr="0032156C">
              <w:rPr>
                <w:rFonts w:ascii="Times New Roman" w:hAnsi="Times New Roman" w:cs="Times New Roman"/>
                <w:sz w:val="18"/>
                <w:szCs w:val="18"/>
              </w:rPr>
              <w:t>PET/CT</w:t>
            </w:r>
            <w:r w:rsidR="00D973B1">
              <w:rPr>
                <w:rFonts w:ascii="Times New Roman" w:hAnsi="Times New Roman" w:cs="Times New Roman" w:hint="eastAsia"/>
                <w:sz w:val="18"/>
                <w:szCs w:val="18"/>
              </w:rPr>
              <w:t>= p</w:t>
            </w:r>
            <w:r w:rsidR="00D973B1" w:rsidRPr="00CC61E6">
              <w:rPr>
                <w:rFonts w:ascii="Times New Roman" w:hAnsi="Times New Roman" w:cs="Times New Roman"/>
                <w:sz w:val="18"/>
                <w:szCs w:val="18"/>
              </w:rPr>
              <w:t xml:space="preserve">ositron </w:t>
            </w:r>
            <w:r w:rsidR="00D973B1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D973B1" w:rsidRPr="00CC61E6">
              <w:rPr>
                <w:rFonts w:ascii="Times New Roman" w:hAnsi="Times New Roman" w:cs="Times New Roman"/>
                <w:sz w:val="18"/>
                <w:szCs w:val="18"/>
              </w:rPr>
              <w:t xml:space="preserve">mission </w:t>
            </w:r>
            <w:r w:rsidR="00D973B1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="00D973B1" w:rsidRPr="00CC61E6">
              <w:rPr>
                <w:rFonts w:ascii="Times New Roman" w:hAnsi="Times New Roman" w:cs="Times New Roman"/>
                <w:sz w:val="18"/>
                <w:szCs w:val="18"/>
              </w:rPr>
              <w:t>omography</w:t>
            </w:r>
            <w:r w:rsidR="00D973B1">
              <w:rPr>
                <w:rFonts w:ascii="Times New Roman" w:hAnsi="Times New Roman" w:cs="Times New Roman" w:hint="eastAsia"/>
                <w:sz w:val="18"/>
                <w:szCs w:val="18"/>
              </w:rPr>
              <w:t>/c</w:t>
            </w:r>
            <w:r w:rsidR="00D973B1" w:rsidRPr="00CC61E6">
              <w:rPr>
                <w:rFonts w:ascii="Times New Roman" w:hAnsi="Times New Roman" w:cs="Times New Roman"/>
                <w:sz w:val="18"/>
                <w:szCs w:val="18"/>
              </w:rPr>
              <w:t xml:space="preserve">omputed </w:t>
            </w:r>
            <w:r w:rsidR="00D973B1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="00D973B1" w:rsidRPr="00CC61E6">
              <w:rPr>
                <w:rFonts w:ascii="Times New Roman" w:hAnsi="Times New Roman" w:cs="Times New Roman"/>
                <w:sz w:val="18"/>
                <w:szCs w:val="18"/>
              </w:rPr>
              <w:t>omography</w:t>
            </w:r>
            <w:r w:rsidR="00D973B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D973B1" w:rsidRPr="00662553">
              <w:rPr>
                <w:rFonts w:ascii="Times New Roman" w:hAnsi="Times New Roman" w:cs="Times New Roman"/>
                <w:sz w:val="18"/>
                <w:szCs w:val="18"/>
              </w:rPr>
              <w:t>FDG</w:t>
            </w:r>
            <w:r w:rsidR="00D973B1"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 w:rsidR="00D973B1">
              <w:t xml:space="preserve"> </w:t>
            </w:r>
            <w:r w:rsidR="00D973B1" w:rsidRPr="00CC61E6">
              <w:rPr>
                <w:rFonts w:ascii="Times New Roman" w:hAnsi="Times New Roman" w:cs="Times New Roman"/>
                <w:sz w:val="18"/>
                <w:szCs w:val="18"/>
              </w:rPr>
              <w:t>fluorodeoxyglucose</w:t>
            </w:r>
            <w:r w:rsidR="00D973B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D973B1" w:rsidRPr="00662553">
              <w:rPr>
                <w:rFonts w:ascii="Times New Roman" w:hAnsi="Times New Roman" w:cs="Times New Roman"/>
                <w:sz w:val="18"/>
                <w:szCs w:val="18"/>
              </w:rPr>
              <w:t>TSPO</w:t>
            </w:r>
            <w:r w:rsidR="00D973B1"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 w:rsidR="00D973B1">
              <w:t xml:space="preserve"> </w:t>
            </w:r>
            <w:r w:rsidR="00D973B1" w:rsidRPr="00083935">
              <w:rPr>
                <w:rFonts w:ascii="Times New Roman" w:hAnsi="Times New Roman" w:cs="Times New Roman"/>
                <w:sz w:val="18"/>
                <w:szCs w:val="18"/>
              </w:rPr>
              <w:t>translocator protein</w:t>
            </w:r>
            <w:r w:rsidR="00D973B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 w:rsidR="00EF47EE">
              <w:rPr>
                <w:rFonts w:ascii="Times New Roman" w:hAnsi="Times New Roman" w:cs="Times New Roman" w:hint="eastAsia"/>
                <w:sz w:val="18"/>
                <w:szCs w:val="18"/>
              </w:rPr>
              <w:t>GlyR</w:t>
            </w:r>
            <w:proofErr w:type="spellEnd"/>
            <w:r w:rsidR="00EF47EE"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 w:rsidR="00EF47EE">
              <w:t xml:space="preserve"> </w:t>
            </w:r>
            <w:r w:rsidR="00EF47EE" w:rsidRPr="0040719D">
              <w:rPr>
                <w:rFonts w:ascii="Times New Roman" w:hAnsi="Times New Roman" w:cs="Times New Roman"/>
                <w:sz w:val="18"/>
                <w:szCs w:val="18"/>
              </w:rPr>
              <w:t>Glycine receptor</w:t>
            </w:r>
            <w:r w:rsidR="00EF47E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D973B1">
              <w:rPr>
                <w:rFonts w:ascii="Times New Roman" w:hAnsi="Times New Roman" w:cs="Times New Roman" w:hint="eastAsia"/>
                <w:sz w:val="18"/>
                <w:szCs w:val="18"/>
              </w:rPr>
              <w:t>HSV-1=</w:t>
            </w:r>
            <w:r w:rsidR="00D973B1">
              <w:rPr>
                <w:rFonts w:hint="eastAsia"/>
              </w:rPr>
              <w:t xml:space="preserve"> </w:t>
            </w:r>
            <w:r w:rsidR="00D973B1" w:rsidRPr="00D973B1">
              <w:rPr>
                <w:rFonts w:ascii="Times New Roman" w:hAnsi="Times New Roman" w:cs="Times New Roman" w:hint="eastAsia"/>
                <w:sz w:val="18"/>
                <w:szCs w:val="18"/>
              </w:rPr>
              <w:t>Herpes simplex virus type 1</w:t>
            </w:r>
            <w:r w:rsidR="00D973B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EF47EE">
              <w:rPr>
                <w:rFonts w:ascii="Times New Roman" w:hAnsi="Times New Roman" w:cs="Times New Roman" w:hint="eastAsia"/>
                <w:sz w:val="18"/>
                <w:szCs w:val="18"/>
              </w:rPr>
              <w:t>NMDAR=</w:t>
            </w:r>
            <w:r w:rsidR="00EF47EE">
              <w:t xml:space="preserve"> </w:t>
            </w:r>
            <w:r w:rsidR="00EF47EE" w:rsidRPr="00083935">
              <w:rPr>
                <w:rFonts w:ascii="Times New Roman" w:hAnsi="Times New Roman" w:cs="Times New Roman"/>
                <w:sz w:val="18"/>
                <w:szCs w:val="18"/>
              </w:rPr>
              <w:t>N-methyl-D-aspartic acid receptor</w:t>
            </w:r>
            <w:r w:rsidR="00EF47E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MNOS= </w:t>
            </w:r>
            <w:r w:rsidR="00EF47EE" w:rsidRPr="00EF47EE">
              <w:rPr>
                <w:rFonts w:ascii="Times New Roman" w:hAnsi="Times New Roman" w:cs="Times New Roman" w:hint="eastAsia"/>
                <w:sz w:val="18"/>
                <w:szCs w:val="18"/>
              </w:rPr>
              <w:t>the overlapping syndrome of MOG-antibody disease and NMDAR encephalitis</w:t>
            </w:r>
            <w:r w:rsidR="00EF47EE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EF47EE" w:rsidRPr="00EF47E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D973B1">
              <w:rPr>
                <w:rFonts w:ascii="Times New Roman" w:hAnsi="Times New Roman" w:cs="Times New Roman" w:hint="eastAsia"/>
                <w:sz w:val="18"/>
                <w:szCs w:val="18"/>
              </w:rPr>
              <w:t>EBV=</w:t>
            </w:r>
            <w:r w:rsidR="00D973B1">
              <w:t xml:space="preserve"> </w:t>
            </w:r>
            <w:proofErr w:type="spellStart"/>
            <w:r w:rsidR="00D973B1" w:rsidRPr="00083935">
              <w:rPr>
                <w:rFonts w:ascii="Times New Roman" w:hAnsi="Times New Roman" w:cs="Times New Roman"/>
                <w:sz w:val="18"/>
                <w:szCs w:val="18"/>
              </w:rPr>
              <w:t>epstein-barr</w:t>
            </w:r>
            <w:proofErr w:type="spellEnd"/>
            <w:r w:rsidR="00D973B1" w:rsidRPr="00083935">
              <w:rPr>
                <w:rFonts w:ascii="Times New Roman" w:hAnsi="Times New Roman" w:cs="Times New Roman"/>
                <w:sz w:val="18"/>
                <w:szCs w:val="18"/>
              </w:rPr>
              <w:t xml:space="preserve"> virus</w:t>
            </w:r>
            <w:r w:rsidR="00D973B1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8114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811493" w:rsidRPr="00AC38F0">
              <w:rPr>
                <w:rFonts w:ascii="Times New Roman" w:hAnsi="Times New Roman" w:cs="Times New Roman"/>
                <w:sz w:val="18"/>
                <w:szCs w:val="18"/>
              </w:rPr>
              <w:t>IFN</w:t>
            </w:r>
            <w:r w:rsidR="00811493"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 w:rsidR="00811493" w:rsidRPr="00083935">
              <w:rPr>
                <w:rFonts w:ascii="Times New Roman" w:hAnsi="Times New Roman" w:cs="Times New Roman"/>
                <w:sz w:val="18"/>
                <w:szCs w:val="18"/>
              </w:rPr>
              <w:t xml:space="preserve"> interferon</w:t>
            </w:r>
            <w:r w:rsidR="008114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 w:rsidR="00811493">
              <w:rPr>
                <w:rFonts w:ascii="Times New Roman" w:hAnsi="Times New Roman" w:cs="Times New Roman" w:hint="eastAsia"/>
                <w:sz w:val="18"/>
                <w:szCs w:val="18"/>
              </w:rPr>
              <w:t>GABA</w:t>
            </w:r>
            <w:r w:rsidR="00811493" w:rsidRPr="00F26081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b</w:t>
            </w:r>
            <w:r w:rsidR="0081149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proofErr w:type="spellEnd"/>
            <w:r w:rsidR="00811493"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 w:rsidR="00811493">
              <w:t xml:space="preserve"> </w:t>
            </w:r>
            <w:r w:rsidR="00811493" w:rsidRPr="00083935">
              <w:rPr>
                <w:rFonts w:ascii="Times New Roman" w:hAnsi="Times New Roman" w:cs="Times New Roman"/>
                <w:sz w:val="18"/>
                <w:szCs w:val="18"/>
              </w:rPr>
              <w:t>gamma-aminobutyric acid type B receptor</w:t>
            </w:r>
            <w:r w:rsidR="008114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811493" w:rsidRPr="00EB00C7">
              <w:rPr>
                <w:rFonts w:ascii="Times New Roman" w:hAnsi="Times New Roman" w:cs="Times New Roman"/>
                <w:sz w:val="18"/>
                <w:szCs w:val="18"/>
              </w:rPr>
              <w:t>LMWH</w:t>
            </w:r>
            <w:r w:rsidR="00811493"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 w:rsidR="00811493">
              <w:t xml:space="preserve"> </w:t>
            </w:r>
            <w:r w:rsidR="00811493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="00811493" w:rsidRPr="00083935">
              <w:rPr>
                <w:rFonts w:ascii="Times New Roman" w:hAnsi="Times New Roman" w:cs="Times New Roman"/>
                <w:sz w:val="18"/>
                <w:szCs w:val="18"/>
              </w:rPr>
              <w:t xml:space="preserve">ow </w:t>
            </w:r>
            <w:r w:rsidR="00811493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="00811493" w:rsidRPr="00083935">
              <w:rPr>
                <w:rFonts w:ascii="Times New Roman" w:hAnsi="Times New Roman" w:cs="Times New Roman"/>
                <w:sz w:val="18"/>
                <w:szCs w:val="18"/>
              </w:rPr>
              <w:t xml:space="preserve">olecular </w:t>
            </w:r>
            <w:r w:rsidR="00811493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="00811493" w:rsidRPr="00083935">
              <w:rPr>
                <w:rFonts w:ascii="Times New Roman" w:hAnsi="Times New Roman" w:cs="Times New Roman"/>
                <w:sz w:val="18"/>
                <w:szCs w:val="18"/>
              </w:rPr>
              <w:t xml:space="preserve">eight </w:t>
            </w:r>
            <w:r w:rsidR="00811493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="00811493" w:rsidRPr="00083935">
              <w:rPr>
                <w:rFonts w:ascii="Times New Roman" w:hAnsi="Times New Roman" w:cs="Times New Roman"/>
                <w:sz w:val="18"/>
                <w:szCs w:val="18"/>
              </w:rPr>
              <w:t>eparin</w:t>
            </w:r>
            <w:r w:rsidR="00811493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D973B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CC61E6"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 w:rsidR="00CC61E6" w:rsidRPr="00311397">
              <w:rPr>
                <w:rFonts w:ascii="Times New Roman" w:hAnsi="Times New Roman" w:cs="Times New Roman"/>
                <w:sz w:val="18"/>
                <w:szCs w:val="18"/>
              </w:rPr>
              <w:t xml:space="preserve"> methyl prednisolone</w:t>
            </w:r>
            <w:r w:rsidR="00CC61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144223">
              <w:rPr>
                <w:rFonts w:ascii="Times New Roman" w:hAnsi="Times New Roman" w:cs="Times New Roman"/>
                <w:sz w:val="18"/>
                <w:szCs w:val="18"/>
              </w:rPr>
              <w:t>ANE</w:t>
            </w:r>
            <w:r w:rsidR="00083935"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 w:rsidR="00083935">
              <w:t xml:space="preserve"> </w:t>
            </w:r>
            <w:r w:rsidR="00083935" w:rsidRPr="00083935">
              <w:rPr>
                <w:rFonts w:ascii="Times New Roman" w:hAnsi="Times New Roman" w:cs="Times New Roman"/>
                <w:sz w:val="18"/>
                <w:szCs w:val="18"/>
              </w:rPr>
              <w:t>acute necrotizing encephalopathy</w:t>
            </w:r>
          </w:p>
        </w:tc>
      </w:tr>
    </w:tbl>
    <w:p w14:paraId="6C24A387" w14:textId="2EE172DB" w:rsidR="00992D00" w:rsidRPr="0040719D" w:rsidRDefault="00992D00" w:rsidP="00126B99">
      <w:pPr>
        <w:widowControl/>
        <w:jc w:val="left"/>
        <w:rPr>
          <w:rFonts w:hint="eastAsia"/>
          <w:sz w:val="22"/>
        </w:rPr>
      </w:pPr>
    </w:p>
    <w:sectPr w:rsidR="00992D00" w:rsidRPr="0040719D" w:rsidSect="009C4945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B63960" w14:textId="77777777" w:rsidR="00C510BD" w:rsidRDefault="00C510BD" w:rsidP="00823C8E">
      <w:pPr>
        <w:rPr>
          <w:rFonts w:hint="eastAsia"/>
        </w:rPr>
      </w:pPr>
      <w:r>
        <w:separator/>
      </w:r>
    </w:p>
  </w:endnote>
  <w:endnote w:type="continuationSeparator" w:id="0">
    <w:p w14:paraId="37E99003" w14:textId="77777777" w:rsidR="00C510BD" w:rsidRDefault="00C510BD" w:rsidP="00823C8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D30241" w14:textId="77777777" w:rsidR="00C510BD" w:rsidRDefault="00C510BD" w:rsidP="00823C8E">
      <w:pPr>
        <w:rPr>
          <w:rFonts w:hint="eastAsia"/>
        </w:rPr>
      </w:pPr>
      <w:r>
        <w:separator/>
      </w:r>
    </w:p>
  </w:footnote>
  <w:footnote w:type="continuationSeparator" w:id="0">
    <w:p w14:paraId="3022B275" w14:textId="77777777" w:rsidR="00C510BD" w:rsidRDefault="00C510BD" w:rsidP="00823C8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bordersDoNotSurroundHeader/>
  <w:bordersDoNotSurroundFooter/>
  <w:proofState w:spelling="clean" w:grammar="clean"/>
  <w:defaultTabStop w:val="420"/>
  <w:autoHyphenation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C68"/>
    <w:rsid w:val="00004619"/>
    <w:rsid w:val="000168AE"/>
    <w:rsid w:val="00017AFC"/>
    <w:rsid w:val="00020C50"/>
    <w:rsid w:val="00033B0B"/>
    <w:rsid w:val="000353EE"/>
    <w:rsid w:val="0003549C"/>
    <w:rsid w:val="00035720"/>
    <w:rsid w:val="000369A1"/>
    <w:rsid w:val="00043CD3"/>
    <w:rsid w:val="00047784"/>
    <w:rsid w:val="000519E9"/>
    <w:rsid w:val="00066067"/>
    <w:rsid w:val="00083935"/>
    <w:rsid w:val="000858E8"/>
    <w:rsid w:val="000959A8"/>
    <w:rsid w:val="000B6355"/>
    <w:rsid w:val="000F0287"/>
    <w:rsid w:val="000F0301"/>
    <w:rsid w:val="00100AA9"/>
    <w:rsid w:val="001032C0"/>
    <w:rsid w:val="00103AF4"/>
    <w:rsid w:val="00121A12"/>
    <w:rsid w:val="00122271"/>
    <w:rsid w:val="001262B7"/>
    <w:rsid w:val="001269F6"/>
    <w:rsid w:val="00126B99"/>
    <w:rsid w:val="00130371"/>
    <w:rsid w:val="001531FF"/>
    <w:rsid w:val="00196AD6"/>
    <w:rsid w:val="001A468D"/>
    <w:rsid w:val="001B2518"/>
    <w:rsid w:val="001B2CE2"/>
    <w:rsid w:val="001F02BE"/>
    <w:rsid w:val="00217FF3"/>
    <w:rsid w:val="00232EDB"/>
    <w:rsid w:val="00254161"/>
    <w:rsid w:val="002707D9"/>
    <w:rsid w:val="002A0289"/>
    <w:rsid w:val="002A78D6"/>
    <w:rsid w:val="002B0784"/>
    <w:rsid w:val="00304E61"/>
    <w:rsid w:val="00317536"/>
    <w:rsid w:val="0032020B"/>
    <w:rsid w:val="00320228"/>
    <w:rsid w:val="003457BA"/>
    <w:rsid w:val="00360FAF"/>
    <w:rsid w:val="00381234"/>
    <w:rsid w:val="00382A13"/>
    <w:rsid w:val="00394003"/>
    <w:rsid w:val="00395DC2"/>
    <w:rsid w:val="00395E29"/>
    <w:rsid w:val="003B366F"/>
    <w:rsid w:val="003B7C91"/>
    <w:rsid w:val="003C4987"/>
    <w:rsid w:val="003D24AE"/>
    <w:rsid w:val="003E13F4"/>
    <w:rsid w:val="003F2349"/>
    <w:rsid w:val="003F7F17"/>
    <w:rsid w:val="0040719D"/>
    <w:rsid w:val="00411611"/>
    <w:rsid w:val="004370F4"/>
    <w:rsid w:val="004400C7"/>
    <w:rsid w:val="004509D5"/>
    <w:rsid w:val="004649AB"/>
    <w:rsid w:val="004706B7"/>
    <w:rsid w:val="00496978"/>
    <w:rsid w:val="004A5191"/>
    <w:rsid w:val="004B1EC3"/>
    <w:rsid w:val="004B60B5"/>
    <w:rsid w:val="004C28CD"/>
    <w:rsid w:val="004C512E"/>
    <w:rsid w:val="004C5987"/>
    <w:rsid w:val="004E1A32"/>
    <w:rsid w:val="004E1BBE"/>
    <w:rsid w:val="00502C30"/>
    <w:rsid w:val="005151D5"/>
    <w:rsid w:val="00521F68"/>
    <w:rsid w:val="005363DD"/>
    <w:rsid w:val="005552ED"/>
    <w:rsid w:val="005575A4"/>
    <w:rsid w:val="00565E56"/>
    <w:rsid w:val="005925CD"/>
    <w:rsid w:val="005945CD"/>
    <w:rsid w:val="00594FB0"/>
    <w:rsid w:val="005A5B01"/>
    <w:rsid w:val="005A7CF2"/>
    <w:rsid w:val="005B111C"/>
    <w:rsid w:val="005D3B14"/>
    <w:rsid w:val="005D6F2A"/>
    <w:rsid w:val="005E4C2A"/>
    <w:rsid w:val="005F779B"/>
    <w:rsid w:val="00610F15"/>
    <w:rsid w:val="006247B6"/>
    <w:rsid w:val="00626F37"/>
    <w:rsid w:val="00642CF1"/>
    <w:rsid w:val="0067199F"/>
    <w:rsid w:val="006A645A"/>
    <w:rsid w:val="006C6DC1"/>
    <w:rsid w:val="006E0B3A"/>
    <w:rsid w:val="006E0C1C"/>
    <w:rsid w:val="006E5017"/>
    <w:rsid w:val="00724E65"/>
    <w:rsid w:val="00731779"/>
    <w:rsid w:val="00734532"/>
    <w:rsid w:val="00770814"/>
    <w:rsid w:val="007713AC"/>
    <w:rsid w:val="007A1E50"/>
    <w:rsid w:val="007A3B80"/>
    <w:rsid w:val="007A54D2"/>
    <w:rsid w:val="007C30FC"/>
    <w:rsid w:val="007D3DD9"/>
    <w:rsid w:val="007D573D"/>
    <w:rsid w:val="007E0E3F"/>
    <w:rsid w:val="007F7FAA"/>
    <w:rsid w:val="00811493"/>
    <w:rsid w:val="00815465"/>
    <w:rsid w:val="0082197A"/>
    <w:rsid w:val="00822E80"/>
    <w:rsid w:val="00823C8E"/>
    <w:rsid w:val="00826700"/>
    <w:rsid w:val="00836358"/>
    <w:rsid w:val="00856E89"/>
    <w:rsid w:val="008616FA"/>
    <w:rsid w:val="00872519"/>
    <w:rsid w:val="008C20A9"/>
    <w:rsid w:val="009022FA"/>
    <w:rsid w:val="00906376"/>
    <w:rsid w:val="00917310"/>
    <w:rsid w:val="00941DB6"/>
    <w:rsid w:val="00943160"/>
    <w:rsid w:val="0095031A"/>
    <w:rsid w:val="009573FB"/>
    <w:rsid w:val="00970647"/>
    <w:rsid w:val="00970A20"/>
    <w:rsid w:val="009837E6"/>
    <w:rsid w:val="00990825"/>
    <w:rsid w:val="00992D00"/>
    <w:rsid w:val="00996D5C"/>
    <w:rsid w:val="009A230D"/>
    <w:rsid w:val="009A651B"/>
    <w:rsid w:val="009C2BEB"/>
    <w:rsid w:val="009C4945"/>
    <w:rsid w:val="009C6EF5"/>
    <w:rsid w:val="009D5C13"/>
    <w:rsid w:val="00A40F66"/>
    <w:rsid w:val="00A51FEB"/>
    <w:rsid w:val="00A856F4"/>
    <w:rsid w:val="00A9421D"/>
    <w:rsid w:val="00AA0CDF"/>
    <w:rsid w:val="00AC5144"/>
    <w:rsid w:val="00AC709A"/>
    <w:rsid w:val="00AD1E4C"/>
    <w:rsid w:val="00AE47B8"/>
    <w:rsid w:val="00AF09D1"/>
    <w:rsid w:val="00B40C80"/>
    <w:rsid w:val="00B612C0"/>
    <w:rsid w:val="00B76F15"/>
    <w:rsid w:val="00B82F9E"/>
    <w:rsid w:val="00BA1617"/>
    <w:rsid w:val="00BB18AA"/>
    <w:rsid w:val="00BC5D4E"/>
    <w:rsid w:val="00BC67D2"/>
    <w:rsid w:val="00BE623F"/>
    <w:rsid w:val="00C0567A"/>
    <w:rsid w:val="00C42333"/>
    <w:rsid w:val="00C510BD"/>
    <w:rsid w:val="00C74E0F"/>
    <w:rsid w:val="00C7504B"/>
    <w:rsid w:val="00C80A59"/>
    <w:rsid w:val="00C82F96"/>
    <w:rsid w:val="00C97F9D"/>
    <w:rsid w:val="00CC61E6"/>
    <w:rsid w:val="00CD7A85"/>
    <w:rsid w:val="00CE60DF"/>
    <w:rsid w:val="00CF31E0"/>
    <w:rsid w:val="00D03293"/>
    <w:rsid w:val="00D1342E"/>
    <w:rsid w:val="00D5172C"/>
    <w:rsid w:val="00D6245F"/>
    <w:rsid w:val="00D845D6"/>
    <w:rsid w:val="00D84F2C"/>
    <w:rsid w:val="00D973B1"/>
    <w:rsid w:val="00DA1497"/>
    <w:rsid w:val="00DB57F7"/>
    <w:rsid w:val="00DC68DE"/>
    <w:rsid w:val="00DE6B9F"/>
    <w:rsid w:val="00E100F4"/>
    <w:rsid w:val="00E201B4"/>
    <w:rsid w:val="00E211A1"/>
    <w:rsid w:val="00E23D1D"/>
    <w:rsid w:val="00E259DD"/>
    <w:rsid w:val="00E3682C"/>
    <w:rsid w:val="00E460E9"/>
    <w:rsid w:val="00E578DD"/>
    <w:rsid w:val="00E63BC1"/>
    <w:rsid w:val="00E75FC9"/>
    <w:rsid w:val="00E822F2"/>
    <w:rsid w:val="00EC0EB7"/>
    <w:rsid w:val="00EC1874"/>
    <w:rsid w:val="00EE6ED0"/>
    <w:rsid w:val="00EF47EE"/>
    <w:rsid w:val="00F024B6"/>
    <w:rsid w:val="00F112D0"/>
    <w:rsid w:val="00F15E84"/>
    <w:rsid w:val="00F35229"/>
    <w:rsid w:val="00F35243"/>
    <w:rsid w:val="00F56023"/>
    <w:rsid w:val="00F57E75"/>
    <w:rsid w:val="00F6669A"/>
    <w:rsid w:val="00F74C68"/>
    <w:rsid w:val="00F76DD3"/>
    <w:rsid w:val="00F84A3B"/>
    <w:rsid w:val="00FB2547"/>
    <w:rsid w:val="00FB5553"/>
    <w:rsid w:val="00FC24E5"/>
    <w:rsid w:val="00FC688D"/>
    <w:rsid w:val="00FD6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FF5AF8"/>
  <w15:chartTrackingRefBased/>
  <w15:docId w15:val="{F6603497-EAB0-4CB4-83DE-1099E74F1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3C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3C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3C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3C8E"/>
    <w:rPr>
      <w:sz w:val="18"/>
      <w:szCs w:val="18"/>
    </w:rPr>
  </w:style>
  <w:style w:type="table" w:styleId="a7">
    <w:name w:val="Table Grid"/>
    <w:basedOn w:val="a1"/>
    <w:uiPriority w:val="39"/>
    <w:rsid w:val="00823C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7A1E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99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5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9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38</Words>
  <Characters>16748</Characters>
  <Application>Microsoft Office Word</Application>
  <DocSecurity>0</DocSecurity>
  <Lines>139</Lines>
  <Paragraphs>39</Paragraphs>
  <ScaleCrop>false</ScaleCrop>
  <Company/>
  <LinksUpToDate>false</LinksUpToDate>
  <CharactersWithSpaces>19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引 龚</dc:creator>
  <cp:keywords/>
  <dc:description/>
  <cp:lastModifiedBy>思引 龚</cp:lastModifiedBy>
  <cp:revision>4</cp:revision>
  <dcterms:created xsi:type="dcterms:W3CDTF">2024-12-11T06:56:00Z</dcterms:created>
  <dcterms:modified xsi:type="dcterms:W3CDTF">2024-12-11T06:56:00Z</dcterms:modified>
</cp:coreProperties>
</file>